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C4D1CC" w14:textId="215EC12A" w:rsidR="006B345A" w:rsidRPr="000D0B01" w:rsidRDefault="006B345A" w:rsidP="001402CD">
      <w:pPr>
        <w:tabs>
          <w:tab w:val="left" w:pos="142"/>
        </w:tabs>
        <w:ind w:left="1276" w:right="141"/>
        <w:rPr>
          <w:rFonts w:ascii="Times New Roman" w:hAnsi="Times New Roman" w:cs="Times New Roman"/>
          <w:lang w:val="en-US"/>
        </w:rPr>
      </w:pPr>
      <w:r w:rsidRPr="000D0B01">
        <w:rPr>
          <w:rFonts w:ascii="Times New Roman" w:hAnsi="Times New Roman" w:cs="Times New Roman"/>
          <w:b/>
          <w:lang w:val="en-US"/>
        </w:rPr>
        <w:t>Table S3</w:t>
      </w:r>
      <w:r w:rsidRPr="000D0B01">
        <w:rPr>
          <w:rFonts w:ascii="Times New Roman" w:hAnsi="Times New Roman" w:cs="Times New Roman"/>
          <w:lang w:val="en-US"/>
        </w:rPr>
        <w:t xml:space="preserve">. </w:t>
      </w:r>
      <w:proofErr w:type="gramStart"/>
      <w:r w:rsidR="005C2037" w:rsidRPr="000D0B01">
        <w:rPr>
          <w:rFonts w:ascii="Times New Roman" w:hAnsi="Times New Roman" w:cs="Times New Roman"/>
          <w:lang w:val="en-US"/>
        </w:rPr>
        <w:t>Summary of the</w:t>
      </w:r>
      <w:r w:rsidR="00C349F9" w:rsidRPr="000D0B01">
        <w:rPr>
          <w:rFonts w:ascii="Times New Roman" w:hAnsi="Times New Roman" w:cs="Times New Roman"/>
          <w:lang w:val="en-US"/>
        </w:rPr>
        <w:t xml:space="preserve"> f</w:t>
      </w:r>
      <w:r w:rsidR="004E4500" w:rsidRPr="000D0B01">
        <w:rPr>
          <w:rFonts w:ascii="Times New Roman" w:hAnsi="Times New Roman" w:cs="Times New Roman"/>
          <w:lang w:val="en-US"/>
        </w:rPr>
        <w:t>ifty-eight</w:t>
      </w:r>
      <w:r w:rsidRPr="000D0B01">
        <w:rPr>
          <w:rFonts w:ascii="Times New Roman" w:hAnsi="Times New Roman" w:cs="Times New Roman"/>
          <w:lang w:val="en-US"/>
        </w:rPr>
        <w:t xml:space="preserve"> cases of invasive trichosporonosis in pat</w:t>
      </w:r>
      <w:r w:rsidR="005C2037" w:rsidRPr="000D0B01">
        <w:rPr>
          <w:rFonts w:ascii="Times New Roman" w:hAnsi="Times New Roman" w:cs="Times New Roman"/>
          <w:lang w:val="en-US"/>
        </w:rPr>
        <w:t>ients without immune disorders</w:t>
      </w:r>
      <w:r w:rsidRPr="000D0B01">
        <w:rPr>
          <w:rFonts w:ascii="Times New Roman" w:hAnsi="Times New Roman" w:cs="Times New Roman"/>
          <w:lang w:val="en-US"/>
        </w:rPr>
        <w:t>.</w:t>
      </w:r>
      <w:proofErr w:type="gramEnd"/>
      <w:r w:rsidRPr="000D0B01">
        <w:rPr>
          <w:rFonts w:ascii="Times New Roman" w:hAnsi="Times New Roman" w:cs="Times New Roman"/>
          <w:lang w:val="en-US"/>
        </w:rPr>
        <w:t xml:space="preserve"> </w:t>
      </w:r>
      <w:r w:rsidR="00272D5B" w:rsidRPr="000D0B01">
        <w:rPr>
          <w:rFonts w:ascii="Times New Roman" w:hAnsi="Times New Roman" w:cs="Times New Roman"/>
          <w:lang w:val="en-US"/>
        </w:rPr>
        <w:t xml:space="preserve"> </w:t>
      </w:r>
    </w:p>
    <w:tbl>
      <w:tblPr>
        <w:tblStyle w:val="LightShading"/>
        <w:tblpPr w:leftFromText="180" w:rightFromText="180" w:vertAnchor="text" w:horzAnchor="page" w:tblpXSpec="center" w:tblpY="170"/>
        <w:tblW w:w="12441" w:type="dxa"/>
        <w:tblLayout w:type="fixed"/>
        <w:tblLook w:val="04A0" w:firstRow="1" w:lastRow="0" w:firstColumn="1" w:lastColumn="0" w:noHBand="0" w:noVBand="1"/>
      </w:tblPr>
      <w:tblGrid>
        <w:gridCol w:w="1242"/>
        <w:gridCol w:w="993"/>
        <w:gridCol w:w="708"/>
        <w:gridCol w:w="1985"/>
        <w:gridCol w:w="1134"/>
        <w:gridCol w:w="1134"/>
        <w:gridCol w:w="1417"/>
        <w:gridCol w:w="2053"/>
        <w:gridCol w:w="1775"/>
      </w:tblGrid>
      <w:tr w:rsidR="001402CD" w:rsidRPr="00D66AF1" w14:paraId="205AE4E9" w14:textId="77777777" w:rsidTr="003170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bottom w:val="single" w:sz="4" w:space="0" w:color="auto"/>
            </w:tcBorders>
          </w:tcPr>
          <w:p w14:paraId="41B14804" w14:textId="77777777" w:rsidR="006B345A" w:rsidRPr="00D66AF1" w:rsidRDefault="006B345A" w:rsidP="0044474C">
            <w:pPr>
              <w:jc w:val="center"/>
              <w:rPr>
                <w:rFonts w:ascii="Arial" w:hAnsi="Arial" w:cs="Arial"/>
                <w:b w:val="0"/>
                <w:sz w:val="16"/>
                <w:szCs w:val="16"/>
                <w:lang w:val="en-US"/>
              </w:rPr>
            </w:pPr>
            <w:r w:rsidRPr="00D66AF1">
              <w:rPr>
                <w:rFonts w:ascii="Arial" w:hAnsi="Arial" w:cs="Arial"/>
                <w:sz w:val="16"/>
                <w:szCs w:val="16"/>
                <w:lang w:val="en-US"/>
              </w:rPr>
              <w:t>Ref</w:t>
            </w:r>
            <w:r w:rsidRPr="00D66AF1">
              <w:rPr>
                <w:rFonts w:ascii="Arial" w:hAnsi="Arial" w:cs="Arial"/>
                <w:b w:val="0"/>
                <w:sz w:val="16"/>
                <w:szCs w:val="16"/>
                <w:lang w:val="en-US"/>
              </w:rPr>
              <w:t>.</w:t>
            </w:r>
          </w:p>
        </w:tc>
        <w:tc>
          <w:tcPr>
            <w:tcW w:w="993" w:type="dxa"/>
            <w:tcBorders>
              <w:bottom w:val="single" w:sz="4" w:space="0" w:color="auto"/>
            </w:tcBorders>
          </w:tcPr>
          <w:p w14:paraId="4924912D" w14:textId="77777777" w:rsidR="006B345A" w:rsidRPr="00D66AF1" w:rsidRDefault="0044474C" w:rsidP="0044474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D66AF1">
              <w:rPr>
                <w:rFonts w:ascii="Arial" w:hAnsi="Arial" w:cs="Arial"/>
                <w:sz w:val="16"/>
                <w:szCs w:val="16"/>
                <w:lang w:val="en-US"/>
              </w:rPr>
              <w:t xml:space="preserve">Type of </w:t>
            </w:r>
            <w:r w:rsidR="006B345A" w:rsidRPr="00D66AF1">
              <w:rPr>
                <w:rFonts w:ascii="Arial" w:hAnsi="Arial" w:cs="Arial"/>
                <w:sz w:val="16"/>
                <w:szCs w:val="16"/>
                <w:lang w:val="en-US"/>
              </w:rPr>
              <w:t>Infection</w:t>
            </w:r>
          </w:p>
        </w:tc>
        <w:tc>
          <w:tcPr>
            <w:tcW w:w="708" w:type="dxa"/>
            <w:tcBorders>
              <w:bottom w:val="single" w:sz="4" w:space="0" w:color="auto"/>
            </w:tcBorders>
          </w:tcPr>
          <w:p w14:paraId="1AE24F61" w14:textId="77777777" w:rsidR="006B345A" w:rsidRPr="00D66AF1" w:rsidRDefault="006B345A" w:rsidP="0044474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D66AF1">
              <w:rPr>
                <w:rFonts w:ascii="Arial" w:hAnsi="Arial" w:cs="Arial"/>
                <w:sz w:val="16"/>
                <w:szCs w:val="16"/>
                <w:lang w:val="en-US"/>
              </w:rPr>
              <w:t>Age/</w:t>
            </w:r>
          </w:p>
          <w:p w14:paraId="770C0285" w14:textId="77777777" w:rsidR="006B345A" w:rsidRPr="00D66AF1" w:rsidRDefault="006B345A" w:rsidP="0044474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D66AF1">
              <w:rPr>
                <w:rFonts w:ascii="Arial" w:hAnsi="Arial" w:cs="Arial"/>
                <w:sz w:val="16"/>
                <w:szCs w:val="16"/>
                <w:lang w:val="en-US"/>
              </w:rPr>
              <w:t>Sex</w:t>
            </w:r>
          </w:p>
        </w:tc>
        <w:tc>
          <w:tcPr>
            <w:tcW w:w="1985" w:type="dxa"/>
            <w:tcBorders>
              <w:bottom w:val="single" w:sz="4" w:space="0" w:color="auto"/>
            </w:tcBorders>
          </w:tcPr>
          <w:p w14:paraId="22C990B2" w14:textId="77777777" w:rsidR="006B345A" w:rsidRPr="00D66AF1" w:rsidRDefault="006B345A" w:rsidP="0044474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D66AF1">
              <w:rPr>
                <w:rFonts w:ascii="Arial" w:hAnsi="Arial" w:cs="Arial"/>
                <w:sz w:val="16"/>
                <w:szCs w:val="16"/>
                <w:lang w:val="en-US"/>
              </w:rPr>
              <w:t>Species</w:t>
            </w:r>
          </w:p>
        </w:tc>
        <w:tc>
          <w:tcPr>
            <w:tcW w:w="1134" w:type="dxa"/>
            <w:tcBorders>
              <w:bottom w:val="single" w:sz="4" w:space="0" w:color="auto"/>
            </w:tcBorders>
          </w:tcPr>
          <w:p w14:paraId="29C0B131" w14:textId="77777777" w:rsidR="0044474C" w:rsidRPr="00D66AF1" w:rsidRDefault="0044474C" w:rsidP="0044474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D66AF1">
              <w:rPr>
                <w:rFonts w:ascii="Arial" w:hAnsi="Arial" w:cs="Arial"/>
                <w:sz w:val="16"/>
                <w:szCs w:val="16"/>
                <w:lang w:val="en-US"/>
              </w:rPr>
              <w:t>First</w:t>
            </w:r>
          </w:p>
          <w:p w14:paraId="605A64F0" w14:textId="77777777" w:rsidR="006B345A" w:rsidRPr="00D66AF1" w:rsidRDefault="006B345A" w:rsidP="0044474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proofErr w:type="gramStart"/>
            <w:r w:rsidRPr="00D66AF1">
              <w:rPr>
                <w:rFonts w:ascii="Arial" w:hAnsi="Arial" w:cs="Arial"/>
                <w:sz w:val="16"/>
                <w:szCs w:val="16"/>
                <w:lang w:val="en-US"/>
              </w:rPr>
              <w:t>isolate</w:t>
            </w:r>
            <w:proofErr w:type="gramEnd"/>
          </w:p>
        </w:tc>
        <w:tc>
          <w:tcPr>
            <w:tcW w:w="1134" w:type="dxa"/>
            <w:tcBorders>
              <w:bottom w:val="single" w:sz="4" w:space="0" w:color="auto"/>
            </w:tcBorders>
          </w:tcPr>
          <w:p w14:paraId="06DF379D" w14:textId="77777777" w:rsidR="0044474C" w:rsidRPr="00D66AF1" w:rsidRDefault="0044474C" w:rsidP="0044474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D66AF1">
              <w:rPr>
                <w:rFonts w:ascii="Arial" w:hAnsi="Arial" w:cs="Arial"/>
                <w:sz w:val="16"/>
                <w:szCs w:val="16"/>
                <w:lang w:val="en-US"/>
              </w:rPr>
              <w:t>Other</w:t>
            </w:r>
          </w:p>
          <w:p w14:paraId="3C652F24" w14:textId="77777777" w:rsidR="006B345A" w:rsidRPr="00D66AF1" w:rsidRDefault="006B345A" w:rsidP="0044474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proofErr w:type="gramStart"/>
            <w:r w:rsidRPr="00D66AF1">
              <w:rPr>
                <w:rFonts w:ascii="Arial" w:hAnsi="Arial" w:cs="Arial"/>
                <w:sz w:val="16"/>
                <w:szCs w:val="16"/>
                <w:lang w:val="en-US"/>
              </w:rPr>
              <w:t>sites</w:t>
            </w:r>
            <w:proofErr w:type="gramEnd"/>
          </w:p>
        </w:tc>
        <w:tc>
          <w:tcPr>
            <w:tcW w:w="1417" w:type="dxa"/>
            <w:tcBorders>
              <w:bottom w:val="single" w:sz="4" w:space="0" w:color="auto"/>
            </w:tcBorders>
          </w:tcPr>
          <w:p w14:paraId="10CE5F42" w14:textId="77777777" w:rsidR="006B345A" w:rsidRPr="00D66AF1" w:rsidRDefault="006B345A" w:rsidP="0044474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D66AF1">
              <w:rPr>
                <w:rFonts w:ascii="Arial" w:hAnsi="Arial" w:cs="Arial"/>
                <w:sz w:val="16"/>
                <w:szCs w:val="16"/>
                <w:lang w:val="en-US"/>
              </w:rPr>
              <w:t>Serological tests</w:t>
            </w:r>
          </w:p>
        </w:tc>
        <w:tc>
          <w:tcPr>
            <w:tcW w:w="2053" w:type="dxa"/>
            <w:tcBorders>
              <w:bottom w:val="single" w:sz="4" w:space="0" w:color="auto"/>
            </w:tcBorders>
          </w:tcPr>
          <w:p w14:paraId="58291F06" w14:textId="77777777" w:rsidR="006B345A" w:rsidRPr="00D66AF1" w:rsidRDefault="006B345A" w:rsidP="0044474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D66AF1">
              <w:rPr>
                <w:rFonts w:ascii="Arial" w:hAnsi="Arial" w:cs="Arial"/>
                <w:sz w:val="16"/>
                <w:szCs w:val="16"/>
                <w:lang w:val="en-US"/>
              </w:rPr>
              <w:t>Other</w:t>
            </w:r>
          </w:p>
          <w:p w14:paraId="3C97FDED" w14:textId="77777777" w:rsidR="006B345A" w:rsidRPr="00D66AF1" w:rsidRDefault="006B345A" w:rsidP="0044474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proofErr w:type="gramStart"/>
            <w:r w:rsidRPr="00D66AF1">
              <w:rPr>
                <w:rFonts w:ascii="Arial" w:hAnsi="Arial" w:cs="Arial"/>
                <w:sz w:val="16"/>
                <w:szCs w:val="16"/>
                <w:lang w:val="en-US"/>
              </w:rPr>
              <w:t>organisms</w:t>
            </w:r>
            <w:proofErr w:type="gramEnd"/>
          </w:p>
        </w:tc>
        <w:tc>
          <w:tcPr>
            <w:tcW w:w="1775" w:type="dxa"/>
            <w:tcBorders>
              <w:bottom w:val="single" w:sz="4" w:space="0" w:color="auto"/>
            </w:tcBorders>
          </w:tcPr>
          <w:p w14:paraId="2DF53149" w14:textId="77777777" w:rsidR="006B345A" w:rsidRPr="00D66AF1" w:rsidRDefault="006B345A" w:rsidP="0044474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D66AF1">
              <w:rPr>
                <w:rFonts w:ascii="Arial" w:hAnsi="Arial" w:cs="Arial"/>
                <w:sz w:val="16"/>
                <w:szCs w:val="16"/>
                <w:lang w:val="en-US"/>
              </w:rPr>
              <w:t>Baseline</w:t>
            </w:r>
          </w:p>
          <w:p w14:paraId="32707C3C" w14:textId="77777777" w:rsidR="006B345A" w:rsidRPr="00D66AF1" w:rsidRDefault="006B345A" w:rsidP="0044474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proofErr w:type="gramStart"/>
            <w:r w:rsidRPr="00D66AF1">
              <w:rPr>
                <w:rFonts w:ascii="Arial" w:hAnsi="Arial" w:cs="Arial"/>
                <w:sz w:val="16"/>
                <w:szCs w:val="16"/>
                <w:lang w:val="en-US"/>
              </w:rPr>
              <w:t>disease</w:t>
            </w:r>
            <w:proofErr w:type="gramEnd"/>
          </w:p>
        </w:tc>
      </w:tr>
      <w:tr w:rsidR="001402CD" w:rsidRPr="00D66AF1" w14:paraId="0FD9DA81"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bottom w:val="nil"/>
            </w:tcBorders>
          </w:tcPr>
          <w:p w14:paraId="5A0C93B0" w14:textId="5B341953" w:rsidR="006B345A" w:rsidRPr="00D66AF1" w:rsidRDefault="006B345A"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2g005hbn1i","properties":{"formattedCitation":"(Still et al., 1994)","plainCitation":"(Still et al., 1994)1"},"citationItems":[{"id":1732,"uris":["http://zotero.org/users/1033460/items/E3NSN4JX"],"uri":["http://zotero.org/users/1033460/items/E3NSN4JX"],"itemData":{"id":1732,"type":"article-journal","title":"Trichosporon beigelii septicaemia in a burn patient","container-title":"Burns: Journal of the International Society for Burn Injuries","page":"467-468","volume":"20","issue":"5","source":"NCBI PubMed","abstract":"A patient with Trichosporon beigelii sepsis secondary to a 31 per cent burn is reported. Good results were obtained by treatment with amphotericin B. No other reports of septicaemia due this organism in burn patients have been found by us, although the organism has been reported as a cause of sepsis in cancer patients.","ISSN":"0305-4179","note":"PMID: 7999281","journalAbbreviation":"Burns","language":"eng","author":[{"family":"Still","given":"J. M."},{"family":"Orlet","given":"K."},{"family":"Law","given":"E. J."}],"issued":{"date-parts":[["1994",10]]},"PMID":"7999281"}}],"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Still et al., 1994)</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Borders>
              <w:top w:val="single" w:sz="4" w:space="0" w:color="auto"/>
              <w:bottom w:val="nil"/>
            </w:tcBorders>
          </w:tcPr>
          <w:p w14:paraId="2F8AA6FF"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D66AF1">
              <w:rPr>
                <w:rFonts w:ascii="Arial" w:hAnsi="Arial" w:cs="Arial"/>
                <w:sz w:val="16"/>
                <w:szCs w:val="16"/>
                <w:lang w:val="en-US"/>
              </w:rPr>
              <w:t>Disseminated</w:t>
            </w:r>
          </w:p>
        </w:tc>
        <w:tc>
          <w:tcPr>
            <w:tcW w:w="708" w:type="dxa"/>
            <w:tcBorders>
              <w:top w:val="single" w:sz="4" w:space="0" w:color="auto"/>
              <w:bottom w:val="nil"/>
            </w:tcBorders>
          </w:tcPr>
          <w:p w14:paraId="7535593A"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20/M</w:t>
            </w:r>
          </w:p>
        </w:tc>
        <w:tc>
          <w:tcPr>
            <w:tcW w:w="1985" w:type="dxa"/>
            <w:tcBorders>
              <w:top w:val="single" w:sz="4" w:space="0" w:color="auto"/>
              <w:bottom w:val="nil"/>
            </w:tcBorders>
          </w:tcPr>
          <w:p w14:paraId="1AAD090C"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i/>
                <w:color w:val="000000"/>
                <w:sz w:val="16"/>
                <w:szCs w:val="16"/>
                <w:lang w:val="en-US"/>
              </w:rPr>
              <w:t xml:space="preserve">Trichosporon </w:t>
            </w:r>
            <w:r w:rsidRPr="00D66AF1">
              <w:rPr>
                <w:rFonts w:ascii="Arial" w:eastAsia="Times New Roman" w:hAnsi="Arial" w:cs="Arial"/>
                <w:color w:val="000000"/>
                <w:sz w:val="16"/>
                <w:szCs w:val="16"/>
                <w:lang w:val="en-US"/>
              </w:rPr>
              <w:t>sp</w:t>
            </w:r>
          </w:p>
        </w:tc>
        <w:tc>
          <w:tcPr>
            <w:tcW w:w="1134" w:type="dxa"/>
            <w:tcBorders>
              <w:top w:val="single" w:sz="4" w:space="0" w:color="auto"/>
              <w:bottom w:val="nil"/>
            </w:tcBorders>
          </w:tcPr>
          <w:p w14:paraId="7B40D850"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color w:val="000000"/>
                <w:sz w:val="16"/>
                <w:szCs w:val="16"/>
                <w:lang w:val="en-US"/>
              </w:rPr>
              <w:t>Skin</w:t>
            </w:r>
          </w:p>
        </w:tc>
        <w:tc>
          <w:tcPr>
            <w:tcW w:w="1134" w:type="dxa"/>
            <w:tcBorders>
              <w:top w:val="single" w:sz="4" w:space="0" w:color="auto"/>
              <w:bottom w:val="nil"/>
            </w:tcBorders>
          </w:tcPr>
          <w:p w14:paraId="01B775CB"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lood</w:t>
            </w:r>
          </w:p>
        </w:tc>
        <w:tc>
          <w:tcPr>
            <w:tcW w:w="1417" w:type="dxa"/>
            <w:tcBorders>
              <w:top w:val="single" w:sz="4" w:space="0" w:color="auto"/>
              <w:bottom w:val="nil"/>
            </w:tcBorders>
          </w:tcPr>
          <w:p w14:paraId="762EA29E"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color w:val="000000"/>
                <w:sz w:val="16"/>
                <w:szCs w:val="16"/>
                <w:lang w:val="en-US"/>
              </w:rPr>
              <w:t>NR</w:t>
            </w:r>
            <w:r w:rsidRPr="00D66AF1">
              <w:rPr>
                <w:rFonts w:ascii="Arial" w:eastAsia="Times New Roman" w:hAnsi="Arial" w:cs="Arial"/>
                <w:color w:val="000000"/>
                <w:sz w:val="16"/>
                <w:szCs w:val="16"/>
                <w:vertAlign w:val="superscript"/>
                <w:lang w:val="en-US"/>
              </w:rPr>
              <w:t>1</w:t>
            </w:r>
          </w:p>
        </w:tc>
        <w:tc>
          <w:tcPr>
            <w:tcW w:w="2053" w:type="dxa"/>
            <w:tcBorders>
              <w:top w:val="single" w:sz="4" w:space="0" w:color="auto"/>
              <w:bottom w:val="nil"/>
            </w:tcBorders>
          </w:tcPr>
          <w:p w14:paraId="7621783D" w14:textId="77777777" w:rsidR="0044474C" w:rsidRPr="00D66AF1" w:rsidRDefault="0044474C"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Bacillus</w:t>
            </w:r>
          </w:p>
          <w:p w14:paraId="7D0EC234" w14:textId="77777777" w:rsidR="0044474C"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Staphylococcus</w:t>
            </w:r>
          </w:p>
          <w:p w14:paraId="3A3D4372" w14:textId="77777777" w:rsidR="0044474C"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Proteus</w:t>
            </w:r>
          </w:p>
          <w:p w14:paraId="5B513E4F"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Enterococcus</w:t>
            </w:r>
          </w:p>
        </w:tc>
        <w:tc>
          <w:tcPr>
            <w:tcW w:w="1775" w:type="dxa"/>
            <w:tcBorders>
              <w:top w:val="single" w:sz="4" w:space="0" w:color="auto"/>
              <w:bottom w:val="nil"/>
            </w:tcBorders>
          </w:tcPr>
          <w:p w14:paraId="56D04AFE" w14:textId="77777777" w:rsidR="006B345A" w:rsidRPr="00D66AF1" w:rsidRDefault="0044474C" w:rsidP="007D16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Burn, 31%</w:t>
            </w:r>
            <w:r w:rsidR="007D16DD" w:rsidRPr="00D66AF1">
              <w:rPr>
                <w:rFonts w:ascii="Arial" w:eastAsia="Times New Roman" w:hAnsi="Arial" w:cs="Arial"/>
                <w:color w:val="000000"/>
                <w:sz w:val="16"/>
                <w:szCs w:val="16"/>
                <w:lang w:val="en-US"/>
              </w:rPr>
              <w:t xml:space="preserve"> </w:t>
            </w:r>
            <w:r w:rsidRPr="00D66AF1">
              <w:rPr>
                <w:rFonts w:ascii="Arial" w:eastAsia="Times New Roman" w:hAnsi="Arial" w:cs="Arial"/>
                <w:color w:val="000000"/>
                <w:sz w:val="16"/>
                <w:szCs w:val="16"/>
                <w:lang w:val="en-US"/>
              </w:rPr>
              <w:t>of total</w:t>
            </w:r>
            <w:r w:rsidR="007D16DD" w:rsidRPr="00D66AF1">
              <w:rPr>
                <w:rFonts w:ascii="Arial" w:eastAsia="Times New Roman" w:hAnsi="Arial" w:cs="Arial"/>
                <w:color w:val="000000"/>
                <w:sz w:val="16"/>
                <w:szCs w:val="16"/>
                <w:lang w:val="en-US"/>
              </w:rPr>
              <w:t xml:space="preserve"> </w:t>
            </w:r>
            <w:r w:rsidRPr="00D66AF1">
              <w:rPr>
                <w:rFonts w:ascii="Arial" w:eastAsia="Times New Roman" w:hAnsi="Arial" w:cs="Arial"/>
                <w:color w:val="000000"/>
                <w:sz w:val="16"/>
                <w:szCs w:val="16"/>
                <w:lang w:val="en-US"/>
              </w:rPr>
              <w:t>body</w:t>
            </w:r>
            <w:r w:rsidR="007D16DD" w:rsidRPr="00D66AF1">
              <w:rPr>
                <w:rFonts w:ascii="Arial" w:eastAsia="Times New Roman" w:hAnsi="Arial" w:cs="Arial"/>
                <w:color w:val="000000"/>
                <w:sz w:val="16"/>
                <w:szCs w:val="16"/>
                <w:lang w:val="en-US"/>
              </w:rPr>
              <w:t xml:space="preserve"> </w:t>
            </w:r>
            <w:r w:rsidRPr="00D66AF1">
              <w:rPr>
                <w:rFonts w:ascii="Arial" w:eastAsia="Times New Roman" w:hAnsi="Arial" w:cs="Arial"/>
                <w:color w:val="000000"/>
                <w:sz w:val="16"/>
                <w:szCs w:val="16"/>
                <w:lang w:val="en-US"/>
              </w:rPr>
              <w:t>surface</w:t>
            </w:r>
            <w:r w:rsidR="007D16DD" w:rsidRPr="00D66AF1">
              <w:rPr>
                <w:rFonts w:ascii="Arial" w:eastAsia="Times New Roman" w:hAnsi="Arial" w:cs="Arial"/>
                <w:color w:val="000000"/>
                <w:sz w:val="16"/>
                <w:szCs w:val="16"/>
                <w:lang w:val="en-US"/>
              </w:rPr>
              <w:t xml:space="preserve"> </w:t>
            </w:r>
            <w:r w:rsidR="006B345A" w:rsidRPr="00D66AF1">
              <w:rPr>
                <w:rFonts w:ascii="Arial" w:eastAsia="Times New Roman" w:hAnsi="Arial" w:cs="Arial"/>
                <w:color w:val="000000"/>
                <w:sz w:val="16"/>
                <w:szCs w:val="16"/>
                <w:lang w:val="en-US"/>
              </w:rPr>
              <w:t>area</w:t>
            </w:r>
          </w:p>
        </w:tc>
      </w:tr>
      <w:tr w:rsidR="001402CD" w:rsidRPr="00D66AF1" w14:paraId="79B3F9A5" w14:textId="77777777" w:rsidTr="00317028">
        <w:tc>
          <w:tcPr>
            <w:cnfStyle w:val="001000000000" w:firstRow="0" w:lastRow="0" w:firstColumn="1" w:lastColumn="0" w:oddVBand="0" w:evenVBand="0" w:oddHBand="0" w:evenHBand="0" w:firstRowFirstColumn="0" w:firstRowLastColumn="0" w:lastRowFirstColumn="0" w:lastRowLastColumn="0"/>
            <w:tcW w:w="1242" w:type="dxa"/>
            <w:tcBorders>
              <w:top w:val="nil"/>
              <w:left w:val="nil"/>
              <w:bottom w:val="nil"/>
              <w:right w:val="nil"/>
            </w:tcBorders>
          </w:tcPr>
          <w:p w14:paraId="33A02D61" w14:textId="61D7CD7B" w:rsidR="006B345A" w:rsidRPr="00D66AF1" w:rsidRDefault="006B345A"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1s0j6ek7au","properties":{"formattedCitation":"(Hajjeh and Blumberg, 1995)","plainCitation":"(Hajjeh and Blumberg, 1995)2"},"citationItems":[{"id":1914,"uris":["http://zotero.org/users/1033460/items/Z3W686IR"],"uri":["http://zotero.org/users/1033460/items/Z3W686IR"],"itemData":{"id":1914,"type":"article-journal","title":"Bloodstream infection due to Trichosporon beigelii in a burn patient: case report and review of therapy","container-title":"Clinical Infectious Diseases: An Official Publication of the Infectious Diseases Society of America","page":"913-916","volume":"20","issue":"4","source":"NCBI PubMed","abstract":"Trichosporon beigelii is a yeast that has recently been increasingly associated with systemic infections in immunocompromised patients. Few cases have been reported in nonleukopenic patients. We describe what we believe to be the first report of a bloodstream infection due to T. beigelii in a burn patient. Our patient was successfully treated with a combination of amphotericin B and flucytosine. Antifungal susceptibility testing of the T. beigelii isolate showed that the organism was inhibited but not killed by amphotericin B. Burn patients are known to have a transient defect in neutrophil function that can predispose them to some infections. We review the English-language literature of recently reported cases of trichosporonosis and review the various therapies for T. beigelii infection.","ISSN":"1058-4838","note":"PMID: 7795094","shortTitle":"Bloodstream infection due to Trichosporon beigelii in a burn patient","journalAbbreviation":"Clin. Infect. Dis.","language":"eng","author":[{"family":"Hajjeh","given":"R. A."},{"family":"Blumberg","given":"H. M."}],"issued":{"date-parts":[["1995",4]]},"PMID":"7795094"}}],"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Hajjeh and Blumberg, 1995)</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r w:rsidR="00E506A0" w:rsidRPr="00D66AF1">
              <w:rPr>
                <w:rFonts w:ascii="Arial" w:hAnsi="Arial" w:cs="Arial"/>
                <w:sz w:val="16"/>
                <w:szCs w:val="16"/>
                <w:lang w:val="en-US"/>
              </w:rPr>
              <w:t xml:space="preserve"> </w:t>
            </w:r>
          </w:p>
        </w:tc>
        <w:tc>
          <w:tcPr>
            <w:tcW w:w="993" w:type="dxa"/>
            <w:tcBorders>
              <w:top w:val="nil"/>
              <w:left w:val="nil"/>
              <w:bottom w:val="nil"/>
              <w:right w:val="nil"/>
            </w:tcBorders>
          </w:tcPr>
          <w:p w14:paraId="22F9A3A7"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708" w:type="dxa"/>
            <w:tcBorders>
              <w:top w:val="nil"/>
              <w:left w:val="nil"/>
              <w:bottom w:val="nil"/>
              <w:right w:val="nil"/>
            </w:tcBorders>
          </w:tcPr>
          <w:p w14:paraId="5E080719"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39/M</w:t>
            </w:r>
          </w:p>
        </w:tc>
        <w:tc>
          <w:tcPr>
            <w:tcW w:w="1985" w:type="dxa"/>
            <w:tcBorders>
              <w:top w:val="nil"/>
              <w:left w:val="nil"/>
              <w:bottom w:val="nil"/>
              <w:right w:val="nil"/>
            </w:tcBorders>
          </w:tcPr>
          <w:p w14:paraId="75052438"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color w:val="000000"/>
                <w:sz w:val="16"/>
                <w:szCs w:val="16"/>
                <w:lang w:val="en-US"/>
              </w:rPr>
              <w:t xml:space="preserve">Trichosporon </w:t>
            </w:r>
            <w:r w:rsidRPr="00D66AF1">
              <w:rPr>
                <w:rFonts w:ascii="Arial" w:eastAsia="Times New Roman" w:hAnsi="Arial" w:cs="Arial"/>
                <w:color w:val="000000"/>
                <w:sz w:val="16"/>
                <w:szCs w:val="16"/>
                <w:lang w:val="en-US"/>
              </w:rPr>
              <w:t>sp</w:t>
            </w:r>
          </w:p>
        </w:tc>
        <w:tc>
          <w:tcPr>
            <w:tcW w:w="1134" w:type="dxa"/>
            <w:tcBorders>
              <w:top w:val="nil"/>
              <w:left w:val="nil"/>
              <w:bottom w:val="nil"/>
              <w:right w:val="nil"/>
            </w:tcBorders>
          </w:tcPr>
          <w:p w14:paraId="614B65E3"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lood</w:t>
            </w:r>
          </w:p>
        </w:tc>
        <w:tc>
          <w:tcPr>
            <w:tcW w:w="1134" w:type="dxa"/>
            <w:tcBorders>
              <w:top w:val="nil"/>
              <w:left w:val="nil"/>
              <w:bottom w:val="nil"/>
              <w:right w:val="nil"/>
            </w:tcBorders>
          </w:tcPr>
          <w:p w14:paraId="2490A4E3"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417" w:type="dxa"/>
            <w:tcBorders>
              <w:top w:val="nil"/>
              <w:left w:val="nil"/>
              <w:bottom w:val="nil"/>
              <w:right w:val="nil"/>
            </w:tcBorders>
          </w:tcPr>
          <w:p w14:paraId="5C124FC3"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gramStart"/>
            <w:r w:rsidRPr="00D66AF1">
              <w:rPr>
                <w:rFonts w:ascii="Arial" w:eastAsia="Times New Roman" w:hAnsi="Arial" w:cs="Arial"/>
                <w:color w:val="000000"/>
                <w:sz w:val="16"/>
                <w:szCs w:val="16"/>
                <w:lang w:val="en-US"/>
              </w:rPr>
              <w:t>anti</w:t>
            </w:r>
            <w:proofErr w:type="gramEnd"/>
            <w:r w:rsidRPr="00D66AF1">
              <w:rPr>
                <w:rFonts w:ascii="Arial" w:eastAsia="Times New Roman" w:hAnsi="Arial" w:cs="Arial"/>
                <w:color w:val="000000"/>
                <w:sz w:val="16"/>
                <w:szCs w:val="16"/>
                <w:lang w:val="en-US"/>
              </w:rPr>
              <w:t>-GXM</w:t>
            </w:r>
            <w:r w:rsidRPr="00D66AF1">
              <w:rPr>
                <w:rFonts w:ascii="Arial" w:eastAsia="Times New Roman" w:hAnsi="Arial" w:cs="Arial"/>
                <w:color w:val="000000"/>
                <w:sz w:val="16"/>
                <w:szCs w:val="16"/>
                <w:vertAlign w:val="superscript"/>
                <w:lang w:val="en-US"/>
              </w:rPr>
              <w:t>2</w:t>
            </w:r>
            <w:r w:rsidRPr="00D66AF1">
              <w:rPr>
                <w:rFonts w:ascii="Arial" w:eastAsia="Times New Roman" w:hAnsi="Arial" w:cs="Arial"/>
                <w:color w:val="000000"/>
                <w:sz w:val="16"/>
                <w:szCs w:val="16"/>
                <w:lang w:val="en-US"/>
              </w:rPr>
              <w:t xml:space="preserve"> negative</w:t>
            </w:r>
          </w:p>
        </w:tc>
        <w:tc>
          <w:tcPr>
            <w:tcW w:w="2053" w:type="dxa"/>
            <w:tcBorders>
              <w:top w:val="nil"/>
              <w:left w:val="nil"/>
              <w:bottom w:val="nil"/>
              <w:right w:val="nil"/>
            </w:tcBorders>
          </w:tcPr>
          <w:p w14:paraId="458AC7A1"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Borders>
              <w:top w:val="nil"/>
              <w:left w:val="nil"/>
              <w:bottom w:val="nil"/>
              <w:right w:val="nil"/>
            </w:tcBorders>
          </w:tcPr>
          <w:p w14:paraId="78193284" w14:textId="77777777" w:rsidR="006B345A" w:rsidRPr="00D66AF1" w:rsidRDefault="0044474C" w:rsidP="007D16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Burn, 45%</w:t>
            </w:r>
            <w:r w:rsidR="007D16DD" w:rsidRPr="00D66AF1">
              <w:rPr>
                <w:rFonts w:ascii="Arial" w:eastAsia="Times New Roman" w:hAnsi="Arial" w:cs="Arial"/>
                <w:color w:val="000000"/>
                <w:sz w:val="16"/>
                <w:szCs w:val="16"/>
                <w:lang w:val="en-US"/>
              </w:rPr>
              <w:t xml:space="preserve"> </w:t>
            </w:r>
            <w:r w:rsidRPr="00D66AF1">
              <w:rPr>
                <w:rFonts w:ascii="Arial" w:eastAsia="Times New Roman" w:hAnsi="Arial" w:cs="Arial"/>
                <w:color w:val="000000"/>
                <w:sz w:val="16"/>
                <w:szCs w:val="16"/>
                <w:lang w:val="en-US"/>
              </w:rPr>
              <w:t>of total</w:t>
            </w:r>
            <w:r w:rsidR="007D16DD" w:rsidRPr="00D66AF1">
              <w:rPr>
                <w:rFonts w:ascii="Arial" w:eastAsia="Times New Roman" w:hAnsi="Arial" w:cs="Arial"/>
                <w:color w:val="000000"/>
                <w:sz w:val="16"/>
                <w:szCs w:val="16"/>
                <w:lang w:val="en-US"/>
              </w:rPr>
              <w:t xml:space="preserve"> </w:t>
            </w:r>
            <w:r w:rsidRPr="00D66AF1">
              <w:rPr>
                <w:rFonts w:ascii="Arial" w:eastAsia="Times New Roman" w:hAnsi="Arial" w:cs="Arial"/>
                <w:color w:val="000000"/>
                <w:sz w:val="16"/>
                <w:szCs w:val="16"/>
                <w:lang w:val="en-US"/>
              </w:rPr>
              <w:t>body</w:t>
            </w:r>
            <w:r w:rsidR="007D16DD" w:rsidRPr="00D66AF1">
              <w:rPr>
                <w:rFonts w:ascii="Arial" w:eastAsia="Times New Roman" w:hAnsi="Arial" w:cs="Arial"/>
                <w:color w:val="000000"/>
                <w:sz w:val="16"/>
                <w:szCs w:val="16"/>
                <w:lang w:val="en-US"/>
              </w:rPr>
              <w:t xml:space="preserve"> </w:t>
            </w:r>
            <w:r w:rsidRPr="00D66AF1">
              <w:rPr>
                <w:rFonts w:ascii="Arial" w:eastAsia="Times New Roman" w:hAnsi="Arial" w:cs="Arial"/>
                <w:color w:val="000000"/>
                <w:sz w:val="16"/>
                <w:szCs w:val="16"/>
                <w:lang w:val="en-US"/>
              </w:rPr>
              <w:t>surface</w:t>
            </w:r>
            <w:r w:rsidR="007D16DD" w:rsidRPr="00D66AF1">
              <w:rPr>
                <w:rFonts w:ascii="Arial" w:eastAsia="Times New Roman" w:hAnsi="Arial" w:cs="Arial"/>
                <w:color w:val="000000"/>
                <w:sz w:val="16"/>
                <w:szCs w:val="16"/>
                <w:lang w:val="en-US"/>
              </w:rPr>
              <w:t xml:space="preserve"> </w:t>
            </w:r>
            <w:r w:rsidR="006B345A" w:rsidRPr="00D66AF1">
              <w:rPr>
                <w:rFonts w:ascii="Arial" w:eastAsia="Times New Roman" w:hAnsi="Arial" w:cs="Arial"/>
                <w:color w:val="000000"/>
                <w:sz w:val="16"/>
                <w:szCs w:val="16"/>
                <w:lang w:val="en-US"/>
              </w:rPr>
              <w:t>area</w:t>
            </w:r>
          </w:p>
        </w:tc>
      </w:tr>
      <w:tr w:rsidR="001402CD" w:rsidRPr="00D66AF1" w14:paraId="74577903"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nil"/>
              <w:bottom w:val="nil"/>
            </w:tcBorders>
          </w:tcPr>
          <w:p w14:paraId="087D2D59" w14:textId="2FB10441" w:rsidR="006B345A" w:rsidRPr="00D66AF1" w:rsidRDefault="006B345A" w:rsidP="00E506A0">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1nf8trviih","properties":{"formattedCitation":"{\\rtf (Mir\\uc0\\u243{} et al., 1994)}","plainCitation":"3(Miró et al., 1994)"},"citationItems":[{"id":1692,"uris":["http://zotero.org/users/1033460/items/AIDBEP36"],"uri":["http://zotero.org/users/1033460/items/AIDBEP36"],"itemData":{"id":1692,"type":"article-journal","title":"Trichosporon beigelii fungemia and metastatic pneumonia in a trauma patient","container-title":"European Journal of Clinical Microbiology &amp; Infectious Diseases: Official Publication of the European Society of Clinical Microbiology","page":"604-606","volume":"13","issue":"7","source":"NCBI PubMed","abstract":"Trichosporon beigelii is a fungus which usually produces cutaneous involvement in immunocompetent hosts, being rarely reported to cause systemic infection. A case of fungemia and metastatic pneumonia caused by Trichosporon beigelii in a trauma patient is reported.","ISSN":"0934-9723","note":"PMID: 7805691","journalAbbreviation":"Eur. J. Clin. Microbiol. Infect. Dis.","language":"eng","author":[{"family":"Miró","given":"O."},{"family":"Sacanella","given":"E."},{"family":"Nadal","given":"P."},{"family":"Lluch","given":"M. M."},{"family":"Nicolás","given":"J. M."},{"family":"Millá","given":"J."},{"family":"Urbano-Márquez","given":"A."}],"issued":{"date-parts":[["1994",7]]},"PMID":"7805691"}}],"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F27090" w:rsidRPr="00317028">
              <w:rPr>
                <w:rFonts w:ascii="Arial" w:hAnsi="Arial" w:cs="Arial"/>
                <w:color w:val="000000"/>
                <w:sz w:val="16"/>
                <w:vertAlign w:val="superscript"/>
                <w:lang w:val="en-US"/>
              </w:rPr>
              <w:t>3</w:t>
            </w:r>
            <w:r w:rsidR="00317028" w:rsidRPr="00317028">
              <w:rPr>
                <w:rFonts w:ascii="Arial" w:hAnsi="Arial" w:cs="Arial"/>
                <w:color w:val="000000"/>
                <w:sz w:val="16"/>
                <w:lang w:val="en-US"/>
              </w:rPr>
              <w:t>(Miró et al., 1994)</w:t>
            </w:r>
            <w:r w:rsidRPr="00D66AF1">
              <w:rPr>
                <w:rFonts w:ascii="Arial" w:hAnsi="Arial" w:cs="Arial"/>
                <w:sz w:val="16"/>
                <w:szCs w:val="16"/>
                <w:lang w:val="en-US"/>
              </w:rPr>
              <w:fldChar w:fldCharType="end"/>
            </w:r>
            <w:r w:rsidR="00E506A0" w:rsidRPr="00D66AF1">
              <w:rPr>
                <w:rFonts w:ascii="Arial" w:hAnsi="Arial" w:cs="Arial"/>
                <w:sz w:val="16"/>
                <w:szCs w:val="16"/>
                <w:lang w:val="en-US"/>
              </w:rPr>
              <w:t xml:space="preserve"> </w:t>
            </w:r>
          </w:p>
        </w:tc>
        <w:tc>
          <w:tcPr>
            <w:tcW w:w="993" w:type="dxa"/>
            <w:tcBorders>
              <w:top w:val="nil"/>
              <w:bottom w:val="nil"/>
            </w:tcBorders>
          </w:tcPr>
          <w:p w14:paraId="4541734B"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708" w:type="dxa"/>
            <w:tcBorders>
              <w:top w:val="nil"/>
              <w:bottom w:val="nil"/>
            </w:tcBorders>
          </w:tcPr>
          <w:p w14:paraId="7AF0D46B"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20/M</w:t>
            </w:r>
          </w:p>
        </w:tc>
        <w:tc>
          <w:tcPr>
            <w:tcW w:w="1985" w:type="dxa"/>
            <w:tcBorders>
              <w:top w:val="nil"/>
              <w:bottom w:val="nil"/>
            </w:tcBorders>
          </w:tcPr>
          <w:p w14:paraId="0411F45A"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lang w:val="en-US"/>
              </w:rPr>
            </w:pPr>
            <w:r w:rsidRPr="00D66AF1">
              <w:rPr>
                <w:rFonts w:ascii="Arial" w:eastAsia="Times New Roman" w:hAnsi="Arial" w:cs="Arial"/>
                <w:i/>
                <w:color w:val="000000"/>
                <w:sz w:val="16"/>
                <w:szCs w:val="16"/>
                <w:lang w:val="en-US"/>
              </w:rPr>
              <w:t xml:space="preserve">Trichosporon </w:t>
            </w:r>
            <w:r w:rsidRPr="00D66AF1">
              <w:rPr>
                <w:rFonts w:ascii="Arial" w:eastAsia="Times New Roman" w:hAnsi="Arial" w:cs="Arial"/>
                <w:color w:val="000000"/>
                <w:sz w:val="16"/>
                <w:szCs w:val="16"/>
                <w:lang w:val="en-US"/>
              </w:rPr>
              <w:t>sp</w:t>
            </w:r>
          </w:p>
        </w:tc>
        <w:tc>
          <w:tcPr>
            <w:tcW w:w="1134" w:type="dxa"/>
            <w:tcBorders>
              <w:top w:val="nil"/>
              <w:bottom w:val="nil"/>
            </w:tcBorders>
          </w:tcPr>
          <w:p w14:paraId="3FD7CE54"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Blood</w:t>
            </w:r>
          </w:p>
        </w:tc>
        <w:tc>
          <w:tcPr>
            <w:tcW w:w="1134" w:type="dxa"/>
            <w:tcBorders>
              <w:top w:val="nil"/>
              <w:bottom w:val="nil"/>
            </w:tcBorders>
          </w:tcPr>
          <w:p w14:paraId="551337BE" w14:textId="77777777" w:rsidR="0044474C"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U</w:t>
            </w:r>
            <w:r w:rsidR="0044474C" w:rsidRPr="00D66AF1">
              <w:rPr>
                <w:rFonts w:ascii="Arial" w:eastAsia="Times New Roman" w:hAnsi="Arial" w:cs="Arial"/>
                <w:color w:val="000000"/>
                <w:sz w:val="16"/>
                <w:szCs w:val="16"/>
                <w:lang w:val="en-US"/>
              </w:rPr>
              <w:t>rine,</w:t>
            </w:r>
          </w:p>
          <w:p w14:paraId="5D4E5BF3" w14:textId="77777777" w:rsidR="0044474C" w:rsidRPr="00D66AF1" w:rsidRDefault="001402CD"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proofErr w:type="gramStart"/>
            <w:r w:rsidRPr="00D66AF1">
              <w:rPr>
                <w:rFonts w:ascii="Arial" w:eastAsia="Times New Roman" w:hAnsi="Arial" w:cs="Arial"/>
                <w:color w:val="000000"/>
                <w:sz w:val="16"/>
                <w:szCs w:val="16"/>
                <w:lang w:val="en-US"/>
              </w:rPr>
              <w:t>b</w:t>
            </w:r>
            <w:r w:rsidR="0044474C" w:rsidRPr="00D66AF1">
              <w:rPr>
                <w:rFonts w:ascii="Arial" w:eastAsia="Times New Roman" w:hAnsi="Arial" w:cs="Arial"/>
                <w:color w:val="000000"/>
                <w:sz w:val="16"/>
                <w:szCs w:val="16"/>
                <w:lang w:val="en-US"/>
              </w:rPr>
              <w:t>ronchial</w:t>
            </w:r>
            <w:proofErr w:type="gramEnd"/>
          </w:p>
          <w:p w14:paraId="222A50A5"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proofErr w:type="gramStart"/>
            <w:r w:rsidRPr="00D66AF1">
              <w:rPr>
                <w:rFonts w:ascii="Arial" w:eastAsia="Times New Roman" w:hAnsi="Arial" w:cs="Arial"/>
                <w:color w:val="000000"/>
                <w:sz w:val="16"/>
                <w:szCs w:val="16"/>
                <w:lang w:val="en-US"/>
              </w:rPr>
              <w:t>secretion</w:t>
            </w:r>
            <w:proofErr w:type="gramEnd"/>
          </w:p>
        </w:tc>
        <w:tc>
          <w:tcPr>
            <w:tcW w:w="1417" w:type="dxa"/>
            <w:tcBorders>
              <w:top w:val="nil"/>
              <w:bottom w:val="nil"/>
            </w:tcBorders>
          </w:tcPr>
          <w:p w14:paraId="4C649BD6"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2053" w:type="dxa"/>
            <w:tcBorders>
              <w:top w:val="nil"/>
              <w:bottom w:val="nil"/>
            </w:tcBorders>
          </w:tcPr>
          <w:p w14:paraId="4ABB4F09"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775" w:type="dxa"/>
            <w:tcBorders>
              <w:top w:val="nil"/>
              <w:bottom w:val="nil"/>
            </w:tcBorders>
          </w:tcPr>
          <w:p w14:paraId="0ED3F480"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proofErr w:type="gramStart"/>
            <w:r w:rsidRPr="00D66AF1">
              <w:rPr>
                <w:rFonts w:ascii="Arial" w:eastAsia="Times New Roman" w:hAnsi="Arial" w:cs="Arial"/>
                <w:color w:val="000000"/>
                <w:sz w:val="16"/>
                <w:szCs w:val="16"/>
                <w:lang w:val="en-US"/>
              </w:rPr>
              <w:t>polytrauma</w:t>
            </w:r>
            <w:proofErr w:type="gramEnd"/>
          </w:p>
        </w:tc>
      </w:tr>
      <w:tr w:rsidR="001402CD" w:rsidRPr="00D66AF1" w14:paraId="16630ACC" w14:textId="77777777" w:rsidTr="00317028">
        <w:tc>
          <w:tcPr>
            <w:cnfStyle w:val="001000000000" w:firstRow="0" w:lastRow="0" w:firstColumn="1" w:lastColumn="0" w:oddVBand="0" w:evenVBand="0" w:oddHBand="0" w:evenHBand="0" w:firstRowFirstColumn="0" w:firstRowLastColumn="0" w:lastRowFirstColumn="0" w:lastRowLastColumn="0"/>
            <w:tcW w:w="1242" w:type="dxa"/>
            <w:tcBorders>
              <w:top w:val="nil"/>
              <w:left w:val="nil"/>
              <w:bottom w:val="nil"/>
              <w:right w:val="nil"/>
            </w:tcBorders>
          </w:tcPr>
          <w:p w14:paraId="5ACA4FDD" w14:textId="19F5182C" w:rsidR="006B345A" w:rsidRPr="00D66AF1" w:rsidRDefault="006B345A"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1se4sb6lgn","properties":{"formattedCitation":"(Wang and Lin, 1999)","plainCitation":"(Wang and Lin, 1999)4"},"citationItems":[{"id":1727,"uris":["http://zotero.org/users/1033460/items/DTN56XAB"],"uri":["http://zotero.org/users/1033460/items/DTN56XAB"],"itemData":{"id":1727,"type":"article-journal","title":"Trichosporon beigelii fungaemia in a patient with haemodialysis","container-title":"Nephrology, Dialysis, Transplantation: Official Publication of the European Dialysis and Transplant Association - European Renal Association","page":"2017-2018","volume":"14","issue":"8","source":"NCBI PubMed","ISSN":"0931-0509","note":"PMID: 10462290","journalAbbreviation":"Nephrol. Dial. Transplant.","language":"eng","author":[{"family":"Wang","given":"H. Y."},{"family":"Lin","given":"J. L."}],"issued":{"date-parts":[["1999",8]]},"PMID":"10462290"}}],"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Wang and Lin, 1999)</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r w:rsidR="00E506A0" w:rsidRPr="00D66AF1">
              <w:rPr>
                <w:rFonts w:ascii="Arial" w:hAnsi="Arial" w:cs="Arial"/>
                <w:sz w:val="16"/>
                <w:szCs w:val="16"/>
                <w:lang w:val="en-US"/>
              </w:rPr>
              <w:t xml:space="preserve"> </w:t>
            </w:r>
          </w:p>
        </w:tc>
        <w:tc>
          <w:tcPr>
            <w:tcW w:w="993" w:type="dxa"/>
            <w:tcBorders>
              <w:top w:val="nil"/>
              <w:left w:val="nil"/>
              <w:bottom w:val="nil"/>
              <w:right w:val="nil"/>
            </w:tcBorders>
          </w:tcPr>
          <w:p w14:paraId="1E66C128"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708" w:type="dxa"/>
            <w:tcBorders>
              <w:top w:val="nil"/>
              <w:left w:val="nil"/>
              <w:bottom w:val="nil"/>
              <w:right w:val="nil"/>
            </w:tcBorders>
          </w:tcPr>
          <w:p w14:paraId="670CD646"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76/M</w:t>
            </w:r>
          </w:p>
        </w:tc>
        <w:tc>
          <w:tcPr>
            <w:tcW w:w="1985" w:type="dxa"/>
            <w:tcBorders>
              <w:top w:val="nil"/>
              <w:left w:val="nil"/>
              <w:bottom w:val="nil"/>
              <w:right w:val="nil"/>
            </w:tcBorders>
          </w:tcPr>
          <w:p w14:paraId="728524DA"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color w:val="000000"/>
                <w:sz w:val="16"/>
                <w:szCs w:val="16"/>
                <w:lang w:val="en-US"/>
              </w:rPr>
              <w:t xml:space="preserve">Trichosporon </w:t>
            </w:r>
            <w:r w:rsidRPr="00D66AF1">
              <w:rPr>
                <w:rFonts w:ascii="Arial" w:eastAsia="Times New Roman" w:hAnsi="Arial" w:cs="Arial"/>
                <w:color w:val="000000"/>
                <w:sz w:val="16"/>
                <w:szCs w:val="16"/>
                <w:lang w:val="en-US"/>
              </w:rPr>
              <w:t>sp</w:t>
            </w:r>
          </w:p>
        </w:tc>
        <w:tc>
          <w:tcPr>
            <w:tcW w:w="1134" w:type="dxa"/>
            <w:tcBorders>
              <w:top w:val="nil"/>
              <w:left w:val="nil"/>
              <w:bottom w:val="nil"/>
              <w:right w:val="nil"/>
            </w:tcBorders>
          </w:tcPr>
          <w:p w14:paraId="78E3AED6"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lood</w:t>
            </w:r>
          </w:p>
        </w:tc>
        <w:tc>
          <w:tcPr>
            <w:tcW w:w="1134" w:type="dxa"/>
            <w:tcBorders>
              <w:top w:val="nil"/>
              <w:left w:val="nil"/>
              <w:bottom w:val="nil"/>
              <w:right w:val="nil"/>
            </w:tcBorders>
          </w:tcPr>
          <w:p w14:paraId="51B73A75"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CVC</w:t>
            </w:r>
            <w:r w:rsidRPr="00D66AF1">
              <w:rPr>
                <w:rFonts w:ascii="Arial" w:eastAsia="Times New Roman" w:hAnsi="Arial" w:cs="Arial"/>
                <w:color w:val="000000"/>
                <w:sz w:val="16"/>
                <w:szCs w:val="16"/>
                <w:vertAlign w:val="superscript"/>
                <w:lang w:val="en-US"/>
              </w:rPr>
              <w:t>3</w:t>
            </w:r>
            <w:r w:rsidRPr="00D66AF1">
              <w:rPr>
                <w:rFonts w:ascii="Arial" w:eastAsia="Times New Roman" w:hAnsi="Arial" w:cs="Arial"/>
                <w:color w:val="000000"/>
                <w:sz w:val="16"/>
                <w:szCs w:val="16"/>
                <w:lang w:val="en-US"/>
              </w:rPr>
              <w:t xml:space="preserve"> tip</w:t>
            </w:r>
          </w:p>
        </w:tc>
        <w:tc>
          <w:tcPr>
            <w:tcW w:w="1417" w:type="dxa"/>
            <w:tcBorders>
              <w:top w:val="nil"/>
              <w:left w:val="nil"/>
              <w:bottom w:val="nil"/>
              <w:right w:val="nil"/>
            </w:tcBorders>
          </w:tcPr>
          <w:p w14:paraId="7D4A77F0"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Borders>
              <w:top w:val="nil"/>
              <w:left w:val="nil"/>
              <w:bottom w:val="nil"/>
              <w:right w:val="nil"/>
            </w:tcBorders>
          </w:tcPr>
          <w:p w14:paraId="2CE81F6F"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Borders>
              <w:top w:val="nil"/>
              <w:left w:val="nil"/>
              <w:bottom w:val="nil"/>
              <w:right w:val="nil"/>
            </w:tcBorders>
          </w:tcPr>
          <w:p w14:paraId="600AB8DE"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color w:val="000000"/>
                <w:sz w:val="16"/>
                <w:szCs w:val="16"/>
                <w:lang w:val="en-US"/>
              </w:rPr>
              <w:t>CRF</w:t>
            </w:r>
            <w:r w:rsidRPr="00D66AF1">
              <w:rPr>
                <w:rFonts w:ascii="Arial" w:eastAsia="Times New Roman" w:hAnsi="Arial" w:cs="Arial"/>
                <w:color w:val="000000"/>
                <w:sz w:val="16"/>
                <w:szCs w:val="16"/>
                <w:vertAlign w:val="superscript"/>
                <w:lang w:val="en-US"/>
              </w:rPr>
              <w:t>3</w:t>
            </w:r>
          </w:p>
        </w:tc>
      </w:tr>
      <w:tr w:rsidR="001402CD" w:rsidRPr="00D66AF1" w14:paraId="244D51E4"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nil"/>
              <w:bottom w:val="nil"/>
            </w:tcBorders>
          </w:tcPr>
          <w:p w14:paraId="70A1E808" w14:textId="1FAF132C" w:rsidR="006B345A" w:rsidRPr="00D66AF1" w:rsidRDefault="006B345A"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2grecshi9k","properties":{"formattedCitation":"(Cawley et al., 2000)","plainCitation":"(Cawley et al., 2000)5"},"citationItems":[{"id":476,"uris":["http://zotero.org/users/1033460/items/JND5ATW7"],"uri":["http://zotero.org/users/1033460/items/JND5ATW7"],"itemData":{"id":476,"type":"article-journal","title":"Trichosporon beigelii infection: experience in a regional burn center","container-title":"Burns: journal of the International Society for Burn Injuries","page":"483-486","volume":"26","issue":"5","source":"NCBI PubMed","abstract":"Trichosporon beigelii is a fungus once thought to cause only superficial infections, but recently has been increasingly identified as an opportunistic systemic pathogen in immunocompromised patients. There have been very limited reports of this organism in the burn patient population. We describe the first report of pharmacological management of invasive T. beigelii with a combination of amphotericin B and high dose fluconazole in a burn patient. Antifungal susceptibility testing of T. beigelii determined a change in minimum inhibitory concentrations (MICs) of amphotericin B and a consistent resistance pattern with the use of flucytosine. This paper will review our experience with T. beigelii fungus in a regional burn treatment center and review the literature on other experiences in the burn population.","ISSN":"0305-4179","note":"PMID: 10812273","shortTitle":"Trichosporon beigelii infection","journalAbbreviation":"Burns","language":"eng","author":[{"family":"Cawley","given":"M J"},{"family":"Braxton","given":"G R"},{"family":"Haith","given":"L R"},{"family":"Reilly","given":"K J"},{"family":"Guilday","given":"R E"},{"family":"Patton","given":"M L"}],"issued":{"date-parts":[["2000",8]]},"PMID":"10812273"}}],"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Cawley et al., 2000)</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r w:rsidR="00E506A0" w:rsidRPr="00D66AF1">
              <w:rPr>
                <w:rFonts w:ascii="Arial" w:hAnsi="Arial" w:cs="Arial"/>
                <w:sz w:val="16"/>
                <w:szCs w:val="16"/>
                <w:lang w:val="en-US"/>
              </w:rPr>
              <w:t xml:space="preserve"> </w:t>
            </w:r>
          </w:p>
        </w:tc>
        <w:tc>
          <w:tcPr>
            <w:tcW w:w="993" w:type="dxa"/>
            <w:tcBorders>
              <w:top w:val="nil"/>
              <w:bottom w:val="nil"/>
            </w:tcBorders>
          </w:tcPr>
          <w:p w14:paraId="0E4F7664"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708" w:type="dxa"/>
            <w:tcBorders>
              <w:top w:val="nil"/>
              <w:bottom w:val="nil"/>
            </w:tcBorders>
          </w:tcPr>
          <w:p w14:paraId="197D9AFE"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35/M</w:t>
            </w:r>
          </w:p>
        </w:tc>
        <w:tc>
          <w:tcPr>
            <w:tcW w:w="1985" w:type="dxa"/>
            <w:tcBorders>
              <w:top w:val="nil"/>
              <w:bottom w:val="nil"/>
            </w:tcBorders>
          </w:tcPr>
          <w:p w14:paraId="02AFD2C0"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color w:val="000000"/>
                <w:sz w:val="16"/>
                <w:szCs w:val="16"/>
                <w:lang w:val="en-US"/>
              </w:rPr>
              <w:t xml:space="preserve">Trichosporon </w:t>
            </w:r>
            <w:r w:rsidRPr="00D66AF1">
              <w:rPr>
                <w:rFonts w:ascii="Arial" w:eastAsia="Times New Roman" w:hAnsi="Arial" w:cs="Arial"/>
                <w:color w:val="000000"/>
                <w:sz w:val="16"/>
                <w:szCs w:val="16"/>
                <w:lang w:val="en-US"/>
              </w:rPr>
              <w:t>sp</w:t>
            </w:r>
          </w:p>
        </w:tc>
        <w:tc>
          <w:tcPr>
            <w:tcW w:w="1134" w:type="dxa"/>
            <w:tcBorders>
              <w:top w:val="nil"/>
              <w:bottom w:val="nil"/>
            </w:tcBorders>
          </w:tcPr>
          <w:p w14:paraId="2E34C660"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gramStart"/>
            <w:r w:rsidRPr="00D66AF1">
              <w:rPr>
                <w:rFonts w:ascii="Arial" w:eastAsia="Times New Roman" w:hAnsi="Arial" w:cs="Arial"/>
                <w:color w:val="000000"/>
                <w:sz w:val="16"/>
                <w:szCs w:val="16"/>
                <w:lang w:val="en-US"/>
              </w:rPr>
              <w:t>blood</w:t>
            </w:r>
            <w:proofErr w:type="gramEnd"/>
          </w:p>
        </w:tc>
        <w:tc>
          <w:tcPr>
            <w:tcW w:w="1134" w:type="dxa"/>
            <w:tcBorders>
              <w:top w:val="nil"/>
              <w:bottom w:val="nil"/>
            </w:tcBorders>
          </w:tcPr>
          <w:p w14:paraId="39AB1450"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CVC tip, sputum, wounds</w:t>
            </w:r>
          </w:p>
        </w:tc>
        <w:tc>
          <w:tcPr>
            <w:tcW w:w="1417" w:type="dxa"/>
            <w:tcBorders>
              <w:top w:val="nil"/>
              <w:bottom w:val="nil"/>
            </w:tcBorders>
          </w:tcPr>
          <w:p w14:paraId="73371DD2"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Borders>
              <w:top w:val="nil"/>
              <w:bottom w:val="nil"/>
            </w:tcBorders>
          </w:tcPr>
          <w:p w14:paraId="247FFC8C"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VRE</w:t>
            </w:r>
            <w:r w:rsidRPr="00D66AF1">
              <w:rPr>
                <w:rFonts w:ascii="Arial" w:eastAsia="Times New Roman" w:hAnsi="Arial" w:cs="Arial"/>
                <w:color w:val="000000"/>
                <w:sz w:val="16"/>
                <w:szCs w:val="16"/>
                <w:vertAlign w:val="superscript"/>
                <w:lang w:val="en-US"/>
              </w:rPr>
              <w:t>6</w:t>
            </w:r>
            <w:r w:rsidRPr="00D66AF1">
              <w:rPr>
                <w:rFonts w:ascii="Arial" w:eastAsia="Times New Roman" w:hAnsi="Arial" w:cs="Arial"/>
                <w:color w:val="000000"/>
                <w:sz w:val="16"/>
                <w:szCs w:val="16"/>
                <w:lang w:val="en-US"/>
              </w:rPr>
              <w:t xml:space="preserve">, </w:t>
            </w:r>
            <w:r w:rsidRPr="00D66AF1">
              <w:rPr>
                <w:rFonts w:ascii="Arial" w:eastAsia="Times New Roman" w:hAnsi="Arial" w:cs="Arial"/>
                <w:i/>
                <w:color w:val="000000"/>
                <w:sz w:val="16"/>
                <w:szCs w:val="16"/>
                <w:lang w:val="en-US"/>
              </w:rPr>
              <w:t>Stenotrophomonas</w:t>
            </w:r>
          </w:p>
        </w:tc>
        <w:tc>
          <w:tcPr>
            <w:tcW w:w="1775" w:type="dxa"/>
            <w:tcBorders>
              <w:top w:val="nil"/>
              <w:bottom w:val="nil"/>
            </w:tcBorders>
          </w:tcPr>
          <w:p w14:paraId="5D08590E"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urn, 85% of total body surface area</w:t>
            </w:r>
          </w:p>
        </w:tc>
      </w:tr>
      <w:tr w:rsidR="001402CD" w:rsidRPr="00D66AF1" w14:paraId="1415C005" w14:textId="77777777" w:rsidTr="00317028">
        <w:tc>
          <w:tcPr>
            <w:cnfStyle w:val="001000000000" w:firstRow="0" w:lastRow="0" w:firstColumn="1" w:lastColumn="0" w:oddVBand="0" w:evenVBand="0" w:oddHBand="0" w:evenHBand="0" w:firstRowFirstColumn="0" w:firstRowLastColumn="0" w:lastRowFirstColumn="0" w:lastRowLastColumn="0"/>
            <w:tcW w:w="1242" w:type="dxa"/>
            <w:tcBorders>
              <w:top w:val="nil"/>
            </w:tcBorders>
          </w:tcPr>
          <w:p w14:paraId="454B6F92" w14:textId="61224E50" w:rsidR="006B345A" w:rsidRPr="00D66AF1" w:rsidRDefault="006B345A" w:rsidP="00E506A0">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qalal6ds6","properties":{"formattedCitation":"(Wolf et al., 2001)","plainCitation":"(Wolf et al., 2001)6"},"citationItems":[{"id":1705,"uris":["http://zotero.org/users/1033460/items/BF8NS6X5"],"uri":["http://zotero.org/users/1033460/items/BF8NS6X5"],"itemData":{"id":1705,"type":"article-journal","title":"Multidrug-resistant Trichosporon asahii infection of nongranulocytopenic patients in three intensive care units","container-title":"Journal of Clinical Microbiology","page":"4420-4425","volume":"39","issue":"12","source":"NCBI PubMed","abstract":"Trichosporon asahii (Trichosporon beigelii) infections are rare but have been associated with a wide spectrum of clinical manifestations, ranging from superficial involvement in immunocompetent individuals to severe systemic disease in immunocompromised patients. We report on the recent recovery of T. asahii isolates with reduced susceptibility in vitro to amphotericin B (AMB), flucytosine, and azoles from six nongranulocytopenic patients who exhibited risk factors and who developed either superficial infections (four individuals) or invasive infections (two individuals) while in intensive care units. The latter two patients responded clinically and microbiologically to AMB treatment. All six isolates were closely related according to random amplified polymorphic DNA studies and showed 71% similarity by amplified fragment length polymorphism analysis, suggesting a common nosocomial origin. We also review the literature pertaining to T. asahii infections and discuss the salient characteristics of this fungus and recent taxonomic proposals for the genus.","DOI":"10.1128/JCM.39.12.4420-4425.2001","ISSN":"0095-1137","note":"PMID: 11724855 \nPMCID: PMC88559","journalAbbreviation":"J. Clin. Microbiol.","language":"eng","author":[{"family":"Wolf","given":"D. G."},{"family":"Falk","given":"R."},{"family":"Hacham","given":"M."},{"family":"Theelen","given":"B."},{"family":"Boekhout","given":"T."},{"family":"Scorzetti","given":"G."},{"family":"Shapiro","given":"M."},{"family":"Block","given":"C."},{"family":"Salkin","given":"I. F."},{"family":"Polacheck","given":"I."}],"issued":{"date-parts":[["2001",12]]},"PMID":"11724855","PMCID":"PMC88559"}}],"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Wolf et al., 2001)</w:t>
            </w:r>
            <w:r w:rsidR="00F27090" w:rsidRPr="00317028">
              <w:rPr>
                <w:rFonts w:ascii="Arial" w:hAnsi="Arial" w:cs="Arial"/>
                <w:color w:val="000000"/>
                <w:sz w:val="16"/>
                <w:lang w:val="en-US"/>
              </w:rPr>
              <w:t>6</w:t>
            </w:r>
            <w:r w:rsidRPr="00D66AF1">
              <w:rPr>
                <w:rFonts w:ascii="Arial" w:hAnsi="Arial" w:cs="Arial"/>
                <w:sz w:val="16"/>
                <w:szCs w:val="16"/>
                <w:lang w:val="en-US"/>
              </w:rPr>
              <w:fldChar w:fldCharType="end"/>
            </w:r>
            <w:r w:rsidR="00E506A0" w:rsidRPr="00D66AF1">
              <w:rPr>
                <w:rFonts w:ascii="Arial" w:hAnsi="Arial" w:cs="Arial"/>
                <w:sz w:val="16"/>
                <w:szCs w:val="16"/>
                <w:lang w:val="en-US"/>
              </w:rPr>
              <w:t xml:space="preserve"> </w:t>
            </w:r>
          </w:p>
        </w:tc>
        <w:tc>
          <w:tcPr>
            <w:tcW w:w="993" w:type="dxa"/>
            <w:tcBorders>
              <w:top w:val="nil"/>
            </w:tcBorders>
          </w:tcPr>
          <w:p w14:paraId="7A040269"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708" w:type="dxa"/>
            <w:tcBorders>
              <w:top w:val="nil"/>
            </w:tcBorders>
          </w:tcPr>
          <w:p w14:paraId="06DD7633"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45/M</w:t>
            </w:r>
          </w:p>
        </w:tc>
        <w:tc>
          <w:tcPr>
            <w:tcW w:w="1985" w:type="dxa"/>
            <w:tcBorders>
              <w:top w:val="nil"/>
            </w:tcBorders>
          </w:tcPr>
          <w:p w14:paraId="790C4656"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color w:val="000000"/>
                <w:sz w:val="16"/>
                <w:szCs w:val="16"/>
                <w:lang w:val="en-US"/>
              </w:rPr>
              <w:t>T.asahii</w:t>
            </w:r>
          </w:p>
        </w:tc>
        <w:tc>
          <w:tcPr>
            <w:tcW w:w="1134" w:type="dxa"/>
            <w:tcBorders>
              <w:top w:val="nil"/>
            </w:tcBorders>
          </w:tcPr>
          <w:p w14:paraId="66F339D7"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Urine</w:t>
            </w:r>
          </w:p>
        </w:tc>
        <w:tc>
          <w:tcPr>
            <w:tcW w:w="1134" w:type="dxa"/>
            <w:tcBorders>
              <w:top w:val="nil"/>
            </w:tcBorders>
          </w:tcPr>
          <w:p w14:paraId="1BFEDCD3"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color w:val="000000"/>
                <w:sz w:val="16"/>
                <w:szCs w:val="16"/>
                <w:lang w:val="en-US"/>
              </w:rPr>
              <w:t>Skin biopsy</w:t>
            </w:r>
          </w:p>
        </w:tc>
        <w:tc>
          <w:tcPr>
            <w:tcW w:w="1417" w:type="dxa"/>
            <w:tcBorders>
              <w:top w:val="nil"/>
            </w:tcBorders>
          </w:tcPr>
          <w:p w14:paraId="1B6A5DD3"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Borders>
              <w:top w:val="nil"/>
            </w:tcBorders>
          </w:tcPr>
          <w:p w14:paraId="5A9E32F4"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color w:val="000000"/>
                <w:sz w:val="16"/>
                <w:szCs w:val="16"/>
                <w:lang w:val="en-US"/>
              </w:rPr>
              <w:t>Candida parapsilosis</w:t>
            </w:r>
          </w:p>
        </w:tc>
        <w:tc>
          <w:tcPr>
            <w:tcW w:w="1775" w:type="dxa"/>
            <w:tcBorders>
              <w:top w:val="nil"/>
            </w:tcBorders>
          </w:tcPr>
          <w:p w14:paraId="0215A98A"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Multiple penetrating trauma</w:t>
            </w:r>
          </w:p>
        </w:tc>
      </w:tr>
      <w:tr w:rsidR="001402CD" w:rsidRPr="00D66AF1" w14:paraId="0871518D"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21742BBB" w14:textId="606A76A7" w:rsidR="006B345A" w:rsidRPr="00D66AF1" w:rsidRDefault="006B345A"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1sld62403o","properties":{"formattedCitation":"(Kustimur et al., 2002)","plainCitation":"(Kustimur et al., 2002)7"},"citationItems":[{"id":1917,"uris":["http://zotero.org/users/1033460/items/Z6FZBX2U"],"uri":["http://zotero.org/users/1033460/items/Z6FZBX2U"],"itemData":{"id":1917,"type":"article-journal","title":"Nosocomial fungemia due to Trichosporon asteroides: firstly described bloodstream infection","container-title":"Diagnostic Microbiology and Infectious Disease","page":"167-170","volume":"43","issue":"2","source":"NCBI PubMed","abstract":"Trichosporon spp. are oppurtunistic yeasts that cause deep-seated, mucosa-associated, and superficial infections in immunocompromised patients. It is well known that Trichosporon asteroides is mainly responsible of superficial infections and does not cause systemic infections in humans so far. In this study, we present the first case of disseminated infection due to Trichosporon asteroides in an intensive care patient. Yeast colonies were isolated from the specimens of blood, urine, aspiration fluid of the endotracheal tube and catheter tip swabs of the patient. Conventional mycological studies were not adequate for the identification of the isolate to the species level. The genetic identification of the yeast isolate was performed and the DNA sequence of the isolate exactly matched the corresponding sequence of the Trichosporon asteroides rRNA gene from the GenBank DNA database (accession numbers: AB018017, AF075513). Therefore, our isolate was identified as Trichosporon asteroides as a causative agent of deep-seated fungemia.","ISSN":"0732-8893","note":"PMID: 12088626","shortTitle":"Nosocomial fungemia due to Trichosporon asteroides","journalAbbreviation":"Diagn. Microbiol. Infect. Dis.","language":"eng","author":[{"family":"Kustimur","given":"Semra"},{"family":"Kalkanci","given":"Ayse"},{"family":"Caglar","given":"Kayhan"},{"family":"Dizbay","given":"Murat"},{"family":"Aktas","given":"Firdevs"},{"family":"Sugita","given":"Takashi"}],"issued":{"date-parts":[["2002",6]]},"PMID":"12088626"}}],"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Kustimur et al., 2002)</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r w:rsidR="00E506A0" w:rsidRPr="00D66AF1">
              <w:rPr>
                <w:rFonts w:ascii="Arial" w:hAnsi="Arial" w:cs="Arial"/>
                <w:sz w:val="16"/>
                <w:szCs w:val="16"/>
                <w:lang w:val="en-US"/>
              </w:rPr>
              <w:t xml:space="preserve"> </w:t>
            </w:r>
          </w:p>
        </w:tc>
        <w:tc>
          <w:tcPr>
            <w:tcW w:w="993" w:type="dxa"/>
          </w:tcPr>
          <w:p w14:paraId="00BE59FD"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708" w:type="dxa"/>
          </w:tcPr>
          <w:p w14:paraId="218EE31A"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75/F</w:t>
            </w:r>
          </w:p>
        </w:tc>
        <w:tc>
          <w:tcPr>
            <w:tcW w:w="1985" w:type="dxa"/>
          </w:tcPr>
          <w:p w14:paraId="01AB2C06"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iCs/>
                <w:color w:val="000000"/>
                <w:sz w:val="16"/>
                <w:szCs w:val="16"/>
                <w:lang w:val="en-US"/>
              </w:rPr>
              <w:t xml:space="preserve">T. </w:t>
            </w:r>
            <w:proofErr w:type="gramStart"/>
            <w:r w:rsidRPr="00D66AF1">
              <w:rPr>
                <w:rFonts w:ascii="Arial" w:eastAsia="Times New Roman" w:hAnsi="Arial" w:cs="Arial"/>
                <w:i/>
                <w:iCs/>
                <w:color w:val="000000"/>
                <w:sz w:val="16"/>
                <w:szCs w:val="16"/>
                <w:lang w:val="en-US"/>
              </w:rPr>
              <w:t>asteroides</w:t>
            </w:r>
            <w:proofErr w:type="gramEnd"/>
          </w:p>
        </w:tc>
        <w:tc>
          <w:tcPr>
            <w:tcW w:w="1134" w:type="dxa"/>
          </w:tcPr>
          <w:p w14:paraId="1EC49D6A"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lood</w:t>
            </w:r>
          </w:p>
        </w:tc>
        <w:tc>
          <w:tcPr>
            <w:tcW w:w="1134" w:type="dxa"/>
          </w:tcPr>
          <w:p w14:paraId="77D7A251"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Urine, tracheal aspirate, CVC tip</w:t>
            </w:r>
          </w:p>
        </w:tc>
        <w:tc>
          <w:tcPr>
            <w:tcW w:w="1417" w:type="dxa"/>
          </w:tcPr>
          <w:p w14:paraId="267AFC78"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57344D33"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0C8293EB"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Pulmonary embolism</w:t>
            </w:r>
          </w:p>
        </w:tc>
      </w:tr>
      <w:tr w:rsidR="001402CD" w:rsidRPr="00D66AF1" w14:paraId="41B99F31"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7E524405" w14:textId="4E7597C3" w:rsidR="006B345A" w:rsidRPr="00D66AF1" w:rsidRDefault="006B345A"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26bm5cev87","properties":{"formattedCitation":"(Chitra et al., 2002)","plainCitation":"(Chitra et al., 2002)8"},"citationItems":[{"id":1684,"uris":["http://zotero.org/users/1033460/items/9FCUPZ3U"],"uri":["http://zotero.org/users/1033460/items/9FCUPZ3U"],"itemData":{"id":1684,"type":"article-journal","title":"Trichosporonosis due to Trichosporon beigelli in two hospitalized patients","container-title":"Indian Journal of Pathology &amp; Microbiology","page":"337-339","volume":"45","issue":"3","source":"NCBI PubMed","abstract":"Trichosporon beigelli has been reported to cause invasive disease such as blood stream infection in severely immunocompromised patients. Two cases of urinary and disseminated trichosporonosis by Trichosporon beigelli in hospitalized patients, with predisposing factors such as prolonged hospital stay, continuous urinary catheterization and broad spectrum antibiotics are reported.","ISSN":"0377-4929","note":"PMID: 12785180","journalAbbreviation":"Indian J Pathol Microbiol","language":"eng","author":[{"family":"Chitra","given":"A. K."},{"family":"Verghese","given":"Susan"},{"family":"Fernandez","given":"Maria"},{"family":"Mohan","given":"Asha"},{"family":"Abraham","given":"Anitha"},{"family":"Methew","given":"T."}],"issued":{"date-parts":[["2002",7]]},"PMID":"12785180"}}],"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Chitra et al., 2002)</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r w:rsidR="00E506A0" w:rsidRPr="00D66AF1">
              <w:rPr>
                <w:rFonts w:ascii="Arial" w:hAnsi="Arial" w:cs="Arial"/>
                <w:sz w:val="16"/>
                <w:szCs w:val="16"/>
                <w:lang w:val="en-US"/>
              </w:rPr>
              <w:t xml:space="preserve"> </w:t>
            </w:r>
          </w:p>
        </w:tc>
        <w:tc>
          <w:tcPr>
            <w:tcW w:w="993" w:type="dxa"/>
          </w:tcPr>
          <w:p w14:paraId="35085DB1"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708" w:type="dxa"/>
          </w:tcPr>
          <w:p w14:paraId="1CFF1C1B"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14/M</w:t>
            </w:r>
          </w:p>
        </w:tc>
        <w:tc>
          <w:tcPr>
            <w:tcW w:w="1985" w:type="dxa"/>
          </w:tcPr>
          <w:p w14:paraId="01E5F242"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i/>
                <w:iCs/>
                <w:color w:val="000000"/>
                <w:sz w:val="16"/>
                <w:szCs w:val="16"/>
                <w:lang w:val="en-US"/>
              </w:rPr>
              <w:t xml:space="preserve">Trichosporon </w:t>
            </w:r>
            <w:r w:rsidRPr="00D66AF1">
              <w:rPr>
                <w:rFonts w:ascii="Arial" w:eastAsia="Times New Roman" w:hAnsi="Arial" w:cs="Arial"/>
                <w:iCs/>
                <w:color w:val="000000"/>
                <w:sz w:val="16"/>
                <w:szCs w:val="16"/>
                <w:lang w:val="en-US"/>
              </w:rPr>
              <w:t>sp</w:t>
            </w:r>
          </w:p>
        </w:tc>
        <w:tc>
          <w:tcPr>
            <w:tcW w:w="1134" w:type="dxa"/>
          </w:tcPr>
          <w:p w14:paraId="6D8B7529"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lood</w:t>
            </w:r>
          </w:p>
        </w:tc>
        <w:tc>
          <w:tcPr>
            <w:tcW w:w="1134" w:type="dxa"/>
          </w:tcPr>
          <w:p w14:paraId="1A1AA607"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417" w:type="dxa"/>
          </w:tcPr>
          <w:p w14:paraId="0B6015F7"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003759C9"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color w:val="000000"/>
                <w:sz w:val="16"/>
                <w:szCs w:val="16"/>
                <w:lang w:val="en-US"/>
              </w:rPr>
              <w:t>NR</w:t>
            </w:r>
          </w:p>
        </w:tc>
        <w:tc>
          <w:tcPr>
            <w:tcW w:w="1775" w:type="dxa"/>
          </w:tcPr>
          <w:p w14:paraId="667C1835"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Cardiac surgery</w:t>
            </w:r>
          </w:p>
        </w:tc>
      </w:tr>
      <w:tr w:rsidR="001402CD" w:rsidRPr="00D66AF1" w14:paraId="387A9443"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091CFF49" w14:textId="76385DD3" w:rsidR="006B345A" w:rsidRPr="00D66AF1" w:rsidRDefault="006B345A" w:rsidP="00E506A0">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2034j1lq5j","properties":{"formattedCitation":"{\\rtf (O\\uc0\\u8217{}Gorman et al., 2006)}","plainCitation":"9(O’Gorman et al., 2006)"},"citationItems":[{"id":1815,"uris":["http://zotero.org/users/1033460/items/PMTMKF4B"],"uri":["http://zotero.org/users/1033460/items/PMTMKF4B"],"itemData":{"id":1815,"type":"article-journal","title":"Trichosporon Asahii. Blood-stream Infection in a non-cancer patient receiving Combination Antifungal Therapy","container-title":"The Ulster medical journal","page":"226-227","volume":"75","issue":"3","source":"PubMed Central","ISSN":"0041-6193","note":"PMID: 16964817\nPMCID: PMC1891755","journalAbbreviation":"Ulster Med J","author":[{"family":"O'Gorman","given":"C"},{"family":"McMullan","given":"R"},{"family":"Webb","given":"CH"},{"family":"Bedi","given":"A"}],"issued":{"date-parts":[["2006",9]]},"accessed":{"date-parts":[["2014",10,5]]},"PMID":"16964817","PMCID":"PMC1891755"}}],"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F27090" w:rsidRPr="00317028">
              <w:rPr>
                <w:rFonts w:ascii="Arial" w:hAnsi="Arial" w:cs="Arial"/>
                <w:color w:val="000000"/>
                <w:sz w:val="16"/>
                <w:vertAlign w:val="superscript"/>
                <w:lang w:val="en-US"/>
              </w:rPr>
              <w:t>9</w:t>
            </w:r>
            <w:r w:rsidR="00317028" w:rsidRPr="00317028">
              <w:rPr>
                <w:rFonts w:ascii="Arial" w:hAnsi="Arial" w:cs="Arial"/>
                <w:color w:val="000000"/>
                <w:sz w:val="16"/>
                <w:lang w:val="en-US"/>
              </w:rPr>
              <w:t>(O’Gorman et al., 2006)</w:t>
            </w:r>
            <w:r w:rsidRPr="00D66AF1">
              <w:rPr>
                <w:rFonts w:ascii="Arial" w:hAnsi="Arial" w:cs="Arial"/>
                <w:sz w:val="16"/>
                <w:szCs w:val="16"/>
                <w:lang w:val="en-US"/>
              </w:rPr>
              <w:fldChar w:fldCharType="end"/>
            </w:r>
            <w:r w:rsidR="00E506A0" w:rsidRPr="00D66AF1">
              <w:rPr>
                <w:rFonts w:ascii="Arial" w:hAnsi="Arial" w:cs="Arial"/>
                <w:sz w:val="16"/>
                <w:szCs w:val="16"/>
                <w:lang w:val="en-US"/>
              </w:rPr>
              <w:t xml:space="preserve"> </w:t>
            </w:r>
          </w:p>
        </w:tc>
        <w:tc>
          <w:tcPr>
            <w:tcW w:w="993" w:type="dxa"/>
          </w:tcPr>
          <w:p w14:paraId="387A36E3"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708" w:type="dxa"/>
          </w:tcPr>
          <w:p w14:paraId="4398721D"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71/M</w:t>
            </w:r>
          </w:p>
        </w:tc>
        <w:tc>
          <w:tcPr>
            <w:tcW w:w="1985" w:type="dxa"/>
          </w:tcPr>
          <w:p w14:paraId="4A5E9F99"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color w:val="000000"/>
                <w:sz w:val="16"/>
                <w:szCs w:val="16"/>
                <w:lang w:val="en-US"/>
              </w:rPr>
              <w:t xml:space="preserve">T. </w:t>
            </w:r>
            <w:proofErr w:type="gramStart"/>
            <w:r w:rsidRPr="00D66AF1">
              <w:rPr>
                <w:rFonts w:ascii="Arial" w:eastAsia="Times New Roman" w:hAnsi="Arial" w:cs="Arial"/>
                <w:i/>
                <w:color w:val="000000"/>
                <w:sz w:val="16"/>
                <w:szCs w:val="16"/>
                <w:lang w:val="en-US"/>
              </w:rPr>
              <w:t>asahii</w:t>
            </w:r>
            <w:proofErr w:type="gramEnd"/>
          </w:p>
        </w:tc>
        <w:tc>
          <w:tcPr>
            <w:tcW w:w="1134" w:type="dxa"/>
          </w:tcPr>
          <w:p w14:paraId="2B1D7AFD"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lood</w:t>
            </w:r>
          </w:p>
        </w:tc>
        <w:tc>
          <w:tcPr>
            <w:tcW w:w="1134" w:type="dxa"/>
          </w:tcPr>
          <w:p w14:paraId="2503FD8D"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417" w:type="dxa"/>
          </w:tcPr>
          <w:p w14:paraId="2522C232"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4180C5F1"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043676DC"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color w:val="000000"/>
                <w:sz w:val="16"/>
                <w:szCs w:val="16"/>
                <w:lang w:val="en-US"/>
              </w:rPr>
              <w:t>Polytrauma, abdominal surgery, ARF</w:t>
            </w:r>
            <w:r w:rsidRPr="00D66AF1">
              <w:rPr>
                <w:rFonts w:ascii="Arial" w:eastAsia="Times New Roman" w:hAnsi="Arial" w:cs="Arial"/>
                <w:color w:val="000000"/>
                <w:sz w:val="16"/>
                <w:szCs w:val="16"/>
                <w:vertAlign w:val="superscript"/>
                <w:lang w:val="en-US"/>
              </w:rPr>
              <w:t>7</w:t>
            </w:r>
          </w:p>
        </w:tc>
      </w:tr>
      <w:tr w:rsidR="001402CD" w:rsidRPr="00D66AF1" w14:paraId="108F81F9"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5196ACF9" w14:textId="54031F2D" w:rsidR="006B345A" w:rsidRPr="00D66AF1" w:rsidRDefault="006B345A"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265v333322","properties":{"formattedCitation":"(Kim et al., 2007)","plainCitation":"(Kim et al., 2007)10"},"citationItems":[{"id":444,"uris":["http://zotero.org/users/1033460/items/IJD2VP2U"],"uri":["http://zotero.org/users/1033460/items/IJD2VP2U"],"itemData":{"id":444,"type":"article-journal","title":"Successful treatment of septic shock with purpura fulminans caused by Trichosporon asahii in an immunocompetent patient","container-title":"Annals of clinical and laboratory science","page":"366-369","volume":"37","issue":"4","source":"NCBI PubMed","abstract":"Trichosporon asahii is an emerging mycosis characterized by high mortality rate in immunologically compromised patients. Only a few cases have been reported in immunocompetent subjects. We report a 46-yr-old man who had been healthy and who presented with septic shock and purpura fulminans caused by Trichosporon asahii. He responded well to antifungal therapy with amphotericin B and voriconazole.","ISSN":"0091-7370","note":"PMID: 18000295","journalAbbreviation":"Ann. Clin. Lab. Sci.","language":"eng","author":[{"family":"Kim","given":"Youn Jeong"},{"family":"Kim","given":"Sang Il"},{"family":"Kim","given":"Yang Ree"},{"family":"Park","given":"Young Min"},{"family":"Park","given":"Yeon Joon"},{"family":"Kang","given":"Moon Won"}],"issued":{"date-parts":[["2007"]]},"PMID":"18000295"}}],"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Kim et al., 2007)</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r w:rsidR="00E506A0" w:rsidRPr="00D66AF1">
              <w:rPr>
                <w:rFonts w:ascii="Arial" w:hAnsi="Arial" w:cs="Arial"/>
                <w:sz w:val="16"/>
                <w:szCs w:val="16"/>
                <w:lang w:val="en-US"/>
              </w:rPr>
              <w:t xml:space="preserve"> </w:t>
            </w:r>
          </w:p>
        </w:tc>
        <w:tc>
          <w:tcPr>
            <w:tcW w:w="993" w:type="dxa"/>
          </w:tcPr>
          <w:p w14:paraId="1C76B61C"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708" w:type="dxa"/>
          </w:tcPr>
          <w:p w14:paraId="113507FF"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46/M</w:t>
            </w:r>
          </w:p>
        </w:tc>
        <w:tc>
          <w:tcPr>
            <w:tcW w:w="1985" w:type="dxa"/>
          </w:tcPr>
          <w:p w14:paraId="3A80817A"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color w:val="000000"/>
                <w:sz w:val="16"/>
                <w:szCs w:val="16"/>
                <w:lang w:val="en-US"/>
              </w:rPr>
              <w:t>T.asahii</w:t>
            </w:r>
          </w:p>
        </w:tc>
        <w:tc>
          <w:tcPr>
            <w:tcW w:w="1134" w:type="dxa"/>
          </w:tcPr>
          <w:p w14:paraId="6EF3F5DE"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lood</w:t>
            </w:r>
          </w:p>
        </w:tc>
        <w:tc>
          <w:tcPr>
            <w:tcW w:w="1134" w:type="dxa"/>
          </w:tcPr>
          <w:p w14:paraId="202C299B"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gramStart"/>
            <w:r w:rsidRPr="00D66AF1">
              <w:rPr>
                <w:rFonts w:ascii="Arial" w:eastAsia="Times New Roman" w:hAnsi="Arial" w:cs="Arial"/>
                <w:color w:val="000000"/>
                <w:sz w:val="16"/>
                <w:szCs w:val="16"/>
                <w:lang w:val="en-US"/>
              </w:rPr>
              <w:t>skin</w:t>
            </w:r>
            <w:proofErr w:type="gramEnd"/>
            <w:r w:rsidRPr="00D66AF1">
              <w:rPr>
                <w:rFonts w:ascii="Arial" w:eastAsia="Times New Roman" w:hAnsi="Arial" w:cs="Arial"/>
                <w:color w:val="000000"/>
                <w:sz w:val="16"/>
                <w:szCs w:val="16"/>
                <w:lang w:val="en-US"/>
              </w:rPr>
              <w:t xml:space="preserve"> biopsy</w:t>
            </w:r>
          </w:p>
        </w:tc>
        <w:tc>
          <w:tcPr>
            <w:tcW w:w="1417" w:type="dxa"/>
          </w:tcPr>
          <w:p w14:paraId="5944DEC6"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42232600"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color w:val="000000"/>
                <w:sz w:val="16"/>
                <w:szCs w:val="16"/>
                <w:lang w:val="en-US"/>
              </w:rPr>
              <w:t>NR</w:t>
            </w:r>
          </w:p>
        </w:tc>
        <w:tc>
          <w:tcPr>
            <w:tcW w:w="1775" w:type="dxa"/>
          </w:tcPr>
          <w:p w14:paraId="5975A032"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o underlying disease</w:t>
            </w:r>
          </w:p>
        </w:tc>
      </w:tr>
      <w:tr w:rsidR="001402CD" w:rsidRPr="00D66AF1" w14:paraId="300F77F4"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6C79DED5" w14:textId="682BF718" w:rsidR="006B345A" w:rsidRPr="00D66AF1" w:rsidRDefault="006B345A"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1pgod5ojk9","properties":{"formattedCitation":"(Izumi et al., 2009)","plainCitation":"(Izumi et al., 2009)11"},"citationItems":[{"id":1878,"uris":["http://zotero.org/users/1033460/items/UXUJ52N8"],"uri":["http://zotero.org/users/1033460/items/UXUJ52N8"],"itemData":{"id":1878,"type":"article-journal","title":"A rare case of infective endocarditis complicated by Trichosporon asahii fungemia treated by surgery","container-title":"Annals of Thoracic and Cardiovascular Surgery: Official Journal of the Association of Thoracic and Cardiovascular Surgeons of Asia","page":"350-353","volume":"15","issue":"5","source":"NCBI PubMed","abstract":"The patient was a 58-year-old male. He consulted our hospital because of weight loss and fever. Computed tomography (CT) revealed renal infarction. Nine days after admission, CT showed hemorrhagic cerebral infarction in the right frontal lobe. A blood culture revealed streptococcus oralis, and echocardiography revealed vegetation in the mitral and aortic valves, suggesting infective endocarditis (IE). Fever (39 degrees C or higher) was noted 23 days after admission. A blood culture revealed Trichosporon asahii (T. asahii), suggesting T. asahii fungemia. An intravenous drip of fluconazole at 400 mg/day was initiated, and two-valve replacement was performed 34 days after admission. Following surgery, the patient became negative for beta-D glucan and was discharged 85 days after admission. We report the present case of IE complicated by T. asahii fungemia, which is rare in patients other than malignant blood disease or tumor patients, showing a poor prognosis in which survival was achieved by surgery.","ISSN":"2186-1005","note":"PMID: 19901894","journalAbbreviation":"Ann Thorac Cardiovasc Surg","language":"eng","author":[{"family":"Izumi","given":"Kenta"},{"family":"Hisata","given":"Yoichi"},{"family":"Hazama","given":"Shiro"}],"issued":{"date-parts":[["2009",10]]},"PMID":"19901894"}}],"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Izumi et al., 2009)</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r w:rsidR="00E506A0" w:rsidRPr="00D66AF1">
              <w:rPr>
                <w:rFonts w:ascii="Arial" w:hAnsi="Arial" w:cs="Arial"/>
                <w:sz w:val="16"/>
                <w:szCs w:val="16"/>
                <w:lang w:val="en-US"/>
              </w:rPr>
              <w:t xml:space="preserve"> </w:t>
            </w:r>
          </w:p>
        </w:tc>
        <w:tc>
          <w:tcPr>
            <w:tcW w:w="993" w:type="dxa"/>
          </w:tcPr>
          <w:p w14:paraId="1A66861F"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708" w:type="dxa"/>
          </w:tcPr>
          <w:p w14:paraId="6A3406BC"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58/M</w:t>
            </w:r>
          </w:p>
        </w:tc>
        <w:tc>
          <w:tcPr>
            <w:tcW w:w="1985" w:type="dxa"/>
          </w:tcPr>
          <w:p w14:paraId="68F35254"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color w:val="000000"/>
                <w:sz w:val="16"/>
                <w:szCs w:val="16"/>
                <w:lang w:val="en-US"/>
              </w:rPr>
              <w:t>T.asahii</w:t>
            </w:r>
          </w:p>
        </w:tc>
        <w:tc>
          <w:tcPr>
            <w:tcW w:w="1134" w:type="dxa"/>
          </w:tcPr>
          <w:p w14:paraId="59AA6044"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lood</w:t>
            </w:r>
          </w:p>
        </w:tc>
        <w:tc>
          <w:tcPr>
            <w:tcW w:w="1134" w:type="dxa"/>
          </w:tcPr>
          <w:p w14:paraId="783C054A"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417" w:type="dxa"/>
          </w:tcPr>
          <w:p w14:paraId="31A3DA00"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color w:val="000000"/>
                <w:sz w:val="16"/>
                <w:szCs w:val="16"/>
                <w:lang w:val="en-US"/>
              </w:rPr>
              <w:t>GM</w:t>
            </w:r>
            <w:r w:rsidRPr="00D66AF1">
              <w:rPr>
                <w:rFonts w:ascii="Arial" w:eastAsia="Times New Roman" w:hAnsi="Arial" w:cs="Arial"/>
                <w:color w:val="000000"/>
                <w:sz w:val="16"/>
                <w:szCs w:val="16"/>
                <w:vertAlign w:val="superscript"/>
                <w:lang w:val="en-US"/>
              </w:rPr>
              <w:t>8</w:t>
            </w:r>
            <w:r w:rsidRPr="00D66AF1">
              <w:rPr>
                <w:rFonts w:ascii="Arial" w:eastAsia="Times New Roman" w:hAnsi="Arial" w:cs="Arial"/>
                <w:color w:val="000000"/>
                <w:sz w:val="16"/>
                <w:szCs w:val="16"/>
                <w:lang w:val="en-US"/>
              </w:rPr>
              <w:t xml:space="preserve"> and B-D-glucan positive</w:t>
            </w:r>
          </w:p>
        </w:tc>
        <w:tc>
          <w:tcPr>
            <w:tcW w:w="2053" w:type="dxa"/>
          </w:tcPr>
          <w:p w14:paraId="75EEFE0D"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6C952092"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Infective endocarditis</w:t>
            </w:r>
          </w:p>
        </w:tc>
      </w:tr>
      <w:tr w:rsidR="001402CD" w:rsidRPr="00D66AF1" w14:paraId="071AAE5A"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5C79894E" w14:textId="518A7EFD" w:rsidR="006B345A" w:rsidRPr="00D66AF1" w:rsidRDefault="006B345A" w:rsidP="00E506A0">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1ojmbiqbks","properties":{"formattedCitation":"{\\rtf (Fagundes J\\uc0\\u250{}nior et al., 2008)}","plainCitation":"12(Fagundes Júnior et al., 2008)"},"citationItems":[{"id":1888,"uris":["http://zotero.org/users/1033460/items/VG2WG57R"],"uri":["http://zotero.org/users/1033460/items/VG2WG57R"],"itemData":{"id":1888,"type":"article-journal","title":"[Trichosporon asahii an emerging etiologic agent of fungal infection and colonization in heart failure patients in intensive care unit: case report and literature review]","container-title":"Revista Brasileira De Terapia Intensiva","page":"106-109","volume":"20","issue":"1","source":"NCBI PubMed","abstract":"BACKGROUND AND OBJECTIVES: Infection with the non-Candida yeast species Trichosporon have been recognized with increasing frequency over the last two decades. Invasive disease due to trichosporonosis has been reported from neutropenic patients with cancer and the mortality is high. Recently, others groups of patients have become susceptible to this rare fungi. We report the emerging of infection with pathogenic Trichosporon asahii in severely ill heart failure patients in a tertiary cardiological intensive care unit (CICU). We describe our data, and report a fatal case of disseminated trichosporonosis in a patient with heart failure. We also review literature pertaining to T. asahii infections.\nCASE REPORT: An 85 year-old woman with a history of hypertension, heart failure (ejection fraction (EJ): 30%) and pulmonary embolism was admitted to a medical cardiological ICU after cardiac arrest (ventricular fibrillation) resuscitated during a routine consultation. There were no neurological sequelae and the echocardiogram revels no changes, neither the cardiac biomarkers. Ventricular fibrillation was considered secondary to heart failure. The patient had extubation failure and difficult weaning needing long term mechanical ventilation even after tracheostomy. Her hospital course was complicated by acute renal failure and recurrent respiratory, urinary and systemic bacterial infections, which responded to broad-spectrum antibiotics. After a temporary improvement she developed urinary infection and subsequent septic shock. Cultures of urine and blood specimens grew T. asahii. Treatment with liposome amphotericin B (5 mg/kg/day) was started. Despite receiving vancomycin and imipenem, the clinical condition of the patient deteriorates. Blood taken for culture on the seventh day of amphotericin B therapy were negative but urine specimen still grew T. asahii. On the eighteenth day of antifungal therapy, the patient died with multiorgan failure.\nCONCLUSIONS: The increasing of severely ill patients, and the use of broad spectrum antibiotics, has predisposed the emerging of invasive infections by rare and new opportunistic fungal pathogens. Severe infection related to T. asahii, until recently restricted to neutropenic patients with cancer, has been frequently identified in heart failure patients with advanced age. The mortality is high. These data highlights the importance of considering this group of patients as a risk group for T. asahii infection.","ISSN":"0103-507X","note":"PMID: 25306958","shortTitle":"[Trichosporon asahii an emerging etiologic agent of fungal infection and colonization in heart failure patients in intensive care unit","journalAbbreviation":"Rev Bras Ter Intensiva","language":"por","author":[{"family":"Fagundes Júnior","given":"Antônio Aurélio de Paiva"},{"family":"Carvalho","given":"Ricardo Tavares de"},{"family":"Focaccia","given":"Rinaldo"},{"family":"Fernandez","given":"Juliana Gabriela"},{"family":"Araújo","given":"Hélia Beatriz Nunes de"},{"family":"Strabelli","given":"Tânia Mara Varejão"},{"family":"Kopel","given":"Liliane"},{"family":"Lage","given":"Silvia G."}],"issued":{"date-parts":[["2008",3]]},"PMID":"25306958"}}],"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F27090" w:rsidRPr="00317028">
              <w:rPr>
                <w:rFonts w:ascii="Arial" w:hAnsi="Arial" w:cs="Arial"/>
                <w:color w:val="000000"/>
                <w:sz w:val="16"/>
                <w:vertAlign w:val="superscript"/>
                <w:lang w:val="en-US"/>
              </w:rPr>
              <w:t>12</w:t>
            </w:r>
            <w:r w:rsidR="00317028" w:rsidRPr="00317028">
              <w:rPr>
                <w:rFonts w:ascii="Arial" w:hAnsi="Arial" w:cs="Arial"/>
                <w:color w:val="000000"/>
                <w:sz w:val="16"/>
                <w:lang w:val="en-US"/>
              </w:rPr>
              <w:t>(Fagundes Júnior et al., 2008)</w:t>
            </w:r>
            <w:r w:rsidRPr="00D66AF1">
              <w:rPr>
                <w:rFonts w:ascii="Arial" w:hAnsi="Arial" w:cs="Arial"/>
                <w:sz w:val="16"/>
                <w:szCs w:val="16"/>
                <w:lang w:val="en-US"/>
              </w:rPr>
              <w:fldChar w:fldCharType="end"/>
            </w:r>
            <w:r w:rsidR="00E506A0" w:rsidRPr="00D66AF1">
              <w:rPr>
                <w:rFonts w:ascii="Arial" w:hAnsi="Arial" w:cs="Arial"/>
                <w:sz w:val="16"/>
                <w:szCs w:val="16"/>
                <w:lang w:val="en-US"/>
              </w:rPr>
              <w:t xml:space="preserve"> </w:t>
            </w:r>
          </w:p>
        </w:tc>
        <w:tc>
          <w:tcPr>
            <w:tcW w:w="993" w:type="dxa"/>
          </w:tcPr>
          <w:p w14:paraId="3D9561FC"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708" w:type="dxa"/>
          </w:tcPr>
          <w:p w14:paraId="26DCC290"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85/F</w:t>
            </w:r>
          </w:p>
        </w:tc>
        <w:tc>
          <w:tcPr>
            <w:tcW w:w="1985" w:type="dxa"/>
          </w:tcPr>
          <w:p w14:paraId="7E20C2C2"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color w:val="000000"/>
                <w:sz w:val="16"/>
                <w:szCs w:val="16"/>
                <w:lang w:val="en-US"/>
              </w:rPr>
              <w:t xml:space="preserve">T. </w:t>
            </w:r>
            <w:proofErr w:type="gramStart"/>
            <w:r w:rsidRPr="00D66AF1">
              <w:rPr>
                <w:rFonts w:ascii="Arial" w:eastAsia="Times New Roman" w:hAnsi="Arial" w:cs="Arial"/>
                <w:i/>
                <w:color w:val="000000"/>
                <w:sz w:val="16"/>
                <w:szCs w:val="16"/>
                <w:lang w:val="en-US"/>
              </w:rPr>
              <w:t>asahii</w:t>
            </w:r>
            <w:proofErr w:type="gramEnd"/>
          </w:p>
        </w:tc>
        <w:tc>
          <w:tcPr>
            <w:tcW w:w="1134" w:type="dxa"/>
          </w:tcPr>
          <w:p w14:paraId="49DC9260"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lood</w:t>
            </w:r>
          </w:p>
        </w:tc>
        <w:tc>
          <w:tcPr>
            <w:tcW w:w="1134" w:type="dxa"/>
          </w:tcPr>
          <w:p w14:paraId="2DE83721"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Urine</w:t>
            </w:r>
          </w:p>
        </w:tc>
        <w:tc>
          <w:tcPr>
            <w:tcW w:w="1417" w:type="dxa"/>
          </w:tcPr>
          <w:p w14:paraId="4097C70D"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19BC244D"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61C96AFF"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Heart failure</w:t>
            </w:r>
          </w:p>
        </w:tc>
      </w:tr>
      <w:tr w:rsidR="001402CD" w:rsidRPr="00D66AF1" w14:paraId="6D06C624"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259F73E3" w14:textId="557C997C" w:rsidR="006B345A" w:rsidRPr="00D66AF1" w:rsidRDefault="006B345A"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1qv8go1oiv","properties":{"formattedCitation":"(Chagas-Neto et al., 2009)","plainCitation":"(Chagas-Neto et al., 2009)13"},"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Chagas-Neto et al., 2009)</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r w:rsidR="00E506A0" w:rsidRPr="00D66AF1">
              <w:rPr>
                <w:rFonts w:ascii="Arial" w:hAnsi="Arial" w:cs="Arial"/>
                <w:sz w:val="16"/>
                <w:szCs w:val="16"/>
                <w:lang w:val="en-US"/>
              </w:rPr>
              <w:t xml:space="preserve"> </w:t>
            </w:r>
          </w:p>
        </w:tc>
        <w:tc>
          <w:tcPr>
            <w:tcW w:w="993" w:type="dxa"/>
          </w:tcPr>
          <w:p w14:paraId="712D7FFD"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708" w:type="dxa"/>
          </w:tcPr>
          <w:p w14:paraId="7993F369"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39/M</w:t>
            </w:r>
          </w:p>
        </w:tc>
        <w:tc>
          <w:tcPr>
            <w:tcW w:w="1985" w:type="dxa"/>
          </w:tcPr>
          <w:p w14:paraId="3BEDEF91"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color w:val="000000"/>
                <w:sz w:val="16"/>
                <w:szCs w:val="16"/>
                <w:lang w:val="en-US"/>
              </w:rPr>
              <w:t>T.asahii</w:t>
            </w:r>
          </w:p>
        </w:tc>
        <w:tc>
          <w:tcPr>
            <w:tcW w:w="1134" w:type="dxa"/>
          </w:tcPr>
          <w:p w14:paraId="320C6139"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lood</w:t>
            </w:r>
          </w:p>
        </w:tc>
        <w:tc>
          <w:tcPr>
            <w:tcW w:w="1134" w:type="dxa"/>
          </w:tcPr>
          <w:p w14:paraId="1FFA8F7E"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417" w:type="dxa"/>
          </w:tcPr>
          <w:p w14:paraId="6A5F88B2"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6E0C1025"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5FD44277"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Heart failure</w:t>
            </w:r>
          </w:p>
        </w:tc>
      </w:tr>
      <w:tr w:rsidR="001402CD" w:rsidRPr="00D66AF1" w14:paraId="3B8D3BB6"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37EC3709" w14:textId="3BC81E87" w:rsidR="006B345A" w:rsidRPr="00D66AF1" w:rsidRDefault="006B345A"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1b1copjef5","properties":{"formattedCitation":"(Chagas-Neto et al., 2009)","plainCitation":"(Chagas-Neto et al., 2009)13"},"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Chagas-Neto et al., 2009)</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r w:rsidR="00E506A0" w:rsidRPr="00D66AF1">
              <w:rPr>
                <w:rFonts w:ascii="Arial" w:hAnsi="Arial" w:cs="Arial"/>
                <w:sz w:val="16"/>
                <w:szCs w:val="16"/>
                <w:lang w:val="en-US"/>
              </w:rPr>
              <w:t xml:space="preserve"> </w:t>
            </w:r>
          </w:p>
        </w:tc>
        <w:tc>
          <w:tcPr>
            <w:tcW w:w="993" w:type="dxa"/>
          </w:tcPr>
          <w:p w14:paraId="7C0813BB"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708" w:type="dxa"/>
          </w:tcPr>
          <w:p w14:paraId="5CE9E75D"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78/M</w:t>
            </w:r>
          </w:p>
        </w:tc>
        <w:tc>
          <w:tcPr>
            <w:tcW w:w="1985" w:type="dxa"/>
          </w:tcPr>
          <w:p w14:paraId="145DD37F"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color w:val="000000"/>
                <w:sz w:val="16"/>
                <w:szCs w:val="16"/>
                <w:lang w:val="en-US"/>
              </w:rPr>
              <w:t>T.asahii</w:t>
            </w:r>
          </w:p>
        </w:tc>
        <w:tc>
          <w:tcPr>
            <w:tcW w:w="1134" w:type="dxa"/>
          </w:tcPr>
          <w:p w14:paraId="6E877A83"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lood</w:t>
            </w:r>
          </w:p>
        </w:tc>
        <w:tc>
          <w:tcPr>
            <w:tcW w:w="1134" w:type="dxa"/>
          </w:tcPr>
          <w:p w14:paraId="5E73E973"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417" w:type="dxa"/>
          </w:tcPr>
          <w:p w14:paraId="1FCFD658"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035EA139"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605BC479"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Inflamatory gastrointestinal disease</w:t>
            </w:r>
          </w:p>
        </w:tc>
      </w:tr>
      <w:tr w:rsidR="001402CD" w:rsidRPr="00D66AF1" w14:paraId="489662CF"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34388238" w14:textId="3DB2305B" w:rsidR="006B345A" w:rsidRPr="00D66AF1" w:rsidRDefault="006B345A"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agvb6ttne","properties":{"formattedCitation":"(Chagas-Neto et al., 2009)","plainCitation":"(Chagas-Neto et al., 2009)13"},"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Chagas-Neto et al., 2009)</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r w:rsidR="00E506A0" w:rsidRPr="00D66AF1">
              <w:rPr>
                <w:rFonts w:ascii="Arial" w:hAnsi="Arial" w:cs="Arial"/>
                <w:sz w:val="16"/>
                <w:szCs w:val="16"/>
                <w:lang w:val="en-US"/>
              </w:rPr>
              <w:t xml:space="preserve"> </w:t>
            </w:r>
          </w:p>
        </w:tc>
        <w:tc>
          <w:tcPr>
            <w:tcW w:w="993" w:type="dxa"/>
          </w:tcPr>
          <w:p w14:paraId="76E874A8"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708" w:type="dxa"/>
          </w:tcPr>
          <w:p w14:paraId="4ED05AD3"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3/M</w:t>
            </w:r>
          </w:p>
        </w:tc>
        <w:tc>
          <w:tcPr>
            <w:tcW w:w="1985" w:type="dxa"/>
          </w:tcPr>
          <w:p w14:paraId="2A392BFE"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color w:val="000000"/>
                <w:sz w:val="16"/>
                <w:szCs w:val="16"/>
                <w:lang w:val="en-US"/>
              </w:rPr>
              <w:t>T.asahii</w:t>
            </w:r>
          </w:p>
        </w:tc>
        <w:tc>
          <w:tcPr>
            <w:tcW w:w="1134" w:type="dxa"/>
          </w:tcPr>
          <w:p w14:paraId="6E5972DB"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lood</w:t>
            </w:r>
          </w:p>
        </w:tc>
        <w:tc>
          <w:tcPr>
            <w:tcW w:w="1134" w:type="dxa"/>
          </w:tcPr>
          <w:p w14:paraId="7898359D"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417" w:type="dxa"/>
          </w:tcPr>
          <w:p w14:paraId="024DC432"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7C6C64E3"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6567578B"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urn</w:t>
            </w:r>
          </w:p>
        </w:tc>
      </w:tr>
      <w:tr w:rsidR="001402CD" w:rsidRPr="00D66AF1" w14:paraId="5F263732"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4C598DF1" w14:textId="4C7A81C3" w:rsidR="006B345A" w:rsidRPr="00D66AF1" w:rsidRDefault="006B345A"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aGZGnZ5P","properties":{"formattedCitation":"(Chagas-Neto et al., 2009)","plainCitation":"(Chagas-Neto et al., 2009)13"},"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Chagas-Neto et al., 2009)</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r w:rsidR="00E506A0" w:rsidRPr="00D66AF1">
              <w:rPr>
                <w:rFonts w:ascii="Arial" w:hAnsi="Arial" w:cs="Arial"/>
                <w:sz w:val="16"/>
                <w:szCs w:val="16"/>
                <w:lang w:val="en-US"/>
              </w:rPr>
              <w:t xml:space="preserve"> </w:t>
            </w:r>
          </w:p>
        </w:tc>
        <w:tc>
          <w:tcPr>
            <w:tcW w:w="993" w:type="dxa"/>
          </w:tcPr>
          <w:p w14:paraId="22A7423A"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708" w:type="dxa"/>
          </w:tcPr>
          <w:p w14:paraId="05A45F39"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77/F</w:t>
            </w:r>
          </w:p>
        </w:tc>
        <w:tc>
          <w:tcPr>
            <w:tcW w:w="1985" w:type="dxa"/>
          </w:tcPr>
          <w:p w14:paraId="0DE5D15F"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color w:val="000000"/>
                <w:sz w:val="16"/>
                <w:szCs w:val="16"/>
                <w:lang w:val="en-US"/>
              </w:rPr>
              <w:t>T.asahii</w:t>
            </w:r>
          </w:p>
        </w:tc>
        <w:tc>
          <w:tcPr>
            <w:tcW w:w="1134" w:type="dxa"/>
          </w:tcPr>
          <w:p w14:paraId="449DDDD0"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lood</w:t>
            </w:r>
          </w:p>
        </w:tc>
        <w:tc>
          <w:tcPr>
            <w:tcW w:w="1134" w:type="dxa"/>
          </w:tcPr>
          <w:p w14:paraId="77534628"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417" w:type="dxa"/>
          </w:tcPr>
          <w:p w14:paraId="50B76551"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26B6A6C6"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4828C54F"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Abdominal surgery</w:t>
            </w:r>
          </w:p>
        </w:tc>
      </w:tr>
      <w:tr w:rsidR="001402CD" w:rsidRPr="00D66AF1" w14:paraId="17F5B00D"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58206EA7" w14:textId="5CA2A90E" w:rsidR="006B345A" w:rsidRPr="00D66AF1" w:rsidRDefault="006B345A"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RLAROsgU","properties":{"formattedCitation":"(Chagas-Neto et al., 2009)","plainCitation":"(Chagas-Neto et al., 2009)13"},"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 xml:space="preserve">(Chagas-Neto et al., </w:t>
            </w:r>
            <w:r w:rsidR="00317028">
              <w:rPr>
                <w:rFonts w:ascii="Arial" w:hAnsi="Arial" w:cs="Arial"/>
                <w:sz w:val="16"/>
                <w:szCs w:val="16"/>
                <w:lang w:val="en-US"/>
              </w:rPr>
              <w:lastRenderedPageBreak/>
              <w:t>2009)</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r w:rsidR="00E506A0" w:rsidRPr="00D66AF1">
              <w:rPr>
                <w:rFonts w:ascii="Arial" w:hAnsi="Arial" w:cs="Arial"/>
                <w:sz w:val="16"/>
                <w:szCs w:val="16"/>
                <w:lang w:val="en-US"/>
              </w:rPr>
              <w:t xml:space="preserve"> </w:t>
            </w:r>
          </w:p>
        </w:tc>
        <w:tc>
          <w:tcPr>
            <w:tcW w:w="993" w:type="dxa"/>
          </w:tcPr>
          <w:p w14:paraId="6F41CF50"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lastRenderedPageBreak/>
              <w:t>Disseminated</w:t>
            </w:r>
          </w:p>
        </w:tc>
        <w:tc>
          <w:tcPr>
            <w:tcW w:w="708" w:type="dxa"/>
          </w:tcPr>
          <w:p w14:paraId="4ABB1750"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78/M</w:t>
            </w:r>
          </w:p>
        </w:tc>
        <w:tc>
          <w:tcPr>
            <w:tcW w:w="1985" w:type="dxa"/>
          </w:tcPr>
          <w:p w14:paraId="067A3D98"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color w:val="000000"/>
                <w:sz w:val="16"/>
                <w:szCs w:val="16"/>
                <w:lang w:val="en-US"/>
              </w:rPr>
              <w:t>T.asahii</w:t>
            </w:r>
          </w:p>
        </w:tc>
        <w:tc>
          <w:tcPr>
            <w:tcW w:w="1134" w:type="dxa"/>
          </w:tcPr>
          <w:p w14:paraId="1A99A86B"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lood</w:t>
            </w:r>
          </w:p>
        </w:tc>
        <w:tc>
          <w:tcPr>
            <w:tcW w:w="1134" w:type="dxa"/>
          </w:tcPr>
          <w:p w14:paraId="13DECD31"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417" w:type="dxa"/>
          </w:tcPr>
          <w:p w14:paraId="65728CBE"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768E3AD9"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49749144"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Heart failure</w:t>
            </w:r>
          </w:p>
        </w:tc>
      </w:tr>
      <w:tr w:rsidR="001402CD" w:rsidRPr="00D66AF1" w14:paraId="1143F775"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476FAE1A" w14:textId="57F86A35" w:rsidR="006B345A" w:rsidRPr="00D66AF1" w:rsidRDefault="006B345A" w:rsidP="00317028">
            <w:pPr>
              <w:jc w:val="center"/>
              <w:rPr>
                <w:rFonts w:ascii="Arial" w:hAnsi="Arial" w:cs="Arial"/>
                <w:sz w:val="16"/>
                <w:szCs w:val="16"/>
                <w:lang w:val="en-US"/>
              </w:rPr>
            </w:pPr>
            <w:r w:rsidRPr="00D66AF1">
              <w:rPr>
                <w:rFonts w:ascii="Arial" w:hAnsi="Arial" w:cs="Arial"/>
                <w:sz w:val="16"/>
                <w:szCs w:val="16"/>
                <w:lang w:val="en-US"/>
              </w:rPr>
              <w:lastRenderedPageBreak/>
              <w:fldChar w:fldCharType="begin"/>
            </w:r>
            <w:r w:rsidR="00317028">
              <w:rPr>
                <w:rFonts w:ascii="Arial" w:hAnsi="Arial" w:cs="Arial"/>
                <w:sz w:val="16"/>
                <w:szCs w:val="16"/>
                <w:lang w:val="en-US"/>
              </w:rPr>
              <w:instrText xml:space="preserve"> ADDIN ZOTERO_ITEM CSL_CITATION {"citationID":"p8xN1ZeH","properties":{"formattedCitation":"(Chagas-Neto et al., 2009)","plainCitation":"(Chagas-Neto et al., 2009)13"},"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Chagas-Neto et al., 2009)</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r w:rsidR="00E506A0" w:rsidRPr="00D66AF1">
              <w:rPr>
                <w:rFonts w:ascii="Arial" w:hAnsi="Arial" w:cs="Arial"/>
                <w:sz w:val="16"/>
                <w:szCs w:val="16"/>
                <w:lang w:val="en-US"/>
              </w:rPr>
              <w:t xml:space="preserve"> </w:t>
            </w:r>
          </w:p>
        </w:tc>
        <w:tc>
          <w:tcPr>
            <w:tcW w:w="993" w:type="dxa"/>
          </w:tcPr>
          <w:p w14:paraId="2276EAF2"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708" w:type="dxa"/>
          </w:tcPr>
          <w:p w14:paraId="4720150A"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2months/F</w:t>
            </w:r>
          </w:p>
        </w:tc>
        <w:tc>
          <w:tcPr>
            <w:tcW w:w="1985" w:type="dxa"/>
          </w:tcPr>
          <w:p w14:paraId="34D3F348"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iCs/>
                <w:color w:val="000000"/>
                <w:sz w:val="16"/>
                <w:szCs w:val="16"/>
                <w:lang w:val="en-US"/>
              </w:rPr>
              <w:t xml:space="preserve">T. </w:t>
            </w:r>
            <w:proofErr w:type="gramStart"/>
            <w:r w:rsidRPr="00D66AF1">
              <w:rPr>
                <w:rFonts w:ascii="Arial" w:eastAsia="Times New Roman" w:hAnsi="Arial" w:cs="Arial"/>
                <w:i/>
                <w:iCs/>
                <w:color w:val="000000"/>
                <w:sz w:val="16"/>
                <w:szCs w:val="16"/>
                <w:lang w:val="en-US"/>
              </w:rPr>
              <w:t>asteroides</w:t>
            </w:r>
            <w:proofErr w:type="gramEnd"/>
          </w:p>
        </w:tc>
        <w:tc>
          <w:tcPr>
            <w:tcW w:w="1134" w:type="dxa"/>
          </w:tcPr>
          <w:p w14:paraId="4228D20B"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lood</w:t>
            </w:r>
          </w:p>
        </w:tc>
        <w:tc>
          <w:tcPr>
            <w:tcW w:w="1134" w:type="dxa"/>
          </w:tcPr>
          <w:p w14:paraId="330ED560"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417" w:type="dxa"/>
          </w:tcPr>
          <w:p w14:paraId="5B1C947F"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7279B70E"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42709C02" w14:textId="77777777" w:rsidR="001402CD" w:rsidRPr="00D66AF1" w:rsidRDefault="001402CD"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Galactosemia</w:t>
            </w:r>
          </w:p>
          <w:p w14:paraId="751DBF62"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gramStart"/>
            <w:r w:rsidRPr="00D66AF1">
              <w:rPr>
                <w:rFonts w:ascii="Arial" w:eastAsia="Times New Roman" w:hAnsi="Arial" w:cs="Arial"/>
                <w:color w:val="000000"/>
                <w:sz w:val="16"/>
                <w:szCs w:val="16"/>
                <w:lang w:val="en-US"/>
              </w:rPr>
              <w:t>congenital</w:t>
            </w:r>
            <w:proofErr w:type="gramEnd"/>
            <w:r w:rsidRPr="00D66AF1">
              <w:rPr>
                <w:rFonts w:ascii="Arial" w:eastAsia="Times New Roman" w:hAnsi="Arial" w:cs="Arial"/>
                <w:color w:val="000000"/>
                <w:sz w:val="16"/>
                <w:szCs w:val="16"/>
                <w:lang w:val="en-US"/>
              </w:rPr>
              <w:t xml:space="preserve"> cytomegalovirus infection</w:t>
            </w:r>
          </w:p>
        </w:tc>
      </w:tr>
      <w:tr w:rsidR="001402CD" w:rsidRPr="00D66AF1" w14:paraId="706E5709"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777909DC" w14:textId="299FBF5C" w:rsidR="006B345A" w:rsidRPr="00D66AF1" w:rsidRDefault="006B345A"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qoQAdb7R","properties":{"formattedCitation":"(Chagas-Neto et al., 2009)","plainCitation":"(Chagas-Neto et al., 2009)13"},"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Chagas-Neto et al., 2009)</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r w:rsidR="00E506A0" w:rsidRPr="00D66AF1">
              <w:rPr>
                <w:rFonts w:ascii="Arial" w:hAnsi="Arial" w:cs="Arial"/>
                <w:sz w:val="16"/>
                <w:szCs w:val="16"/>
                <w:lang w:val="en-US"/>
              </w:rPr>
              <w:t xml:space="preserve"> </w:t>
            </w:r>
          </w:p>
        </w:tc>
        <w:tc>
          <w:tcPr>
            <w:tcW w:w="993" w:type="dxa"/>
          </w:tcPr>
          <w:p w14:paraId="797C2C43"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708" w:type="dxa"/>
          </w:tcPr>
          <w:p w14:paraId="2BBB038C"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54/F</w:t>
            </w:r>
          </w:p>
        </w:tc>
        <w:tc>
          <w:tcPr>
            <w:tcW w:w="1985" w:type="dxa"/>
          </w:tcPr>
          <w:p w14:paraId="4083D96B"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color w:val="000000"/>
                <w:sz w:val="16"/>
                <w:szCs w:val="16"/>
                <w:lang w:val="en-US"/>
              </w:rPr>
              <w:t xml:space="preserve">T. </w:t>
            </w:r>
            <w:proofErr w:type="gramStart"/>
            <w:r w:rsidRPr="00D66AF1">
              <w:rPr>
                <w:rFonts w:ascii="Arial" w:eastAsia="Times New Roman" w:hAnsi="Arial" w:cs="Arial"/>
                <w:i/>
                <w:color w:val="000000"/>
                <w:sz w:val="16"/>
                <w:szCs w:val="16"/>
                <w:lang w:val="en-US"/>
              </w:rPr>
              <w:t>asteroides</w:t>
            </w:r>
            <w:proofErr w:type="gramEnd"/>
          </w:p>
        </w:tc>
        <w:tc>
          <w:tcPr>
            <w:tcW w:w="1134" w:type="dxa"/>
          </w:tcPr>
          <w:p w14:paraId="1D38A342"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lood</w:t>
            </w:r>
          </w:p>
        </w:tc>
        <w:tc>
          <w:tcPr>
            <w:tcW w:w="1134" w:type="dxa"/>
          </w:tcPr>
          <w:p w14:paraId="20DBD619"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417" w:type="dxa"/>
          </w:tcPr>
          <w:p w14:paraId="2CB13C9F"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266F7ACD"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1DC6D88D"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Acute arterial embolism</w:t>
            </w:r>
          </w:p>
        </w:tc>
      </w:tr>
      <w:tr w:rsidR="001402CD" w:rsidRPr="00D66AF1" w14:paraId="4DA4A41A"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540DEEDA" w14:textId="42C432EC" w:rsidR="006B345A" w:rsidRPr="00D66AF1" w:rsidRDefault="006B345A"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fCza3xgq","properties":{"formattedCitation":"(Chagas-Neto et al., 2009)","plainCitation":"(Chagas-Neto et al., 2009)13"},"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Chagas-Neto et al., 2009)</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r w:rsidR="00E506A0" w:rsidRPr="00D66AF1">
              <w:rPr>
                <w:rFonts w:ascii="Arial" w:hAnsi="Arial" w:cs="Arial"/>
                <w:sz w:val="16"/>
                <w:szCs w:val="16"/>
                <w:lang w:val="en-US"/>
              </w:rPr>
              <w:t xml:space="preserve"> </w:t>
            </w:r>
          </w:p>
        </w:tc>
        <w:tc>
          <w:tcPr>
            <w:tcW w:w="993" w:type="dxa"/>
          </w:tcPr>
          <w:p w14:paraId="35910154"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708" w:type="dxa"/>
          </w:tcPr>
          <w:p w14:paraId="16ECCF15"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color w:val="000000"/>
                <w:sz w:val="16"/>
                <w:szCs w:val="16"/>
                <w:lang w:val="en-US"/>
              </w:rPr>
              <w:t>43/M</w:t>
            </w:r>
          </w:p>
        </w:tc>
        <w:tc>
          <w:tcPr>
            <w:tcW w:w="1985" w:type="dxa"/>
          </w:tcPr>
          <w:p w14:paraId="15D10AC2"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16"/>
                <w:szCs w:val="16"/>
                <w:lang w:val="en-US"/>
              </w:rPr>
            </w:pPr>
            <w:r w:rsidRPr="00D66AF1">
              <w:rPr>
                <w:rFonts w:ascii="Arial" w:eastAsia="Times New Roman" w:hAnsi="Arial" w:cs="Arial"/>
                <w:i/>
                <w:color w:val="000000"/>
                <w:sz w:val="16"/>
                <w:szCs w:val="16"/>
                <w:lang w:val="en-US"/>
              </w:rPr>
              <w:t xml:space="preserve">T. </w:t>
            </w:r>
            <w:proofErr w:type="gramStart"/>
            <w:r w:rsidRPr="00D66AF1">
              <w:rPr>
                <w:rFonts w:ascii="Arial" w:eastAsia="Times New Roman" w:hAnsi="Arial" w:cs="Arial"/>
                <w:i/>
                <w:color w:val="000000"/>
                <w:sz w:val="16"/>
                <w:szCs w:val="16"/>
                <w:lang w:val="en-US"/>
              </w:rPr>
              <w:t>asteroides</w:t>
            </w:r>
            <w:proofErr w:type="gramEnd"/>
          </w:p>
        </w:tc>
        <w:tc>
          <w:tcPr>
            <w:tcW w:w="1134" w:type="dxa"/>
          </w:tcPr>
          <w:p w14:paraId="0F967BD0"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color w:val="000000"/>
                <w:sz w:val="16"/>
                <w:szCs w:val="16"/>
                <w:lang w:val="en-US"/>
              </w:rPr>
              <w:t>Blood</w:t>
            </w:r>
          </w:p>
        </w:tc>
        <w:tc>
          <w:tcPr>
            <w:tcW w:w="1134" w:type="dxa"/>
          </w:tcPr>
          <w:p w14:paraId="1B188B0B"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color w:val="000000"/>
                <w:sz w:val="16"/>
                <w:szCs w:val="16"/>
                <w:lang w:val="en-US"/>
              </w:rPr>
              <w:t>NR</w:t>
            </w:r>
          </w:p>
        </w:tc>
        <w:tc>
          <w:tcPr>
            <w:tcW w:w="1417" w:type="dxa"/>
          </w:tcPr>
          <w:p w14:paraId="179AEC7B"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2D6EE91A"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12F149B0"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color w:val="000000"/>
                <w:sz w:val="16"/>
                <w:szCs w:val="16"/>
                <w:lang w:val="en-US"/>
              </w:rPr>
              <w:t>Abdominal gunshot wound, splenectomy</w:t>
            </w:r>
          </w:p>
        </w:tc>
      </w:tr>
      <w:tr w:rsidR="001402CD" w:rsidRPr="00D66AF1" w14:paraId="275137E2"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40385801" w14:textId="66EEFF8D" w:rsidR="006B345A" w:rsidRPr="00D66AF1" w:rsidRDefault="006B345A"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GkCJFs9t","properties":{"formattedCitation":"(Chagas-Neto et al., 2009)","plainCitation":"(Chagas-Neto et al., 2009)13"},"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Chagas-Neto et al., 2009)</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r w:rsidR="00E506A0" w:rsidRPr="00D66AF1">
              <w:rPr>
                <w:rFonts w:ascii="Arial" w:hAnsi="Arial" w:cs="Arial"/>
                <w:sz w:val="16"/>
                <w:szCs w:val="16"/>
                <w:lang w:val="en-US"/>
              </w:rPr>
              <w:t xml:space="preserve"> </w:t>
            </w:r>
          </w:p>
        </w:tc>
        <w:tc>
          <w:tcPr>
            <w:tcW w:w="993" w:type="dxa"/>
          </w:tcPr>
          <w:p w14:paraId="4C95010B"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708" w:type="dxa"/>
          </w:tcPr>
          <w:p w14:paraId="0B55E54E"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53/F</w:t>
            </w:r>
          </w:p>
        </w:tc>
        <w:tc>
          <w:tcPr>
            <w:tcW w:w="1985" w:type="dxa"/>
          </w:tcPr>
          <w:p w14:paraId="794AA0CC"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color w:val="000000"/>
                <w:sz w:val="16"/>
                <w:szCs w:val="16"/>
                <w:lang w:val="en-US"/>
              </w:rPr>
              <w:t xml:space="preserve">T. </w:t>
            </w:r>
            <w:proofErr w:type="gramStart"/>
            <w:r w:rsidRPr="00D66AF1">
              <w:rPr>
                <w:rFonts w:ascii="Arial" w:eastAsia="Times New Roman" w:hAnsi="Arial" w:cs="Arial"/>
                <w:i/>
                <w:color w:val="000000"/>
                <w:sz w:val="16"/>
                <w:szCs w:val="16"/>
                <w:lang w:val="en-US"/>
              </w:rPr>
              <w:t>dermatis</w:t>
            </w:r>
            <w:proofErr w:type="gramEnd"/>
          </w:p>
        </w:tc>
        <w:tc>
          <w:tcPr>
            <w:tcW w:w="1134" w:type="dxa"/>
          </w:tcPr>
          <w:p w14:paraId="3F07AC8B"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lood</w:t>
            </w:r>
          </w:p>
        </w:tc>
        <w:tc>
          <w:tcPr>
            <w:tcW w:w="1134" w:type="dxa"/>
          </w:tcPr>
          <w:p w14:paraId="247322D8"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417" w:type="dxa"/>
          </w:tcPr>
          <w:p w14:paraId="700C83D8"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2B2AEB55"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2892EB14"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Diabetes, hypertension</w:t>
            </w:r>
          </w:p>
        </w:tc>
      </w:tr>
      <w:tr w:rsidR="001402CD" w:rsidRPr="00D66AF1" w14:paraId="5963151B"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71D995DE" w14:textId="6FE71E74" w:rsidR="006B345A" w:rsidRPr="00D66AF1" w:rsidRDefault="006B345A" w:rsidP="00E506A0">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297451vddq","properties":{"formattedCitation":"(Shang et al., 2010)","plainCitation":"(Shang et al., 2010)14"},"citationItems":[{"id":1900,"uris":["http://zotero.org/users/1033460/items/WJCK2REK"],"uri":["http://zotero.org/users/1033460/items/WJCK2REK"],"itemData":{"id":1900,"type":"article-journal","title":"Nosocomial Trichosporon asahii fungemia in a patient with secondary hemochromatosis: a rare case report","container-title":"Journal of Microbiology, Immunology, and Infection = Wei Mian Yu Gan Ran Za Zhi","page":"77-80","volume":"43","issue":"1","source":"NCBI PubMed","abstract":"Trichosporon asahii (formerly known as T. beigelii) is an emerging, life-threatening opportunistic pathogen, especially in severely granulocytopenic patients with underlying hematological malignancies. Other reported predisposing factors for infection with this pathogen include organ transplantation, extensive burns, human immunodeficiency virus infection, corticosteroid therapy, prosthetic valve surgery, and peritoneal dialysis. We report a 53-year-old nongranulocytopenic female with secondary hemochromatosis, who developed nosocomial fungemia caused by T. asahii. This case suggests that clinicians should be aware that T. asahii fungemia can develop in nongranulocytopenic patients with secondary hemochromatosis.","DOI":"10.1016/S1684-1182(10)60012-6","ISSN":"1995-9133","note":"PMID: 20434128","shortTitle":"Nosocomial Trichosporon asahii fungemia in a patient with secondary hemochromatosis","journalAbbreviation":"J Microbiol Immunol Infect","language":"eng","author":[{"family":"Shang","given":"Shih-Ta"},{"family":"Yang","given":"Ya-Sung"},{"family":"Peng","given":"Ming-Yieh"}],"issued":{"date-parts":[["2010",2]]},"PMID":"20434128"}}],"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Shang et al., 2010)</w:t>
            </w:r>
            <w:r w:rsidR="00F27090" w:rsidRPr="00317028">
              <w:rPr>
                <w:rFonts w:ascii="Arial" w:hAnsi="Arial" w:cs="Arial"/>
                <w:color w:val="000000"/>
                <w:sz w:val="16"/>
                <w:lang w:val="en-US"/>
              </w:rPr>
              <w:t>14</w:t>
            </w:r>
            <w:r w:rsidRPr="00D66AF1">
              <w:rPr>
                <w:rFonts w:ascii="Arial" w:hAnsi="Arial" w:cs="Arial"/>
                <w:sz w:val="16"/>
                <w:szCs w:val="16"/>
                <w:lang w:val="en-US"/>
              </w:rPr>
              <w:fldChar w:fldCharType="end"/>
            </w:r>
            <w:r w:rsidR="00E506A0" w:rsidRPr="00D66AF1">
              <w:rPr>
                <w:rFonts w:ascii="Arial" w:hAnsi="Arial" w:cs="Arial"/>
                <w:sz w:val="16"/>
                <w:szCs w:val="16"/>
                <w:lang w:val="en-US"/>
              </w:rPr>
              <w:t xml:space="preserve"> </w:t>
            </w:r>
          </w:p>
        </w:tc>
        <w:tc>
          <w:tcPr>
            <w:tcW w:w="993" w:type="dxa"/>
          </w:tcPr>
          <w:p w14:paraId="43574B67"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708" w:type="dxa"/>
          </w:tcPr>
          <w:p w14:paraId="06F47BAC"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53/F</w:t>
            </w:r>
          </w:p>
        </w:tc>
        <w:tc>
          <w:tcPr>
            <w:tcW w:w="1985" w:type="dxa"/>
          </w:tcPr>
          <w:p w14:paraId="6C39335F"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color w:val="000000"/>
                <w:sz w:val="16"/>
                <w:szCs w:val="16"/>
                <w:lang w:val="en-US"/>
              </w:rPr>
              <w:t>T.asahii</w:t>
            </w:r>
          </w:p>
        </w:tc>
        <w:tc>
          <w:tcPr>
            <w:tcW w:w="1134" w:type="dxa"/>
          </w:tcPr>
          <w:p w14:paraId="6974C50F"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lood</w:t>
            </w:r>
          </w:p>
        </w:tc>
        <w:tc>
          <w:tcPr>
            <w:tcW w:w="1134" w:type="dxa"/>
          </w:tcPr>
          <w:p w14:paraId="3FB8D2E6"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o</w:t>
            </w:r>
          </w:p>
        </w:tc>
        <w:tc>
          <w:tcPr>
            <w:tcW w:w="1417" w:type="dxa"/>
          </w:tcPr>
          <w:p w14:paraId="307FA476"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2BD513B7"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28622CF2"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CRF, secondary hemochromatosis</w:t>
            </w:r>
          </w:p>
        </w:tc>
      </w:tr>
      <w:tr w:rsidR="001402CD" w:rsidRPr="00D66AF1" w14:paraId="197342D5"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492D9ACE" w14:textId="0153FCFF" w:rsidR="006B345A" w:rsidRPr="00D66AF1" w:rsidRDefault="006B345A"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1dsjnaefq1","properties":{"formattedCitation":"(Heslop et al., 2011)","plainCitation":"(Heslop et al., 2011)15"},"citationItems":[{"id":336,"uris":["http://zotero.org/users/1033460/items/F3EUJ4J9"],"uri":["http://zotero.org/users/1033460/items/F3EUJ4J9"],"itemData":{"id":336,"type":"article-journal","title":"Disseminated trichosporonosis in a burn patient: meningitis and cerebral abscess due to Trichosporon asahii","container-title":"Journal of clinical microbiology","page":"4405-4408","volume":"49","issue":"12","source":"NCBI PubMed","abstract":"A 44-year-old diabetic female presented to a hospital in Jamaica with thermal burns. Trichosporon asahii was isolated from facial wounds, sputum, and a meningeal swab. Dissemination of the fungus was demonstrated in stained histological sections of the meninges and a brain abscess at autopsy. Pure growth of the fungus from patient samples submitted and an environmental isolate obtained from a wash basin in the hospital supported the diagnosis.","DOI":"10.1128/JCM.05028-11","ISSN":"1098-660X","note":"PMID: 22012010 \nPMCID: PMC3232981","shortTitle":"Disseminated trichosporonosis in a burn patient","journalAbbreviation":"J. Clin. Microbiol.","language":"eng","author":[{"family":"Heslop","given":"Orville D"},{"family":"Nyi Nyi","given":"May-Phyo"},{"family":"Abbott","given":"Sean P"},{"family":"Rainford","given":"Lois E"},{"family":"Castle","given":"Daphney M"},{"family":"Coard","given":"Kathleen C M"}],"issued":{"date-parts":[["2011",12]]},"PMID":"22012010","PMCID":"PMC3232981"}}],"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Heslop et al., 2011)</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r w:rsidR="00E506A0" w:rsidRPr="00D66AF1">
              <w:rPr>
                <w:rFonts w:ascii="Arial" w:hAnsi="Arial" w:cs="Arial"/>
                <w:sz w:val="16"/>
                <w:szCs w:val="16"/>
                <w:lang w:val="en-US"/>
              </w:rPr>
              <w:t xml:space="preserve"> </w:t>
            </w:r>
          </w:p>
        </w:tc>
        <w:tc>
          <w:tcPr>
            <w:tcW w:w="993" w:type="dxa"/>
          </w:tcPr>
          <w:p w14:paraId="75989D2F"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708" w:type="dxa"/>
          </w:tcPr>
          <w:p w14:paraId="7AD317CB"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44/F</w:t>
            </w:r>
          </w:p>
        </w:tc>
        <w:tc>
          <w:tcPr>
            <w:tcW w:w="1985" w:type="dxa"/>
          </w:tcPr>
          <w:p w14:paraId="0F44D38A"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color w:val="000000"/>
                <w:sz w:val="16"/>
                <w:szCs w:val="16"/>
                <w:lang w:val="en-US"/>
              </w:rPr>
              <w:t>T.asahii</w:t>
            </w:r>
          </w:p>
        </w:tc>
        <w:tc>
          <w:tcPr>
            <w:tcW w:w="1134" w:type="dxa"/>
          </w:tcPr>
          <w:p w14:paraId="5E74144C"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Skin</w:t>
            </w:r>
          </w:p>
        </w:tc>
        <w:tc>
          <w:tcPr>
            <w:tcW w:w="1134" w:type="dxa"/>
          </w:tcPr>
          <w:p w14:paraId="263B862C"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rain</w:t>
            </w:r>
          </w:p>
        </w:tc>
        <w:tc>
          <w:tcPr>
            <w:tcW w:w="1417" w:type="dxa"/>
          </w:tcPr>
          <w:p w14:paraId="5497024D"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40402647"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7809579E"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urn, 50% of total body surface area</w:t>
            </w:r>
          </w:p>
        </w:tc>
      </w:tr>
      <w:tr w:rsidR="001402CD" w:rsidRPr="00D66AF1" w14:paraId="7AC30D6C"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75D7B7B9" w14:textId="1A0C9C1A" w:rsidR="006B345A" w:rsidRPr="00D66AF1" w:rsidRDefault="006B345A"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2ptri7knfh","properties":{"formattedCitation":"(Liao et al., 2012)","plainCitation":"(Liao et al., 2012)16"},"citationItems":[{"id":351,"uris":["http://zotero.org/users/1033460/items/FUV7PAVC"],"uri":["http://zotero.org/users/1033460/items/FUV7PAVC"],"itemData":{"id":351,"type":"article-journal","title":"Breakthrough trichosporonosis in patients receiving echinocandins: case report and literature review","container-title":"Chinese medical journal","page":"2632-2635","volume":"125","issue":"14","source":"NCBI PubMed","abstract":"Trichosporon species now ranks as the second most common cause of disseminated yeast infections with a high mortality rate. Breakthrough trichosporonosis in patients receiving echinocandins therapy is being recognized recently. We present a case of breakthrough trichosporonosis with acute viral myocarditis while receiving caspofungin therapy. Trichosporon infection should be considered in patients, who have risk factors for invasive fungal infection and develop unexplained clinical manifestations of infection despite treatment with echinocandins.","ISSN":"0366-6999","note":"PMID: 22882952","shortTitle":"Breakthrough trichosporonosis in patients receiving echinocandins","journalAbbreviation":"Chin. Med. J.","language":"eng","author":[{"family":"Liao","given":"Yong"},{"family":"Hartmann","given":"Thomas"},{"family":"Zheng","given":"Tao"},{"family":"Yang","given":"Rong-Ya"},{"family":"Ao","given":"Jun-Hong"},{"family":"Wang","given":"Wen-Ling"}],"issued":{"date-parts":[["2012",7]]},"PMID":"22882952"}}],"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Liao et al., 2012)</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Pr>
          <w:p w14:paraId="6FB025F2"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708" w:type="dxa"/>
          </w:tcPr>
          <w:p w14:paraId="53ACAAED"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43/F</w:t>
            </w:r>
          </w:p>
        </w:tc>
        <w:tc>
          <w:tcPr>
            <w:tcW w:w="1985" w:type="dxa"/>
          </w:tcPr>
          <w:p w14:paraId="2226233C"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color w:val="000000"/>
                <w:sz w:val="16"/>
                <w:szCs w:val="16"/>
                <w:lang w:val="en-US"/>
              </w:rPr>
              <w:t>T.asahii</w:t>
            </w:r>
          </w:p>
        </w:tc>
        <w:tc>
          <w:tcPr>
            <w:tcW w:w="1134" w:type="dxa"/>
          </w:tcPr>
          <w:p w14:paraId="2C22862C"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lood</w:t>
            </w:r>
          </w:p>
        </w:tc>
        <w:tc>
          <w:tcPr>
            <w:tcW w:w="1134" w:type="dxa"/>
          </w:tcPr>
          <w:p w14:paraId="43820380"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417" w:type="dxa"/>
          </w:tcPr>
          <w:p w14:paraId="6DCD2435"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71F2F5DE"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10CF4627" w14:textId="77777777" w:rsidR="006B345A" w:rsidRPr="00D66AF1" w:rsidRDefault="006B345A"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Acute virus myocarditis, ARF, corticosteroids</w:t>
            </w:r>
          </w:p>
        </w:tc>
      </w:tr>
      <w:tr w:rsidR="001402CD" w:rsidRPr="00D66AF1" w14:paraId="2FA40636"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27E6DE79" w14:textId="667309B1" w:rsidR="006B345A" w:rsidRPr="00D66AF1" w:rsidRDefault="006B345A"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2cmjbmiq0s","properties":{"formattedCitation":"(Padhi et al., 2014)","plainCitation":"(Padhi et al., 2014)17"},"citationItems":[{"id":1824,"uris":["http://zotero.org/users/1033460/items/QKTZ385N"],"uri":["http://zotero.org/users/1033460/items/QKTZ385N"],"itemData":{"id":1824,"type":"article-journal","title":"Fungemia due to Trichosporon mucoides in a diabetes mellitus patient: a rare case report","container-title":"Indian Journal of Medical Microbiology","page":"72-74","volume":"32","issue":"1","source":"NCBI PubMed","abstract":"Trichosporon species are widely distributed in nature and can occasionally belong to the human microbiota. For many years, Trichosporon beigelii, the only species of this genus, was found as the aetiological agent of superficial skin infection called white piedra. However, many cases of invasive trichosporonosis caused by different newly delineated species of Trichosporon have been published in increasing numbers in recent past years, especially in immunocompromised persons. We report a rare case of fungemia due to Trichosporon mucoides in a diabetes mellitus patient, which will add to the emerging list of trichosporonosis infections.","DOI":"10.4103/0255-0857.124324","ISSN":"1998-3646","note":"PMID: 24399394","shortTitle":"Fungemia due to Trichosporon mucoides in a diabetes mellitus patient","journalAbbreviation":"Indian J Med Microbiol","language":"eng","author":[{"family":"Padhi","given":"S."},{"family":"Dash","given":"M."},{"family":"Pattanaik","given":"S."},{"family":"Sahu","given":"S."}],"issued":{"date-parts":[["2014",3]]},"PMID":"24399394"}}],"schema":"https://github.com/citation-style-language/schema/raw/master/csl-citation.json"} </w:instrText>
            </w:r>
            <w:r w:rsidRPr="00D66AF1">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Padhi et al., 2014)</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r w:rsidR="00E506A0" w:rsidRPr="00D66AF1">
              <w:rPr>
                <w:rFonts w:ascii="Arial" w:hAnsi="Arial" w:cs="Arial"/>
                <w:sz w:val="16"/>
                <w:szCs w:val="16"/>
                <w:lang w:val="en-US"/>
              </w:rPr>
              <w:t xml:space="preserve"> </w:t>
            </w:r>
          </w:p>
        </w:tc>
        <w:tc>
          <w:tcPr>
            <w:tcW w:w="993" w:type="dxa"/>
          </w:tcPr>
          <w:p w14:paraId="5EF193B5"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708" w:type="dxa"/>
          </w:tcPr>
          <w:p w14:paraId="74BC7917"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47/M</w:t>
            </w:r>
          </w:p>
        </w:tc>
        <w:tc>
          <w:tcPr>
            <w:tcW w:w="1985" w:type="dxa"/>
          </w:tcPr>
          <w:p w14:paraId="7D7E6E99"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lang w:val="en-US"/>
              </w:rPr>
            </w:pPr>
            <w:r w:rsidRPr="00D66AF1">
              <w:rPr>
                <w:rFonts w:ascii="Arial" w:eastAsia="Times New Roman" w:hAnsi="Arial" w:cs="Arial"/>
                <w:i/>
                <w:color w:val="000000"/>
                <w:sz w:val="16"/>
                <w:szCs w:val="16"/>
                <w:lang w:val="en-US"/>
              </w:rPr>
              <w:t xml:space="preserve">T. </w:t>
            </w:r>
            <w:proofErr w:type="gramStart"/>
            <w:r w:rsidRPr="00D66AF1">
              <w:rPr>
                <w:rFonts w:ascii="Arial" w:eastAsia="Times New Roman" w:hAnsi="Arial" w:cs="Arial"/>
                <w:i/>
                <w:color w:val="000000"/>
                <w:sz w:val="16"/>
                <w:szCs w:val="16"/>
                <w:lang w:val="en-US"/>
              </w:rPr>
              <w:t>mucoides</w:t>
            </w:r>
            <w:proofErr w:type="gramEnd"/>
            <w:r w:rsidRPr="00D66AF1">
              <w:rPr>
                <w:rFonts w:ascii="Arial" w:eastAsia="Times New Roman" w:hAnsi="Arial" w:cs="Arial"/>
                <w:i/>
                <w:color w:val="000000"/>
                <w:sz w:val="16"/>
                <w:szCs w:val="16"/>
                <w:lang w:val="en-US"/>
              </w:rPr>
              <w:t>/</w:t>
            </w:r>
          </w:p>
          <w:p w14:paraId="7665DE89"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proofErr w:type="gramStart"/>
            <w:r w:rsidRPr="00D66AF1">
              <w:rPr>
                <w:rFonts w:ascii="Arial" w:eastAsia="Times New Roman" w:hAnsi="Arial" w:cs="Arial"/>
                <w:i/>
                <w:color w:val="000000"/>
                <w:sz w:val="16"/>
                <w:szCs w:val="16"/>
                <w:lang w:val="en-US"/>
              </w:rPr>
              <w:t>dermatis</w:t>
            </w:r>
            <w:proofErr w:type="gramEnd"/>
          </w:p>
        </w:tc>
        <w:tc>
          <w:tcPr>
            <w:tcW w:w="1134" w:type="dxa"/>
          </w:tcPr>
          <w:p w14:paraId="3D1730D2"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Sputum, urine</w:t>
            </w:r>
          </w:p>
        </w:tc>
        <w:tc>
          <w:tcPr>
            <w:tcW w:w="1134" w:type="dxa"/>
          </w:tcPr>
          <w:p w14:paraId="3DB8B64A"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lood</w:t>
            </w:r>
          </w:p>
        </w:tc>
        <w:tc>
          <w:tcPr>
            <w:tcW w:w="1417" w:type="dxa"/>
          </w:tcPr>
          <w:p w14:paraId="72361217"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1F60FB10"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668C4E48" w14:textId="77777777" w:rsidR="006B345A" w:rsidRPr="00D66AF1" w:rsidRDefault="006B345A"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Diabetes</w:t>
            </w:r>
          </w:p>
        </w:tc>
      </w:tr>
      <w:tr w:rsidR="00E506A0" w:rsidRPr="00D66AF1" w14:paraId="1581AF1D"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78BA9961" w14:textId="7833792F" w:rsidR="00E506A0" w:rsidRPr="00D66AF1" w:rsidRDefault="00E506A0"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2m7ambkie0","properties":{"formattedCitation":"(Negi et al., 2015)","plainCitation":"(Negi et al., 2015)18"},"citationItems":[{"id":2725,"uris":["http://zotero.org/users/1033460/items/CNF5V37A"],"uri":["http://zotero.org/users/1033460/items/CNF5V37A"],"itemData":{"id":2725,"type":"article-journal","title":"Disseminated trichosporonosis due to Trichosporon asahii in a diabetic patient","container-title":"Indian Journal of Pathology &amp; Microbiology","page":"246-248","volume":"58","issue":"2","source":"PubMed","abstract":"Trichosporon asahii (formerly known as Trichosporon beigelii) is an emerging, life-threatening opportunistic pathogen and has been found to be invariably associated with disseminated or deep-seated trichosporonosis, more so among the patients with granulocytopenia or hematological malignancies. We here report a successfully treated case of disseminated trichosporonosis in a known diabetic, 14-year-old girl, admitted to our hospital with chief complaints of fever, chills, and burning micturition since 3 weeks. Disseminated trichosporonosis is usually an insidious disease with poor prognosis. Early diagnosis is crucial for successful treatment. High index of clinical suspicion and extensive microbiological investigations can clinch the diagnosis.","DOI":"10.4103/0377-4929.155333","ISSN":"0974-5130","note":"PMID: 25885147","journalAbbreviation":"Indian J Pathol Microbiol","language":"eng","author":[{"family":"Negi","given":"Vikrant"},{"family":"Sharma","given":"Munesh"},{"family":"Juyal","given":"Deepak"},{"family":"Kotian","given":"Swapna"},{"family":"Sharma","given":"Neelam"}],"issued":{"date-parts":[["2015",6]]},"PMID":"25885147"}}],"schema":"https://github.com/citation-style-language/schema/raw/master/csl-citation.json"} </w:instrText>
            </w:r>
            <w:r w:rsidRPr="00D66AF1">
              <w:rPr>
                <w:rFonts w:ascii="Arial" w:hAnsi="Arial" w:cs="Arial"/>
                <w:sz w:val="16"/>
                <w:szCs w:val="16"/>
                <w:lang w:val="en-US"/>
              </w:rPr>
              <w:instrText xml:space="preserve">T </w:instrText>
            </w:r>
            <w:r w:rsidRPr="00D66AF1">
              <w:rPr>
                <w:rFonts w:ascii="Arial" w:hAnsi="Arial" w:cs="Arial"/>
                <w:sz w:val="16"/>
                <w:szCs w:val="16"/>
                <w:lang w:val="en-US"/>
              </w:rPr>
              <w:fldChar w:fldCharType="separate"/>
            </w:r>
            <w:r w:rsidR="00317028">
              <w:rPr>
                <w:rFonts w:ascii="Arial" w:hAnsi="Arial" w:cs="Arial"/>
                <w:sz w:val="16"/>
                <w:szCs w:val="16"/>
                <w:lang w:val="en-US"/>
              </w:rPr>
              <w:t>(Negi et al., 2015)</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r w:rsidRPr="00D66AF1">
              <w:rPr>
                <w:rFonts w:ascii="Arial" w:hAnsi="Arial" w:cs="Arial"/>
                <w:sz w:val="16"/>
                <w:szCs w:val="16"/>
                <w:lang w:val="en-US"/>
              </w:rPr>
              <w:t xml:space="preserve"> </w:t>
            </w:r>
          </w:p>
        </w:tc>
        <w:tc>
          <w:tcPr>
            <w:tcW w:w="993" w:type="dxa"/>
          </w:tcPr>
          <w:p w14:paraId="299B0677" w14:textId="78658C6B" w:rsidR="00E506A0" w:rsidRPr="00D66AF1" w:rsidRDefault="00E506A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708" w:type="dxa"/>
          </w:tcPr>
          <w:p w14:paraId="3B53D02F" w14:textId="121F2926" w:rsidR="00E506A0" w:rsidRPr="00D66AF1" w:rsidRDefault="00E506A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14/F</w:t>
            </w:r>
          </w:p>
        </w:tc>
        <w:tc>
          <w:tcPr>
            <w:tcW w:w="1985" w:type="dxa"/>
          </w:tcPr>
          <w:p w14:paraId="19666375" w14:textId="507A6375" w:rsidR="00E506A0" w:rsidRPr="00D66AF1" w:rsidRDefault="00E506A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lang w:val="en-US"/>
              </w:rPr>
            </w:pPr>
            <w:r w:rsidRPr="00D66AF1">
              <w:rPr>
                <w:rFonts w:ascii="Arial" w:eastAsia="Times New Roman" w:hAnsi="Arial" w:cs="Arial"/>
                <w:i/>
                <w:color w:val="000000"/>
                <w:sz w:val="16"/>
                <w:szCs w:val="16"/>
                <w:lang w:val="en-US"/>
              </w:rPr>
              <w:t xml:space="preserve">T. </w:t>
            </w:r>
            <w:proofErr w:type="gramStart"/>
            <w:r w:rsidRPr="00D66AF1">
              <w:rPr>
                <w:rFonts w:ascii="Arial" w:eastAsia="Times New Roman" w:hAnsi="Arial" w:cs="Arial"/>
                <w:i/>
                <w:color w:val="000000"/>
                <w:sz w:val="16"/>
                <w:szCs w:val="16"/>
                <w:lang w:val="en-US"/>
              </w:rPr>
              <w:t>asahii</w:t>
            </w:r>
            <w:proofErr w:type="gramEnd"/>
          </w:p>
        </w:tc>
        <w:tc>
          <w:tcPr>
            <w:tcW w:w="1134" w:type="dxa"/>
          </w:tcPr>
          <w:p w14:paraId="080244D1" w14:textId="6828AE76" w:rsidR="00E506A0" w:rsidRPr="00D66AF1" w:rsidRDefault="00E506A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Blood</w:t>
            </w:r>
          </w:p>
        </w:tc>
        <w:tc>
          <w:tcPr>
            <w:tcW w:w="1134" w:type="dxa"/>
          </w:tcPr>
          <w:p w14:paraId="5A16BA13" w14:textId="2533F99C" w:rsidR="00E506A0" w:rsidRPr="00D66AF1" w:rsidRDefault="00E506A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Urine</w:t>
            </w:r>
          </w:p>
        </w:tc>
        <w:tc>
          <w:tcPr>
            <w:tcW w:w="1417" w:type="dxa"/>
          </w:tcPr>
          <w:p w14:paraId="34ED54ED" w14:textId="55FBA1B9" w:rsidR="00E506A0" w:rsidRPr="00D66AF1" w:rsidRDefault="00E506A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2053" w:type="dxa"/>
          </w:tcPr>
          <w:p w14:paraId="0FDFE2C4" w14:textId="31781E0F" w:rsidR="00E506A0" w:rsidRPr="00D66AF1" w:rsidRDefault="00E506A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775" w:type="dxa"/>
          </w:tcPr>
          <w:p w14:paraId="1B0B2470" w14:textId="4CB181C0" w:rsidR="00E506A0" w:rsidRPr="00D66AF1" w:rsidRDefault="00E506A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Diabetes, ARF</w:t>
            </w:r>
          </w:p>
        </w:tc>
      </w:tr>
      <w:tr w:rsidR="00F27090" w:rsidRPr="00D66AF1" w14:paraId="4F8A8B89"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428F083B" w14:textId="17D13CC1" w:rsidR="00F27090" w:rsidRPr="00F27090" w:rsidRDefault="00F27090" w:rsidP="00317028">
            <w:pPr>
              <w:jc w:val="center"/>
              <w:rPr>
                <w:rFonts w:ascii="Arial" w:hAnsi="Arial" w:cs="Arial"/>
                <w:sz w:val="16"/>
                <w:szCs w:val="16"/>
                <w:vertAlign w:val="superscript"/>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l4U07zyN","properties":{"formattedCitation":"(De Saedeleer et al., 1994)","plainCitation":"(De Saedeleer et al., 1994)19"},"citationItems":[{"id":1741,"uris":["http://zotero.org/users/1033460/items/EW9J47V6"],"uri":["http://zotero.org/users/1033460/items/EW9J47V6"],"itemData":{"id":1741,"type":"article-journal","title":"Intraperitoneal fluconazole therapy for Trichosporon cutaneum peritonitis in continuous ambulatory peritoneal dialysis","container-title":"Nephrology, Dialysis, Transplantation: Official Publication of the European Dialysis and Transplant Association - European Renal Association","page":"1658-1659","volume":"9","issue":"11","source":"NCBI PubMed","ISSN":"0931-0509","note":"PMID: 7870361","journalAbbreviation":"Nephrol. Dial. Transplant.","language":"eng","author":[{"family":"De Saedeleer","given":"B."},{"family":"Sennesael","given":"J."},{"family":"Van der Niepen","given":"P."},{"family":"Verbeelen","given":"D."}],"issued":{"date-parts":[["1994"]]},"PMID":"7870361"}}],"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De Saedeleer et al., 1994)</w:t>
            </w:r>
            <w:r w:rsidRPr="00D66AF1">
              <w:rPr>
                <w:rFonts w:ascii="Arial" w:hAnsi="Arial" w:cs="Arial"/>
                <w:sz w:val="16"/>
                <w:szCs w:val="16"/>
                <w:lang w:val="en-US"/>
              </w:rPr>
              <w:fldChar w:fldCharType="end"/>
            </w:r>
            <w:r w:rsidR="00317028" w:rsidRPr="00F27090">
              <w:rPr>
                <w:rFonts w:ascii="Arial" w:hAnsi="Arial" w:cs="Arial"/>
                <w:sz w:val="16"/>
                <w:szCs w:val="16"/>
                <w:vertAlign w:val="superscript"/>
                <w:lang w:val="en-US"/>
              </w:rPr>
              <w:t xml:space="preserve"> </w:t>
            </w:r>
          </w:p>
        </w:tc>
        <w:tc>
          <w:tcPr>
            <w:tcW w:w="993" w:type="dxa"/>
          </w:tcPr>
          <w:p w14:paraId="043B8545"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vertAlign w:val="superscript"/>
                <w:lang w:val="en-US"/>
              </w:rPr>
            </w:pPr>
            <w:r w:rsidRPr="00D66AF1">
              <w:rPr>
                <w:rFonts w:ascii="Arial" w:eastAsia="Times New Roman" w:hAnsi="Arial" w:cs="Arial"/>
                <w:sz w:val="16"/>
                <w:szCs w:val="16"/>
                <w:lang w:val="en-US"/>
              </w:rPr>
              <w:t>Peritonitis</w:t>
            </w:r>
          </w:p>
        </w:tc>
        <w:tc>
          <w:tcPr>
            <w:tcW w:w="708" w:type="dxa"/>
          </w:tcPr>
          <w:p w14:paraId="7A7466A1"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66/M</w:t>
            </w:r>
          </w:p>
        </w:tc>
        <w:tc>
          <w:tcPr>
            <w:tcW w:w="1985" w:type="dxa"/>
          </w:tcPr>
          <w:p w14:paraId="5E922207"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i/>
                <w:color w:val="000000"/>
                <w:sz w:val="16"/>
                <w:szCs w:val="16"/>
                <w:lang w:val="en-US"/>
              </w:rPr>
              <w:t>Trichosporon</w:t>
            </w:r>
            <w:r w:rsidRPr="00D66AF1">
              <w:rPr>
                <w:rFonts w:ascii="Arial" w:eastAsia="Times New Roman" w:hAnsi="Arial" w:cs="Arial"/>
                <w:color w:val="000000"/>
                <w:sz w:val="16"/>
                <w:szCs w:val="16"/>
                <w:lang w:val="en-US"/>
              </w:rPr>
              <w:t xml:space="preserve"> sp</w:t>
            </w:r>
          </w:p>
        </w:tc>
        <w:tc>
          <w:tcPr>
            <w:tcW w:w="1134" w:type="dxa"/>
          </w:tcPr>
          <w:p w14:paraId="273043FB"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color w:val="000000"/>
                <w:sz w:val="16"/>
                <w:szCs w:val="16"/>
                <w:lang w:val="en-US"/>
              </w:rPr>
              <w:t>PF</w:t>
            </w:r>
            <w:r w:rsidRPr="00D66AF1">
              <w:rPr>
                <w:rFonts w:ascii="Arial" w:eastAsia="Times New Roman" w:hAnsi="Arial" w:cs="Arial"/>
                <w:color w:val="000000"/>
                <w:sz w:val="16"/>
                <w:szCs w:val="16"/>
                <w:vertAlign w:val="superscript"/>
                <w:lang w:val="en-US"/>
              </w:rPr>
              <w:t>9</w:t>
            </w:r>
          </w:p>
        </w:tc>
        <w:tc>
          <w:tcPr>
            <w:tcW w:w="1134" w:type="dxa"/>
          </w:tcPr>
          <w:p w14:paraId="01ACBB12"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417" w:type="dxa"/>
          </w:tcPr>
          <w:p w14:paraId="5A914E92"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13801741"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3408C56C"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CRF</w:t>
            </w:r>
          </w:p>
        </w:tc>
      </w:tr>
      <w:tr w:rsidR="00F27090" w:rsidRPr="00D66AF1" w14:paraId="59ADCC88"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1117F5AB" w14:textId="4E38DABF" w:rsidR="00F27090" w:rsidRPr="00F27090" w:rsidRDefault="00F27090" w:rsidP="00317028">
            <w:pPr>
              <w:jc w:val="center"/>
              <w:rPr>
                <w:rFonts w:ascii="Arial" w:hAnsi="Arial" w:cs="Arial"/>
                <w:sz w:val="16"/>
                <w:szCs w:val="16"/>
                <w:vertAlign w:val="superscript"/>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YPYoRWwG","properties":{"formattedCitation":"(Lopes et al., 1994)","plainCitation":"(Lopes et al., 1994)20"},"citationItems":[{"id":1742,"uris":["http://zotero.org/users/1033460/items/EXBS8GQ8"],"uri":["http://zotero.org/users/1033460/items/EXBS8GQ8"],"itemData":{"id":1742,"type":"article-journal","title":"Trichosporon beigelii peritonitis associated with continuous ambulatory peritoneal dialysis","container-title":"Revista Do Instituto De Medicina Tropical De São Paulo","page":"121-123","volume":"36","issue":"2","source":"NCBI PubMed","abstract":"This paper reports a case of peritonitis caused by Trichosporon beigelii in a woman submitted to continuous ambulatory peritoneal dialysis. Diagnosis was established by direct examination and culture of dialysis effluent.","ISSN":"0036-4665","note":"PMID: 7997786","journalAbbreviation":"Rev. Inst. Med. Trop. Sao Paulo","language":"eng","author":[{"family":"Lopes","given":"J. O."},{"family":"Alves","given":"S. H."},{"family":"Benevenga","given":"J. P."},{"family":"Rosa","given":"A. C."},{"family":"Gomez","given":"V. C."}],"issued":{"date-parts":[["1994",4]]},"PMID":"7997786"}}],"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Lopes et al., 1994)</w:t>
            </w:r>
            <w:r w:rsidRPr="00D66AF1">
              <w:rPr>
                <w:rFonts w:ascii="Arial" w:hAnsi="Arial" w:cs="Arial"/>
                <w:sz w:val="16"/>
                <w:szCs w:val="16"/>
                <w:lang w:val="en-US"/>
              </w:rPr>
              <w:fldChar w:fldCharType="end"/>
            </w:r>
            <w:r w:rsidR="00317028" w:rsidRPr="00F27090">
              <w:rPr>
                <w:rFonts w:ascii="Arial" w:hAnsi="Arial" w:cs="Arial"/>
                <w:sz w:val="16"/>
                <w:szCs w:val="16"/>
                <w:vertAlign w:val="superscript"/>
                <w:lang w:val="en-US"/>
              </w:rPr>
              <w:t xml:space="preserve"> </w:t>
            </w:r>
          </w:p>
        </w:tc>
        <w:tc>
          <w:tcPr>
            <w:tcW w:w="993" w:type="dxa"/>
          </w:tcPr>
          <w:p w14:paraId="5F384E00"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sz w:val="16"/>
                <w:szCs w:val="16"/>
                <w:lang w:val="en-US"/>
              </w:rPr>
              <w:t>Peritonitis</w:t>
            </w:r>
          </w:p>
        </w:tc>
        <w:tc>
          <w:tcPr>
            <w:tcW w:w="708" w:type="dxa"/>
          </w:tcPr>
          <w:p w14:paraId="0E154EA3"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49/F</w:t>
            </w:r>
          </w:p>
        </w:tc>
        <w:tc>
          <w:tcPr>
            <w:tcW w:w="1985" w:type="dxa"/>
          </w:tcPr>
          <w:p w14:paraId="6276879F"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i/>
                <w:color w:val="000000"/>
                <w:sz w:val="16"/>
                <w:szCs w:val="16"/>
                <w:lang w:val="en-US"/>
              </w:rPr>
              <w:t xml:space="preserve">Trichosporon </w:t>
            </w:r>
            <w:r w:rsidRPr="00D66AF1">
              <w:rPr>
                <w:rFonts w:ascii="Arial" w:eastAsia="Times New Roman" w:hAnsi="Arial" w:cs="Arial"/>
                <w:color w:val="000000"/>
                <w:sz w:val="16"/>
                <w:szCs w:val="16"/>
                <w:lang w:val="en-US"/>
              </w:rPr>
              <w:t>sp</w:t>
            </w:r>
          </w:p>
        </w:tc>
        <w:tc>
          <w:tcPr>
            <w:tcW w:w="1134" w:type="dxa"/>
          </w:tcPr>
          <w:p w14:paraId="783DD8BE"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PF</w:t>
            </w:r>
          </w:p>
        </w:tc>
        <w:tc>
          <w:tcPr>
            <w:tcW w:w="1134" w:type="dxa"/>
          </w:tcPr>
          <w:p w14:paraId="77B0E622"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417" w:type="dxa"/>
          </w:tcPr>
          <w:p w14:paraId="5879A2F5"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4D6D6D8A"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7A102D7B"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CRF</w:t>
            </w:r>
          </w:p>
        </w:tc>
      </w:tr>
      <w:tr w:rsidR="00F27090" w:rsidRPr="00D66AF1" w14:paraId="2ECD0A81" w14:textId="77777777" w:rsidTr="00317028">
        <w:trPr>
          <w:cnfStyle w:val="000000100000" w:firstRow="0" w:lastRow="0" w:firstColumn="0" w:lastColumn="0" w:oddVBand="0" w:evenVBand="0" w:oddHBand="1" w:evenHBand="0"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1242" w:type="dxa"/>
          </w:tcPr>
          <w:p w14:paraId="7B8C5931" w14:textId="38326C40" w:rsidR="00F27090" w:rsidRPr="00F27090" w:rsidRDefault="00F27090" w:rsidP="00317028">
            <w:pPr>
              <w:jc w:val="center"/>
              <w:rPr>
                <w:rFonts w:ascii="Arial" w:hAnsi="Arial" w:cs="Arial"/>
                <w:sz w:val="16"/>
                <w:szCs w:val="16"/>
                <w:vertAlign w:val="superscript"/>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gpVJGb5U","properties":{"formattedCitation":"(Lopes et al., 1995)","plainCitation":"(Lopes et al., 1995)21"},"citationItems":[{"id":1758,"uris":["http://zotero.org/users/1033460/items/G8J9TRBS"],"uri":["http://zotero.org/users/1033460/items/G8J9TRBS"],"itemData":{"id":1758,"type":"article-journal","title":"[Trichosporon beigelii peritonitis in a child during treatment by continuous ambulatory peritoneal dialysis]","container-title":"Jornal De Pediatria","page":"341-343","volume":"71","issue":"6","source":"NCBI PubMed","abstract":"We report a case of peritonitis caused by Trichosporon beigelii in a 2-year-old child during treatment by continuous ambulatory peritoneal dialysis (CAPD). Diagnosis was established by direct examination and culture of dialysis effluent. Infections caused by Trichosporon beigelii in children are commented.","ISSN":"0021-7557","note":"PMID: 14688985","journalAbbreviation":"J Pediatr (Rio J)","language":"por","author":[{"family":"Lopes","given":"J. O."},{"family":"Silva","given":"C. B."},{"family":"Kmohan","given":"C."},{"family":"Salla","given":"A."},{"family":"Righi","given":"R. A."}],"issued":{"date-parts":[["1995",12]]},"PMID":"14688985"}}],"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Lopes et al., 1995)</w:t>
            </w:r>
            <w:r w:rsidRPr="00D66AF1">
              <w:rPr>
                <w:rFonts w:ascii="Arial" w:hAnsi="Arial" w:cs="Arial"/>
                <w:sz w:val="16"/>
                <w:szCs w:val="16"/>
                <w:lang w:val="en-US"/>
              </w:rPr>
              <w:fldChar w:fldCharType="end"/>
            </w:r>
            <w:r w:rsidR="00317028" w:rsidRPr="00F27090">
              <w:rPr>
                <w:rFonts w:ascii="Arial" w:hAnsi="Arial" w:cs="Arial"/>
                <w:sz w:val="16"/>
                <w:szCs w:val="16"/>
                <w:vertAlign w:val="superscript"/>
                <w:lang w:val="en-US"/>
              </w:rPr>
              <w:t xml:space="preserve"> </w:t>
            </w:r>
          </w:p>
        </w:tc>
        <w:tc>
          <w:tcPr>
            <w:tcW w:w="993" w:type="dxa"/>
          </w:tcPr>
          <w:p w14:paraId="52469A32"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sz w:val="16"/>
                <w:szCs w:val="16"/>
                <w:lang w:val="en-US"/>
              </w:rPr>
              <w:t>Peritonitis</w:t>
            </w:r>
          </w:p>
        </w:tc>
        <w:tc>
          <w:tcPr>
            <w:tcW w:w="708" w:type="dxa"/>
          </w:tcPr>
          <w:p w14:paraId="7996517E"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2/M</w:t>
            </w:r>
          </w:p>
        </w:tc>
        <w:tc>
          <w:tcPr>
            <w:tcW w:w="1985" w:type="dxa"/>
          </w:tcPr>
          <w:p w14:paraId="16C14D1B"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i/>
                <w:color w:val="000000"/>
                <w:sz w:val="16"/>
                <w:szCs w:val="16"/>
                <w:lang w:val="en-US"/>
              </w:rPr>
              <w:t>Trichosporon</w:t>
            </w:r>
            <w:r w:rsidRPr="00D66AF1">
              <w:rPr>
                <w:rFonts w:ascii="Arial" w:eastAsia="Times New Roman" w:hAnsi="Arial" w:cs="Arial"/>
                <w:color w:val="000000"/>
                <w:sz w:val="16"/>
                <w:szCs w:val="16"/>
                <w:lang w:val="en-US"/>
              </w:rPr>
              <w:t xml:space="preserve"> sp</w:t>
            </w:r>
          </w:p>
        </w:tc>
        <w:tc>
          <w:tcPr>
            <w:tcW w:w="1134" w:type="dxa"/>
          </w:tcPr>
          <w:p w14:paraId="10B7C1E1"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PF</w:t>
            </w:r>
          </w:p>
        </w:tc>
        <w:tc>
          <w:tcPr>
            <w:tcW w:w="1134" w:type="dxa"/>
          </w:tcPr>
          <w:p w14:paraId="749589A3"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417" w:type="dxa"/>
          </w:tcPr>
          <w:p w14:paraId="27CE1532"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280FF70F"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0785B067"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Congenital malformations, CRF</w:t>
            </w:r>
          </w:p>
        </w:tc>
      </w:tr>
      <w:tr w:rsidR="00F27090" w:rsidRPr="00D66AF1" w14:paraId="7C307912"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0B18BB5A" w14:textId="7476C126" w:rsidR="00F27090" w:rsidRPr="00F27090" w:rsidRDefault="00F27090" w:rsidP="00317028">
            <w:pPr>
              <w:jc w:val="center"/>
              <w:rPr>
                <w:rFonts w:ascii="Arial" w:hAnsi="Arial" w:cs="Arial"/>
                <w:sz w:val="16"/>
                <w:szCs w:val="16"/>
                <w:vertAlign w:val="superscript"/>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a73fQe8K","properties":{"formattedCitation":"(Melez et al., 1995)","plainCitation":"(Melez et al., 1995)22"},"citationItems":[{"id":1870,"uris":["http://zotero.org/users/1033460/items/U8JJ6VTH"],"uri":["http://zotero.org/users/1033460/items/U8JJ6VTH"],"itemData":{"id":1870,"type":"article-journal","title":"Successful outpatient treatment of Trichosporon beigelii peritonitis with oral fluconazole","container-title":"The Pediatric Infectious Disease Journal","page":"1110-1113","volume":"14","issue":"12","source":"NCBI PubMed","ISSN":"0891-3668","note":"PMID: 8745028","journalAbbreviation":"Pediatr. Infect. Dis. J.","language":"eng","author":[{"family":"Melez","given":"K. A."},{"family":"Cherry","given":"J."},{"family":"Sanchez","given":"C."},{"family":"Ettinger","given":"R. B."},{"family":"Walsh","given":"T. J."}],"issued":{"date-parts":[["1995",12]]},"PMID":"8745028"}}],"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Melez et al., 1995)</w:t>
            </w:r>
            <w:r w:rsidRPr="00D66AF1">
              <w:rPr>
                <w:rFonts w:ascii="Arial" w:hAnsi="Arial" w:cs="Arial"/>
                <w:sz w:val="16"/>
                <w:szCs w:val="16"/>
                <w:lang w:val="en-US"/>
              </w:rPr>
              <w:fldChar w:fldCharType="end"/>
            </w:r>
            <w:r w:rsidR="00317028" w:rsidRPr="00F27090">
              <w:rPr>
                <w:rFonts w:ascii="Arial" w:hAnsi="Arial" w:cs="Arial"/>
                <w:sz w:val="16"/>
                <w:szCs w:val="16"/>
                <w:vertAlign w:val="superscript"/>
                <w:lang w:val="en-US"/>
              </w:rPr>
              <w:t xml:space="preserve"> </w:t>
            </w:r>
          </w:p>
        </w:tc>
        <w:tc>
          <w:tcPr>
            <w:tcW w:w="993" w:type="dxa"/>
          </w:tcPr>
          <w:p w14:paraId="4ED81FEB"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sz w:val="16"/>
                <w:szCs w:val="16"/>
                <w:lang w:val="en-US"/>
              </w:rPr>
              <w:t>Peritonitis</w:t>
            </w:r>
          </w:p>
        </w:tc>
        <w:tc>
          <w:tcPr>
            <w:tcW w:w="708" w:type="dxa"/>
          </w:tcPr>
          <w:p w14:paraId="544D6B5D"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18/M</w:t>
            </w:r>
          </w:p>
        </w:tc>
        <w:tc>
          <w:tcPr>
            <w:tcW w:w="1985" w:type="dxa"/>
          </w:tcPr>
          <w:p w14:paraId="391CA554"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i/>
                <w:color w:val="000000"/>
                <w:sz w:val="16"/>
                <w:szCs w:val="16"/>
                <w:lang w:val="en-US"/>
              </w:rPr>
              <w:t>Trichosporon</w:t>
            </w:r>
            <w:r w:rsidRPr="00D66AF1">
              <w:rPr>
                <w:rFonts w:ascii="Arial" w:eastAsia="Times New Roman" w:hAnsi="Arial" w:cs="Arial"/>
                <w:color w:val="000000"/>
                <w:sz w:val="16"/>
                <w:szCs w:val="16"/>
                <w:lang w:val="en-US"/>
              </w:rPr>
              <w:t xml:space="preserve"> sp</w:t>
            </w:r>
          </w:p>
        </w:tc>
        <w:tc>
          <w:tcPr>
            <w:tcW w:w="1134" w:type="dxa"/>
          </w:tcPr>
          <w:p w14:paraId="1AFF597D"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PF</w:t>
            </w:r>
          </w:p>
        </w:tc>
        <w:tc>
          <w:tcPr>
            <w:tcW w:w="1134" w:type="dxa"/>
          </w:tcPr>
          <w:p w14:paraId="5118DF4F"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417" w:type="dxa"/>
          </w:tcPr>
          <w:p w14:paraId="423BBDCE"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08ED5517"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o</w:t>
            </w:r>
          </w:p>
        </w:tc>
        <w:tc>
          <w:tcPr>
            <w:tcW w:w="1775" w:type="dxa"/>
          </w:tcPr>
          <w:p w14:paraId="13E61140"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CRF</w:t>
            </w:r>
          </w:p>
        </w:tc>
      </w:tr>
      <w:tr w:rsidR="00F27090" w:rsidRPr="00D66AF1" w14:paraId="1C39161C"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6AA1A9E9" w14:textId="552CA631" w:rsidR="00F27090" w:rsidRPr="00F27090" w:rsidRDefault="00F27090" w:rsidP="00317028">
            <w:pPr>
              <w:jc w:val="center"/>
              <w:rPr>
                <w:rFonts w:ascii="Arial" w:hAnsi="Arial" w:cs="Arial"/>
                <w:sz w:val="16"/>
                <w:szCs w:val="16"/>
                <w:vertAlign w:val="superscript"/>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Im1SDiEw","properties":{"formattedCitation":"(Kouppari et al., 1997)","plainCitation":"(Kouppari et al., 1997)23"},"citationItems":[{"id":703,"uris":["http://zotero.org/users/1033460/items/TVFG7FBF"],"uri":["http://zotero.org/users/1033460/items/TVFG7FBF"],"itemData":{"id":703,"type":"article-journal","title":"Trichosporon beigelii peritonitis in a child on continuous ambulatory peritoneal dialysis","container-title":"Clinical microbiology and infection: the official publication of the European Society of Clinical Microbiology and Infectious Diseases","page":"509-510","volume":"3","issue":"4","source":"NCBI PubMed","ISSN":"1469-0691","note":"PMID: 11864171","journalAbbreviation":"Clin. Microbiol. Infect.","language":"ENG","author":[{"family":"Kouppari","given":"Georgia"},{"family":"Stephanidis","given":"Konstadinos"},{"family":"Zaphiropoulou","given":"Anthi"},{"family":"Siapera","given":"Dimidra"},{"family":"Deliyianni","given":"Vaso"}],"issued":{"date-parts":[["1997",8]]},"PMID":"11864171"}}],"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Kouppari et al., 1997)</w:t>
            </w:r>
            <w:r w:rsidRPr="00D66AF1">
              <w:rPr>
                <w:rFonts w:ascii="Arial" w:hAnsi="Arial" w:cs="Arial"/>
                <w:sz w:val="16"/>
                <w:szCs w:val="16"/>
                <w:lang w:val="en-US"/>
              </w:rPr>
              <w:fldChar w:fldCharType="end"/>
            </w:r>
            <w:r w:rsidR="00317028" w:rsidRPr="00F27090">
              <w:rPr>
                <w:rFonts w:ascii="Arial" w:hAnsi="Arial" w:cs="Arial"/>
                <w:sz w:val="16"/>
                <w:szCs w:val="16"/>
                <w:vertAlign w:val="superscript"/>
                <w:lang w:val="en-US"/>
              </w:rPr>
              <w:t xml:space="preserve"> </w:t>
            </w:r>
          </w:p>
        </w:tc>
        <w:tc>
          <w:tcPr>
            <w:tcW w:w="993" w:type="dxa"/>
          </w:tcPr>
          <w:p w14:paraId="570051F2"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sz w:val="16"/>
                <w:szCs w:val="16"/>
                <w:lang w:val="en-US"/>
              </w:rPr>
              <w:t>Peritonitis</w:t>
            </w:r>
          </w:p>
        </w:tc>
        <w:tc>
          <w:tcPr>
            <w:tcW w:w="708" w:type="dxa"/>
          </w:tcPr>
          <w:p w14:paraId="425485E2"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4/M</w:t>
            </w:r>
          </w:p>
        </w:tc>
        <w:tc>
          <w:tcPr>
            <w:tcW w:w="1985" w:type="dxa"/>
          </w:tcPr>
          <w:p w14:paraId="3FA10831"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i/>
                <w:color w:val="000000"/>
                <w:sz w:val="16"/>
                <w:szCs w:val="16"/>
                <w:lang w:val="en-US"/>
              </w:rPr>
              <w:t xml:space="preserve">Trichosporon </w:t>
            </w:r>
            <w:r w:rsidRPr="00D66AF1">
              <w:rPr>
                <w:rFonts w:ascii="Arial" w:eastAsia="Times New Roman" w:hAnsi="Arial" w:cs="Arial"/>
                <w:color w:val="000000"/>
                <w:sz w:val="16"/>
                <w:szCs w:val="16"/>
                <w:lang w:val="en-US"/>
              </w:rPr>
              <w:t>sp</w:t>
            </w:r>
          </w:p>
        </w:tc>
        <w:tc>
          <w:tcPr>
            <w:tcW w:w="1134" w:type="dxa"/>
          </w:tcPr>
          <w:p w14:paraId="1FC41885"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PF</w:t>
            </w:r>
          </w:p>
        </w:tc>
        <w:tc>
          <w:tcPr>
            <w:tcW w:w="1134" w:type="dxa"/>
          </w:tcPr>
          <w:p w14:paraId="40ED5C31"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417" w:type="dxa"/>
          </w:tcPr>
          <w:p w14:paraId="6CF68E47"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49BD28C3"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78D19B20"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CRF</w:t>
            </w:r>
          </w:p>
        </w:tc>
      </w:tr>
      <w:tr w:rsidR="00F27090" w:rsidRPr="00D66AF1" w14:paraId="78C3A066"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5511F0D6" w14:textId="4AD92650" w:rsidR="00F27090" w:rsidRPr="00F27090" w:rsidRDefault="00F27090" w:rsidP="00317028">
            <w:pPr>
              <w:jc w:val="center"/>
              <w:rPr>
                <w:rFonts w:ascii="Arial" w:hAnsi="Arial" w:cs="Arial"/>
                <w:sz w:val="16"/>
                <w:szCs w:val="16"/>
                <w:vertAlign w:val="superscript"/>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HkpxSB9i","properties":{"formattedCitation":"(Lopes et al., 1997)","plainCitation":"(Lopes et al., 1997)24"},"citationItems":[{"id":1706,"uris":["http://zotero.org/users/1033460/items/BJD7Q42E"],"uri":["http://zotero.org/users/1033460/items/BJD7Q42E"],"itemData":{"id":1706,"type":"article-journal","title":"Trichosporon inkin peritonitis during continuous ambulatory peritoneal dialysis with bibliography review","container-title":"Mycopathologia","page":"15-18","volume":"139","issue":"1","source":"NCBI PubMed","abstract":"We report a further case of peritonitis due to Trichosporon inkin in a patient undergoing continuous ambulatory peritoneal dialysis. Peritonitis caused by Trichosporon species is reviewed.","ISSN":"0301-486X","note":"PMID: 9511232","journalAbbreviation":"Mycopathologia","language":"eng","author":[{"family":"Lopes","given":"J. O."},{"family":"Alves","given":"S. H."},{"family":"Klock","given":"C."},{"family":"Oliveira","given":"L. T."},{"family":"Dal Forno","given":"N. R."}],"issued":{"date-parts":[["1997"]]},"PMID":"9511232"}}],"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Lopes et al., 1997)</w:t>
            </w:r>
            <w:r w:rsidRPr="00D66AF1">
              <w:rPr>
                <w:rFonts w:ascii="Arial" w:hAnsi="Arial" w:cs="Arial"/>
                <w:sz w:val="16"/>
                <w:szCs w:val="16"/>
                <w:lang w:val="en-US"/>
              </w:rPr>
              <w:fldChar w:fldCharType="end"/>
            </w:r>
            <w:r w:rsidR="00317028" w:rsidRPr="00F27090">
              <w:rPr>
                <w:rFonts w:ascii="Arial" w:hAnsi="Arial" w:cs="Arial"/>
                <w:sz w:val="16"/>
                <w:szCs w:val="16"/>
                <w:vertAlign w:val="superscript"/>
                <w:lang w:val="en-US"/>
              </w:rPr>
              <w:t xml:space="preserve"> </w:t>
            </w:r>
          </w:p>
        </w:tc>
        <w:tc>
          <w:tcPr>
            <w:tcW w:w="993" w:type="dxa"/>
          </w:tcPr>
          <w:p w14:paraId="2C511237"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sz w:val="16"/>
                <w:szCs w:val="16"/>
                <w:lang w:val="en-US"/>
              </w:rPr>
              <w:t>Peritonitis</w:t>
            </w:r>
          </w:p>
        </w:tc>
        <w:tc>
          <w:tcPr>
            <w:tcW w:w="708" w:type="dxa"/>
          </w:tcPr>
          <w:p w14:paraId="3D34A4F8"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45/M</w:t>
            </w:r>
          </w:p>
        </w:tc>
        <w:tc>
          <w:tcPr>
            <w:tcW w:w="1985" w:type="dxa"/>
          </w:tcPr>
          <w:p w14:paraId="27A98188"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iCs/>
                <w:color w:val="000000"/>
                <w:sz w:val="16"/>
                <w:szCs w:val="16"/>
                <w:lang w:val="en-US"/>
              </w:rPr>
              <w:t xml:space="preserve">T. </w:t>
            </w:r>
            <w:proofErr w:type="gramStart"/>
            <w:r w:rsidRPr="00D66AF1">
              <w:rPr>
                <w:rFonts w:ascii="Arial" w:eastAsia="Times New Roman" w:hAnsi="Arial" w:cs="Arial"/>
                <w:i/>
                <w:iCs/>
                <w:color w:val="000000"/>
                <w:sz w:val="16"/>
                <w:szCs w:val="16"/>
                <w:lang w:val="en-US"/>
              </w:rPr>
              <w:t>inkin</w:t>
            </w:r>
            <w:proofErr w:type="gramEnd"/>
          </w:p>
        </w:tc>
        <w:tc>
          <w:tcPr>
            <w:tcW w:w="1134" w:type="dxa"/>
          </w:tcPr>
          <w:p w14:paraId="2CDB042A"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color w:val="000000"/>
                <w:sz w:val="16"/>
                <w:szCs w:val="16"/>
                <w:lang w:val="en-US"/>
              </w:rPr>
              <w:t>PF</w:t>
            </w:r>
          </w:p>
        </w:tc>
        <w:tc>
          <w:tcPr>
            <w:tcW w:w="1134" w:type="dxa"/>
          </w:tcPr>
          <w:p w14:paraId="693B9D37"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417" w:type="dxa"/>
          </w:tcPr>
          <w:p w14:paraId="2F0B3EA4"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5D6EF67D"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04F2FC3F"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CRF</w:t>
            </w:r>
          </w:p>
        </w:tc>
      </w:tr>
      <w:tr w:rsidR="00F27090" w:rsidRPr="00D66AF1" w14:paraId="522ABF78"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03ED6D02" w14:textId="775BE582" w:rsidR="00F27090" w:rsidRPr="00D66AF1" w:rsidRDefault="00F27090"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Niqb0tyB","properties":{"formattedCitation":"(Wolf et al., 2001)","plainCitation":"(Wolf et al., 2001)6"},"citationItems":[{"id":1705,"uris":["http://zotero.org/users/1033460/items/BF8NS6X5"],"uri":["http://zotero.org/users/1033460/items/BF8NS6X5"],"itemData":{"id":1705,"type":"article-journal","title":"Multidrug-resistant Trichosporon asahii infection of nongranulocytopenic patients in three intensive care units","container-title":"Journal of Clinical Microbiology","page":"4420-4425","volume":"39","issue":"12","source":"NCBI PubMed","abstract":"Trichosporon asahii (Trichosporon beigelii) infections are rare but have been associated with a wide spectrum of clinical manifestations, ranging from superficial involvement in immunocompetent individuals to severe systemic disease in immunocompromised patients. We report on the recent recovery of T. asahii isolates with reduced susceptibility in vitro to amphotericin B (AMB), flucytosine, and azoles from six nongranulocytopenic patients who exhibited risk factors and who developed either superficial infections (four individuals) or invasive infections (two individuals) while in intensive care units. The latter two patients responded clinically and microbiologically to AMB treatment. All six isolates were closely related according to random amplified polymorphic DNA studies and showed 71% similarity by amplified fragment length polymorphism analysis, suggesting a common nosocomial origin. We also review the literature pertaining to T. asahii infections and discuss the salient characteristics of this fungus and recent taxonomic proposals for the genus.","DOI":"10.1128/JCM.39.12.4420-4425.2001","ISSN":"0095-1137","note":"PMID: 11724855 \nPMCID: PMC88559","journalAbbreviation":"J. Clin. Microbiol.","language":"eng","author":[{"family":"Wolf","given":"D. G."},{"family":"Falk","given":"R."},{"family":"Hacham","given":"M."},{"family":"Theelen","given":"B."},{"family":"Boekhout","given":"T."},{"family":"Scorzetti","given":"G."},{"family":"Shapiro","given":"M."},{"family":"Block","given":"C."},{"family":"Salkin","given":"I. F."},{"family":"Polacheck","given":"I."}],"issued":{"date-parts":[["2001",12]]},"PMID":"11724855","PMCID":"PMC88559"}}],"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Wolf et al., 2001)</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Pr>
          <w:p w14:paraId="467B9442"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sz w:val="16"/>
                <w:szCs w:val="16"/>
                <w:lang w:val="en-US"/>
              </w:rPr>
              <w:t>Peritonitis</w:t>
            </w:r>
          </w:p>
        </w:tc>
        <w:tc>
          <w:tcPr>
            <w:tcW w:w="708" w:type="dxa"/>
          </w:tcPr>
          <w:p w14:paraId="0DF37A1A"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57/F</w:t>
            </w:r>
          </w:p>
        </w:tc>
        <w:tc>
          <w:tcPr>
            <w:tcW w:w="1985" w:type="dxa"/>
          </w:tcPr>
          <w:p w14:paraId="509FEDEB"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color w:val="000000"/>
                <w:sz w:val="16"/>
                <w:szCs w:val="16"/>
                <w:lang w:val="en-US"/>
              </w:rPr>
              <w:t>T.asahii</w:t>
            </w:r>
          </w:p>
        </w:tc>
        <w:tc>
          <w:tcPr>
            <w:tcW w:w="1134" w:type="dxa"/>
          </w:tcPr>
          <w:p w14:paraId="22772C3C"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color w:val="000000"/>
                <w:sz w:val="16"/>
                <w:szCs w:val="16"/>
                <w:lang w:val="en-US"/>
              </w:rPr>
              <w:t>PF</w:t>
            </w:r>
          </w:p>
        </w:tc>
        <w:tc>
          <w:tcPr>
            <w:tcW w:w="1134" w:type="dxa"/>
          </w:tcPr>
          <w:p w14:paraId="50E8C7CC"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417" w:type="dxa"/>
          </w:tcPr>
          <w:p w14:paraId="0D45BA53"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4709B421"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5A5035BF"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Diabetes, CRF</w:t>
            </w:r>
          </w:p>
        </w:tc>
      </w:tr>
      <w:tr w:rsidR="00F27090" w:rsidRPr="00D66AF1" w14:paraId="27CF53F7"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4D004BB0" w14:textId="5FE50EAB" w:rsidR="00F27090" w:rsidRPr="00D66AF1" w:rsidRDefault="00F27090"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HZ204IUg","properties":{"formattedCitation":"(Madariaga et al., 2003)","plainCitation":"(Madariaga et al., 2003)25"},"citationItems":[{"id":1733,"uris":["http://zotero.org/users/1033460/items/E9DDVAE8"],"uri":["http://zotero.org/users/1033460/items/E9DDVAE8"],"itemData":{"id":1733,"type":"article-journal","title":"Trichosporon inkin peritonitis treated with caspofungin","container-title":"Journal of Clinical Microbiology","page":"5827-5829","volume":"41","issue":"12","source":"NCBI PubMed","abstract":"Trichosporon inkin is one of six pathogenic species of the genus Trichosporon and the etiologic agent of pubic white piedra. Trichosporon species have been reported as a cause of disseminated infections, particularly among immunosuppressed patients. We describe the third reported case of T. inkin peritonitis associated with peritoneal dialysis and the first to be treated with caspofungin.","ISSN":"0095-1137","note":"PMID: 14662994 \nPMCID: PMC308966","journalAbbreviation":"J. Clin. Microbiol.","language":"eng","author":[{"family":"Madariaga","given":"Miguel G."},{"family":"Tenorio","given":"Allan"},{"family":"Proia","given":"Laurie"}],"issued":{"date-parts":[["2003",12]]},"PMID":"14662994","PMCID":"PMC308966"}}],"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Madariaga et al., 2003)</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Pr>
          <w:p w14:paraId="1F648AC3"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sz w:val="16"/>
                <w:szCs w:val="16"/>
                <w:lang w:val="en-US"/>
              </w:rPr>
              <w:t>Peritonitis</w:t>
            </w:r>
          </w:p>
        </w:tc>
        <w:tc>
          <w:tcPr>
            <w:tcW w:w="708" w:type="dxa"/>
          </w:tcPr>
          <w:p w14:paraId="6F2C1CED"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49/F</w:t>
            </w:r>
          </w:p>
        </w:tc>
        <w:tc>
          <w:tcPr>
            <w:tcW w:w="1985" w:type="dxa"/>
          </w:tcPr>
          <w:p w14:paraId="0A5E91E2"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iCs/>
                <w:color w:val="000000"/>
                <w:sz w:val="16"/>
                <w:szCs w:val="16"/>
                <w:lang w:val="en-US"/>
              </w:rPr>
              <w:t xml:space="preserve">T. </w:t>
            </w:r>
            <w:proofErr w:type="gramStart"/>
            <w:r w:rsidRPr="00D66AF1">
              <w:rPr>
                <w:rFonts w:ascii="Arial" w:eastAsia="Times New Roman" w:hAnsi="Arial" w:cs="Arial"/>
                <w:i/>
                <w:iCs/>
                <w:color w:val="000000"/>
                <w:sz w:val="16"/>
                <w:szCs w:val="16"/>
                <w:lang w:val="en-US"/>
              </w:rPr>
              <w:t>inkin</w:t>
            </w:r>
            <w:proofErr w:type="gramEnd"/>
          </w:p>
        </w:tc>
        <w:tc>
          <w:tcPr>
            <w:tcW w:w="1134" w:type="dxa"/>
          </w:tcPr>
          <w:p w14:paraId="690F4039"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PF</w:t>
            </w:r>
          </w:p>
        </w:tc>
        <w:tc>
          <w:tcPr>
            <w:tcW w:w="1134" w:type="dxa"/>
          </w:tcPr>
          <w:p w14:paraId="091FC299"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Tenckhoff</w:t>
            </w:r>
          </w:p>
        </w:tc>
        <w:tc>
          <w:tcPr>
            <w:tcW w:w="1417" w:type="dxa"/>
          </w:tcPr>
          <w:p w14:paraId="22790CAC"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18E7F8F4"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164673A6"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CRF</w:t>
            </w:r>
          </w:p>
        </w:tc>
      </w:tr>
      <w:tr w:rsidR="00F27090" w:rsidRPr="00D66AF1" w14:paraId="735ABB4E"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57D4E818" w14:textId="57FBEEA1" w:rsidR="00F27090" w:rsidRPr="00D66AF1" w:rsidRDefault="00F27090"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hT0nu8XN","properties":{"formattedCitation":"(Crowther et al., 2003)","plainCitation":"(Crowther et al., 2003)26"},"citationItems":[{"id":783,"uris":["http://zotero.org/users/1033460/items/XI2DNBJM"],"uri":["http://zotero.org/users/1033460/items/XI2DNBJM"],"itemData":{"id":783,"type":"article-journal","title":"Trichosporon inkin peritonitis in a patient on continuous ambulatory peritoneal dialysis returning from the Caribbean","container-title":"Clinical nephrology","page":"69-70","volume":"59","issue":"1","source":"NCBI PubMed","ISSN":"0301-0430","note":"PMID: 12572937","journalAbbreviation":"Clin. Nephrol.","language":"eng","author":[{"family":"Crowther","given":"K S"},{"family":"Webb","given":"A T"},{"family":"McWhinney","given":"P H"}],"issued":{"date-parts":[["2003",1]]},"PMID":"12572937"}}],"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Crowther et al., 2003)</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Pr>
          <w:p w14:paraId="1DD8D7DB"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sz w:val="16"/>
                <w:szCs w:val="16"/>
                <w:lang w:val="en-US"/>
              </w:rPr>
              <w:t>Peritonitis</w:t>
            </w:r>
          </w:p>
        </w:tc>
        <w:tc>
          <w:tcPr>
            <w:tcW w:w="708" w:type="dxa"/>
          </w:tcPr>
          <w:p w14:paraId="22DDBF0F"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45/M</w:t>
            </w:r>
          </w:p>
        </w:tc>
        <w:tc>
          <w:tcPr>
            <w:tcW w:w="1985" w:type="dxa"/>
          </w:tcPr>
          <w:p w14:paraId="2FF75567"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iCs/>
                <w:color w:val="000000"/>
                <w:sz w:val="16"/>
                <w:szCs w:val="16"/>
                <w:lang w:val="en-US"/>
              </w:rPr>
              <w:t xml:space="preserve">T. </w:t>
            </w:r>
            <w:proofErr w:type="gramStart"/>
            <w:r w:rsidRPr="00D66AF1">
              <w:rPr>
                <w:rFonts w:ascii="Arial" w:eastAsia="Times New Roman" w:hAnsi="Arial" w:cs="Arial"/>
                <w:i/>
                <w:iCs/>
                <w:color w:val="000000"/>
                <w:sz w:val="16"/>
                <w:szCs w:val="16"/>
                <w:lang w:val="en-US"/>
              </w:rPr>
              <w:t>inkin</w:t>
            </w:r>
            <w:proofErr w:type="gramEnd"/>
          </w:p>
        </w:tc>
        <w:tc>
          <w:tcPr>
            <w:tcW w:w="1134" w:type="dxa"/>
          </w:tcPr>
          <w:p w14:paraId="3E9417AD"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PF</w:t>
            </w:r>
          </w:p>
        </w:tc>
        <w:tc>
          <w:tcPr>
            <w:tcW w:w="1134" w:type="dxa"/>
          </w:tcPr>
          <w:p w14:paraId="525D17B8"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417" w:type="dxa"/>
          </w:tcPr>
          <w:p w14:paraId="5863DFCF"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0A8DEC9B"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01BAB913"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CRF</w:t>
            </w:r>
          </w:p>
        </w:tc>
      </w:tr>
      <w:tr w:rsidR="00F27090" w:rsidRPr="00D66AF1" w14:paraId="1CDC9D5A"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7AD0A262" w14:textId="1FEA1E3B" w:rsidR="00F27090" w:rsidRPr="00D66AF1" w:rsidRDefault="00F27090"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jUG091hC","properties":{"formattedCitation":"(Rodrigues et al., 2006)","plainCitation":"(Rodrigues et al., 2006)27"},"citationItems":[{"id":30,"uris":["http://zotero.org/users/1033460/items/3AHX9TEV"],"uri":["http://zotero.org/users/1033460/items/3AHX9TEV"],"itemData":{"id":30,"type":"article-journal","title":"[Nosocomial infection due to Trichosporon asahii: clinical revision of 22 cases]","container-title":"Revista iberoamericana de micología","page":"85-89","volume":"23","issue":"2","source":"NCBI PubMed","abstract":"Twenty two cases of nosocomial infection caused by Trichosporon asahii, detected during a period of six years (1999-2005) is described. The patients were predominantly males with an average age of 47.3 years-old. The predominant diseases in the study group were respiratory insufficiency, cancer, diabetes, chronic renal insufficiency, cirrhosis and AIDS. The main predisposing conditions were antibiotic therapy, mechanical ventilation, urethral catheterization, catheter, corticoids, transplant, immunosuppressive therapy, chemotherapy, granulocytopenia, surgical procedures and continuous ambulatory peritoneal dialysis. The most used antifungal drugs were fluconazole and amphotericin B. In some cases several antifungals were administered. Five patients did not receive antifungal treatment, and one patient received granulocyte colony stimulating factor (G-CSF). Nine patients showed clinical improvement, nine died and the progress of four patients is unknown. T. asahii is an emergent pathogen in patients with immunodeficiency and its presence in these type hosts can not be considered colonization, as there is an important risk of invasive infection. So, in susceptible patients to develop trichosporonosis it is advisable to take into consideration this disease especially in intensive clinical care units.","ISSN":"1130-1406","note":"PMID: 16854183","shortTitle":"[Nosocomial infection due to Trichosporon asahii","journalAbbreviation":"Rev Iberoam Micol","author":[{"family":"Rodrigues","given":"Gustavo da Silva"},{"family":"de Faria","given":"Rodrigo Rosa Ubatuba"},{"family":"Guazzelli","given":"Lucina Silva"},{"family":"Oliveira","given":"Flávio de Mattos"},{"family":"Severo","given":"Luiz Carlos"}],"issued":{"date-parts":[["2006",6]]},"PMID":"16854183"}}],"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Rodrigues et al., 2006)</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Pr>
          <w:p w14:paraId="30F294E5"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sz w:val="16"/>
                <w:szCs w:val="16"/>
                <w:lang w:val="en-US"/>
              </w:rPr>
              <w:t>Peritonitis</w:t>
            </w:r>
          </w:p>
        </w:tc>
        <w:tc>
          <w:tcPr>
            <w:tcW w:w="708" w:type="dxa"/>
          </w:tcPr>
          <w:p w14:paraId="6546E271"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6/M</w:t>
            </w:r>
          </w:p>
        </w:tc>
        <w:tc>
          <w:tcPr>
            <w:tcW w:w="1985" w:type="dxa"/>
          </w:tcPr>
          <w:p w14:paraId="6B69ED4D"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color w:val="000000"/>
                <w:sz w:val="16"/>
                <w:szCs w:val="16"/>
                <w:lang w:val="en-US"/>
              </w:rPr>
              <w:t>T.asahii</w:t>
            </w:r>
          </w:p>
        </w:tc>
        <w:tc>
          <w:tcPr>
            <w:tcW w:w="1134" w:type="dxa"/>
          </w:tcPr>
          <w:p w14:paraId="59C1A486"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color w:val="000000"/>
                <w:sz w:val="16"/>
                <w:szCs w:val="16"/>
                <w:lang w:val="en-US"/>
              </w:rPr>
              <w:t>PF</w:t>
            </w:r>
          </w:p>
        </w:tc>
        <w:tc>
          <w:tcPr>
            <w:tcW w:w="1134" w:type="dxa"/>
          </w:tcPr>
          <w:p w14:paraId="74D184C3"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417" w:type="dxa"/>
          </w:tcPr>
          <w:p w14:paraId="24DF361C"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222BA106"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7ECD1647"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CRF</w:t>
            </w:r>
          </w:p>
        </w:tc>
      </w:tr>
      <w:tr w:rsidR="00F27090" w:rsidRPr="00D66AF1" w14:paraId="3EC0C743"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568D4D67" w14:textId="60EAF4E3" w:rsidR="00F27090" w:rsidRPr="00D66AF1" w:rsidRDefault="00F27090"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qna0geZI","properties":{"formattedCitation":"(Rodrigues et al., 2006)","plainCitation":"(Rodrigues et al., 2006)27"},"citationItems":[{"id":30,"uris":["http://zotero.org/users/1033460/items/3AHX9TEV"],"uri":["http://zotero.org/users/1033460/items/3AHX9TEV"],"itemData":{"id":30,"type":"article-journal","title":"[Nosocomial infection due to Trichosporon asahii: clinical revision of 22 cases]","container-title":"Revista iberoamericana de micología","page":"85-89","volume":"23","issue":"2","source":"NCBI PubMed","abstract":"Twenty two cases of nosocomial infection caused by Trichosporon asahii, detected during a period of six years (1999-2005) is described. The patients were predominantly males with an average age of 47.3 years-old. The predominant diseases in the study group were respiratory insufficiency, cancer, diabetes, chronic renal insufficiency, cirrhosis and AIDS. The main predisposing conditions were antibiotic therapy, mechanical ventilation, urethral catheterization, catheter, corticoids, transplant, immunosuppressive therapy, chemotherapy, granulocytopenia, surgical procedures and continuous ambulatory peritoneal dialysis. The most used antifungal drugs were fluconazole and amphotericin B. In some cases several antifungals were administered. Five patients did not receive antifungal treatment, and one patient received granulocyte colony stimulating factor (G-CSF). Nine patients showed clinical improvement, nine died and the progress of four patients is unknown. T. asahii is an emergent pathogen in patients with immunodeficiency and its presence in these type hosts can not be considered colonization, as there is an important risk of invasive infection. So, in susceptible patients to develop trichosporonosis it is advisable to take into consideration this disease especially in intensive clinical care units.","ISSN":"1130-1406","note":"PMID: 16854183","shortTitle":"[Nosocomial infection due to Trichosporon asahii","journalAbbreviation":"Rev Iberoam Micol","author":[{"family":"Rodrigues","given":"Gustavo da Silva"},{"family":"de Faria","given":"Rodrigo Rosa Ubatuba"},{"family":"Guazzelli","given":"Lucina Silva"},{"family":"Oliveira","given":"Flávio de Mattos"},{"family":"Severo","given":"Luiz Carlos"}],"issued":{"date-parts":[["2006",6]]},"PMID":"16854183"}}],"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Rodrigues et al., 2006)</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Pr>
          <w:p w14:paraId="05DF3BBE"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sz w:val="16"/>
                <w:szCs w:val="16"/>
                <w:lang w:val="en-US"/>
              </w:rPr>
              <w:t>Peritonitis</w:t>
            </w:r>
          </w:p>
        </w:tc>
        <w:tc>
          <w:tcPr>
            <w:tcW w:w="708" w:type="dxa"/>
          </w:tcPr>
          <w:p w14:paraId="60039AE6"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61/M</w:t>
            </w:r>
          </w:p>
        </w:tc>
        <w:tc>
          <w:tcPr>
            <w:tcW w:w="1985" w:type="dxa"/>
          </w:tcPr>
          <w:p w14:paraId="055A5036"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color w:val="000000"/>
                <w:sz w:val="16"/>
                <w:szCs w:val="16"/>
                <w:lang w:val="en-US"/>
              </w:rPr>
              <w:t>T.asahii</w:t>
            </w:r>
          </w:p>
        </w:tc>
        <w:tc>
          <w:tcPr>
            <w:tcW w:w="1134" w:type="dxa"/>
          </w:tcPr>
          <w:p w14:paraId="74C3D53F"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PF</w:t>
            </w:r>
          </w:p>
        </w:tc>
        <w:tc>
          <w:tcPr>
            <w:tcW w:w="1134" w:type="dxa"/>
          </w:tcPr>
          <w:p w14:paraId="17D8C37B"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417" w:type="dxa"/>
          </w:tcPr>
          <w:p w14:paraId="71D0073E"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54B2D341"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color w:val="000000"/>
                <w:sz w:val="16"/>
                <w:szCs w:val="16"/>
                <w:lang w:val="en-US"/>
              </w:rPr>
              <w:t>NR</w:t>
            </w:r>
          </w:p>
        </w:tc>
        <w:tc>
          <w:tcPr>
            <w:tcW w:w="1775" w:type="dxa"/>
          </w:tcPr>
          <w:p w14:paraId="6B5F36A8"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Cirrhosis, CRF, corticosteroids</w:t>
            </w:r>
          </w:p>
        </w:tc>
      </w:tr>
      <w:tr w:rsidR="00F27090" w:rsidRPr="00D66AF1" w14:paraId="4935D05E"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04A9357A" w14:textId="3FF498BB" w:rsidR="00F27090" w:rsidRPr="00D66AF1" w:rsidRDefault="00F27090"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MuV3hjeZ","properties":{"formattedCitation":"(Jian et al., 2008)","plainCitation":"(Jian et al., 2008)28"},"citationItems":[{"id":801,"uris":["http://zotero.org/users/1033460/items/XZ8ZDM82"],"uri":["http://zotero.org/users/1033460/items/XZ8ZDM82"],"itemData":{"id":801,"type":"article-journal","title":"Trichosporon asahii following polymicrobial infection in peritoneal dialysis-associated peritonitis","container-title":"Peritoneal dialysis international: journal of the International Society for Peritoneal Dialysis","page":"100-101","volume":"28","issue":"1","source":"NCBI PubMed","ISSN":"0896-8608","note":"PMID: 18178957","journalAbbreviation":"Perit Dial Int","language":"eng","author":[{"family":"Jian","given":"D Y"},{"family":"Yang","given":"W C"},{"family":"Chen","given":"T W"},{"family":"Lin","given":"C C"}],"issued":{"date-parts":[["2008",2]]},"PMID":"18178957"}}],"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Jian et al., 2008)</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Pr>
          <w:p w14:paraId="6A753E84"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sz w:val="16"/>
                <w:szCs w:val="16"/>
                <w:lang w:val="en-US"/>
              </w:rPr>
              <w:t>Peritonitis</w:t>
            </w:r>
          </w:p>
        </w:tc>
        <w:tc>
          <w:tcPr>
            <w:tcW w:w="708" w:type="dxa"/>
          </w:tcPr>
          <w:p w14:paraId="2EEC4CCF"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49/F</w:t>
            </w:r>
          </w:p>
        </w:tc>
        <w:tc>
          <w:tcPr>
            <w:tcW w:w="1985" w:type="dxa"/>
          </w:tcPr>
          <w:p w14:paraId="3A4B6888"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i/>
                <w:color w:val="000000"/>
                <w:sz w:val="16"/>
                <w:szCs w:val="16"/>
                <w:lang w:val="en-US"/>
              </w:rPr>
              <w:t>T.asahii</w:t>
            </w:r>
          </w:p>
        </w:tc>
        <w:tc>
          <w:tcPr>
            <w:tcW w:w="1134" w:type="dxa"/>
          </w:tcPr>
          <w:p w14:paraId="79F6003F"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PF</w:t>
            </w:r>
          </w:p>
        </w:tc>
        <w:tc>
          <w:tcPr>
            <w:tcW w:w="1134" w:type="dxa"/>
          </w:tcPr>
          <w:p w14:paraId="6D745EBB"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417" w:type="dxa"/>
          </w:tcPr>
          <w:p w14:paraId="246310DD"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078ABB8A"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70495B05"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CRF</w:t>
            </w:r>
          </w:p>
        </w:tc>
      </w:tr>
      <w:tr w:rsidR="00F27090" w:rsidRPr="00D66AF1" w14:paraId="5AA7018C"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3087823D" w14:textId="7D45DA69" w:rsidR="00F27090" w:rsidRPr="00D66AF1" w:rsidRDefault="00F27090"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SaVvbleZ","properties":{"formattedCitation":"(Sidarous et al., 1994)","plainCitation":"(Sidarous et al., 1994)29"},"citationItems":[{"id":1702,"uris":["http://zotero.org/users/1033460/items/B8E3ICJP"],"uri":["http://zotero.org/users/1033460/items/B8E3ICJP"],"itemData":{"id":1702,"type":"article-journal","title":"A case of Trichosporon beigelii endocarditis 8 years after aortic valve replacement","container-title":"Clinical Cardiology","page":"215-219","volume":"17","issue":"4","source":"NCBI PubMed","abstract":"We report a case of Trichosporon beigelii endocarditis in a 77-year-old diabetic man who presented with an embolic stroke 8 years ago after a porcine aortic valve replacement. He was treated successfully with amphotericin, rifampin, and replacement of the original porcine valve; however, he died suddenly 8 months later from unknown causes. Blood cultures 2 months prior to death were negative. The first manifestation of the endocarditis was a left hemiparesis followed some days later by a splenic infarction. Transthoracic echocardiography failed to demonstrate the aortic vegetation, which was clearly visualized subsequently by transesophageal echocardiography. The literature on Trichosporon beigelii endocarditis is reviewed.","ISSN":"0160-9289","note":"PMID: 8187373","journalAbbreviation":"Clin Cardiol","language":"eng","author":[{"family":"Sidarous","given":"M. G."},{"family":"O'Reilly","given":"M. V."},{"family":"Cherubin","given":"C. E."}],"issued":{"date-parts":[["1994",4]]},"PMID":"8187373"}}],"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Sidarous et al., 1994)</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Pr>
          <w:p w14:paraId="599C1AB3"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vertAlign w:val="superscript"/>
                <w:lang w:val="en-US"/>
              </w:rPr>
            </w:pPr>
            <w:r w:rsidRPr="00D66AF1">
              <w:rPr>
                <w:rFonts w:ascii="Arial" w:eastAsia="Times New Roman" w:hAnsi="Arial" w:cs="Arial"/>
                <w:sz w:val="16"/>
                <w:szCs w:val="16"/>
                <w:lang w:val="en-US"/>
              </w:rPr>
              <w:t>Endocarditis</w:t>
            </w:r>
          </w:p>
        </w:tc>
        <w:tc>
          <w:tcPr>
            <w:tcW w:w="708" w:type="dxa"/>
          </w:tcPr>
          <w:p w14:paraId="54B93C3D"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77/M</w:t>
            </w:r>
          </w:p>
        </w:tc>
        <w:tc>
          <w:tcPr>
            <w:tcW w:w="1985" w:type="dxa"/>
          </w:tcPr>
          <w:p w14:paraId="6148C99F"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i/>
                <w:color w:val="000000"/>
                <w:sz w:val="16"/>
                <w:szCs w:val="16"/>
                <w:lang w:val="en-US"/>
              </w:rPr>
              <w:t xml:space="preserve">Trichosporon </w:t>
            </w:r>
            <w:r w:rsidRPr="00D66AF1">
              <w:rPr>
                <w:rFonts w:ascii="Arial" w:eastAsia="Times New Roman" w:hAnsi="Arial" w:cs="Arial"/>
                <w:color w:val="000000"/>
                <w:sz w:val="16"/>
                <w:szCs w:val="16"/>
                <w:lang w:val="en-US"/>
              </w:rPr>
              <w:t>sp</w:t>
            </w:r>
          </w:p>
        </w:tc>
        <w:tc>
          <w:tcPr>
            <w:tcW w:w="1134" w:type="dxa"/>
          </w:tcPr>
          <w:p w14:paraId="406BD452"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Blood</w:t>
            </w:r>
          </w:p>
        </w:tc>
        <w:tc>
          <w:tcPr>
            <w:tcW w:w="1134" w:type="dxa"/>
          </w:tcPr>
          <w:p w14:paraId="03BD156D"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Spleen, aortic valve</w:t>
            </w:r>
          </w:p>
        </w:tc>
        <w:tc>
          <w:tcPr>
            <w:tcW w:w="1417" w:type="dxa"/>
          </w:tcPr>
          <w:p w14:paraId="07EB9C97"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74E303DA"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4417A879"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Aortic valve replacement surgery</w:t>
            </w:r>
          </w:p>
        </w:tc>
      </w:tr>
      <w:tr w:rsidR="00F27090" w:rsidRPr="00D66AF1" w14:paraId="10DA0F54"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53F33EA9" w14:textId="587A7EBA" w:rsidR="00F27090" w:rsidRPr="00D66AF1" w:rsidRDefault="00F27090"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D6OKi8hv","properties":{"formattedCitation":"(Miralles et al., 1994)","plainCitation":"(Miralles et al., 1994)30"},"citationItems":[{"id":1862,"uris":["http://zotero.org/users/1033460/items/TNSF6Z39"],"uri":["http://zotero.org/users/1033460/items/TNSF6Z39"],"itemData":{"id":1862,"type":"article-journal","title":"Recurrent Trichosporon beigelii endocarditis after aortic valve replacement","container-title":"Cardiovascular Surgery (London, England)","page":"119-123","volume":"2","issue":"1","source":"NCBI PubMed","abstract":"Fungal endocarditis of the bioprosthetic heart valve, implanted in a patient without evidence of impaired immunity, is reported. Clinical manifestations of endocarditis appeared 7 years after aortic valve replacement for rheumatic disease and included embolization into the popliteal artery. Trichosporon beigelii was isolated from the cultured fragments of the embolus. Two valve replacements were performed because of recurrent infection during the following 4 years. In spite of prolonged antifungal therapy, the patient died from multiorgan septic involvement.","ISSN":"0967-2109","note":"PMID: 8049917","journalAbbreviation":"Cardiovasc Surg","language":"eng","author":[{"family":"Miralles","given":"A."},{"family":"Quiroga","given":"J."},{"family":"Farinola","given":"T."},{"family":"Obi","given":"C."},{"family":"Saura","given":"E."},{"family":"Fontanillas","given":"C."},{"family":"Granados","given":"J."},{"family":"Benito","given":"M."},{"family":"Calbet","given":"J."},{"family":"Castells","given":"E."}],"issued":{"date-parts":[["1994",2]]},"PMID":"8049917"}}],"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Miralles et al., 1994)</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Pr>
          <w:p w14:paraId="35B7BB54"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sz w:val="16"/>
                <w:szCs w:val="16"/>
                <w:lang w:val="en-US"/>
              </w:rPr>
              <w:t>Endocarditis</w:t>
            </w:r>
          </w:p>
        </w:tc>
        <w:tc>
          <w:tcPr>
            <w:tcW w:w="708" w:type="dxa"/>
          </w:tcPr>
          <w:p w14:paraId="649A4880"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44/M</w:t>
            </w:r>
          </w:p>
        </w:tc>
        <w:tc>
          <w:tcPr>
            <w:tcW w:w="1985" w:type="dxa"/>
          </w:tcPr>
          <w:p w14:paraId="0DDC3F2E"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i/>
                <w:color w:val="000000"/>
                <w:sz w:val="16"/>
                <w:szCs w:val="16"/>
                <w:lang w:val="en-US"/>
              </w:rPr>
              <w:t xml:space="preserve">Trichosporon </w:t>
            </w:r>
            <w:r w:rsidRPr="00D66AF1">
              <w:rPr>
                <w:rFonts w:ascii="Arial" w:eastAsia="Times New Roman" w:hAnsi="Arial" w:cs="Arial"/>
                <w:color w:val="000000"/>
                <w:sz w:val="16"/>
                <w:szCs w:val="16"/>
                <w:lang w:val="en-US"/>
              </w:rPr>
              <w:t>sp</w:t>
            </w:r>
          </w:p>
        </w:tc>
        <w:tc>
          <w:tcPr>
            <w:tcW w:w="1134" w:type="dxa"/>
          </w:tcPr>
          <w:p w14:paraId="557071AB"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Embolic fragments</w:t>
            </w:r>
          </w:p>
        </w:tc>
        <w:tc>
          <w:tcPr>
            <w:tcW w:w="1134" w:type="dxa"/>
          </w:tcPr>
          <w:p w14:paraId="55C5A288"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Aortic valve, blood culture</w:t>
            </w:r>
          </w:p>
        </w:tc>
        <w:tc>
          <w:tcPr>
            <w:tcW w:w="1417" w:type="dxa"/>
          </w:tcPr>
          <w:p w14:paraId="19F92D73"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2053" w:type="dxa"/>
          </w:tcPr>
          <w:p w14:paraId="075159CA"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NR</w:t>
            </w:r>
          </w:p>
        </w:tc>
        <w:tc>
          <w:tcPr>
            <w:tcW w:w="1775" w:type="dxa"/>
          </w:tcPr>
          <w:p w14:paraId="56EE5906"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lang w:val="en-US"/>
              </w:rPr>
              <w:t>Aortic valve replacement surgery</w:t>
            </w:r>
          </w:p>
        </w:tc>
      </w:tr>
      <w:tr w:rsidR="00F27090" w:rsidRPr="00D66AF1" w14:paraId="32C33C6C"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188ABC52" w14:textId="6A3988BB" w:rsidR="00F27090" w:rsidRPr="00D66AF1" w:rsidRDefault="00F27090"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xBr1sTmt","properties":{"formattedCitation":"(Chaumentin et al., 1996)","plainCitation":"(Chaumentin et al., 1996)31"},"citationItems":[{"id":1724,"uris":["http://zotero.org/users/1033460/items/DH5CVVJ4"],"uri":["http://zotero.org/users/1033460/items/DH5CVVJ4"],"itemData":{"id":1724,"type":"article-journal","title":"Trichosporon inkin endocarditis: short-term evolution and clinical report","container-title":"Clinical Infectious Diseases: An Official Publication of the Infectious Diseases Society of America","page":"396-397","volume":"23","issue":"2","source":"NCBI PubMed","ISSN":"1058-4838","note":"PMID: 8842284","shortTitle":"Trichosporon inkin endocarditis","journalAbbreviation":"Clin. Infect. Dis.","language":"eng","author":[{"family":"Chaumentin","given":"G."},{"family":"Boibieux","given":"A."},{"family":"Piens","given":"M. A."},{"family":"Douchet","given":"C."},{"family":"Buttard","given":"P."},{"family":"Bertrand","given":"J. L."},{"family":"Peyramond","given":"D."}],"issued":{"date-parts":[["1996",8]]},"PMID":"8842284"}}],"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Chaumentin et al., 1996)</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Pr>
          <w:p w14:paraId="1D674F1D"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sz w:val="16"/>
                <w:szCs w:val="16"/>
                <w:lang w:val="en-US"/>
              </w:rPr>
              <w:t>Endocarditis</w:t>
            </w:r>
          </w:p>
        </w:tc>
        <w:tc>
          <w:tcPr>
            <w:tcW w:w="708" w:type="dxa"/>
          </w:tcPr>
          <w:p w14:paraId="1F52BD4A"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46/F</w:t>
            </w:r>
          </w:p>
        </w:tc>
        <w:tc>
          <w:tcPr>
            <w:tcW w:w="1985" w:type="dxa"/>
          </w:tcPr>
          <w:p w14:paraId="44348ABC"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lang w:val="en-US"/>
              </w:rPr>
            </w:pPr>
            <w:r w:rsidRPr="00D66AF1">
              <w:rPr>
                <w:rFonts w:ascii="Arial" w:eastAsia="Times New Roman" w:hAnsi="Arial" w:cs="Arial"/>
                <w:i/>
                <w:color w:val="000000"/>
                <w:sz w:val="16"/>
                <w:szCs w:val="16"/>
                <w:lang w:val="en-US"/>
              </w:rPr>
              <w:t xml:space="preserve">T. </w:t>
            </w:r>
            <w:proofErr w:type="gramStart"/>
            <w:r w:rsidRPr="00D66AF1">
              <w:rPr>
                <w:rFonts w:ascii="Arial" w:eastAsia="Times New Roman" w:hAnsi="Arial" w:cs="Arial"/>
                <w:i/>
                <w:color w:val="000000"/>
                <w:sz w:val="16"/>
                <w:szCs w:val="16"/>
                <w:lang w:val="en-US"/>
              </w:rPr>
              <w:t>inkin</w:t>
            </w:r>
            <w:proofErr w:type="gramEnd"/>
          </w:p>
        </w:tc>
        <w:tc>
          <w:tcPr>
            <w:tcW w:w="1134" w:type="dxa"/>
          </w:tcPr>
          <w:p w14:paraId="2EBB39BF"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Mitral valve</w:t>
            </w:r>
          </w:p>
        </w:tc>
        <w:tc>
          <w:tcPr>
            <w:tcW w:w="1134" w:type="dxa"/>
          </w:tcPr>
          <w:p w14:paraId="5FA319FE"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Embolic material</w:t>
            </w:r>
          </w:p>
        </w:tc>
        <w:tc>
          <w:tcPr>
            <w:tcW w:w="1417" w:type="dxa"/>
          </w:tcPr>
          <w:p w14:paraId="0F291BAA"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2053" w:type="dxa"/>
          </w:tcPr>
          <w:p w14:paraId="3716FBEF"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775" w:type="dxa"/>
          </w:tcPr>
          <w:p w14:paraId="07CBDBFD"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Mitral valve replacement surgery</w:t>
            </w:r>
          </w:p>
        </w:tc>
      </w:tr>
      <w:tr w:rsidR="00F27090" w:rsidRPr="00D66AF1" w14:paraId="5686DFC1"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06F1C7F7" w14:textId="61C7A289" w:rsidR="00F27090" w:rsidRPr="00D66AF1" w:rsidRDefault="00F27090"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8tEjfxIm","properties":{"formattedCitation":"(Mooty et al., 2001)","plainCitation":"(Mooty et al., 2001)32"},"citationItems":[{"id":1804,"uris":["http://zotero.org/users/1033460/items/M4UUPFK5"],"uri":["http://zotero.org/users/1033460/items/M4UUPFK5"],"itemData":{"id":1804,"type":"article-journal","title":"A case of Trichosporon beigelii endocarditis","container-title":"European Journal of Clinical Microbiology &amp; Infectious Diseases: Official Publication of the European Society of Clinical Microbiology","page":"139-142","volume":"20","issue":"2","source":"NCBI PubMed","ISSN":"0934-9723","note":"PMID: 11305471","journalAbbreviation":"Eur. J. Clin. Microbiol. Infect. Dis.","language":"eng","author":[{"family":"Mooty","given":"M. Y."},{"family":"Kanj","given":"S. S."},{"family":"Obeid","given":"M. Y."},{"family":"Hassan","given":"G. Y."},{"family":"Araj","given":"G. F."}],"issued":{"date-parts":[["2001",2]]},"PMID":"11305471"}}],"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Mooty et al., 2001)</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Pr>
          <w:p w14:paraId="04910236"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sz w:val="16"/>
                <w:szCs w:val="16"/>
                <w:lang w:val="en-US"/>
              </w:rPr>
              <w:t>Endocarditis</w:t>
            </w:r>
          </w:p>
        </w:tc>
        <w:tc>
          <w:tcPr>
            <w:tcW w:w="708" w:type="dxa"/>
          </w:tcPr>
          <w:p w14:paraId="4A0E7CED"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62/F</w:t>
            </w:r>
          </w:p>
        </w:tc>
        <w:tc>
          <w:tcPr>
            <w:tcW w:w="1985" w:type="dxa"/>
          </w:tcPr>
          <w:p w14:paraId="28DB697D"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lang w:val="en-US"/>
              </w:rPr>
            </w:pPr>
            <w:r w:rsidRPr="00D66AF1">
              <w:rPr>
                <w:rFonts w:ascii="Arial" w:eastAsia="Times New Roman" w:hAnsi="Arial" w:cs="Arial"/>
                <w:i/>
                <w:color w:val="000000"/>
                <w:sz w:val="16"/>
                <w:szCs w:val="16"/>
                <w:lang w:val="en-US"/>
              </w:rPr>
              <w:t>Trichosporon</w:t>
            </w:r>
            <w:r w:rsidRPr="00D66AF1">
              <w:rPr>
                <w:rFonts w:ascii="Arial" w:eastAsia="Times New Roman" w:hAnsi="Arial" w:cs="Arial"/>
                <w:color w:val="000000"/>
                <w:sz w:val="16"/>
                <w:szCs w:val="16"/>
                <w:lang w:val="en-US"/>
              </w:rPr>
              <w:t xml:space="preserve"> sp</w:t>
            </w:r>
          </w:p>
        </w:tc>
        <w:tc>
          <w:tcPr>
            <w:tcW w:w="1134" w:type="dxa"/>
          </w:tcPr>
          <w:p w14:paraId="046AAEA4"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Mitral valve</w:t>
            </w:r>
          </w:p>
        </w:tc>
        <w:tc>
          <w:tcPr>
            <w:tcW w:w="1134" w:type="dxa"/>
          </w:tcPr>
          <w:p w14:paraId="0BBA6EF9"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417" w:type="dxa"/>
          </w:tcPr>
          <w:p w14:paraId="0A3FEC13"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2053" w:type="dxa"/>
          </w:tcPr>
          <w:p w14:paraId="51504F6C"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775" w:type="dxa"/>
          </w:tcPr>
          <w:p w14:paraId="1103B6C2"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Mitral valve replacement surgery</w:t>
            </w:r>
          </w:p>
        </w:tc>
      </w:tr>
      <w:tr w:rsidR="00F27090" w:rsidRPr="00D66AF1" w14:paraId="0F7F0B3A"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0F42E08F" w14:textId="331C6497" w:rsidR="00F27090" w:rsidRPr="00D66AF1" w:rsidRDefault="00F27090"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T37Rf1fT","properties":{"formattedCitation":"(Ramos et al., 2004)","plainCitation":"(Ramos et al., 2004)33"},"citationItems":[{"id":227,"uris":["http://zotero.org/users/1033460/items/APG34KSU"],"uri":["http://zotero.org/users/1033460/items/APG34KSU"],"itemData":{"id":227,"type":"article-journal","title":"Clinical case of endocarditis due to Trichosporon inkin and antifungal susceptibility profile of the organism","container-title":"Journal of clinical microbiology","page":"2341-2344","volume":"42","issue":"5","source":"NCBI PubMed","abstract":"A fatal case of Trichosporon inkin prosthetic endocarditis is reported. The isolation sites and susceptibility profiles of 10 other isolates are also reviewed. Four strains were recovered from cutaneous or subcutaneous samples, four were recovered from urine, one was recovered from peritoneal liquid, and one was recovered from bone. Voriconazole and amphotericin B had the most potent activities in vitro against the isolates, with MIC geometric means of 0.11 and 0.30 microg/ml, respectively.","ISSN":"0095-1137","note":"PMID: 15131229 \nPMCID: PMC404682","journalAbbreviation":"J. Clin. Microbiol.","language":"eng","author":[{"family":"Ramos","given":"Jose M"},{"family":"Cuenca-Estrella","given":"Manuel"},{"family":"Gutierrez","given":"Felix"},{"family":"Elia","given":"Matilde"},{"family":"Rodriguez-Tudela","given":"Juan L"}],"issued":{"date-parts":[["2004",5]]},"PMID":"15131229","PMCID":"PMC404682"}}],"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Ramos et al., 2004)</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Pr>
          <w:p w14:paraId="13AD8194"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sz w:val="16"/>
                <w:szCs w:val="16"/>
                <w:lang w:val="en-US"/>
              </w:rPr>
              <w:t>Endocarditis</w:t>
            </w:r>
          </w:p>
        </w:tc>
        <w:tc>
          <w:tcPr>
            <w:tcW w:w="708" w:type="dxa"/>
          </w:tcPr>
          <w:p w14:paraId="0250C404"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52/M</w:t>
            </w:r>
          </w:p>
        </w:tc>
        <w:tc>
          <w:tcPr>
            <w:tcW w:w="1985" w:type="dxa"/>
          </w:tcPr>
          <w:p w14:paraId="6F7C783C"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lang w:val="en-US"/>
              </w:rPr>
            </w:pPr>
            <w:r w:rsidRPr="00D66AF1">
              <w:rPr>
                <w:rFonts w:ascii="Arial" w:eastAsia="Times New Roman" w:hAnsi="Arial" w:cs="Arial"/>
                <w:i/>
                <w:color w:val="000000"/>
                <w:sz w:val="16"/>
                <w:szCs w:val="16"/>
                <w:lang w:val="en-US"/>
              </w:rPr>
              <w:t xml:space="preserve">T. </w:t>
            </w:r>
            <w:proofErr w:type="gramStart"/>
            <w:r w:rsidRPr="00D66AF1">
              <w:rPr>
                <w:rFonts w:ascii="Arial" w:eastAsia="Times New Roman" w:hAnsi="Arial" w:cs="Arial"/>
                <w:i/>
                <w:color w:val="000000"/>
                <w:sz w:val="16"/>
                <w:szCs w:val="16"/>
                <w:lang w:val="en-US"/>
              </w:rPr>
              <w:t>inkin</w:t>
            </w:r>
            <w:proofErr w:type="gramEnd"/>
          </w:p>
        </w:tc>
        <w:tc>
          <w:tcPr>
            <w:tcW w:w="1134" w:type="dxa"/>
          </w:tcPr>
          <w:p w14:paraId="151D8B24"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Blood</w:t>
            </w:r>
          </w:p>
        </w:tc>
        <w:tc>
          <w:tcPr>
            <w:tcW w:w="1134" w:type="dxa"/>
          </w:tcPr>
          <w:p w14:paraId="296F9981"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417" w:type="dxa"/>
          </w:tcPr>
          <w:p w14:paraId="3960B0E5"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2053" w:type="dxa"/>
          </w:tcPr>
          <w:p w14:paraId="4D6F2286"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775" w:type="dxa"/>
          </w:tcPr>
          <w:p w14:paraId="3B8C46A5"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Aortic valve replacement surgery</w:t>
            </w:r>
          </w:p>
        </w:tc>
      </w:tr>
      <w:tr w:rsidR="00F27090" w:rsidRPr="00D66AF1" w14:paraId="1B908ED3"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17DE5709" w14:textId="4303A28F" w:rsidR="00F27090" w:rsidRPr="00D66AF1" w:rsidRDefault="00F27090"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q48YvxM6","properties":{"formattedCitation":"(Hickey et al., 2009)","plainCitation":"(Hickey et al., 2009)34"},"citationItems":[{"id":26,"uris":["http://zotero.org/users/1033460/items/35328C8T"],"uri":["http://zotero.org/users/1033460/items/35328C8T"],"itemData":{"id":26,"type":"article-journal","title":"Trichosporon mycotoxinivorans, a novel respiratory pathogen in patients with cystic fibrosis","container-title":"Journal of clinical microbiology","page":"3091-3097","volume":"47","issue":"10","source":"NCBI PubMed","abstract":"This report describes the molecular epidemiology, in vitro susceptibility, colonial and microscopic morphologies, and biochemical features of Trichosporon mycotoxinivorans, a newly recognized pathogen that appears to have a propensity for patients with cystic fibrosis. The index patient died with histologically documented Trichosporon pneumonia complicating cystic fibrosis. This is also the first report of disease caused by a Trichosporon species in a nontransplant patient with cystic fibrosis. As T. mycotoxinivorans has not previously been recognized as a respiratory pathogen, the significance of its recovery from sputum samples was not initially appreciated. Genetic analysis of archived clinical samples found three additional cases of T. mycotoxinivorans infection which had previously been identified as other members of the genus. An additional isolate of T. mycotoxinivorans was identified from a clinical sample on initial testing. Three of these four cases were also patients with cystic fibrosis. All isolates had MICs at 48 h of amphotericin B of &gt; or = 1 microg/ml and of echinocandins of &gt; or = 16 microg/ml, but they displayed various susceptibilities to the triazoles. In summary, Trichosporon mycotoxinivorans is a newly recognized human pathogen that is associated with cystic fibrosis.","DOI":"10.1128/JCM.00460-09","ISSN":"1098-660X","note":"PMID: 19656976","journalAbbreviation":"J. Clin. Microbiol.","language":"eng","author":[{"family":"Hickey","given":"Patrick W"},{"family":"Sutton","given":"Deanna A"},{"family":"Fothergill","given":"Annette W"},{"family":"Rinaldi","given":"Michael G"},{"family":"Wickes","given":"Brian L"},{"family":"Schmidt","given":"Howard J"},{"family":"Walsh","given":"Thomas J"}],"issued":{"date-parts":[["2009",10]]},"PMID":"19656976"}}],"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Hickey et al., 2009)</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Pr>
          <w:p w14:paraId="47BDB921"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vertAlign w:val="superscript"/>
                <w:lang w:val="en-US"/>
              </w:rPr>
            </w:pPr>
            <w:r w:rsidRPr="00D66AF1">
              <w:rPr>
                <w:rFonts w:ascii="Arial" w:eastAsia="Times New Roman" w:hAnsi="Arial" w:cs="Arial"/>
                <w:sz w:val="16"/>
                <w:szCs w:val="16"/>
                <w:lang w:val="en-US"/>
              </w:rPr>
              <w:t>Pneumonia</w:t>
            </w:r>
          </w:p>
        </w:tc>
        <w:tc>
          <w:tcPr>
            <w:tcW w:w="708" w:type="dxa"/>
          </w:tcPr>
          <w:p w14:paraId="5473FE0E"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20/M</w:t>
            </w:r>
          </w:p>
        </w:tc>
        <w:tc>
          <w:tcPr>
            <w:tcW w:w="1985" w:type="dxa"/>
          </w:tcPr>
          <w:p w14:paraId="00E63B7A"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lang w:val="en-US"/>
              </w:rPr>
            </w:pPr>
            <w:r w:rsidRPr="00D66AF1">
              <w:rPr>
                <w:rFonts w:ascii="Arial" w:eastAsia="Times New Roman" w:hAnsi="Arial" w:cs="Arial"/>
                <w:i/>
                <w:iCs/>
                <w:color w:val="000000"/>
                <w:sz w:val="16"/>
                <w:szCs w:val="16"/>
                <w:lang w:val="en-US"/>
              </w:rPr>
              <w:t xml:space="preserve">T. </w:t>
            </w:r>
            <w:proofErr w:type="gramStart"/>
            <w:r w:rsidRPr="00D66AF1">
              <w:rPr>
                <w:rFonts w:ascii="Arial" w:eastAsia="Times New Roman" w:hAnsi="Arial" w:cs="Arial"/>
                <w:i/>
                <w:iCs/>
                <w:color w:val="000000"/>
                <w:sz w:val="16"/>
                <w:szCs w:val="16"/>
                <w:lang w:val="en-US"/>
              </w:rPr>
              <w:t>mycotoxinovorans</w:t>
            </w:r>
            <w:proofErr w:type="gramEnd"/>
          </w:p>
        </w:tc>
        <w:tc>
          <w:tcPr>
            <w:tcW w:w="1134" w:type="dxa"/>
          </w:tcPr>
          <w:p w14:paraId="1B846960"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Sputum</w:t>
            </w:r>
          </w:p>
        </w:tc>
        <w:tc>
          <w:tcPr>
            <w:tcW w:w="1134" w:type="dxa"/>
          </w:tcPr>
          <w:p w14:paraId="41CB483D"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Tracheal aspirates, BAL</w:t>
            </w:r>
            <w:r w:rsidRPr="00D66AF1">
              <w:rPr>
                <w:rFonts w:ascii="Arial" w:eastAsia="Times New Roman" w:hAnsi="Arial" w:cs="Arial"/>
                <w:color w:val="000000"/>
                <w:sz w:val="16"/>
                <w:szCs w:val="16"/>
                <w:vertAlign w:val="superscript"/>
                <w:lang w:val="en-US"/>
              </w:rPr>
              <w:t>10</w:t>
            </w:r>
            <w:r w:rsidRPr="00D66AF1">
              <w:rPr>
                <w:rFonts w:ascii="Arial" w:eastAsia="Times New Roman" w:hAnsi="Arial" w:cs="Arial"/>
                <w:color w:val="000000"/>
                <w:sz w:val="16"/>
                <w:szCs w:val="16"/>
                <w:lang w:val="en-US"/>
              </w:rPr>
              <w:t>, lung tissue</w:t>
            </w:r>
          </w:p>
        </w:tc>
        <w:tc>
          <w:tcPr>
            <w:tcW w:w="1417" w:type="dxa"/>
          </w:tcPr>
          <w:p w14:paraId="2E9F32A0"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2053" w:type="dxa"/>
          </w:tcPr>
          <w:p w14:paraId="2C65F9D8"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i/>
                <w:color w:val="000000"/>
                <w:sz w:val="16"/>
                <w:szCs w:val="16"/>
                <w:lang w:val="en-US"/>
              </w:rPr>
              <w:t>Staphylococcus aureus</w:t>
            </w:r>
            <w:r w:rsidRPr="00D66AF1">
              <w:rPr>
                <w:rFonts w:ascii="Arial" w:eastAsia="Times New Roman" w:hAnsi="Arial" w:cs="Arial"/>
                <w:color w:val="000000"/>
                <w:sz w:val="16"/>
                <w:szCs w:val="16"/>
                <w:lang w:val="en-US"/>
              </w:rPr>
              <w:t xml:space="preserve"> </w:t>
            </w:r>
            <w:r w:rsidRPr="00D66AF1">
              <w:rPr>
                <w:rFonts w:ascii="Arial" w:eastAsia="Times New Roman" w:hAnsi="Arial" w:cs="Arial"/>
                <w:i/>
                <w:color w:val="000000"/>
                <w:sz w:val="16"/>
                <w:szCs w:val="16"/>
                <w:lang w:val="en-US"/>
              </w:rPr>
              <w:t>Candida albicans</w:t>
            </w:r>
          </w:p>
        </w:tc>
        <w:tc>
          <w:tcPr>
            <w:tcW w:w="1775" w:type="dxa"/>
          </w:tcPr>
          <w:p w14:paraId="5F2EA583"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Cystic fibrosis</w:t>
            </w:r>
          </w:p>
        </w:tc>
      </w:tr>
      <w:tr w:rsidR="00F27090" w:rsidRPr="00D66AF1" w14:paraId="0E2CC3C7"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13C3EE46" w14:textId="045CC9D8" w:rsidR="00F27090" w:rsidRPr="00D66AF1" w:rsidRDefault="00F27090"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YP12fzra","properties":{"formattedCitation":"(Tsai et al., 2011)","plainCitation":"(Tsai et al., 2011)35"},"citationItems":[{"id":2527,"uris":["http://zotero.org/users/1033460/items/NJ5UVGIX"],"uri":["http://zotero.org/users/1033460/items/NJ5UVGIX"],"itemData":{"id":2527,"type":"article-journal","title":"Probable invasive pulmonary trichosporonosis in a diabetic patient","container-title":"American Journal of Respiratory and Critical Care Medicine","page":"982","volume":"184","issue":"8","source":"PubMed","DOI":"10.1164/rccm.201101-0144IM","ISSN":"1535-4970","note":"PMID: 22003150","journalAbbreviation":"Am. J. Respir. Crit. Care Med.","language":"eng","author":[{"family":"Tsai","given":"Ming-Ju"},{"family":"Chang","given":"Wei-An"},{"family":"Tsai","given":"Kun-Bow"},{"family":"Chen","given":"Huang-Chi"},{"family":"Hwang","given":"Jhi-Jhu"},{"family":"Huang","given":"Ming-Shyan"}],"issued":{"date-parts":[["2011",10,15]]},"PMID":"22003150"}}],"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Tsai et al., 2011)</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Pr>
          <w:p w14:paraId="5E98C10E"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sz w:val="16"/>
                <w:szCs w:val="16"/>
                <w:lang w:val="en-US"/>
              </w:rPr>
              <w:t>Pneumonia</w:t>
            </w:r>
          </w:p>
        </w:tc>
        <w:tc>
          <w:tcPr>
            <w:tcW w:w="708" w:type="dxa"/>
          </w:tcPr>
          <w:p w14:paraId="253316D2"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69/F</w:t>
            </w:r>
          </w:p>
        </w:tc>
        <w:tc>
          <w:tcPr>
            <w:tcW w:w="1985" w:type="dxa"/>
          </w:tcPr>
          <w:p w14:paraId="33FF3CDF"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lang w:val="en-US"/>
              </w:rPr>
            </w:pPr>
            <w:r w:rsidRPr="00D66AF1">
              <w:rPr>
                <w:rFonts w:ascii="Arial" w:eastAsia="Times New Roman" w:hAnsi="Arial" w:cs="Arial"/>
                <w:i/>
                <w:color w:val="000000"/>
                <w:sz w:val="16"/>
                <w:szCs w:val="16"/>
                <w:lang w:val="en-US"/>
              </w:rPr>
              <w:t xml:space="preserve">T. </w:t>
            </w:r>
            <w:proofErr w:type="gramStart"/>
            <w:r w:rsidRPr="00D66AF1">
              <w:rPr>
                <w:rFonts w:ascii="Arial" w:eastAsia="Times New Roman" w:hAnsi="Arial" w:cs="Arial"/>
                <w:i/>
                <w:color w:val="000000"/>
                <w:sz w:val="16"/>
                <w:szCs w:val="16"/>
                <w:lang w:val="en-US"/>
              </w:rPr>
              <w:t>asahii</w:t>
            </w:r>
            <w:proofErr w:type="gramEnd"/>
          </w:p>
        </w:tc>
        <w:tc>
          <w:tcPr>
            <w:tcW w:w="1134" w:type="dxa"/>
          </w:tcPr>
          <w:p w14:paraId="61CF14E5"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vertAlign w:val="superscript"/>
                <w:lang w:val="en-US"/>
              </w:rPr>
            </w:pPr>
            <w:r w:rsidRPr="00D66AF1">
              <w:rPr>
                <w:rFonts w:ascii="Arial" w:eastAsia="Times New Roman" w:hAnsi="Arial" w:cs="Arial"/>
                <w:color w:val="000000"/>
                <w:sz w:val="16"/>
                <w:szCs w:val="16"/>
                <w:lang w:val="en-US"/>
              </w:rPr>
              <w:t>BAL</w:t>
            </w:r>
          </w:p>
        </w:tc>
        <w:tc>
          <w:tcPr>
            <w:tcW w:w="1134" w:type="dxa"/>
          </w:tcPr>
          <w:p w14:paraId="606185E2"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417" w:type="dxa"/>
          </w:tcPr>
          <w:p w14:paraId="185A1023"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2053" w:type="dxa"/>
          </w:tcPr>
          <w:p w14:paraId="5229CACE"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775" w:type="dxa"/>
          </w:tcPr>
          <w:p w14:paraId="2856349A"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Diabetes</w:t>
            </w:r>
          </w:p>
        </w:tc>
      </w:tr>
      <w:tr w:rsidR="00F27090" w:rsidRPr="00D66AF1" w14:paraId="4F11DD49"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665F55E0" w14:textId="61BC7D66" w:rsidR="00F27090" w:rsidRPr="00D66AF1" w:rsidRDefault="00F27090"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js3bqw5m","properties":{"formattedCitation":"(Lo Passo et al., 2001)","plainCitation":"(Lo Passo et al., 2001)36"},"citationItems":[{"id":1631,"uris":["http://zotero.org/users/1033460/items/37DNDIPN"],"uri":["http://zotero.org/users/1033460/items/37DNDIPN"],"itemData":{"id":1631,"type":"article-journal","title":"Transmission of Trichosporon asahii oesophagitis by a contaminated endoscope","container-title":"Mycoses","page":"13-21","volume":"44","issue":"1-2","source":"NCBI PubMed","abstract":"Two cases of oesophageal trichosporonosis due to a suspected nosocomial infection are reported. Both the patients were immunocompetent and had undergone an endoscopic examination on the same day. Six strains of Trichosporon were isolated: three strains from the oesophageal biopsy of the first patient, one strain from the endoscopic forceps, one from the air in the endoscopy room, and one from the oesophageal biopsy of the second patient. The nosocomial nature of the infection and the role of the endoscopic forceps in transporting the micro-organism was suspected, but the morphology and physiology of the isolated strains did not confirm such hypothesis. To elucidate the nature of the infection and the genetic similarities of the strains isolated, all strains were typed with RFLPs of the rDNA fragment and with RAPD. The results of RAPD using primer (GTG)5 (GACA)4, M13 core sequence, and the 15-mer oligonucleotide GAGGGTGGXGGXTCT indicated the molecular identity of three strains supporting the hypothesis concerning a transport of the aetiological agent from the first patient to the second and that the carrier was the forceps of the endoscopic device.","ISSN":"0933-7407","note":"PMID: 11398636","journalAbbreviation":"Mycoses","language":"eng","author":[{"family":"Lo Passo","given":"C."},{"family":"Pernice","given":"I."},{"family":"Celeste","given":"A."},{"family":"Perdichizzi","given":"G."},{"family":"Todaro-Luck","given":"F."}],"issued":{"date-parts":[["2001"]]},"PMID":"11398636"}}],"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Lo Passo et al., 2001)</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Pr>
          <w:p w14:paraId="726E4F22"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vertAlign w:val="superscript"/>
                <w:lang w:val="en-US"/>
              </w:rPr>
            </w:pPr>
            <w:r w:rsidRPr="00D66AF1">
              <w:rPr>
                <w:rFonts w:ascii="Arial" w:eastAsia="Times New Roman" w:hAnsi="Arial" w:cs="Arial"/>
                <w:sz w:val="16"/>
                <w:szCs w:val="16"/>
                <w:lang w:val="en-US"/>
              </w:rPr>
              <w:t>Esophagitis</w:t>
            </w:r>
          </w:p>
        </w:tc>
        <w:tc>
          <w:tcPr>
            <w:tcW w:w="708" w:type="dxa"/>
          </w:tcPr>
          <w:p w14:paraId="0CDEC69D"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53/M</w:t>
            </w:r>
          </w:p>
        </w:tc>
        <w:tc>
          <w:tcPr>
            <w:tcW w:w="1985" w:type="dxa"/>
          </w:tcPr>
          <w:p w14:paraId="597620DE"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lang w:val="en-US"/>
              </w:rPr>
            </w:pPr>
            <w:r w:rsidRPr="00D66AF1">
              <w:rPr>
                <w:rFonts w:ascii="Arial" w:eastAsia="Times New Roman" w:hAnsi="Arial" w:cs="Arial"/>
                <w:i/>
                <w:color w:val="000000"/>
                <w:sz w:val="16"/>
                <w:szCs w:val="16"/>
                <w:lang w:val="en-US"/>
              </w:rPr>
              <w:t xml:space="preserve">T. </w:t>
            </w:r>
            <w:proofErr w:type="gramStart"/>
            <w:r w:rsidRPr="00D66AF1">
              <w:rPr>
                <w:rFonts w:ascii="Arial" w:eastAsia="Times New Roman" w:hAnsi="Arial" w:cs="Arial"/>
                <w:i/>
                <w:color w:val="000000"/>
                <w:sz w:val="16"/>
                <w:szCs w:val="16"/>
                <w:lang w:val="en-US"/>
              </w:rPr>
              <w:t>asahii</w:t>
            </w:r>
            <w:proofErr w:type="gramEnd"/>
          </w:p>
        </w:tc>
        <w:tc>
          <w:tcPr>
            <w:tcW w:w="1134" w:type="dxa"/>
          </w:tcPr>
          <w:p w14:paraId="23D7C874"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Esophagus biopsy</w:t>
            </w:r>
          </w:p>
        </w:tc>
        <w:tc>
          <w:tcPr>
            <w:tcW w:w="1134" w:type="dxa"/>
          </w:tcPr>
          <w:p w14:paraId="2831E1E2"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417" w:type="dxa"/>
          </w:tcPr>
          <w:p w14:paraId="1CB3697B"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2053" w:type="dxa"/>
          </w:tcPr>
          <w:p w14:paraId="29E24703"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775" w:type="dxa"/>
          </w:tcPr>
          <w:p w14:paraId="68CB01D3"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o underlyng disease, heavy smoker</w:t>
            </w:r>
          </w:p>
        </w:tc>
      </w:tr>
      <w:tr w:rsidR="00F27090" w:rsidRPr="00D66AF1" w14:paraId="45564B14"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7B6306FE" w14:textId="69CD4FA5" w:rsidR="00F27090" w:rsidRPr="00D66AF1" w:rsidRDefault="00F27090"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vQDJEelL","properties":{"formattedCitation":"(Lo Passo et al., 2001)","plainCitation":"(Lo Passo et al., 2001)36"},"citationItems":[{"id":1631,"uris":["http://zotero.org/users/1033460/items/37DNDIPN"],"uri":["http://zotero.org/users/1033460/items/37DNDIPN"],"itemData":{"id":1631,"type":"article-journal","title":"Transmission of Trichosporon asahii oesophagitis by a contaminated endoscope","container-title":"Mycoses","page":"13-21","volume":"44","issue":"1-2","source":"NCBI PubMed","abstract":"Two cases of oesophageal trichosporonosis due to a suspected nosocomial infection are reported. Both the patients were immunocompetent and had undergone an endoscopic examination on the same day. Six strains of Trichosporon were isolated: three strains from the oesophageal biopsy of the first patient, one strain from the endoscopic forceps, one from the air in the endoscopy room, and one from the oesophageal biopsy of the second patient. The nosocomial nature of the infection and the role of the endoscopic forceps in transporting the micro-organism was suspected, but the morphology and physiology of the isolated strains did not confirm such hypothesis. To elucidate the nature of the infection and the genetic similarities of the strains isolated, all strains were typed with RFLPs of the rDNA fragment and with RAPD. The results of RAPD using primer (GTG)5 (GACA)4, M13 core sequence, and the 15-mer oligonucleotide GAGGGTGGXGGXTCT indicated the molecular identity of three strains supporting the hypothesis concerning a transport of the aetiological agent from the first patient to the second and that the carrier was the forceps of the endoscopic device.","ISSN":"0933-7407","note":"PMID: 11398636","journalAbbreviation":"Mycoses","language":"eng","author":[{"family":"Lo Passo","given":"C."},{"family":"Pernice","given":"I."},{"family":"Celeste","given":"A."},{"family":"Perdichizzi","given":"G."},{"family":"Todaro-Luck","given":"F."}],"issued":{"date-parts":[["2001"]]},"PMID":"11398636"}}],"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Lo Passo et al., 2001)</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Pr>
          <w:p w14:paraId="2110376F"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sz w:val="16"/>
                <w:szCs w:val="16"/>
                <w:lang w:val="en-US"/>
              </w:rPr>
              <w:t>Esophagitis</w:t>
            </w:r>
          </w:p>
        </w:tc>
        <w:tc>
          <w:tcPr>
            <w:tcW w:w="708" w:type="dxa"/>
          </w:tcPr>
          <w:p w14:paraId="062B6C3A"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32/F</w:t>
            </w:r>
          </w:p>
        </w:tc>
        <w:tc>
          <w:tcPr>
            <w:tcW w:w="1985" w:type="dxa"/>
          </w:tcPr>
          <w:p w14:paraId="4AE3AAD0"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lang w:val="en-US"/>
              </w:rPr>
            </w:pPr>
            <w:r w:rsidRPr="00D66AF1">
              <w:rPr>
                <w:rFonts w:ascii="Arial" w:eastAsia="Times New Roman" w:hAnsi="Arial" w:cs="Arial"/>
                <w:i/>
                <w:color w:val="000000"/>
                <w:sz w:val="16"/>
                <w:szCs w:val="16"/>
                <w:lang w:val="en-US"/>
              </w:rPr>
              <w:t xml:space="preserve">T. </w:t>
            </w:r>
            <w:proofErr w:type="gramStart"/>
            <w:r w:rsidRPr="00D66AF1">
              <w:rPr>
                <w:rFonts w:ascii="Arial" w:eastAsia="Times New Roman" w:hAnsi="Arial" w:cs="Arial"/>
                <w:i/>
                <w:color w:val="000000"/>
                <w:sz w:val="16"/>
                <w:szCs w:val="16"/>
                <w:lang w:val="en-US"/>
              </w:rPr>
              <w:t>asahii</w:t>
            </w:r>
            <w:proofErr w:type="gramEnd"/>
          </w:p>
        </w:tc>
        <w:tc>
          <w:tcPr>
            <w:tcW w:w="1134" w:type="dxa"/>
          </w:tcPr>
          <w:p w14:paraId="1B1CBAD1"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Esophagus biopsy</w:t>
            </w:r>
          </w:p>
        </w:tc>
        <w:tc>
          <w:tcPr>
            <w:tcW w:w="1134" w:type="dxa"/>
          </w:tcPr>
          <w:p w14:paraId="3837A1D1"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Oesophageal brushing</w:t>
            </w:r>
          </w:p>
        </w:tc>
        <w:tc>
          <w:tcPr>
            <w:tcW w:w="1417" w:type="dxa"/>
          </w:tcPr>
          <w:p w14:paraId="4947AA1D"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2053" w:type="dxa"/>
          </w:tcPr>
          <w:p w14:paraId="5D55F68C"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775" w:type="dxa"/>
          </w:tcPr>
          <w:p w14:paraId="45E034CC"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o underlyng disease</w:t>
            </w:r>
          </w:p>
        </w:tc>
      </w:tr>
      <w:tr w:rsidR="00F27090" w:rsidRPr="00D66AF1" w14:paraId="6272A5FF"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1A8B175C" w14:textId="13922713" w:rsidR="00F27090" w:rsidRPr="00D66AF1" w:rsidRDefault="00F27090"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IOsTppXU","properties":{"formattedCitation":"(Kim et al., 2008)","plainCitation":"(Kim et al., 2008)37"},"citationItems":[{"id":1821,"uris":["http://zotero.org/users/1033460/items/QDSPFPBM"],"uri":["http://zotero.org/users/1033460/items/QDSPFPBM"],"itemData":{"id":1821,"type":"article-journal","title":"Postoperative Trichosporon asahii spondylodiscitis after open lumbar discectomy: a case report","container-title":"Spine","page":"E116-120","volume":"33","issue":"4","source":"NCBI PubMed","abstract":"STUDY DESIGN: A case report of Trichosporon asahii spondylodiscitis.\nOBJECTIVE: To report the first case of T. asahii spondylodiscitis that developed in a healthy woman at the site of an open lumbar discectomy.\nSUMMARY OF BACKGROUND DATA: Trichosporon is a genus of basidiomycetous yeasts that is common in nature and a member of the normal flora of the mouth, skin, and nails. It causes deep infections and fungemia mainly in immunocompromised patients or patients with underlying hematologic malignancies. To our knowledge, there is no reported case of bone and joint infections caused by T. asahii.\nMETHODS: A 42-year-old female gynecologist was transferred to our hospital with a chief complaint of severe lower back pain after an open L4-L5 discectomy. The infection indexes showed an elevated erythrocyte sedimentation rate and the C-reactive protein. Despite bed rest and antibiotic therapy, the lower back pain and tingling sensation on both lower extremities continued to worsen. The magnetic resonance imaging showed an abscess-like fluid collection compressing the thecal sac and showed a signal change in the bone marrow of the L4 and L5 vertebral bodies, suggesting spondylodiscitis. Laminectomy, curettage, and debridement of the infected discs were performed. Cultures of the abscess yielded yeasts that were sensitive to fluconazole. The yeast was identified as T. asahii.\nRESULTS: She received fluconazole therapy for 5 months, and returned to her work after the fourth postoperative month. She has remained in a satisfactory condition since.\nCONCLUSION: We present the first case of T. asahii spondylodiscitis, which developed unexpectedly in a healthy woman at the site of an open lumbar discectomy. We successfully treated the patient with surgical debridement and 5 months of fluconazole therapy.","DOI":"10.1097/BRS.0b013e3181642a7c","ISSN":"1528-1159","note":"PMID: 18277860","shortTitle":"Postoperative Trichosporon asahii spondylodiscitis after open lumbar discectomy","journalAbbreviation":"Spine","language":"eng","author":[{"family":"Kim","given":"Ki-Won"},{"family":"Ha","given":"Kee-Yong"},{"family":"Kim","given":"Myung-Shin"},{"family":"Choi","given":"Su-Mi"},{"family":"Lee","given":"Jun-Seok"}],"issued":{"date-parts":[["2008",2,15]]},"PMID":"18277860"}}],"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Kim et al., 2008)</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Pr>
          <w:p w14:paraId="650BD6C6"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vertAlign w:val="superscript"/>
                <w:lang w:val="en-US"/>
              </w:rPr>
            </w:pPr>
            <w:r w:rsidRPr="00D66AF1">
              <w:rPr>
                <w:rFonts w:ascii="Arial" w:eastAsia="Times New Roman" w:hAnsi="Arial" w:cs="Arial"/>
                <w:sz w:val="16"/>
                <w:szCs w:val="16"/>
                <w:lang w:val="en-US"/>
              </w:rPr>
              <w:t>Spondylodiscitis</w:t>
            </w:r>
          </w:p>
        </w:tc>
        <w:tc>
          <w:tcPr>
            <w:tcW w:w="708" w:type="dxa"/>
          </w:tcPr>
          <w:p w14:paraId="123B462B"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42/M</w:t>
            </w:r>
          </w:p>
        </w:tc>
        <w:tc>
          <w:tcPr>
            <w:tcW w:w="1985" w:type="dxa"/>
          </w:tcPr>
          <w:p w14:paraId="06FFAA1B"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lang w:val="en-US"/>
              </w:rPr>
            </w:pPr>
            <w:r w:rsidRPr="00D66AF1">
              <w:rPr>
                <w:rFonts w:ascii="Arial" w:eastAsia="Times New Roman" w:hAnsi="Arial" w:cs="Arial"/>
                <w:i/>
                <w:color w:val="000000"/>
                <w:sz w:val="16"/>
                <w:szCs w:val="16"/>
                <w:lang w:val="en-US"/>
              </w:rPr>
              <w:t xml:space="preserve">T. </w:t>
            </w:r>
            <w:proofErr w:type="gramStart"/>
            <w:r w:rsidRPr="00D66AF1">
              <w:rPr>
                <w:rFonts w:ascii="Arial" w:eastAsia="Times New Roman" w:hAnsi="Arial" w:cs="Arial"/>
                <w:i/>
                <w:color w:val="000000"/>
                <w:sz w:val="16"/>
                <w:szCs w:val="16"/>
                <w:lang w:val="en-US"/>
              </w:rPr>
              <w:t>asahii</w:t>
            </w:r>
            <w:proofErr w:type="gramEnd"/>
          </w:p>
        </w:tc>
        <w:tc>
          <w:tcPr>
            <w:tcW w:w="1134" w:type="dxa"/>
          </w:tcPr>
          <w:p w14:paraId="192D700E"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Vertebral abscess</w:t>
            </w:r>
          </w:p>
        </w:tc>
        <w:tc>
          <w:tcPr>
            <w:tcW w:w="1134" w:type="dxa"/>
          </w:tcPr>
          <w:p w14:paraId="7F307CEF"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417" w:type="dxa"/>
          </w:tcPr>
          <w:p w14:paraId="0235D158"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2053" w:type="dxa"/>
          </w:tcPr>
          <w:p w14:paraId="65ACBB76"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775" w:type="dxa"/>
          </w:tcPr>
          <w:p w14:paraId="2EA09B4D"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Lumbar disc herniation corretion</w:t>
            </w:r>
          </w:p>
        </w:tc>
      </w:tr>
      <w:tr w:rsidR="00F27090" w:rsidRPr="00D66AF1" w14:paraId="503E7578"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63571D59" w14:textId="34322491" w:rsidR="00F27090" w:rsidRPr="00D66AF1" w:rsidRDefault="00F27090"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yCZX1icQ","properties":{"formattedCitation":"(Mathews and Prabhakar, 1995)","plainCitation":"(Mathews and Prabhakar, 1995)38"},"citationItems":[{"id":1750,"uris":["http://zotero.org/users/1033460/items/FG959V94"],"uri":["http://zotero.org/users/1033460/items/FG959V94"],"itemData":{"id":1750,"type":"article-journal","title":"Chronic meningitis caused by Trichosporon beigelii in India","container-title":"Mycoses","page":"125-126","volume":"38","issue":"3-4","source":"NCBI PubMed","abstract":"A 36-year-old woman developed fatal meningitis following a myelogram. Trichosporon beigelii could be grown from the cerebrospinal fluid (CSF) on two occasions. This represents the first culture-proven case of meningitis due to Trichosporon beigelii.","ISSN":"0933-7407","note":"PMID: 7477087","journalAbbreviation":"Mycoses","language":"eng","author":[{"family":"Mathews","given":"M. S."},{"family":"Prabhakar","given":"S."}],"issued":{"date-parts":[["1995",4]]},"PMID":"7477087"}}],"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Mathews and Prabhakar, 1995)</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Pr>
          <w:p w14:paraId="200DC6E3" w14:textId="214032EB"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vertAlign w:val="superscript"/>
                <w:lang w:val="en-US"/>
              </w:rPr>
            </w:pPr>
            <w:r w:rsidRPr="00D66AF1">
              <w:rPr>
                <w:rFonts w:ascii="Arial" w:eastAsia="Times New Roman" w:hAnsi="Arial" w:cs="Arial"/>
                <w:sz w:val="16"/>
                <w:szCs w:val="16"/>
                <w:lang w:val="en-US"/>
              </w:rPr>
              <w:t>Meningitis</w:t>
            </w:r>
          </w:p>
        </w:tc>
        <w:tc>
          <w:tcPr>
            <w:tcW w:w="708" w:type="dxa"/>
          </w:tcPr>
          <w:p w14:paraId="4B93A6FD"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36/F</w:t>
            </w:r>
          </w:p>
        </w:tc>
        <w:tc>
          <w:tcPr>
            <w:tcW w:w="1985" w:type="dxa"/>
          </w:tcPr>
          <w:p w14:paraId="7A7A1E69"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lang w:val="en-US"/>
              </w:rPr>
            </w:pPr>
            <w:r w:rsidRPr="00D66AF1">
              <w:rPr>
                <w:rFonts w:ascii="Arial" w:eastAsia="Times New Roman" w:hAnsi="Arial" w:cs="Arial"/>
                <w:i/>
                <w:color w:val="000000"/>
                <w:sz w:val="16"/>
                <w:szCs w:val="16"/>
                <w:lang w:val="en-US"/>
              </w:rPr>
              <w:t>Trichosporon</w:t>
            </w:r>
            <w:r w:rsidRPr="00D66AF1">
              <w:rPr>
                <w:rFonts w:ascii="Arial" w:eastAsia="Times New Roman" w:hAnsi="Arial" w:cs="Arial"/>
                <w:color w:val="000000"/>
                <w:sz w:val="16"/>
                <w:szCs w:val="16"/>
                <w:lang w:val="en-US"/>
              </w:rPr>
              <w:t xml:space="preserve"> sp</w:t>
            </w:r>
          </w:p>
        </w:tc>
        <w:tc>
          <w:tcPr>
            <w:tcW w:w="1134" w:type="dxa"/>
          </w:tcPr>
          <w:p w14:paraId="39ED8E91"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vertAlign w:val="superscript"/>
                <w:lang w:val="en-US"/>
              </w:rPr>
            </w:pPr>
            <w:r w:rsidRPr="00D66AF1">
              <w:rPr>
                <w:rFonts w:ascii="Arial" w:eastAsia="Times New Roman" w:hAnsi="Arial" w:cs="Arial"/>
                <w:color w:val="000000"/>
                <w:sz w:val="16"/>
                <w:szCs w:val="16"/>
                <w:lang w:val="en-US"/>
              </w:rPr>
              <w:t>CSF</w:t>
            </w:r>
            <w:r w:rsidRPr="00D66AF1">
              <w:rPr>
                <w:rFonts w:ascii="Arial" w:eastAsia="Times New Roman" w:hAnsi="Arial" w:cs="Arial"/>
                <w:color w:val="000000"/>
                <w:sz w:val="16"/>
                <w:szCs w:val="16"/>
                <w:vertAlign w:val="superscript"/>
                <w:lang w:val="en-US"/>
              </w:rPr>
              <w:t>11</w:t>
            </w:r>
          </w:p>
        </w:tc>
        <w:tc>
          <w:tcPr>
            <w:tcW w:w="1134" w:type="dxa"/>
          </w:tcPr>
          <w:p w14:paraId="69832438"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417" w:type="dxa"/>
          </w:tcPr>
          <w:p w14:paraId="6711667C"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2053" w:type="dxa"/>
          </w:tcPr>
          <w:p w14:paraId="2195A3B3"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775" w:type="dxa"/>
          </w:tcPr>
          <w:p w14:paraId="04B5DF26"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Chronic back pain after trauma</w:t>
            </w:r>
          </w:p>
        </w:tc>
      </w:tr>
      <w:tr w:rsidR="00F27090" w:rsidRPr="00D66AF1" w14:paraId="0D93DF62"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57F185A2" w14:textId="78C8D6FD" w:rsidR="00F27090" w:rsidRPr="00D66AF1" w:rsidRDefault="00F27090"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25itpvbdh3","properties":{"formattedCitation":"(Kumar et al., 2015)","plainCitation":"(Kumar et al., 2015)39"},"citationItems":[{"id":2799,"uris":["http://zotero.org/users/1033460/items/FR4JR8BP"],"uri":["http://zotero.org/users/1033460/items/FR4JR8BP"],"itemData":{"id":2799,"type":"article-journal","title":"Trichosporon asahii infection presenting as chronic meningo-ventriculitis and intra ventricular fungal ball: a case report and literature review","container-title":"Mycoses","page":"99-103","volume":"58","issue":"2","source":"PubMed","abstract":"Central nervous system trichosporonosis is a rare clinical entity and so far only six cases including three each of brain abscess and meningitis has been on record. We report a rare case of chronic meningo-ventriculitis and intraventricular fungal ball due to Trichosporon asahii in an 18-year-old immunocompetent male from Burundi, east Africa. Neuroendoscopy showed multiple nodules and a fungal ball within the ventricle, which on culture grew T. asahii. He was initially empirically treated with liposomal amphotericin B. However, the antifungal susceptibility testing of T. asahii isolate revealed high minimum inhibitory concentration for amphotericin B (2 μg ml</w:instrText>
            </w:r>
            <w:r w:rsidR="00317028">
              <w:rPr>
                <w:rFonts w:ascii="American Typewriter" w:hAnsi="American Typewriter" w:cs="American Typewriter"/>
                <w:sz w:val="16"/>
                <w:szCs w:val="16"/>
                <w:lang w:val="en-US"/>
              </w:rPr>
              <w:instrText>⁻</w:instrText>
            </w:r>
            <w:r w:rsidR="00317028">
              <w:rPr>
                <w:rFonts w:ascii="Arial" w:hAnsi="Arial" w:cs="Arial"/>
                <w:sz w:val="16"/>
                <w:szCs w:val="16"/>
                <w:lang w:val="en-US"/>
              </w:rPr>
              <w:instrText>¹), flucytosine (16 μg ml</w:instrText>
            </w:r>
            <w:r w:rsidR="00317028">
              <w:rPr>
                <w:rFonts w:ascii="American Typewriter" w:hAnsi="American Typewriter" w:cs="American Typewriter"/>
                <w:sz w:val="16"/>
                <w:szCs w:val="16"/>
                <w:lang w:val="en-US"/>
              </w:rPr>
              <w:instrText>⁻</w:instrText>
            </w:r>
            <w:r w:rsidR="00317028">
              <w:rPr>
                <w:rFonts w:ascii="Arial" w:hAnsi="Arial" w:cs="Arial"/>
                <w:sz w:val="16"/>
                <w:szCs w:val="16"/>
                <w:lang w:val="en-US"/>
              </w:rPr>
              <w:instrText>¹) and caspofungin (2 μg ml</w:instrText>
            </w:r>
            <w:r w:rsidR="00317028">
              <w:rPr>
                <w:rFonts w:ascii="American Typewriter" w:hAnsi="American Typewriter" w:cs="American Typewriter"/>
                <w:sz w:val="16"/>
                <w:szCs w:val="16"/>
                <w:lang w:val="en-US"/>
              </w:rPr>
              <w:instrText>⁻</w:instrText>
            </w:r>
            <w:r w:rsidR="00317028">
              <w:rPr>
                <w:rFonts w:ascii="Arial" w:hAnsi="Arial" w:cs="Arial"/>
                <w:sz w:val="16"/>
                <w:szCs w:val="16"/>
                <w:lang w:val="en-US"/>
              </w:rPr>
              <w:instrText xml:space="preserve">¹) but exhibited potent activity for voriconazole, posaconazole, itraconazole and fluconazole. The patient rapidly succumbed to cardiac arrest before antifungal therapy could be changed. Although disseminated trichosporonosis has been increasingly reported the diagnosis represents a challenge especially in rare clinical settings such as intraventricular fungal ball in the present case, which has not been described previously.","DOI":"10.1111/myc.12282","ISSN":"1439-0507","note":"PMID: 25590228","shortTitle":"Trichosporon asahii infection presenting as chronic meningo-ventriculitis and intra ventricular fungal ball","journalAbbreviation":"Mycoses","language":"eng","author":[{"family":"Kumar","given":"Anil"},{"family":"Udayakumaran","given":"Suhas"},{"family":"Babu","given":"Rachana"},{"family":"Rajamma","given":"Bindhu M."},{"family":"Prakash","given":"Anupam"},{"family":"Panikar","given":"Dilip"},{"family":"Karim","given":"Shamsul"},{"family":"Chowdhary","given":"Anuradha"}],"issued":{"date-parts":[["2015",2]]},"PMID":"25590228"}}],"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Kumar et al., 2015)</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Pr>
          <w:p w14:paraId="67A072F6" w14:textId="09462A49"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sz w:val="16"/>
                <w:szCs w:val="16"/>
                <w:lang w:val="en-US"/>
              </w:rPr>
              <w:t>Meningitis</w:t>
            </w:r>
          </w:p>
        </w:tc>
        <w:tc>
          <w:tcPr>
            <w:tcW w:w="708" w:type="dxa"/>
          </w:tcPr>
          <w:p w14:paraId="116742C7" w14:textId="63D0F1E8"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18/M</w:t>
            </w:r>
          </w:p>
        </w:tc>
        <w:tc>
          <w:tcPr>
            <w:tcW w:w="1985" w:type="dxa"/>
          </w:tcPr>
          <w:p w14:paraId="417985FD" w14:textId="61DD44BE"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lang w:val="en-US"/>
              </w:rPr>
            </w:pPr>
            <w:r w:rsidRPr="00D66AF1">
              <w:rPr>
                <w:rFonts w:ascii="Arial" w:eastAsia="Times New Roman" w:hAnsi="Arial" w:cs="Arial"/>
                <w:i/>
                <w:color w:val="000000"/>
                <w:sz w:val="16"/>
                <w:szCs w:val="16"/>
                <w:lang w:val="en-US"/>
              </w:rPr>
              <w:t xml:space="preserve">T. </w:t>
            </w:r>
            <w:proofErr w:type="gramStart"/>
            <w:r w:rsidRPr="00D66AF1">
              <w:rPr>
                <w:rFonts w:ascii="Arial" w:eastAsia="Times New Roman" w:hAnsi="Arial" w:cs="Arial"/>
                <w:i/>
                <w:color w:val="000000"/>
                <w:sz w:val="16"/>
                <w:szCs w:val="16"/>
                <w:lang w:val="en-US"/>
              </w:rPr>
              <w:t>asahii</w:t>
            </w:r>
            <w:proofErr w:type="gramEnd"/>
          </w:p>
        </w:tc>
        <w:tc>
          <w:tcPr>
            <w:tcW w:w="1134" w:type="dxa"/>
          </w:tcPr>
          <w:p w14:paraId="6E160F80" w14:textId="00A329B5"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CSF</w:t>
            </w:r>
          </w:p>
        </w:tc>
        <w:tc>
          <w:tcPr>
            <w:tcW w:w="1134" w:type="dxa"/>
          </w:tcPr>
          <w:p w14:paraId="5F5DA479" w14:textId="4B3042F8"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417" w:type="dxa"/>
          </w:tcPr>
          <w:p w14:paraId="267BA347" w14:textId="1585F11F"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2053" w:type="dxa"/>
          </w:tcPr>
          <w:p w14:paraId="7033B527" w14:textId="4E80019C"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775" w:type="dxa"/>
          </w:tcPr>
          <w:p w14:paraId="0AB99B9F" w14:textId="387DBFB5"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Chronic back pain</w:t>
            </w:r>
          </w:p>
        </w:tc>
      </w:tr>
      <w:tr w:rsidR="00F27090" w:rsidRPr="00D66AF1" w14:paraId="65F38F6E"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5B0634EF" w14:textId="637127F0" w:rsidR="00F27090" w:rsidRPr="00D66AF1" w:rsidRDefault="00F27090"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291peuud0m","properties":{"formattedCitation":"(Slocumb et al., 2010)","plainCitation":"(Slocumb et al., 2010)40"},"citationItems":[{"id":2795,"uris":["http://zotero.org/users/1033460/items/Q8QSXWVW"],"uri":["http://zotero.org/users/1033460/items/Q8QSXWVW"],"itemData":{"id":2795,"type":"article-journal","title":"Chronic postoperative fungal endophthalmitis caused by trichosporon asahii","container-title":"Retinal Cases &amp; Brief Reports","page":"366-367","volume":"4","issue":"4","source":"PubMed","abstract":"PURPOSE: To describe a patient with chronic postoperative fungal endophthalmitis caused by Trichosporon asahii.\nMETHODS: A retrospective case report.\nRESULTS: An 82-year-old woman was found to have culture-proven T. asahii chronic fungal endophthalmitis with initial symptoms beginning 18 months after uneventful phacoemulsification with intraocular lens implantation. Successful treatment was achieved with pars plana vitrectomy, capsulectomy, and oral voriconazole without explantation of the intraocular lens.\nCONCLUSION: This is the first reported case of chronic postoperative T. asahii endophthalmitis. Our patient was successfully treated with pars plana vitrectomy, capsulectomy, and oral voriconazole without explantation of the intraocular lens.","DOI":"10.1097/ICB.0b013e3181b5ef61","ISSN":"1935-1089","note":"PMID: 25390919","journalAbbreviation":"Retin Cases Brief Rep","language":"eng","author":[{"family":"Slocumb","given":"Ronald W."},{"family":"Elner","given":"Susan G."},{"family":"Hall","given":"Edward F."}],"issued":{"date-parts":[["2010"]]},"PMID":"25390919"}}],"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Slocumb et al., 2010)</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Pr>
          <w:p w14:paraId="1829A718" w14:textId="7CEE112A"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sz w:val="16"/>
                <w:szCs w:val="16"/>
                <w:lang w:val="en-US"/>
              </w:rPr>
              <w:t>Endophthalmitis</w:t>
            </w:r>
          </w:p>
        </w:tc>
        <w:tc>
          <w:tcPr>
            <w:tcW w:w="708" w:type="dxa"/>
          </w:tcPr>
          <w:p w14:paraId="10FBF746" w14:textId="7E1B4D26"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82/F</w:t>
            </w:r>
          </w:p>
        </w:tc>
        <w:tc>
          <w:tcPr>
            <w:tcW w:w="1985" w:type="dxa"/>
          </w:tcPr>
          <w:p w14:paraId="2D49EAB5" w14:textId="53B4E99C"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lang w:val="en-US"/>
              </w:rPr>
            </w:pPr>
            <w:r w:rsidRPr="00D66AF1">
              <w:rPr>
                <w:rFonts w:ascii="Arial" w:eastAsia="Times New Roman" w:hAnsi="Arial" w:cs="Arial"/>
                <w:i/>
                <w:color w:val="000000"/>
                <w:sz w:val="16"/>
                <w:szCs w:val="16"/>
                <w:lang w:val="en-US"/>
              </w:rPr>
              <w:t xml:space="preserve">T. </w:t>
            </w:r>
            <w:proofErr w:type="gramStart"/>
            <w:r w:rsidRPr="00D66AF1">
              <w:rPr>
                <w:rFonts w:ascii="Arial" w:eastAsia="Times New Roman" w:hAnsi="Arial" w:cs="Arial"/>
                <w:i/>
                <w:color w:val="000000"/>
                <w:sz w:val="16"/>
                <w:szCs w:val="16"/>
                <w:lang w:val="en-US"/>
              </w:rPr>
              <w:t>asahii</w:t>
            </w:r>
            <w:proofErr w:type="gramEnd"/>
          </w:p>
        </w:tc>
        <w:tc>
          <w:tcPr>
            <w:tcW w:w="1134" w:type="dxa"/>
          </w:tcPr>
          <w:p w14:paraId="07BDF707" w14:textId="770958F4"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Vitreous biopsy</w:t>
            </w:r>
          </w:p>
        </w:tc>
        <w:tc>
          <w:tcPr>
            <w:tcW w:w="1134" w:type="dxa"/>
          </w:tcPr>
          <w:p w14:paraId="1DBA6FC8" w14:textId="0DC3177F"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417" w:type="dxa"/>
          </w:tcPr>
          <w:p w14:paraId="145F13E4" w14:textId="10692826"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2053" w:type="dxa"/>
          </w:tcPr>
          <w:p w14:paraId="1E8AC934" w14:textId="450DA41D"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775" w:type="dxa"/>
          </w:tcPr>
          <w:p w14:paraId="4D558C48" w14:textId="555BF3AB"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Cataract surgery</w:t>
            </w:r>
          </w:p>
        </w:tc>
      </w:tr>
      <w:tr w:rsidR="00F27090" w:rsidRPr="00D66AF1" w14:paraId="5C91E9A6"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072D4D12" w14:textId="2658DC91" w:rsidR="00F27090" w:rsidRPr="00D66AF1" w:rsidRDefault="00F27090" w:rsidP="00A51397">
            <w:pPr>
              <w:jc w:val="center"/>
              <w:rPr>
                <w:rFonts w:ascii="Arial" w:hAnsi="Arial" w:cs="Arial"/>
                <w:sz w:val="16"/>
                <w:szCs w:val="16"/>
                <w:lang w:val="en-US"/>
              </w:rPr>
            </w:pPr>
          </w:p>
        </w:tc>
        <w:tc>
          <w:tcPr>
            <w:tcW w:w="993" w:type="dxa"/>
          </w:tcPr>
          <w:p w14:paraId="6FF26229"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vertAlign w:val="superscript"/>
                <w:lang w:val="en-US"/>
              </w:rPr>
            </w:pPr>
            <w:r w:rsidRPr="00D66AF1">
              <w:rPr>
                <w:rFonts w:ascii="Arial" w:eastAsia="Times New Roman" w:hAnsi="Arial" w:cs="Arial"/>
                <w:sz w:val="16"/>
                <w:szCs w:val="16"/>
                <w:lang w:val="en-US"/>
              </w:rPr>
              <w:t>Endophthalmitis</w:t>
            </w:r>
          </w:p>
        </w:tc>
        <w:tc>
          <w:tcPr>
            <w:tcW w:w="708" w:type="dxa"/>
          </w:tcPr>
          <w:p w14:paraId="40ACA8B2"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58/M</w:t>
            </w:r>
          </w:p>
        </w:tc>
        <w:tc>
          <w:tcPr>
            <w:tcW w:w="1985" w:type="dxa"/>
          </w:tcPr>
          <w:p w14:paraId="3AD07A6C"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lang w:val="en-US"/>
              </w:rPr>
            </w:pPr>
            <w:r w:rsidRPr="00D66AF1">
              <w:rPr>
                <w:rFonts w:ascii="Arial" w:eastAsia="Times New Roman" w:hAnsi="Arial" w:cs="Arial"/>
                <w:i/>
                <w:color w:val="000000"/>
                <w:sz w:val="16"/>
                <w:szCs w:val="16"/>
                <w:lang w:val="en-US"/>
              </w:rPr>
              <w:t>Trichosporon</w:t>
            </w:r>
            <w:r w:rsidRPr="00D66AF1">
              <w:rPr>
                <w:rFonts w:ascii="Arial" w:eastAsia="Times New Roman" w:hAnsi="Arial" w:cs="Arial"/>
                <w:color w:val="000000"/>
                <w:sz w:val="16"/>
                <w:szCs w:val="16"/>
                <w:lang w:val="en-US"/>
              </w:rPr>
              <w:t xml:space="preserve"> sp</w:t>
            </w:r>
          </w:p>
        </w:tc>
        <w:tc>
          <w:tcPr>
            <w:tcW w:w="1134" w:type="dxa"/>
          </w:tcPr>
          <w:p w14:paraId="6AF55F31"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Vitreous biopsy</w:t>
            </w:r>
          </w:p>
        </w:tc>
        <w:tc>
          <w:tcPr>
            <w:tcW w:w="1134" w:type="dxa"/>
          </w:tcPr>
          <w:p w14:paraId="6251D276"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417" w:type="dxa"/>
          </w:tcPr>
          <w:p w14:paraId="7803D5DA"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2053" w:type="dxa"/>
          </w:tcPr>
          <w:p w14:paraId="462FF5FE"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i/>
                <w:color w:val="000000"/>
                <w:sz w:val="16"/>
                <w:szCs w:val="16"/>
                <w:lang w:val="en-US"/>
              </w:rPr>
              <w:t xml:space="preserve">Acremonium </w:t>
            </w:r>
            <w:r w:rsidRPr="00D66AF1">
              <w:rPr>
                <w:rFonts w:ascii="Arial" w:eastAsia="Times New Roman" w:hAnsi="Arial" w:cs="Arial"/>
                <w:color w:val="000000"/>
                <w:sz w:val="16"/>
                <w:szCs w:val="16"/>
                <w:lang w:val="en-US"/>
              </w:rPr>
              <w:t>sp</w:t>
            </w:r>
          </w:p>
        </w:tc>
        <w:tc>
          <w:tcPr>
            <w:tcW w:w="1775" w:type="dxa"/>
          </w:tcPr>
          <w:p w14:paraId="38FCFD65" w14:textId="139DE60D"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Cataract surgery</w:t>
            </w:r>
          </w:p>
        </w:tc>
      </w:tr>
      <w:tr w:rsidR="00F27090" w:rsidRPr="00D66AF1" w14:paraId="635A7CDB"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64D48F62" w14:textId="36AD2BF6" w:rsidR="00F27090" w:rsidRPr="00D66AF1" w:rsidRDefault="00F27090"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LwSHusit","properties":{"formattedCitation":"(Spirn et al., 2003)","plainCitation":"(Spirn et al., 2003)41"},"citationItems":[{"id":1772,"uris":["http://zotero.org/users/1033460/items/HPVMIV5Z"],"uri":["http://zotero.org/users/1033460/items/HPVMIV5Z"],"itemData":{"id":1772,"type":"article-journal","title":"Postoperative fungal endophthalmitis caused by Trichosporon beigelii resistant to amphotericin B","container-title":"Retina (Philadelphia, Pa.)","page":"404-405","volume":"23","issue":"3","source":"NCBI PubMed","ISSN":"0275-004X","note":"PMID: 12824845","journalAbbreviation":"Retina (Philadelphia, Pa.)","language":"eng","author":[{"family":"Spirn","given":"Marc J."},{"family":"Roth","given":"Daniel B."},{"family":"Yarian","given":"David L."},{"family":"Green","given":"Stuart N."}],"issued":{"date-parts":[["2003",6]]},"PMID":"12824845"}}],"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Spirn et al., 2003)</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Pr>
          <w:p w14:paraId="498D9BD6" w14:textId="01ADA839"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sz w:val="16"/>
                <w:szCs w:val="16"/>
                <w:lang w:val="en-US"/>
              </w:rPr>
              <w:t>Endophthalmitis</w:t>
            </w:r>
          </w:p>
        </w:tc>
        <w:tc>
          <w:tcPr>
            <w:tcW w:w="708" w:type="dxa"/>
          </w:tcPr>
          <w:p w14:paraId="58A03689" w14:textId="786B9EB8"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72/M</w:t>
            </w:r>
          </w:p>
        </w:tc>
        <w:tc>
          <w:tcPr>
            <w:tcW w:w="1985" w:type="dxa"/>
          </w:tcPr>
          <w:p w14:paraId="1558FECA" w14:textId="5E72EDBF"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lang w:val="en-US"/>
              </w:rPr>
            </w:pPr>
            <w:r w:rsidRPr="00D66AF1">
              <w:rPr>
                <w:rFonts w:ascii="Arial" w:eastAsia="Times New Roman" w:hAnsi="Arial" w:cs="Arial"/>
                <w:i/>
                <w:color w:val="000000"/>
                <w:sz w:val="16"/>
                <w:szCs w:val="16"/>
                <w:lang w:val="en-US"/>
              </w:rPr>
              <w:t xml:space="preserve">T. </w:t>
            </w:r>
            <w:proofErr w:type="gramStart"/>
            <w:r w:rsidRPr="00D66AF1">
              <w:rPr>
                <w:rFonts w:ascii="Arial" w:eastAsia="Times New Roman" w:hAnsi="Arial" w:cs="Arial"/>
                <w:i/>
                <w:color w:val="000000"/>
                <w:sz w:val="16"/>
                <w:szCs w:val="16"/>
                <w:lang w:val="en-US"/>
              </w:rPr>
              <w:t>asahii</w:t>
            </w:r>
            <w:proofErr w:type="gramEnd"/>
          </w:p>
        </w:tc>
        <w:tc>
          <w:tcPr>
            <w:tcW w:w="1134" w:type="dxa"/>
          </w:tcPr>
          <w:p w14:paraId="123336C5" w14:textId="0D9AFC06"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Vitreous tap</w:t>
            </w:r>
          </w:p>
        </w:tc>
        <w:tc>
          <w:tcPr>
            <w:tcW w:w="1134" w:type="dxa"/>
          </w:tcPr>
          <w:p w14:paraId="51C8DD8F" w14:textId="2D35F872"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417" w:type="dxa"/>
          </w:tcPr>
          <w:p w14:paraId="21E8A76B" w14:textId="0A890190"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2053" w:type="dxa"/>
          </w:tcPr>
          <w:p w14:paraId="756B7FFF" w14:textId="375DCC38"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775" w:type="dxa"/>
          </w:tcPr>
          <w:p w14:paraId="381A4875" w14:textId="63138B0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Cataract surgery</w:t>
            </w:r>
          </w:p>
        </w:tc>
      </w:tr>
      <w:tr w:rsidR="00F27090" w:rsidRPr="00D66AF1" w14:paraId="3E22A6F5"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64BD7CF7" w14:textId="481390CE" w:rsidR="00F27090" w:rsidRPr="00D66AF1" w:rsidRDefault="00F27090"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1uqaqtoqed","properties":{"formattedCitation":"(Gonul et al., 2015)","plainCitation":"(Gonul et al., 2015)42"},"citationItems":[{"id":2797,"uris":["http://zotero.org/users/1033460/items/REM76UB9"],"uri":["http://zotero.org/users/1033460/items/REM76UB9"],"itemData":{"id":2797,"type":"article-journal","title":"Postoperative fungal endophthalmitis caused by Trichosporon asahii treated with voriconazole","container-title":"Arquivos Brasileiros De Oftalmologia","page":"252-254","volume":"78","issue":"4","source":"PubMed","abstract":"Postoperative fungal endophthalmitis is a rare but devastating complication of cataract surgery. Vitrectomy and intravitreal amphotericin B injection as well as administration of systemic antifungal agents have been suggested as optimal treatments for fungal endophthalmitis. However, this therapy may fail to eliminate fungal species resistant to current antifungal agents. The saprophytic fungus Trichosporon asahii is frequently observed as a cause of endogenous endophthalmitis in immunosuppressed patients. We report a case of postoperative endophthalmitis caused by T. asahii, resistant to amphotericin B. To the best of our knowledge, this is the first report of T. asahii endophthalmitis successfully treated with intravitreal and systemic voriconazole, pars plana vitrectomy, and removal of the intraocular lens and entire lens capsule.","DOI":"10.5935/0004-2749.20150065","ISSN":"1678-2925","note":"PMID: 26375343","journalAbbreviation":"Arq Bras Oftalmol","language":"eng","author":[{"family":"Gonul","given":"Saban"},{"family":"Gedik","given":"Sansal"},{"family":"Ozturk","given":"Banu Turgut"},{"family":"Bakbak","given":"Berker"},{"family":"Koktekir","given":"Bengu Ekinci"},{"family":"Okudan","given":"Suleyman"},{"family":"Dagı","given":"Hatice Turk"}],"issued":{"date-parts":[["2015",8]]},"PMID":"26375343"}}],"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Gonul et al., 2015)</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Pr>
          <w:p w14:paraId="546FECA4"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vertAlign w:val="superscript"/>
                <w:lang w:val="en-US"/>
              </w:rPr>
            </w:pPr>
            <w:r w:rsidRPr="00D66AF1">
              <w:rPr>
                <w:rFonts w:ascii="Arial" w:eastAsia="Times New Roman" w:hAnsi="Arial" w:cs="Arial"/>
                <w:sz w:val="16"/>
                <w:szCs w:val="16"/>
                <w:lang w:val="en-US"/>
              </w:rPr>
              <w:t>Breast implant infection</w:t>
            </w:r>
          </w:p>
        </w:tc>
        <w:tc>
          <w:tcPr>
            <w:tcW w:w="708" w:type="dxa"/>
          </w:tcPr>
          <w:p w14:paraId="64D63268"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37/F</w:t>
            </w:r>
          </w:p>
        </w:tc>
        <w:tc>
          <w:tcPr>
            <w:tcW w:w="1985" w:type="dxa"/>
          </w:tcPr>
          <w:p w14:paraId="0858B007"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i/>
                <w:color w:val="000000"/>
                <w:sz w:val="16"/>
                <w:szCs w:val="16"/>
                <w:lang w:val="en-US"/>
              </w:rPr>
              <w:t>Trichosporon</w:t>
            </w:r>
            <w:r w:rsidRPr="00D66AF1">
              <w:rPr>
                <w:rFonts w:ascii="Arial" w:eastAsia="Times New Roman" w:hAnsi="Arial" w:cs="Arial"/>
                <w:color w:val="000000"/>
                <w:sz w:val="16"/>
                <w:szCs w:val="16"/>
                <w:lang w:val="en-US"/>
              </w:rPr>
              <w:t xml:space="preserve"> sp</w:t>
            </w:r>
          </w:p>
        </w:tc>
        <w:tc>
          <w:tcPr>
            <w:tcW w:w="1134" w:type="dxa"/>
          </w:tcPr>
          <w:p w14:paraId="4D65B3C4"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Abscess around the implant</w:t>
            </w:r>
          </w:p>
        </w:tc>
        <w:tc>
          <w:tcPr>
            <w:tcW w:w="1134" w:type="dxa"/>
          </w:tcPr>
          <w:p w14:paraId="51AE3B05"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417" w:type="dxa"/>
          </w:tcPr>
          <w:p w14:paraId="241B2056"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2053" w:type="dxa"/>
          </w:tcPr>
          <w:p w14:paraId="3FB43DD6"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lang w:val="en-US"/>
              </w:rPr>
            </w:pPr>
            <w:r w:rsidRPr="00D66AF1">
              <w:rPr>
                <w:rFonts w:ascii="Arial" w:eastAsia="Times New Roman" w:hAnsi="Arial" w:cs="Arial"/>
                <w:color w:val="000000"/>
                <w:sz w:val="16"/>
                <w:szCs w:val="16"/>
                <w:lang w:val="en-US"/>
              </w:rPr>
              <w:t>NR</w:t>
            </w:r>
          </w:p>
        </w:tc>
        <w:tc>
          <w:tcPr>
            <w:tcW w:w="1775" w:type="dxa"/>
          </w:tcPr>
          <w:p w14:paraId="00B5163C" w14:textId="77777777"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Breast implant surgery</w:t>
            </w:r>
          </w:p>
        </w:tc>
      </w:tr>
      <w:tr w:rsidR="00F27090" w:rsidRPr="00D66AF1" w14:paraId="40157A36"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526BD075" w14:textId="28EC5DB5" w:rsidR="00F27090" w:rsidRPr="00D66AF1" w:rsidRDefault="00F27090"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SMPhIG5G","properties":{"formattedCitation":"(Reddy et al., 2002)","plainCitation":"(Reddy et al., 2002)43"},"citationItems":[{"id":1895,"uris":["http://zotero.org/users/1033460/items/W4JN2TF5"],"uri":["http://zotero.org/users/1033460/items/W4JN2TF5"],"itemData":{"id":1895,"type":"article-journal","title":"Breast implant infection caused by Trichosporon beigelii","container-title":"Scandinavian Journal of Infectious Diseases","page":"143-144","volume":"34","issue":"2","source":"NCBI PubMed","abstract":"We describe herein an immunocompetent patient who developed a breast implant infection caused by Trichosporon beigelii. To our knowledge, this is the first reported case of such an infection.","DOI":"10.1080/00365540110026895","ISSN":"0036-5548","note":"PMID: 11928852","journalAbbreviation":"Scand. J. Infect. Dis.","language":"eng","author":[{"family":"Reddy","given":"Bhavananda T."},{"family":"Torres","given":"Harrys A."},{"family":"Kontoyiannis","given":"Dimitrios P."}],"issued":{"date-parts":[["2002"]]},"PMID":"11928852"}}],"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Reddy et al., 2002)</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Pr>
          <w:p w14:paraId="0D28FA70"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sz w:val="16"/>
                <w:szCs w:val="16"/>
                <w:lang w:val="en-US"/>
              </w:rPr>
              <w:t>Breast implant infection</w:t>
            </w:r>
          </w:p>
        </w:tc>
        <w:tc>
          <w:tcPr>
            <w:tcW w:w="708" w:type="dxa"/>
          </w:tcPr>
          <w:p w14:paraId="781C5DAC"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27/F</w:t>
            </w:r>
          </w:p>
        </w:tc>
        <w:tc>
          <w:tcPr>
            <w:tcW w:w="1985" w:type="dxa"/>
          </w:tcPr>
          <w:p w14:paraId="73427828"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i/>
                <w:color w:val="000000"/>
                <w:sz w:val="16"/>
                <w:szCs w:val="16"/>
                <w:lang w:val="en-US"/>
              </w:rPr>
              <w:t xml:space="preserve">Trichosporon </w:t>
            </w:r>
            <w:r w:rsidRPr="00D66AF1">
              <w:rPr>
                <w:rFonts w:ascii="Arial" w:eastAsia="Times New Roman" w:hAnsi="Arial" w:cs="Arial"/>
                <w:color w:val="000000"/>
                <w:sz w:val="16"/>
                <w:szCs w:val="16"/>
                <w:lang w:val="en-US"/>
              </w:rPr>
              <w:t>sp</w:t>
            </w:r>
          </w:p>
        </w:tc>
        <w:tc>
          <w:tcPr>
            <w:tcW w:w="1134" w:type="dxa"/>
          </w:tcPr>
          <w:p w14:paraId="58088D4B"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Abscess around the implant</w:t>
            </w:r>
          </w:p>
        </w:tc>
        <w:tc>
          <w:tcPr>
            <w:tcW w:w="1134" w:type="dxa"/>
          </w:tcPr>
          <w:p w14:paraId="5B214C56"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417" w:type="dxa"/>
          </w:tcPr>
          <w:p w14:paraId="277A7422"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2053" w:type="dxa"/>
          </w:tcPr>
          <w:p w14:paraId="1FC5FD9E"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16"/>
                <w:szCs w:val="16"/>
                <w:lang w:val="en-US"/>
              </w:rPr>
            </w:pPr>
            <w:r w:rsidRPr="00D66AF1">
              <w:rPr>
                <w:rFonts w:ascii="Arial" w:eastAsia="Times New Roman" w:hAnsi="Arial" w:cs="Arial"/>
                <w:color w:val="000000"/>
                <w:sz w:val="16"/>
                <w:szCs w:val="16"/>
                <w:lang w:val="en-US"/>
              </w:rPr>
              <w:t>NR</w:t>
            </w:r>
          </w:p>
        </w:tc>
        <w:tc>
          <w:tcPr>
            <w:tcW w:w="1775" w:type="dxa"/>
          </w:tcPr>
          <w:p w14:paraId="099F51E5" w14:textId="77777777" w:rsidR="00F27090" w:rsidRPr="00D66AF1" w:rsidRDefault="00F27090" w:rsidP="0044474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Breast implant surgery</w:t>
            </w:r>
          </w:p>
        </w:tc>
      </w:tr>
      <w:tr w:rsidR="00F27090" w:rsidRPr="00D66AF1" w14:paraId="694F6058" w14:textId="77777777" w:rsidTr="00317028">
        <w:tc>
          <w:tcPr>
            <w:cnfStyle w:val="001000000000" w:firstRow="0" w:lastRow="0" w:firstColumn="1" w:lastColumn="0" w:oddVBand="0" w:evenVBand="0" w:oddHBand="0" w:evenHBand="0" w:firstRowFirstColumn="0" w:firstRowLastColumn="0" w:lastRowFirstColumn="0" w:lastRowLastColumn="0"/>
            <w:tcW w:w="1242" w:type="dxa"/>
          </w:tcPr>
          <w:p w14:paraId="6313361E" w14:textId="363F485D" w:rsidR="00F27090" w:rsidRPr="00D66AF1" w:rsidRDefault="00F27090" w:rsidP="00317028">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kJjJYwLJ","properties":{"formattedCitation":"(Tian et al., 2007)","plainCitation":"(Tian et al., 2007)44"},"citationItems":[{"id":172,"uris":["http://zotero.org/users/1033460/items/8JSWK48D"],"uri":["http://zotero.org/users/1033460/items/8JSWK48D"],"itemData":{"id":172,"type":"article-journal","title":"Delayed fungal infection following augmentation mammoplasty in an immunocompetent host","container-title":"Singapore medical journal","page":"256-258","volume":"48","issue":"3","source":"NCBI PubMed","abstract":"We report an unusual case of infection of a breast implant with Trichosporon spp. in an immunocompetent host. There has only been one other reported case in the published literature. The patient was a healthy 27-year-old woman who presented with pain and swelling 17 months after augmentation mammoplasty with a saline implant. Ultrasound-guided aspiration of the effusion surrounding the implant yielded Trichosporon spp. on culture. Oral therapy with fluconazole was commenced, and the implant was salvaged. The nature of this fungi, its mode of transmission and treatment are reviewed. The implications and management of implant infections are also discussed. Physicians should be aware that infection may be delayed, and cultures should be performed for aerobic and anaerobic organisms as well as acid-fast bacilli and fungi. Prompt and appropriate antimicrobial treatment may arrest the infection, sparing the patient the morbidity of a surgical drainage or implant removal.","ISSN":"0037-5675","note":"PMID: 17342297","journalAbbreviation":"Singapore Med J","language":"eng","author":[{"family":"Tian","given":"H H"},{"family":"Tan","given":"S M"},{"family":"Tay","given":"K H"}],"issued":{"date-parts":[["2007",3]]},"PMID":"17342297"}}],"schema":"https://github.com/citation-style-language/schema/raw/master/csl-citation.json"} </w:instrText>
            </w:r>
            <w:r>
              <w:rPr>
                <w:rFonts w:ascii="Arial" w:hAnsi="Arial" w:cs="Arial"/>
                <w:sz w:val="16"/>
                <w:szCs w:val="16"/>
                <w:lang w:val="en-US"/>
              </w:rPr>
              <w:instrText xml:space="preserve">} </w:instrText>
            </w:r>
            <w:r w:rsidRPr="00D66AF1">
              <w:rPr>
                <w:rFonts w:ascii="Arial" w:hAnsi="Arial" w:cs="Arial"/>
                <w:sz w:val="16"/>
                <w:szCs w:val="16"/>
                <w:lang w:val="en-US"/>
              </w:rPr>
              <w:fldChar w:fldCharType="separate"/>
            </w:r>
            <w:r w:rsidR="00317028">
              <w:rPr>
                <w:rFonts w:ascii="Arial" w:hAnsi="Arial" w:cs="Arial"/>
                <w:sz w:val="16"/>
                <w:szCs w:val="16"/>
                <w:lang w:val="en-US"/>
              </w:rPr>
              <w:t>(Tian et al., 2007)</w:t>
            </w:r>
            <w:r w:rsidRPr="00D66AF1">
              <w:rPr>
                <w:rFonts w:ascii="Arial" w:hAnsi="Arial" w:cs="Arial"/>
                <w:sz w:val="16"/>
                <w:szCs w:val="16"/>
                <w:lang w:val="en-US"/>
              </w:rPr>
              <w:fldChar w:fldCharType="end"/>
            </w:r>
            <w:r w:rsidR="00317028" w:rsidRPr="00D66AF1">
              <w:rPr>
                <w:rFonts w:ascii="Arial" w:hAnsi="Arial" w:cs="Arial"/>
                <w:sz w:val="16"/>
                <w:szCs w:val="16"/>
                <w:lang w:val="en-US"/>
              </w:rPr>
              <w:t xml:space="preserve"> </w:t>
            </w:r>
          </w:p>
        </w:tc>
        <w:tc>
          <w:tcPr>
            <w:tcW w:w="993" w:type="dxa"/>
          </w:tcPr>
          <w:p w14:paraId="7310008D" w14:textId="6857D8B5"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sz w:val="16"/>
                <w:szCs w:val="16"/>
                <w:lang w:val="en-US"/>
              </w:rPr>
              <w:t>Knee implant infection</w:t>
            </w:r>
          </w:p>
        </w:tc>
        <w:tc>
          <w:tcPr>
            <w:tcW w:w="708" w:type="dxa"/>
          </w:tcPr>
          <w:p w14:paraId="47F22865" w14:textId="0D219929"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73/F</w:t>
            </w:r>
          </w:p>
        </w:tc>
        <w:tc>
          <w:tcPr>
            <w:tcW w:w="1985" w:type="dxa"/>
          </w:tcPr>
          <w:p w14:paraId="3004783E" w14:textId="5CFD619B"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16"/>
                <w:szCs w:val="16"/>
                <w:lang w:val="en-US"/>
              </w:rPr>
            </w:pPr>
            <w:r w:rsidRPr="00D66AF1">
              <w:rPr>
                <w:rFonts w:ascii="Arial" w:eastAsia="Times New Roman" w:hAnsi="Arial" w:cs="Arial"/>
                <w:i/>
                <w:color w:val="000000"/>
                <w:sz w:val="16"/>
                <w:szCs w:val="16"/>
                <w:lang w:val="en-US"/>
              </w:rPr>
              <w:t xml:space="preserve">T. </w:t>
            </w:r>
            <w:proofErr w:type="gramStart"/>
            <w:r w:rsidRPr="00D66AF1">
              <w:rPr>
                <w:rFonts w:ascii="Arial" w:eastAsia="Times New Roman" w:hAnsi="Arial" w:cs="Arial"/>
                <w:i/>
                <w:color w:val="000000"/>
                <w:sz w:val="16"/>
                <w:szCs w:val="16"/>
                <w:lang w:val="en-US"/>
              </w:rPr>
              <w:t>asahii</w:t>
            </w:r>
            <w:proofErr w:type="gramEnd"/>
          </w:p>
        </w:tc>
        <w:tc>
          <w:tcPr>
            <w:tcW w:w="1134" w:type="dxa"/>
          </w:tcPr>
          <w:p w14:paraId="3685BC4A" w14:textId="7F965B7C"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Intra-articular fluid</w:t>
            </w:r>
          </w:p>
        </w:tc>
        <w:tc>
          <w:tcPr>
            <w:tcW w:w="1134" w:type="dxa"/>
          </w:tcPr>
          <w:p w14:paraId="43952D96" w14:textId="46409EA1"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417" w:type="dxa"/>
          </w:tcPr>
          <w:p w14:paraId="4D02B101" w14:textId="3812669F"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2053" w:type="dxa"/>
          </w:tcPr>
          <w:p w14:paraId="7B4D4136" w14:textId="34F7BD53"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NR</w:t>
            </w:r>
          </w:p>
        </w:tc>
        <w:tc>
          <w:tcPr>
            <w:tcW w:w="1775" w:type="dxa"/>
          </w:tcPr>
          <w:p w14:paraId="5DCBAA41" w14:textId="1F26F1A5" w:rsidR="00F27090" w:rsidRPr="00D66AF1" w:rsidRDefault="00F27090" w:rsidP="0044474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US"/>
              </w:rPr>
            </w:pPr>
            <w:r w:rsidRPr="00D66AF1">
              <w:rPr>
                <w:rFonts w:ascii="Arial" w:eastAsia="Times New Roman" w:hAnsi="Arial" w:cs="Arial"/>
                <w:color w:val="000000"/>
                <w:sz w:val="16"/>
                <w:szCs w:val="16"/>
                <w:lang w:val="en-US"/>
              </w:rPr>
              <w:t>Knee implant surgery</w:t>
            </w:r>
          </w:p>
        </w:tc>
      </w:tr>
    </w:tbl>
    <w:p w14:paraId="12FE300E" w14:textId="77777777" w:rsidR="006B345A" w:rsidRPr="00F725D8" w:rsidRDefault="006B345A" w:rsidP="006B345A">
      <w:pPr>
        <w:tabs>
          <w:tab w:val="left" w:pos="142"/>
        </w:tabs>
        <w:ind w:hanging="567"/>
        <w:rPr>
          <w:rFonts w:ascii="Times New Roman" w:hAnsi="Times New Roman" w:cs="Times New Roman"/>
          <w:sz w:val="20"/>
          <w:szCs w:val="20"/>
          <w:lang w:val="en-US"/>
        </w:rPr>
      </w:pPr>
    </w:p>
    <w:p w14:paraId="4ED49DBA" w14:textId="77777777" w:rsidR="005C2037" w:rsidRDefault="006B345A" w:rsidP="001402CD">
      <w:pPr>
        <w:tabs>
          <w:tab w:val="left" w:pos="13467"/>
        </w:tabs>
        <w:ind w:left="1276" w:right="141" w:hanging="1560"/>
        <w:jc w:val="both"/>
        <w:rPr>
          <w:rFonts w:ascii="Times New Roman" w:hAnsi="Times New Roman" w:cs="Times New Roman"/>
          <w:vertAlign w:val="superscript"/>
          <w:lang w:val="en-US"/>
        </w:rPr>
      </w:pPr>
      <w:r>
        <w:rPr>
          <w:rFonts w:ascii="Times New Roman" w:hAnsi="Times New Roman" w:cs="Times New Roman"/>
          <w:vertAlign w:val="superscript"/>
          <w:lang w:val="en-US"/>
        </w:rPr>
        <w:br w:type="textWrapping" w:clear="all"/>
      </w:r>
    </w:p>
    <w:p w14:paraId="06D0E9D1" w14:textId="77777777" w:rsidR="005C2037" w:rsidRDefault="005C2037" w:rsidP="001402CD">
      <w:pPr>
        <w:tabs>
          <w:tab w:val="left" w:pos="13467"/>
        </w:tabs>
        <w:ind w:left="1276" w:right="141" w:hanging="1560"/>
        <w:jc w:val="both"/>
        <w:rPr>
          <w:rFonts w:ascii="Times New Roman" w:hAnsi="Times New Roman" w:cs="Times New Roman"/>
          <w:vertAlign w:val="superscript"/>
          <w:lang w:val="en-US"/>
        </w:rPr>
      </w:pPr>
    </w:p>
    <w:p w14:paraId="32989DBB" w14:textId="77777777" w:rsidR="005C2037" w:rsidRDefault="005C2037" w:rsidP="001402CD">
      <w:pPr>
        <w:tabs>
          <w:tab w:val="left" w:pos="13467"/>
        </w:tabs>
        <w:ind w:left="1276" w:right="141" w:hanging="1560"/>
        <w:jc w:val="both"/>
        <w:rPr>
          <w:rFonts w:ascii="Times New Roman" w:hAnsi="Times New Roman" w:cs="Times New Roman"/>
          <w:vertAlign w:val="superscript"/>
          <w:lang w:val="en-US"/>
        </w:rPr>
      </w:pPr>
    </w:p>
    <w:p w14:paraId="4893F3A9" w14:textId="77777777" w:rsidR="008A2932" w:rsidRDefault="008A2932" w:rsidP="001402CD">
      <w:pPr>
        <w:tabs>
          <w:tab w:val="left" w:pos="13467"/>
        </w:tabs>
        <w:ind w:left="1276" w:right="141" w:hanging="1560"/>
        <w:jc w:val="both"/>
        <w:rPr>
          <w:rFonts w:ascii="Times New Roman" w:hAnsi="Times New Roman" w:cs="Times New Roman"/>
          <w:vertAlign w:val="superscript"/>
          <w:lang w:val="en-US"/>
        </w:rPr>
      </w:pPr>
    </w:p>
    <w:p w14:paraId="6EF783F7" w14:textId="77777777" w:rsidR="008A2932" w:rsidRDefault="008A2932" w:rsidP="001402CD">
      <w:pPr>
        <w:tabs>
          <w:tab w:val="left" w:pos="13467"/>
        </w:tabs>
        <w:ind w:left="1276" w:right="141" w:hanging="1560"/>
        <w:jc w:val="both"/>
        <w:rPr>
          <w:rFonts w:ascii="Times New Roman" w:hAnsi="Times New Roman" w:cs="Times New Roman"/>
          <w:vertAlign w:val="superscript"/>
          <w:lang w:val="en-US"/>
        </w:rPr>
      </w:pPr>
    </w:p>
    <w:p w14:paraId="288E9850" w14:textId="77777777" w:rsidR="008A2932" w:rsidRDefault="008A2932" w:rsidP="001402CD">
      <w:pPr>
        <w:tabs>
          <w:tab w:val="left" w:pos="13467"/>
        </w:tabs>
        <w:ind w:left="1276" w:right="141" w:hanging="1560"/>
        <w:jc w:val="both"/>
        <w:rPr>
          <w:rFonts w:ascii="Times New Roman" w:hAnsi="Times New Roman" w:cs="Times New Roman"/>
          <w:vertAlign w:val="superscript"/>
          <w:lang w:val="en-US"/>
        </w:rPr>
      </w:pPr>
    </w:p>
    <w:p w14:paraId="0175F907" w14:textId="77777777" w:rsidR="008A2932" w:rsidRDefault="008A2932" w:rsidP="001402CD">
      <w:pPr>
        <w:tabs>
          <w:tab w:val="left" w:pos="13467"/>
        </w:tabs>
        <w:ind w:left="1276" w:right="141" w:hanging="1560"/>
        <w:jc w:val="both"/>
        <w:rPr>
          <w:rFonts w:ascii="Times New Roman" w:hAnsi="Times New Roman" w:cs="Times New Roman"/>
          <w:vertAlign w:val="superscript"/>
          <w:lang w:val="en-US"/>
        </w:rPr>
      </w:pPr>
    </w:p>
    <w:p w14:paraId="13106326" w14:textId="196B6B53" w:rsidR="005C2037" w:rsidRPr="008A2932" w:rsidRDefault="005C2037" w:rsidP="00900E0D">
      <w:pPr>
        <w:tabs>
          <w:tab w:val="left" w:pos="13467"/>
        </w:tabs>
        <w:ind w:right="141" w:firstLine="1134"/>
        <w:jc w:val="both"/>
        <w:rPr>
          <w:rFonts w:ascii="Times New Roman" w:hAnsi="Times New Roman" w:cs="Times New Roman"/>
          <w:lang w:val="en-US"/>
        </w:rPr>
      </w:pPr>
      <w:bookmarkStart w:id="0" w:name="_GoBack"/>
      <w:bookmarkEnd w:id="0"/>
      <w:r w:rsidRPr="008A2932">
        <w:rPr>
          <w:rFonts w:ascii="Times New Roman" w:hAnsi="Times New Roman" w:cs="Times New Roman"/>
          <w:lang w:val="en-US"/>
        </w:rPr>
        <w:t>Table S3 continued.</w:t>
      </w:r>
    </w:p>
    <w:p w14:paraId="76B85A41" w14:textId="77777777" w:rsidR="005C2037" w:rsidRPr="00D66AF1" w:rsidRDefault="005C2037" w:rsidP="001402CD">
      <w:pPr>
        <w:tabs>
          <w:tab w:val="left" w:pos="13467"/>
        </w:tabs>
        <w:ind w:left="1276" w:right="141" w:hanging="1560"/>
        <w:jc w:val="both"/>
        <w:rPr>
          <w:rFonts w:ascii="Arial" w:hAnsi="Arial" w:cs="Arial"/>
          <w:sz w:val="16"/>
          <w:szCs w:val="16"/>
          <w:vertAlign w:val="superscript"/>
          <w:lang w:val="en-US"/>
        </w:rPr>
      </w:pPr>
    </w:p>
    <w:tbl>
      <w:tblPr>
        <w:tblStyle w:val="LightShading"/>
        <w:tblW w:w="11199" w:type="dxa"/>
        <w:tblInd w:w="1242" w:type="dxa"/>
        <w:tblLayout w:type="fixed"/>
        <w:tblLook w:val="04A0" w:firstRow="1" w:lastRow="0" w:firstColumn="1" w:lastColumn="0" w:noHBand="0" w:noVBand="1"/>
      </w:tblPr>
      <w:tblGrid>
        <w:gridCol w:w="1418"/>
        <w:gridCol w:w="1276"/>
        <w:gridCol w:w="992"/>
        <w:gridCol w:w="1701"/>
        <w:gridCol w:w="1134"/>
        <w:gridCol w:w="1559"/>
        <w:gridCol w:w="1559"/>
        <w:gridCol w:w="1560"/>
      </w:tblGrid>
      <w:tr w:rsidR="00A60548" w:rsidRPr="00D66AF1" w14:paraId="4182BF67" w14:textId="77777777" w:rsidTr="003170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2F92823" w14:textId="77777777"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t>Ref.</w:t>
            </w:r>
          </w:p>
        </w:tc>
        <w:tc>
          <w:tcPr>
            <w:tcW w:w="1276" w:type="dxa"/>
          </w:tcPr>
          <w:p w14:paraId="2B8575D9" w14:textId="77777777" w:rsidR="005C2037" w:rsidRPr="00D66AF1" w:rsidRDefault="005C2037" w:rsidP="00470B4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Type of Infection</w:t>
            </w:r>
          </w:p>
        </w:tc>
        <w:tc>
          <w:tcPr>
            <w:tcW w:w="992" w:type="dxa"/>
          </w:tcPr>
          <w:p w14:paraId="3A06C2FA" w14:textId="0A5B1B13" w:rsidR="005C2037" w:rsidRPr="00D66AF1" w:rsidRDefault="005C2037" w:rsidP="00470B4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D66AF1">
              <w:rPr>
                <w:rFonts w:ascii="Arial" w:hAnsi="Arial" w:cs="Arial"/>
                <w:sz w:val="16"/>
                <w:szCs w:val="16"/>
                <w:lang w:val="en-US"/>
              </w:rPr>
              <w:t>AB</w:t>
            </w:r>
            <w:r w:rsidR="00A60548" w:rsidRPr="00D66AF1">
              <w:rPr>
                <w:rFonts w:ascii="Arial" w:hAnsi="Arial" w:cs="Arial"/>
                <w:sz w:val="16"/>
                <w:szCs w:val="16"/>
                <w:vertAlign w:val="superscript"/>
                <w:lang w:val="en-US"/>
              </w:rPr>
              <w:t>12</w:t>
            </w:r>
          </w:p>
        </w:tc>
        <w:tc>
          <w:tcPr>
            <w:tcW w:w="1701" w:type="dxa"/>
          </w:tcPr>
          <w:p w14:paraId="3072C3B1" w14:textId="77777777" w:rsidR="005C2037" w:rsidRPr="00D66AF1" w:rsidRDefault="005C2037" w:rsidP="00470B4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D66AF1">
              <w:rPr>
                <w:rFonts w:ascii="Arial" w:hAnsi="Arial" w:cs="Arial"/>
                <w:sz w:val="16"/>
                <w:szCs w:val="16"/>
                <w:lang w:val="en-US"/>
              </w:rPr>
              <w:t>Invasive disposal</w:t>
            </w:r>
          </w:p>
        </w:tc>
        <w:tc>
          <w:tcPr>
            <w:tcW w:w="1134" w:type="dxa"/>
          </w:tcPr>
          <w:p w14:paraId="1116F8BD" w14:textId="49EED3AA" w:rsidR="005C2037" w:rsidRPr="00D66AF1" w:rsidRDefault="005C2037" w:rsidP="00A60548">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D66AF1">
              <w:rPr>
                <w:rFonts w:ascii="Arial" w:hAnsi="Arial" w:cs="Arial"/>
                <w:sz w:val="16"/>
                <w:szCs w:val="16"/>
                <w:lang w:val="en-US"/>
              </w:rPr>
              <w:t>BRT</w:t>
            </w:r>
            <w:r w:rsidR="00A60548" w:rsidRPr="00D66AF1">
              <w:rPr>
                <w:rFonts w:ascii="Arial" w:hAnsi="Arial" w:cs="Arial"/>
                <w:sz w:val="16"/>
                <w:szCs w:val="16"/>
                <w:vertAlign w:val="superscript"/>
                <w:lang w:val="en-US"/>
              </w:rPr>
              <w:t>13</w:t>
            </w:r>
          </w:p>
          <w:p w14:paraId="3951160B" w14:textId="77777777" w:rsidR="005C2037" w:rsidRPr="00D66AF1" w:rsidRDefault="005C2037" w:rsidP="00470B4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559" w:type="dxa"/>
          </w:tcPr>
          <w:p w14:paraId="76C7845A" w14:textId="77777777" w:rsidR="005C2037" w:rsidRPr="00D66AF1" w:rsidRDefault="005C2037" w:rsidP="00470B4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Treatment</w:t>
            </w:r>
          </w:p>
        </w:tc>
        <w:tc>
          <w:tcPr>
            <w:tcW w:w="1559" w:type="dxa"/>
          </w:tcPr>
          <w:p w14:paraId="5F2D6129" w14:textId="77777777" w:rsidR="005C2037" w:rsidRPr="00D66AF1" w:rsidRDefault="005C2037" w:rsidP="00470B4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Invasive disposal</w:t>
            </w:r>
          </w:p>
          <w:p w14:paraId="6AF55475" w14:textId="77777777" w:rsidR="005C2037" w:rsidRPr="00D66AF1" w:rsidRDefault="005C2037" w:rsidP="00470B4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proofErr w:type="gramStart"/>
            <w:r w:rsidRPr="00D66AF1">
              <w:rPr>
                <w:rFonts w:ascii="Arial" w:hAnsi="Arial" w:cs="Arial"/>
                <w:sz w:val="16"/>
                <w:szCs w:val="16"/>
                <w:lang w:val="en-US"/>
              </w:rPr>
              <w:t>removal</w:t>
            </w:r>
            <w:proofErr w:type="gramEnd"/>
          </w:p>
        </w:tc>
        <w:tc>
          <w:tcPr>
            <w:tcW w:w="1560" w:type="dxa"/>
          </w:tcPr>
          <w:p w14:paraId="60B6024A" w14:textId="77777777" w:rsidR="005C2037" w:rsidRPr="00D66AF1" w:rsidRDefault="005C2037" w:rsidP="00470B4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Outcome</w:t>
            </w:r>
          </w:p>
        </w:tc>
      </w:tr>
      <w:tr w:rsidR="00A60548" w:rsidRPr="00D66AF1" w14:paraId="7AF4FC4B"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4FF5A92F" w14:textId="69A435A8"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dOANEkcu","properties":{"formattedCitation":"(Still et al., 1994)","plainCitation":"(Still et al., 1994)"},"citationItems":[{"id":1732,"uris":["http://zotero.org/users/1033460/items/E3NSN4JX"],"uri":["http://zotero.org/users/1033460/items/E3NSN4JX"],"itemData":{"id":1732,"type":"article-journal","title":"Trichosporon beigelii septicaemia in a burn patient","container-title":"Burns: Journal of the International Society for Burn Injuries","page":"467-468","volume":"20","issue":"5","source":"NCBI PubMed","abstract":"A patient with Trichosporon beigelii sepsis secondary to a 31 per cent burn is reported. Good results were obtained by treatment with amphotericin B. No other reports of septicaemia due this organism in burn patients have been found by us, although the organism has been reported as a cause of sepsis in cancer patients.","ISSN":"0305-4179","note":"PMID: 7999281","journalAbbreviation":"Burns","language":"eng","author":[{"family":"Still","given":"J. M."},{"family":"Orlet","given":"K."},{"family":"Law","given":"E. J."}],"issued":{"date-parts":[["1994",10]]},"PMID":"7999281"}}],"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Still et al., 1994)</w:t>
            </w:r>
            <w:r w:rsidRPr="00D66AF1">
              <w:rPr>
                <w:rFonts w:ascii="Arial" w:hAnsi="Arial" w:cs="Arial"/>
                <w:sz w:val="16"/>
                <w:szCs w:val="16"/>
                <w:lang w:val="en-US"/>
              </w:rPr>
              <w:fldChar w:fldCharType="end"/>
            </w:r>
          </w:p>
        </w:tc>
        <w:tc>
          <w:tcPr>
            <w:tcW w:w="1276" w:type="dxa"/>
          </w:tcPr>
          <w:p w14:paraId="1E6856F4"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D66AF1">
              <w:rPr>
                <w:rFonts w:ascii="Arial" w:hAnsi="Arial" w:cs="Arial"/>
                <w:sz w:val="16"/>
                <w:szCs w:val="16"/>
                <w:lang w:val="en-US"/>
              </w:rPr>
              <w:t>Disseminated</w:t>
            </w:r>
          </w:p>
        </w:tc>
        <w:tc>
          <w:tcPr>
            <w:tcW w:w="992" w:type="dxa"/>
          </w:tcPr>
          <w:p w14:paraId="23DC912E"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5FBA5093" w14:textId="6A3B0E3A"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color w:val="000000"/>
                <w:sz w:val="16"/>
                <w:szCs w:val="16"/>
              </w:rPr>
              <w:t>NR</w:t>
            </w:r>
          </w:p>
        </w:tc>
        <w:tc>
          <w:tcPr>
            <w:tcW w:w="1134" w:type="dxa"/>
          </w:tcPr>
          <w:p w14:paraId="09B20075"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59" w:type="dxa"/>
          </w:tcPr>
          <w:p w14:paraId="0CC82EF2" w14:textId="5C0E2ACF"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color w:val="000000"/>
                <w:sz w:val="16"/>
                <w:szCs w:val="16"/>
              </w:rPr>
              <w:t>AMB</w:t>
            </w:r>
            <w:r w:rsidR="00A60548" w:rsidRPr="00D66AF1">
              <w:rPr>
                <w:rFonts w:ascii="Arial" w:eastAsia="Times New Roman" w:hAnsi="Arial" w:cs="Arial"/>
                <w:color w:val="000000"/>
                <w:sz w:val="16"/>
                <w:szCs w:val="16"/>
                <w:vertAlign w:val="superscript"/>
              </w:rPr>
              <w:t>1</w:t>
            </w:r>
            <w:r w:rsidRPr="00D66AF1">
              <w:rPr>
                <w:rFonts w:ascii="Arial" w:eastAsia="Times New Roman" w:hAnsi="Arial" w:cs="Arial"/>
                <w:color w:val="000000"/>
                <w:sz w:val="16"/>
                <w:szCs w:val="16"/>
                <w:vertAlign w:val="superscript"/>
              </w:rPr>
              <w:t>4</w:t>
            </w:r>
          </w:p>
        </w:tc>
        <w:tc>
          <w:tcPr>
            <w:tcW w:w="1559" w:type="dxa"/>
          </w:tcPr>
          <w:p w14:paraId="76BDB45B"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60" w:type="dxa"/>
          </w:tcPr>
          <w:p w14:paraId="66BCFAF8"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avorable</w:t>
            </w:r>
          </w:p>
        </w:tc>
      </w:tr>
      <w:tr w:rsidR="00A60548" w:rsidRPr="00D66AF1" w14:paraId="1EA115C9"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237FC149" w14:textId="6AED3798"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JnRM2Fud","properties":{"formattedCitation":"(Hajjeh and Blumberg, 1995)","plainCitation":"(Hajjeh and Blumberg, 1995)"},"citationItems":[{"id":1914,"uris":["http://zotero.org/users/1033460/items/Z3W686IR"],"uri":["http://zotero.org/users/1033460/items/Z3W686IR"],"itemData":{"id":1914,"type":"article-journal","title":"Bloodstream infection due to Trichosporon beigelii in a burn patient: case report and review of therapy","container-title":"Clinical Infectious Diseases: An Official Publication of the Infectious Diseases Society of America","page":"913-916","volume":"20","issue":"4","source":"NCBI PubMed","abstract":"Trichosporon beigelii is a yeast that has recently been increasingly associated with systemic infections in immunocompromised patients. Few cases have been reported in nonleukopenic patients. We describe what we believe to be the first report of a bloodstream infection due to T. beigelii in a burn patient. Our patient was successfully treated with a combination of amphotericin B and flucytosine. Antifungal susceptibility testing of the T. beigelii isolate showed that the organism was inhibited but not killed by amphotericin B. Burn patients are known to have a transient defect in neutrophil function that can predispose them to some infections. We review the English-language literature of recently reported cases of trichosporonosis and review the various therapies for T. beigelii infection.","ISSN":"1058-4838","note":"PMID: 7795094","shortTitle":"Bloodstream infection due to Trichosporon beigelii in a burn patient","journalAbbreviation":"Clin. Infect. Dis.","language":"eng","author":[{"family":"Hajjeh","given":"R. A."},{"family":"Blumberg","given":"H. M."}],"issued":{"date-parts":[["1995",4]]},"PMID":"7795094"}}],"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Hajjeh and Blumberg, 1995)</w:t>
            </w:r>
            <w:r w:rsidRPr="00D66AF1">
              <w:rPr>
                <w:rFonts w:ascii="Arial" w:hAnsi="Arial" w:cs="Arial"/>
                <w:sz w:val="16"/>
                <w:szCs w:val="16"/>
                <w:lang w:val="en-US"/>
              </w:rPr>
              <w:fldChar w:fldCharType="end"/>
            </w:r>
          </w:p>
        </w:tc>
        <w:tc>
          <w:tcPr>
            <w:tcW w:w="1276" w:type="dxa"/>
          </w:tcPr>
          <w:p w14:paraId="7726C0B1"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992" w:type="dxa"/>
          </w:tcPr>
          <w:p w14:paraId="24BB48D4"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3FE5B0AD" w14:textId="268D2ADB"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color w:val="000000"/>
                <w:sz w:val="16"/>
                <w:szCs w:val="16"/>
              </w:rPr>
              <w:t>CVC</w:t>
            </w:r>
          </w:p>
        </w:tc>
        <w:tc>
          <w:tcPr>
            <w:tcW w:w="1134" w:type="dxa"/>
          </w:tcPr>
          <w:p w14:paraId="69B7B782" w14:textId="12860F68"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color w:val="000000"/>
                <w:sz w:val="16"/>
                <w:szCs w:val="16"/>
              </w:rPr>
              <w:t>FLU</w:t>
            </w:r>
            <w:r w:rsidR="00A60548" w:rsidRPr="00D66AF1">
              <w:rPr>
                <w:rFonts w:ascii="Arial" w:eastAsia="Times New Roman" w:hAnsi="Arial" w:cs="Arial"/>
                <w:color w:val="000000"/>
                <w:sz w:val="16"/>
                <w:szCs w:val="16"/>
                <w:vertAlign w:val="superscript"/>
              </w:rPr>
              <w:t>15</w:t>
            </w:r>
          </w:p>
        </w:tc>
        <w:tc>
          <w:tcPr>
            <w:tcW w:w="1559" w:type="dxa"/>
          </w:tcPr>
          <w:p w14:paraId="4807EE30"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AMB+</w:t>
            </w:r>
          </w:p>
          <w:p w14:paraId="734979DB" w14:textId="3D672002"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vertAlign w:val="superscript"/>
                <w:lang w:val="en-US"/>
              </w:rPr>
            </w:pPr>
            <w:r w:rsidRPr="00D66AF1">
              <w:rPr>
                <w:rFonts w:ascii="Arial" w:eastAsia="Times New Roman" w:hAnsi="Arial" w:cs="Arial"/>
                <w:color w:val="000000"/>
                <w:sz w:val="16"/>
                <w:szCs w:val="16"/>
              </w:rPr>
              <w:t>5</w:t>
            </w:r>
            <w:r w:rsidR="00A60548" w:rsidRPr="00D66AF1">
              <w:rPr>
                <w:rFonts w:ascii="Arial" w:eastAsia="Times New Roman" w:hAnsi="Arial" w:cs="Arial"/>
                <w:color w:val="000000"/>
                <w:sz w:val="16"/>
                <w:szCs w:val="16"/>
              </w:rPr>
              <w:t>-</w:t>
            </w:r>
            <w:r w:rsidRPr="00D66AF1">
              <w:rPr>
                <w:rFonts w:ascii="Arial" w:eastAsia="Times New Roman" w:hAnsi="Arial" w:cs="Arial"/>
                <w:color w:val="000000"/>
                <w:sz w:val="16"/>
                <w:szCs w:val="16"/>
              </w:rPr>
              <w:t>FC</w:t>
            </w:r>
            <w:r w:rsidR="00A60548" w:rsidRPr="00D66AF1">
              <w:rPr>
                <w:rFonts w:ascii="Arial" w:eastAsia="Times New Roman" w:hAnsi="Arial" w:cs="Arial"/>
                <w:color w:val="000000"/>
                <w:sz w:val="16"/>
                <w:szCs w:val="16"/>
                <w:vertAlign w:val="superscript"/>
              </w:rPr>
              <w:t>16</w:t>
            </w:r>
          </w:p>
        </w:tc>
        <w:tc>
          <w:tcPr>
            <w:tcW w:w="1559" w:type="dxa"/>
          </w:tcPr>
          <w:p w14:paraId="64D4BF44"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560" w:type="dxa"/>
          </w:tcPr>
          <w:p w14:paraId="50BA8585"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avorable</w:t>
            </w:r>
          </w:p>
        </w:tc>
      </w:tr>
      <w:tr w:rsidR="00A60548" w:rsidRPr="00D66AF1" w14:paraId="1F32AEB9"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4CD8B06" w14:textId="738F3085"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a4p42LPF","properties":{"formattedCitation":"{\\rtf (Mir\\uc0\\u243{} et al., 1994)}","plainCitation":"(Miró et al., 1994)"},"citationItems":[{"id":1692,"uris":["http://zotero.org/users/1033460/items/AIDBEP36"],"uri":["http://zotero.org/users/1033460/items/AIDBEP36"],"itemData":{"id":1692,"type":"article-journal","title":"Trichosporon beigelii fungemia and metastatic pneumonia in a trauma patient","container-title":"European Journal of Clinical Microbiology &amp; Infectious Diseases: Official Publication of the European Society of Clinical Microbiology","page":"604-606","volume":"13","issue":"7","source":"NCBI PubMed","abstract":"Trichosporon beigelii is a fungus which usually produces cutaneous involvement in immunocompetent hosts, being rarely reported to cause systemic infection. A case of fungemia and metastatic pneumonia caused by Trichosporon beigelii in a trauma patient is reported.","ISSN":"0934-9723","note":"PMID: 7805691","journalAbbreviation":"Eur. J. Clin. Microbiol. Infect. Dis.","language":"eng","author":[{"family":"Miró","given":"O."},{"family":"Sacanella","given":"E."},{"family":"Nadal","given":"P."},{"family":"Lluch","given":"M. M."},{"family":"Nicolás","given":"J. M."},{"family":"Millá","given":"J."},{"family":"Urbano-Márquez","given":"A."}],"issued":{"date-parts":[["1994",7]]},"PMID":"7805691"}}],"schema":"https://github.com/citation-style-language/schema/raw/master/csl-citation.json"} </w:instrText>
            </w:r>
            <w:r w:rsidRPr="00D66AF1">
              <w:rPr>
                <w:rFonts w:ascii="Arial" w:hAnsi="Arial" w:cs="Arial"/>
                <w:sz w:val="16"/>
                <w:szCs w:val="16"/>
                <w:lang w:val="en-US"/>
              </w:rPr>
              <w:fldChar w:fldCharType="separate"/>
            </w:r>
            <w:r w:rsidR="00317028" w:rsidRPr="00317028">
              <w:rPr>
                <w:rFonts w:ascii="Arial" w:hAnsi="Arial" w:cs="Arial"/>
                <w:color w:val="000000"/>
                <w:sz w:val="16"/>
                <w:lang w:val="en-US"/>
              </w:rPr>
              <w:t>(Miró et al., 1994)</w:t>
            </w:r>
            <w:r w:rsidRPr="00D66AF1">
              <w:rPr>
                <w:rFonts w:ascii="Arial" w:hAnsi="Arial" w:cs="Arial"/>
                <w:sz w:val="16"/>
                <w:szCs w:val="16"/>
                <w:lang w:val="en-US"/>
              </w:rPr>
              <w:fldChar w:fldCharType="end"/>
            </w:r>
          </w:p>
        </w:tc>
        <w:tc>
          <w:tcPr>
            <w:tcW w:w="1276" w:type="dxa"/>
          </w:tcPr>
          <w:p w14:paraId="7C5B3832"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992" w:type="dxa"/>
          </w:tcPr>
          <w:p w14:paraId="5287E042"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Yes</w:t>
            </w:r>
          </w:p>
        </w:tc>
        <w:tc>
          <w:tcPr>
            <w:tcW w:w="1701" w:type="dxa"/>
          </w:tcPr>
          <w:p w14:paraId="41B314D3"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CVC</w:t>
            </w:r>
          </w:p>
        </w:tc>
        <w:tc>
          <w:tcPr>
            <w:tcW w:w="1134" w:type="dxa"/>
          </w:tcPr>
          <w:p w14:paraId="0E32BC1F"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59" w:type="dxa"/>
          </w:tcPr>
          <w:p w14:paraId="4B67A017"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AMB</w:t>
            </w:r>
          </w:p>
        </w:tc>
        <w:tc>
          <w:tcPr>
            <w:tcW w:w="1559" w:type="dxa"/>
          </w:tcPr>
          <w:p w14:paraId="61758059"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60" w:type="dxa"/>
          </w:tcPr>
          <w:p w14:paraId="73C9C90B"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Favorable</w:t>
            </w:r>
          </w:p>
        </w:tc>
      </w:tr>
      <w:tr w:rsidR="00A60548" w:rsidRPr="00D66AF1" w14:paraId="3BCE6CE1"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7665AF45" w14:textId="2FC2DCF7"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xwi7CPzw","properties":{"formattedCitation":"(Wang and Lin, 1999)","plainCitation":"(Wang and Lin, 1999)"},"citationItems":[{"id":1727,"uris":["http://zotero.org/users/1033460/items/DTN56XAB"],"uri":["http://zotero.org/users/1033460/items/DTN56XAB"],"itemData":{"id":1727,"type":"article-journal","title":"Trichosporon beigelii fungaemia in a patient with haemodialysis","container-title":"Nephrology, Dialysis, Transplantation: Official Publication of the European Dialysis and Transplant Association - European Renal Association","page":"2017-2018","volume":"14","issue":"8","source":"NCBI PubMed","ISSN":"0931-0509","note":"PMID: 10462290","journalAbbreviation":"Nephrol. Dial. Transplant.","language":"eng","author":[{"family":"Wang","given":"H. Y."},{"family":"Lin","given":"J. L."}],"issued":{"date-parts":[["1999",8]]},"PMID":"10462290"}}],"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Wang and Lin, 1999)</w:t>
            </w:r>
            <w:r w:rsidRPr="00D66AF1">
              <w:rPr>
                <w:rFonts w:ascii="Arial" w:hAnsi="Arial" w:cs="Arial"/>
                <w:sz w:val="16"/>
                <w:szCs w:val="16"/>
                <w:lang w:val="en-US"/>
              </w:rPr>
              <w:fldChar w:fldCharType="end"/>
            </w:r>
          </w:p>
        </w:tc>
        <w:tc>
          <w:tcPr>
            <w:tcW w:w="1276" w:type="dxa"/>
          </w:tcPr>
          <w:p w14:paraId="3601CF85"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992" w:type="dxa"/>
          </w:tcPr>
          <w:p w14:paraId="7E82F90E"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019982D4"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CVC</w:t>
            </w:r>
          </w:p>
        </w:tc>
        <w:tc>
          <w:tcPr>
            <w:tcW w:w="1134" w:type="dxa"/>
          </w:tcPr>
          <w:p w14:paraId="793CB27D"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59" w:type="dxa"/>
          </w:tcPr>
          <w:p w14:paraId="28985D73"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AMB</w:t>
            </w:r>
          </w:p>
        </w:tc>
        <w:tc>
          <w:tcPr>
            <w:tcW w:w="1559" w:type="dxa"/>
          </w:tcPr>
          <w:p w14:paraId="7845C357"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560" w:type="dxa"/>
          </w:tcPr>
          <w:p w14:paraId="2763D426"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avorable</w:t>
            </w:r>
          </w:p>
        </w:tc>
      </w:tr>
      <w:tr w:rsidR="00A60548" w:rsidRPr="00D66AF1" w14:paraId="28CD93CF"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7933BA9E" w14:textId="08E43E2A"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5ddpbhZT","properties":{"formattedCitation":"(Cawley et al., 2000)","plainCitation":"(Cawley et al., 2000)"},"citationItems":[{"id":476,"uris":["http://zotero.org/users/1033460/items/JND5ATW7"],"uri":["http://zotero.org/users/1033460/items/JND5ATW7"],"itemData":{"id":476,"type":"article-journal","title":"Trichosporon beigelii infection: experience in a regional burn center","container-title":"Burns: journal of the International Society for Burn Injuries","page":"483-486","volume":"26","issue":"5","source":"NCBI PubMed","abstract":"Trichosporon beigelii is a fungus once thought to cause only superficial infections, but recently has been increasingly identified as an opportunistic systemic pathogen in immunocompromised patients. There have been very limited reports of this organism in the burn patient population. We describe the first report of pharmacological management of invasive T. beigelii with a combination of amphotericin B and high dose fluconazole in a burn patient. Antifungal susceptibility testing of T. beigelii determined a change in minimum inhibitory concentrations (MICs) of amphotericin B and a consistent resistance pattern with the use of flucytosine. This paper will review our experience with T. beigelii fungus in a regional burn treatment center and review the literature on other experiences in the burn population.","ISSN":"0305-4179","note":"PMID: 10812273","shortTitle":"Trichosporon beigelii infection","journalAbbreviation":"Burns","language":"eng","author":[{"family":"Cawley","given":"M J"},{"family":"Braxton","given":"G R"},{"family":"Haith","given":"L R"},{"family":"Reilly","given":"K J"},{"family":"Guilday","given":"R E"},{"family":"Patton","given":"M L"}],"issued":{"date-parts":[["2000",8]]},"PMID":"10812273"}}],"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Cawley et al., 2000)</w:t>
            </w:r>
            <w:r w:rsidRPr="00D66AF1">
              <w:rPr>
                <w:rFonts w:ascii="Arial" w:hAnsi="Arial" w:cs="Arial"/>
                <w:sz w:val="16"/>
                <w:szCs w:val="16"/>
                <w:lang w:val="en-US"/>
              </w:rPr>
              <w:fldChar w:fldCharType="end"/>
            </w:r>
          </w:p>
        </w:tc>
        <w:tc>
          <w:tcPr>
            <w:tcW w:w="1276" w:type="dxa"/>
          </w:tcPr>
          <w:p w14:paraId="508B3928"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992" w:type="dxa"/>
          </w:tcPr>
          <w:p w14:paraId="081C93D1"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4B5F7C10"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CVC</w:t>
            </w:r>
          </w:p>
        </w:tc>
        <w:tc>
          <w:tcPr>
            <w:tcW w:w="1134" w:type="dxa"/>
          </w:tcPr>
          <w:p w14:paraId="29274210"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LU</w:t>
            </w:r>
          </w:p>
        </w:tc>
        <w:tc>
          <w:tcPr>
            <w:tcW w:w="1559" w:type="dxa"/>
          </w:tcPr>
          <w:p w14:paraId="621E27E4"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AMB</w:t>
            </w:r>
          </w:p>
        </w:tc>
        <w:tc>
          <w:tcPr>
            <w:tcW w:w="1559" w:type="dxa"/>
          </w:tcPr>
          <w:p w14:paraId="39ED4BFE"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560" w:type="dxa"/>
          </w:tcPr>
          <w:p w14:paraId="5F8913E8" w14:textId="124481F8" w:rsidR="005C2037" w:rsidRPr="00D66AF1" w:rsidRDefault="0057637F"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Unfavorable</w:t>
            </w:r>
          </w:p>
        </w:tc>
      </w:tr>
      <w:tr w:rsidR="00A60548" w:rsidRPr="00D66AF1" w14:paraId="4FDB4D0E"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71AC2E95" w14:textId="2565BAE5"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8OjKEvKY","properties":{"formattedCitation":"(Wolf et al., 2001)","plainCitation":"(Wolf et al., 2001)"},"citationItems":[{"id":1705,"uris":["http://zotero.org/users/1033460/items/BF8NS6X5"],"uri":["http://zotero.org/users/1033460/items/BF8NS6X5"],"itemData":{"id":1705,"type":"article-journal","title":"Multidrug-resistant Trichosporon asahii infection of nongranulocytopenic patients in three intensive care units","container-title":"Journal of Clinical Microbiology","page":"4420-4425","volume":"39","issue":"12","source":"NCBI PubMed","abstract":"Trichosporon asahii (Trichosporon beigelii) infections are rare but have been associated with a wide spectrum of clinical manifestations, ranging from superficial involvement in immunocompetent individuals to severe systemic disease in immunocompromised patients. We report on the recent recovery of T. asahii isolates with reduced susceptibility in vitro to amphotericin B (AMB), flucytosine, and azoles from six nongranulocytopenic patients who exhibited risk factors and who developed either superficial infections (four individuals) or invasive infections (two individuals) while in intensive care units. The latter two patients responded clinically and microbiologically to AMB treatment. All six isolates were closely related according to random amplified polymorphic DNA studies and showed 71% similarity by amplified fragment length polymorphism analysis, suggesting a common nosocomial origin. We also review the literature pertaining to T. asahii infections and discuss the salient characteristics of this fungus and recent taxonomic proposals for the genus.","DOI":"10.1128/JCM.39.12.4420-4425.2001","ISSN":"0095-1137","note":"PMID: 11724855 \nPMCID: PMC88559","journalAbbreviation":"J. Clin. Microbiol.","language":"eng","author":[{"family":"Wolf","given":"D. G."},{"family":"Falk","given":"R."},{"family":"Hacham","given":"M."},{"family":"Theelen","given":"B."},{"family":"Boekhout","given":"T."},{"family":"Scorzetti","given":"G."},{"family":"Shapiro","given":"M."},{"family":"Block","given":"C."},{"family":"Salkin","given":"I. F."},{"family":"Polacheck","given":"I."}],"issued":{"date-parts":[["2001",12]]},"PMID":"11724855","PMCID":"PMC88559"}}],"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Wolf et al., 2001)</w:t>
            </w:r>
            <w:r w:rsidRPr="00D66AF1">
              <w:rPr>
                <w:rFonts w:ascii="Arial" w:hAnsi="Arial" w:cs="Arial"/>
                <w:sz w:val="16"/>
                <w:szCs w:val="16"/>
                <w:lang w:val="en-US"/>
              </w:rPr>
              <w:fldChar w:fldCharType="end"/>
            </w:r>
          </w:p>
        </w:tc>
        <w:tc>
          <w:tcPr>
            <w:tcW w:w="1276" w:type="dxa"/>
          </w:tcPr>
          <w:p w14:paraId="758407C8"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992" w:type="dxa"/>
          </w:tcPr>
          <w:p w14:paraId="652B7505"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4F353A46"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CVC</w:t>
            </w:r>
          </w:p>
        </w:tc>
        <w:tc>
          <w:tcPr>
            <w:tcW w:w="1134" w:type="dxa"/>
          </w:tcPr>
          <w:p w14:paraId="48097A21"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59" w:type="dxa"/>
          </w:tcPr>
          <w:p w14:paraId="2E9F10A4"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AMB</w:t>
            </w:r>
          </w:p>
        </w:tc>
        <w:tc>
          <w:tcPr>
            <w:tcW w:w="1559" w:type="dxa"/>
          </w:tcPr>
          <w:p w14:paraId="274E3673"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60" w:type="dxa"/>
          </w:tcPr>
          <w:p w14:paraId="7E8BAF91"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avorable</w:t>
            </w:r>
          </w:p>
        </w:tc>
      </w:tr>
      <w:tr w:rsidR="00A60548" w:rsidRPr="00D66AF1" w14:paraId="326A2A50"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B27E3D6" w14:textId="278E7564"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Lcrk1YOO","properties":{"formattedCitation":"(Kustimur et al., 2002)","plainCitation":"(Kustimur et al., 2002)"},"citationItems":[{"id":1917,"uris":["http://zotero.org/users/1033460/items/Z6FZBX2U"],"uri":["http://zotero.org/users/1033460/items/Z6FZBX2U"],"itemData":{"id":1917,"type":"article-journal","title":"Nosocomial fungemia due to Trichosporon asteroides: firstly described bloodstream infection","container-title":"Diagnostic Microbiology and Infectious Disease","page":"167-170","volume":"43","issue":"2","source":"NCBI PubMed","abstract":"Trichosporon spp. are oppurtunistic yeasts that cause deep-seated, mucosa-associated, and superficial infections in immunocompromised patients. It is well known that Trichosporon asteroides is mainly responsible of superficial infections and does not cause systemic infections in humans so far. In this study, we present the first case of disseminated infection due to Trichosporon asteroides in an intensive care patient. Yeast colonies were isolated from the specimens of blood, urine, aspiration fluid of the endotracheal tube and catheter tip swabs of the patient. Conventional mycological studies were not adequate for the identification of the isolate to the species level. The genetic identification of the yeast isolate was performed and the DNA sequence of the isolate exactly matched the corresponding sequence of the Trichosporon asteroides rRNA gene from the GenBank DNA database (accession numbers: AB018017, AF075513). Therefore, our isolate was identified as Trichosporon asteroides as a causative agent of deep-seated fungemia.","ISSN":"0732-8893","note":"PMID: 12088626","shortTitle":"Nosocomial fungemia due to Trichosporon asteroides","journalAbbreviation":"Diagn. Microbiol. Infect. Dis.","language":"eng","author":[{"family":"Kustimur","given":"Semra"},{"family":"Kalkanci","given":"Ayse"},{"family":"Caglar","given":"Kayhan"},{"family":"Dizbay","given":"Murat"},{"family":"Aktas","given":"Firdevs"},{"family":"Sugita","given":"Takashi"}],"issued":{"date-parts":[["2002",6]]},"PMID":"12088626"}}],"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Kustimur et al., 2002)</w:t>
            </w:r>
            <w:r w:rsidRPr="00D66AF1">
              <w:rPr>
                <w:rFonts w:ascii="Arial" w:hAnsi="Arial" w:cs="Arial"/>
                <w:sz w:val="16"/>
                <w:szCs w:val="16"/>
                <w:lang w:val="en-US"/>
              </w:rPr>
              <w:fldChar w:fldCharType="end"/>
            </w:r>
          </w:p>
        </w:tc>
        <w:tc>
          <w:tcPr>
            <w:tcW w:w="1276" w:type="dxa"/>
          </w:tcPr>
          <w:p w14:paraId="345C42BD"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D66AF1">
              <w:rPr>
                <w:rFonts w:ascii="Arial" w:hAnsi="Arial" w:cs="Arial"/>
                <w:sz w:val="16"/>
                <w:szCs w:val="16"/>
                <w:lang w:val="en-US"/>
              </w:rPr>
              <w:t>Disseminated</w:t>
            </w:r>
          </w:p>
        </w:tc>
        <w:tc>
          <w:tcPr>
            <w:tcW w:w="992" w:type="dxa"/>
          </w:tcPr>
          <w:p w14:paraId="527916C3"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0A6B2955"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CVC</w:t>
            </w:r>
          </w:p>
        </w:tc>
        <w:tc>
          <w:tcPr>
            <w:tcW w:w="1134" w:type="dxa"/>
          </w:tcPr>
          <w:p w14:paraId="4C1D6A56"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59" w:type="dxa"/>
          </w:tcPr>
          <w:p w14:paraId="1F853186"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color w:val="000000"/>
                <w:sz w:val="16"/>
                <w:szCs w:val="16"/>
              </w:rPr>
              <w:t>AMB</w:t>
            </w:r>
          </w:p>
        </w:tc>
        <w:tc>
          <w:tcPr>
            <w:tcW w:w="1559" w:type="dxa"/>
          </w:tcPr>
          <w:p w14:paraId="53C991B5"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560" w:type="dxa"/>
          </w:tcPr>
          <w:p w14:paraId="76E7B726" w14:textId="0E2B182B" w:rsidR="005C2037" w:rsidRPr="00D66AF1" w:rsidRDefault="0057637F"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Unfavorable</w:t>
            </w:r>
          </w:p>
        </w:tc>
      </w:tr>
      <w:tr w:rsidR="00A60548" w:rsidRPr="00D66AF1" w14:paraId="55C0BDC2"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2DE5FC21" w14:textId="73B916C6"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PH9U5axS","properties":{"formattedCitation":"(Chitra et al., 2002)","plainCitation":"(Chitra et al., 2002)"},"citationItems":[{"id":1684,"uris":["http://zotero.org/users/1033460/items/9FCUPZ3U"],"uri":["http://zotero.org/users/1033460/items/9FCUPZ3U"],"itemData":{"id":1684,"type":"article-journal","title":"Trichosporonosis due to Trichosporon beigelli in two hospitalized patients","container-title":"Indian Journal of Pathology &amp; Microbiology","page":"337-339","volume":"45","issue":"3","source":"NCBI PubMed","abstract":"Trichosporon beigelli has been reported to cause invasive disease such as blood stream infection in severely immunocompromised patients. Two cases of urinary and disseminated trichosporonosis by Trichosporon beigelli in hospitalized patients, with predisposing factors such as prolonged hospital stay, continuous urinary catheterization and broad spectrum antibiotics are reported.","ISSN":"0377-4929","note":"PMID: 12785180","journalAbbreviation":"Indian J Pathol Microbiol","language":"eng","author":[{"family":"Chitra","given":"A. K."},{"family":"Verghese","given":"Susan"},{"family":"Fernandez","given":"Maria"},{"family":"Mohan","given":"Asha"},{"family":"Abraham","given":"Anitha"},{"family":"Methew","given":"T."}],"issued":{"date-parts":[["2002",7]]},"PMID":"12785180"}}],"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Chitra et al., 2002)</w:t>
            </w:r>
            <w:r w:rsidRPr="00D66AF1">
              <w:rPr>
                <w:rFonts w:ascii="Arial" w:hAnsi="Arial" w:cs="Arial"/>
                <w:sz w:val="16"/>
                <w:szCs w:val="16"/>
                <w:lang w:val="en-US"/>
              </w:rPr>
              <w:fldChar w:fldCharType="end"/>
            </w:r>
          </w:p>
        </w:tc>
        <w:tc>
          <w:tcPr>
            <w:tcW w:w="1276" w:type="dxa"/>
          </w:tcPr>
          <w:p w14:paraId="6B065940"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D66AF1">
              <w:rPr>
                <w:rFonts w:ascii="Arial" w:hAnsi="Arial" w:cs="Arial"/>
                <w:sz w:val="16"/>
                <w:szCs w:val="16"/>
                <w:lang w:val="en-US"/>
              </w:rPr>
              <w:t>Disseminated</w:t>
            </w:r>
          </w:p>
        </w:tc>
        <w:tc>
          <w:tcPr>
            <w:tcW w:w="992" w:type="dxa"/>
          </w:tcPr>
          <w:p w14:paraId="6D9ACF3A"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701" w:type="dxa"/>
          </w:tcPr>
          <w:p w14:paraId="670CE253"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CVC</w:t>
            </w:r>
          </w:p>
        </w:tc>
        <w:tc>
          <w:tcPr>
            <w:tcW w:w="1134" w:type="dxa"/>
          </w:tcPr>
          <w:p w14:paraId="74536689"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59" w:type="dxa"/>
          </w:tcPr>
          <w:p w14:paraId="3E91948C"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LU</w:t>
            </w:r>
          </w:p>
        </w:tc>
        <w:tc>
          <w:tcPr>
            <w:tcW w:w="1559" w:type="dxa"/>
          </w:tcPr>
          <w:p w14:paraId="71FCA595"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60" w:type="dxa"/>
          </w:tcPr>
          <w:p w14:paraId="04694676" w14:textId="2455541F" w:rsidR="005C2037"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Unfavorable</w:t>
            </w:r>
          </w:p>
        </w:tc>
      </w:tr>
      <w:tr w:rsidR="00A60548" w:rsidRPr="00D66AF1" w14:paraId="0B9B9B48"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E3CB1B6" w14:textId="34CCD7FE"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dLMi1q0r","properties":{"formattedCitation":"{\\rtf (O\\uc0\\u8217{}Gorman et al., 2006)}","plainCitation":"(O’Gorman et al., 2006)"},"citationItems":[{"id":1815,"uris":["http://zotero.org/users/1033460/items/PMTMKF4B"],"uri":["http://zotero.org/users/1033460/items/PMTMKF4B"],"itemData":{"id":1815,"type":"article-journal","title":"Trichosporon Asahii. Blood-stream Infection in a non-cancer patient receiving Combination Antifungal Therapy","container-title":"The Ulster medical journal","page":"226-227","volume":"75","issue":"3","source":"PubMed Central","ISSN":"0041-6193","note":"PMID: 16964817\nPMCID: PMC1891755","journalAbbreviation":"Ulster Med J","author":[{"family":"O'Gorman","given":"C"},{"family":"McMullan","given":"R"},{"family":"Webb","given":"CH"},{"family":"Bedi","given":"A"}],"issued":{"date-parts":[["2006",9]]},"accessed":{"date-parts":[["2014",10,5]]},"PMID":"16964817","PMCID":"PMC1891755"}}],"schema":"https://github.com/citation-style-language/schema/raw/master/csl-citation.json"} </w:instrText>
            </w:r>
            <w:r w:rsidRPr="00D66AF1">
              <w:rPr>
                <w:rFonts w:ascii="Arial" w:hAnsi="Arial" w:cs="Arial"/>
                <w:sz w:val="16"/>
                <w:szCs w:val="16"/>
                <w:lang w:val="en-US"/>
              </w:rPr>
              <w:fldChar w:fldCharType="separate"/>
            </w:r>
            <w:r w:rsidR="00317028" w:rsidRPr="00317028">
              <w:rPr>
                <w:rFonts w:ascii="Arial" w:hAnsi="Arial" w:cs="Arial"/>
                <w:color w:val="000000"/>
                <w:sz w:val="16"/>
                <w:lang w:val="en-US"/>
              </w:rPr>
              <w:t>(O’Gorman et al., 2006)</w:t>
            </w:r>
            <w:r w:rsidRPr="00D66AF1">
              <w:rPr>
                <w:rFonts w:ascii="Arial" w:hAnsi="Arial" w:cs="Arial"/>
                <w:sz w:val="16"/>
                <w:szCs w:val="16"/>
                <w:lang w:val="en-US"/>
              </w:rPr>
              <w:fldChar w:fldCharType="end"/>
            </w:r>
          </w:p>
        </w:tc>
        <w:tc>
          <w:tcPr>
            <w:tcW w:w="1276" w:type="dxa"/>
          </w:tcPr>
          <w:p w14:paraId="597A8515"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D66AF1">
              <w:rPr>
                <w:rFonts w:ascii="Arial" w:hAnsi="Arial" w:cs="Arial"/>
                <w:sz w:val="16"/>
                <w:szCs w:val="16"/>
                <w:lang w:val="en-US"/>
              </w:rPr>
              <w:t>Disseminated</w:t>
            </w:r>
          </w:p>
        </w:tc>
        <w:tc>
          <w:tcPr>
            <w:tcW w:w="992" w:type="dxa"/>
          </w:tcPr>
          <w:p w14:paraId="4C505B08"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41C12B08"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CVC</w:t>
            </w:r>
          </w:p>
        </w:tc>
        <w:tc>
          <w:tcPr>
            <w:tcW w:w="1134" w:type="dxa"/>
          </w:tcPr>
          <w:p w14:paraId="2A9CA5AD"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AMB+</w:t>
            </w:r>
          </w:p>
          <w:p w14:paraId="568CBA88"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color w:val="000000"/>
                <w:sz w:val="16"/>
                <w:szCs w:val="16"/>
              </w:rPr>
              <w:t>MIC</w:t>
            </w:r>
            <w:r w:rsidRPr="00D66AF1">
              <w:rPr>
                <w:rFonts w:ascii="Arial" w:eastAsia="Times New Roman" w:hAnsi="Arial" w:cs="Arial"/>
                <w:color w:val="000000"/>
                <w:sz w:val="16"/>
                <w:szCs w:val="16"/>
                <w:vertAlign w:val="superscript"/>
              </w:rPr>
              <w:t>8</w:t>
            </w:r>
          </w:p>
        </w:tc>
        <w:tc>
          <w:tcPr>
            <w:tcW w:w="1559" w:type="dxa"/>
          </w:tcPr>
          <w:p w14:paraId="6FDCE7B1"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AMB+</w:t>
            </w:r>
          </w:p>
          <w:p w14:paraId="08B16DE9"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color w:val="000000"/>
                <w:sz w:val="16"/>
                <w:szCs w:val="16"/>
              </w:rPr>
              <w:t>MIC</w:t>
            </w:r>
          </w:p>
        </w:tc>
        <w:tc>
          <w:tcPr>
            <w:tcW w:w="1559" w:type="dxa"/>
          </w:tcPr>
          <w:p w14:paraId="19D239D2"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560" w:type="dxa"/>
          </w:tcPr>
          <w:p w14:paraId="3100ED47" w14:textId="39B94018" w:rsidR="005C2037" w:rsidRPr="00D66AF1" w:rsidRDefault="0057637F"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Unfavorable</w:t>
            </w:r>
          </w:p>
        </w:tc>
      </w:tr>
      <w:tr w:rsidR="00A60548" w:rsidRPr="00D66AF1" w14:paraId="694D5768"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6BA0CE81" w14:textId="6B8EF3A7"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nP8aVvQl","properties":{"formattedCitation":"(Kim et al., 2007)","plainCitation":"(Kim et al., 2007)"},"citationItems":[{"id":444,"uris":["http://zotero.org/users/1033460/items/IJD2VP2U"],"uri":["http://zotero.org/users/1033460/items/IJD2VP2U"],"itemData":{"id":444,"type":"article-journal","title":"Successful treatment of septic shock with purpura fulminans caused by Trichosporon asahii in an immunocompetent patient","container-title":"Annals of clinical and laboratory science","page":"366-369","volume":"37","issue":"4","source":"NCBI PubMed","abstract":"Trichosporon asahii is an emerging mycosis characterized by high mortality rate in immunologically compromised patients. Only a few cases have been reported in immunocompetent subjects. We report a 46-yr-old man who had been healthy and who presented with septic shock and purpura fulminans caused by Trichosporon asahii. He responded well to antifungal therapy with amphotericin B and voriconazole.","ISSN":"0091-7370","note":"PMID: 18000295","journalAbbreviation":"Ann. Clin. Lab. Sci.","language":"eng","author":[{"family":"Kim","given":"Youn Jeong"},{"family":"Kim","given":"Sang Il"},{"family":"Kim","given":"Yang Ree"},{"family":"Park","given":"Young Min"},{"family":"Park","given":"Yeon Joon"},{"family":"Kang","given":"Moon Won"}],"issued":{"date-parts":[["2007"]]},"PMID":"18000295"}}],"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Kim et al., 2007)</w:t>
            </w:r>
            <w:r w:rsidRPr="00D66AF1">
              <w:rPr>
                <w:rFonts w:ascii="Arial" w:hAnsi="Arial" w:cs="Arial"/>
                <w:sz w:val="16"/>
                <w:szCs w:val="16"/>
                <w:lang w:val="en-US"/>
              </w:rPr>
              <w:fldChar w:fldCharType="end"/>
            </w:r>
          </w:p>
        </w:tc>
        <w:tc>
          <w:tcPr>
            <w:tcW w:w="1276" w:type="dxa"/>
          </w:tcPr>
          <w:p w14:paraId="131F114B"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hAnsi="Arial" w:cs="Arial"/>
                <w:sz w:val="16"/>
                <w:szCs w:val="16"/>
                <w:lang w:val="en-US"/>
              </w:rPr>
              <w:t>Disseminated</w:t>
            </w:r>
          </w:p>
        </w:tc>
        <w:tc>
          <w:tcPr>
            <w:tcW w:w="992" w:type="dxa"/>
          </w:tcPr>
          <w:p w14:paraId="29E7296A"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701" w:type="dxa"/>
          </w:tcPr>
          <w:p w14:paraId="242C7FB5"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134" w:type="dxa"/>
          </w:tcPr>
          <w:p w14:paraId="5A2BFF12"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59" w:type="dxa"/>
          </w:tcPr>
          <w:p w14:paraId="64E537D8"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color w:val="000000"/>
                <w:sz w:val="16"/>
                <w:szCs w:val="16"/>
              </w:rPr>
              <w:t>AMB</w:t>
            </w:r>
          </w:p>
        </w:tc>
        <w:tc>
          <w:tcPr>
            <w:tcW w:w="1559" w:type="dxa"/>
          </w:tcPr>
          <w:p w14:paraId="489C3F4C"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60" w:type="dxa"/>
          </w:tcPr>
          <w:p w14:paraId="2D351AAE"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avorable</w:t>
            </w:r>
          </w:p>
        </w:tc>
      </w:tr>
      <w:tr w:rsidR="00A60548" w:rsidRPr="00D66AF1" w14:paraId="0AB1D50E"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71F1496" w14:textId="1F5E78EC"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Hz2icSxf","properties":{"formattedCitation":"(Izumi et al., 2009)","plainCitation":"(Izumi et al., 2009)"},"citationItems":[{"id":1878,"uris":["http://zotero.org/users/1033460/items/UXUJ52N8"],"uri":["http://zotero.org/users/1033460/items/UXUJ52N8"],"itemData":{"id":1878,"type":"article-journal","title":"A rare case of infective endocarditis complicated by Trichosporon asahii fungemia treated by surgery","container-title":"Annals of Thoracic and Cardiovascular Surgery: Official Journal of the Association of Thoracic and Cardiovascular Surgeons of Asia","page":"350-353","volume":"15","issue":"5","source":"NCBI PubMed","abstract":"The patient was a 58-year-old male. He consulted our hospital because of weight loss and fever. Computed tomography (CT) revealed renal infarction. Nine days after admission, CT showed hemorrhagic cerebral infarction in the right frontal lobe. A blood culture revealed streptococcus oralis, and echocardiography revealed vegetation in the mitral and aortic valves, suggesting infective endocarditis (IE). Fever (39 degrees C or higher) was noted 23 days after admission. A blood culture revealed Trichosporon asahii (T. asahii), suggesting T. asahii fungemia. An intravenous drip of fluconazole at 400 mg/day was initiated, and two-valve replacement was performed 34 days after admission. Following surgery, the patient became negative for beta-D glucan and was discharged 85 days after admission. We report the present case of IE complicated by T. asahii fungemia, which is rare in patients other than malignant blood disease or tumor patients, showing a poor prognosis in which survival was achieved by surgery.","ISSN":"2186-1005","note":"PMID: 19901894","journalAbbreviation":"Ann Thorac Cardiovasc Surg","language":"eng","author":[{"family":"Izumi","given":"Kenta"},{"family":"Hisata","given":"Yoichi"},{"family":"Hazama","given":"Shiro"}],"issued":{"date-parts":[["2009",10]]},"PMID":"19901894"}}],"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Izumi et al., 2009)</w:t>
            </w:r>
            <w:r w:rsidRPr="00D66AF1">
              <w:rPr>
                <w:rFonts w:ascii="Arial" w:hAnsi="Arial" w:cs="Arial"/>
                <w:sz w:val="16"/>
                <w:szCs w:val="16"/>
                <w:lang w:val="en-US"/>
              </w:rPr>
              <w:fldChar w:fldCharType="end"/>
            </w:r>
          </w:p>
        </w:tc>
        <w:tc>
          <w:tcPr>
            <w:tcW w:w="1276" w:type="dxa"/>
          </w:tcPr>
          <w:p w14:paraId="5E65963B"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D66AF1">
              <w:rPr>
                <w:rFonts w:ascii="Arial" w:hAnsi="Arial" w:cs="Arial"/>
                <w:sz w:val="16"/>
                <w:szCs w:val="16"/>
                <w:lang w:val="en-US"/>
              </w:rPr>
              <w:t>Disseminated</w:t>
            </w:r>
          </w:p>
        </w:tc>
        <w:tc>
          <w:tcPr>
            <w:tcW w:w="992" w:type="dxa"/>
          </w:tcPr>
          <w:p w14:paraId="7A414A2B"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35C753AD"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134" w:type="dxa"/>
          </w:tcPr>
          <w:p w14:paraId="3AE1D7A9"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59" w:type="dxa"/>
          </w:tcPr>
          <w:p w14:paraId="051B30A3"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LU</w:t>
            </w:r>
          </w:p>
        </w:tc>
        <w:tc>
          <w:tcPr>
            <w:tcW w:w="1559" w:type="dxa"/>
          </w:tcPr>
          <w:p w14:paraId="7F258034"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60" w:type="dxa"/>
          </w:tcPr>
          <w:p w14:paraId="5CB4446C"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avorable</w:t>
            </w:r>
          </w:p>
        </w:tc>
      </w:tr>
      <w:tr w:rsidR="00A60548" w:rsidRPr="00D66AF1" w14:paraId="6AFB8728"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63472A30" w14:textId="7C876939"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diGxf6Gn","properties":{"formattedCitation":"{\\rtf (Fagundes J\\uc0\\u250{}nior et al., 2008)}","plainCitation":"(Fagundes Júnior et al., 2008)"},"citationItems":[{"id":1888,"uris":["http://zotero.org/users/1033460/items/VG2WG57R"],"uri":["http://zotero.org/users/1033460/items/VG2WG57R"],"itemData":{"id":1888,"type":"article-journal","title":"[Trichosporon asahii an emerging etiologic agent of fungal infection and colonization in heart failure patients in intensive care unit: case report and literature review]","container-title":"Revista Brasileira De Terapia Intensiva","page":"106-109","volume":"20","issue":"1","source":"NCBI PubMed","abstract":"BACKGROUND AND OBJECTIVES: Infection with the non-Candida yeast species Trichosporon have been recognized with increasing frequency over the last two decades. Invasive disease due to trichosporonosis has been reported from neutropenic patients with cancer and the mortality is high. Recently, others groups of patients have become susceptible to this rare fungi. We report the emerging of infection with pathogenic Trichosporon asahii in severely ill heart failure patients in a tertiary cardiological intensive care unit (CICU). We describe our data, and report a fatal case of disseminated trichosporonosis in a patient with heart failure. We also review literature pertaining to T. asahii infections.\nCASE REPORT: An 85 year-old woman with a history of hypertension, heart failure (ejection fraction (EJ): 30%) and pulmonary embolism was admitted to a medical cardiological ICU after cardiac arrest (ventricular fibrillation) resuscitated during a routine consultation. There were no neurological sequelae and the echocardiogram revels no changes, neither the cardiac biomarkers. Ventricular fibrillation was considered secondary to heart failure. The patient had extubation failure and difficult weaning needing long term mechanical ventilation even after tracheostomy. Her hospital course was complicated by acute renal failure and recurrent respiratory, urinary and systemic bacterial infections, which responded to broad-spectrum antibiotics. After a temporary improvement she developed urinary infection and subsequent septic shock. Cultures of urine and blood specimens grew T. asahii. Treatment with liposome amphotericin B (5 mg/kg/day) was started. Despite receiving vancomycin and imipenem, the clinical condition of the patient deteriorates. Blood taken for culture on the seventh day of amphotericin B therapy were negative but urine specimen still grew T. asahii. On the eighteenth day of antifungal therapy, the patient died with multiorgan failure.\nCONCLUSIONS: The increasing of severely ill patients, and the use of broad spectrum antibiotics, has predisposed the emerging of invasive infections by rare and new opportunistic fungal pathogens. Severe infection related to T. asahii, until recently restricted to neutropenic patients with cancer, has been frequently identified in heart failure patients with advanced age. The mortality is high. These data highlights the importance of considering this group of patients as a risk group for T. asahii infection.","ISSN":"0103-507X","note":"PMID: 25306958","shortTitle":"[Trichosporon asahii an emerging etiologic agent of fungal infection and colonization in heart failure patients in intensive care unit","journalAbbreviation":"Rev Bras Ter Intensiva","language":"por","author":[{"family":"Fagundes Júnior","given":"Antônio Aurélio de Paiva"},{"family":"Carvalho","given":"Ricardo Tavares de"},{"family":"Focaccia","given":"Rinaldo"},{"family":"Fernandez","given":"Juliana Gabriela"},{"family":"Araújo","given":"Hélia Beatriz Nunes de"},{"family":"Strabelli","given":"Tânia Mara Varejão"},{"family":"Kopel","given":"Liliane"},{"family":"Lage","given":"Silvia G."}],"issued":{"date-parts":[["2008",3]]},"PMID":"25306958"}}],"schema":"https://github.com/citation-style-language/schema/raw/master/csl-citation.json"} </w:instrText>
            </w:r>
            <w:r w:rsidRPr="00D66AF1">
              <w:rPr>
                <w:rFonts w:ascii="Arial" w:hAnsi="Arial" w:cs="Arial"/>
                <w:sz w:val="16"/>
                <w:szCs w:val="16"/>
                <w:lang w:val="en-US"/>
              </w:rPr>
              <w:fldChar w:fldCharType="separate"/>
            </w:r>
            <w:r w:rsidR="00317028" w:rsidRPr="00317028">
              <w:rPr>
                <w:rFonts w:ascii="Arial" w:hAnsi="Arial" w:cs="Arial"/>
                <w:color w:val="000000"/>
                <w:sz w:val="16"/>
                <w:lang w:val="en-US"/>
              </w:rPr>
              <w:t>(Fagundes Júnior et al., 2008)</w:t>
            </w:r>
            <w:r w:rsidRPr="00D66AF1">
              <w:rPr>
                <w:rFonts w:ascii="Arial" w:hAnsi="Arial" w:cs="Arial"/>
                <w:sz w:val="16"/>
                <w:szCs w:val="16"/>
                <w:lang w:val="en-US"/>
              </w:rPr>
              <w:fldChar w:fldCharType="end"/>
            </w:r>
          </w:p>
        </w:tc>
        <w:tc>
          <w:tcPr>
            <w:tcW w:w="1276" w:type="dxa"/>
          </w:tcPr>
          <w:p w14:paraId="3C2A64CE"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hAnsi="Arial" w:cs="Arial"/>
                <w:sz w:val="16"/>
                <w:szCs w:val="16"/>
                <w:lang w:val="en-US"/>
              </w:rPr>
              <w:t>Disseminated</w:t>
            </w:r>
          </w:p>
        </w:tc>
        <w:tc>
          <w:tcPr>
            <w:tcW w:w="992" w:type="dxa"/>
          </w:tcPr>
          <w:p w14:paraId="416A05DB"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1B6F864A"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134" w:type="dxa"/>
          </w:tcPr>
          <w:p w14:paraId="207F95A8"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59" w:type="dxa"/>
          </w:tcPr>
          <w:p w14:paraId="599D2087" w14:textId="18BB7628"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color w:val="000000"/>
                <w:sz w:val="16"/>
                <w:szCs w:val="16"/>
              </w:rPr>
              <w:t>L-AMB</w:t>
            </w:r>
            <w:r w:rsidR="00A60548" w:rsidRPr="00D66AF1">
              <w:rPr>
                <w:rFonts w:ascii="Arial" w:eastAsia="Times New Roman" w:hAnsi="Arial" w:cs="Arial"/>
                <w:color w:val="000000"/>
                <w:sz w:val="16"/>
                <w:szCs w:val="16"/>
                <w:vertAlign w:val="superscript"/>
              </w:rPr>
              <w:t>17</w:t>
            </w:r>
          </w:p>
        </w:tc>
        <w:tc>
          <w:tcPr>
            <w:tcW w:w="1559" w:type="dxa"/>
          </w:tcPr>
          <w:p w14:paraId="7BF5B45B"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60" w:type="dxa"/>
          </w:tcPr>
          <w:p w14:paraId="1C14F4AE" w14:textId="3747EECC" w:rsidR="005C2037"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Unfavorable</w:t>
            </w:r>
          </w:p>
        </w:tc>
      </w:tr>
      <w:tr w:rsidR="00A60548" w:rsidRPr="00D66AF1" w14:paraId="3AE2EBC2"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4E7D0277" w14:textId="671DB672"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vvugMnCV","properties":{"formattedCitation":"(Chagas-Neto et al., 2009)","plainCitation":"(Chagas-Neto et al., 2009)"},"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Chagas-Neto et al., 2009)</w:t>
            </w:r>
            <w:r w:rsidRPr="00D66AF1">
              <w:rPr>
                <w:rFonts w:ascii="Arial" w:hAnsi="Arial" w:cs="Arial"/>
                <w:sz w:val="16"/>
                <w:szCs w:val="16"/>
                <w:lang w:val="en-US"/>
              </w:rPr>
              <w:fldChar w:fldCharType="end"/>
            </w:r>
          </w:p>
        </w:tc>
        <w:tc>
          <w:tcPr>
            <w:tcW w:w="1276" w:type="dxa"/>
          </w:tcPr>
          <w:p w14:paraId="2CD46FAA"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D66AF1">
              <w:rPr>
                <w:rFonts w:ascii="Arial" w:hAnsi="Arial" w:cs="Arial"/>
                <w:sz w:val="16"/>
                <w:szCs w:val="16"/>
                <w:lang w:val="en-US"/>
              </w:rPr>
              <w:t>Disseminated</w:t>
            </w:r>
          </w:p>
        </w:tc>
        <w:tc>
          <w:tcPr>
            <w:tcW w:w="992" w:type="dxa"/>
          </w:tcPr>
          <w:p w14:paraId="6CCC9DD4"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701" w:type="dxa"/>
          </w:tcPr>
          <w:p w14:paraId="00CFBC64"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CVC</w:t>
            </w:r>
          </w:p>
        </w:tc>
        <w:tc>
          <w:tcPr>
            <w:tcW w:w="1134" w:type="dxa"/>
          </w:tcPr>
          <w:p w14:paraId="3C7AEADF"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59" w:type="dxa"/>
          </w:tcPr>
          <w:p w14:paraId="52913CBC"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AMB</w:t>
            </w:r>
          </w:p>
        </w:tc>
        <w:tc>
          <w:tcPr>
            <w:tcW w:w="1559" w:type="dxa"/>
          </w:tcPr>
          <w:p w14:paraId="28D3E7CB"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60" w:type="dxa"/>
          </w:tcPr>
          <w:p w14:paraId="64701502" w14:textId="7BECE847" w:rsidR="005C2037" w:rsidRPr="00D66AF1" w:rsidRDefault="0057637F"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Unfavorable</w:t>
            </w:r>
          </w:p>
        </w:tc>
      </w:tr>
      <w:tr w:rsidR="00A60548" w:rsidRPr="00D66AF1" w14:paraId="4605A81A"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2E7B38E2" w14:textId="360B607D"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WzZnen1i","properties":{"formattedCitation":"(Chagas-Neto et al., 2009)","plainCitation":"(Chagas-Neto et al., 2009)"},"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Chagas-Neto et al., 2009)</w:t>
            </w:r>
            <w:r w:rsidRPr="00D66AF1">
              <w:rPr>
                <w:rFonts w:ascii="Arial" w:hAnsi="Arial" w:cs="Arial"/>
                <w:sz w:val="16"/>
                <w:szCs w:val="16"/>
                <w:lang w:val="en-US"/>
              </w:rPr>
              <w:fldChar w:fldCharType="end"/>
            </w:r>
          </w:p>
        </w:tc>
        <w:tc>
          <w:tcPr>
            <w:tcW w:w="1276" w:type="dxa"/>
          </w:tcPr>
          <w:p w14:paraId="484213E9"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hAnsi="Arial" w:cs="Arial"/>
                <w:sz w:val="16"/>
                <w:szCs w:val="16"/>
                <w:lang w:val="en-US"/>
              </w:rPr>
              <w:t>Disseminated</w:t>
            </w:r>
          </w:p>
        </w:tc>
        <w:tc>
          <w:tcPr>
            <w:tcW w:w="992" w:type="dxa"/>
          </w:tcPr>
          <w:p w14:paraId="2A02BB5F"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701" w:type="dxa"/>
          </w:tcPr>
          <w:p w14:paraId="45DAEA4D"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CVC</w:t>
            </w:r>
          </w:p>
        </w:tc>
        <w:tc>
          <w:tcPr>
            <w:tcW w:w="1134" w:type="dxa"/>
          </w:tcPr>
          <w:p w14:paraId="7A5B6E0D"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59" w:type="dxa"/>
          </w:tcPr>
          <w:p w14:paraId="2099E003"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AMB</w:t>
            </w:r>
          </w:p>
        </w:tc>
        <w:tc>
          <w:tcPr>
            <w:tcW w:w="1559" w:type="dxa"/>
          </w:tcPr>
          <w:p w14:paraId="4A338D29"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60" w:type="dxa"/>
          </w:tcPr>
          <w:p w14:paraId="36BB2EF8" w14:textId="4305D335" w:rsidR="005C2037"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Unfavorable</w:t>
            </w:r>
          </w:p>
        </w:tc>
      </w:tr>
      <w:tr w:rsidR="00A60548" w:rsidRPr="00D66AF1" w14:paraId="167CED3B"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20EB646" w14:textId="49D8A21A"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wZXQaiwi","properties":{"formattedCitation":"(Chagas-Neto et al., 2009)","plainCitation":"(Chagas-Neto et al., 2009)"},"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Chagas-Neto et al., 2009)</w:t>
            </w:r>
            <w:r w:rsidRPr="00D66AF1">
              <w:rPr>
                <w:rFonts w:ascii="Arial" w:hAnsi="Arial" w:cs="Arial"/>
                <w:sz w:val="16"/>
                <w:szCs w:val="16"/>
                <w:lang w:val="en-US"/>
              </w:rPr>
              <w:fldChar w:fldCharType="end"/>
            </w:r>
          </w:p>
        </w:tc>
        <w:tc>
          <w:tcPr>
            <w:tcW w:w="1276" w:type="dxa"/>
          </w:tcPr>
          <w:p w14:paraId="69738A8C"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D66AF1">
              <w:rPr>
                <w:rFonts w:ascii="Arial" w:hAnsi="Arial" w:cs="Arial"/>
                <w:sz w:val="16"/>
                <w:szCs w:val="16"/>
                <w:lang w:val="en-US"/>
              </w:rPr>
              <w:t>Disseminated</w:t>
            </w:r>
          </w:p>
        </w:tc>
        <w:tc>
          <w:tcPr>
            <w:tcW w:w="992" w:type="dxa"/>
          </w:tcPr>
          <w:p w14:paraId="10970503"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701" w:type="dxa"/>
          </w:tcPr>
          <w:p w14:paraId="0CA80A00"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CVC</w:t>
            </w:r>
          </w:p>
        </w:tc>
        <w:tc>
          <w:tcPr>
            <w:tcW w:w="1134" w:type="dxa"/>
          </w:tcPr>
          <w:p w14:paraId="25946789"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59" w:type="dxa"/>
          </w:tcPr>
          <w:p w14:paraId="4954BBD3"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color w:val="000000"/>
                <w:sz w:val="16"/>
                <w:szCs w:val="16"/>
              </w:rPr>
              <w:t>AMB</w:t>
            </w:r>
          </w:p>
        </w:tc>
        <w:tc>
          <w:tcPr>
            <w:tcW w:w="1559" w:type="dxa"/>
          </w:tcPr>
          <w:p w14:paraId="52B66B50"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60" w:type="dxa"/>
          </w:tcPr>
          <w:p w14:paraId="3B3FB7DA"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avorable</w:t>
            </w:r>
          </w:p>
        </w:tc>
      </w:tr>
      <w:tr w:rsidR="00A60548" w:rsidRPr="00D66AF1" w14:paraId="40D1159D"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51A5AB67" w14:textId="09A953CD"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5ct04jYr","properties":{"formattedCitation":"(Chagas-Neto et al., 2009)","plainCitation":"(Chagas-Neto et al., 2009)"},"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Chagas-Neto et al., 2009)</w:t>
            </w:r>
            <w:r w:rsidRPr="00D66AF1">
              <w:rPr>
                <w:rFonts w:ascii="Arial" w:hAnsi="Arial" w:cs="Arial"/>
                <w:sz w:val="16"/>
                <w:szCs w:val="16"/>
                <w:lang w:val="en-US"/>
              </w:rPr>
              <w:fldChar w:fldCharType="end"/>
            </w:r>
          </w:p>
        </w:tc>
        <w:tc>
          <w:tcPr>
            <w:tcW w:w="1276" w:type="dxa"/>
          </w:tcPr>
          <w:p w14:paraId="5BAD6662"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hAnsi="Arial" w:cs="Arial"/>
                <w:sz w:val="16"/>
                <w:szCs w:val="16"/>
                <w:lang w:val="en-US"/>
              </w:rPr>
              <w:t>Disseminated</w:t>
            </w:r>
          </w:p>
        </w:tc>
        <w:tc>
          <w:tcPr>
            <w:tcW w:w="992" w:type="dxa"/>
          </w:tcPr>
          <w:p w14:paraId="263DA0E2"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701" w:type="dxa"/>
          </w:tcPr>
          <w:p w14:paraId="2551CB6E"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CVC</w:t>
            </w:r>
          </w:p>
        </w:tc>
        <w:tc>
          <w:tcPr>
            <w:tcW w:w="1134" w:type="dxa"/>
          </w:tcPr>
          <w:p w14:paraId="4DF5FFD2"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59" w:type="dxa"/>
          </w:tcPr>
          <w:p w14:paraId="7163F25A"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o</w:t>
            </w:r>
          </w:p>
        </w:tc>
        <w:tc>
          <w:tcPr>
            <w:tcW w:w="1559" w:type="dxa"/>
          </w:tcPr>
          <w:p w14:paraId="22556973"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60" w:type="dxa"/>
          </w:tcPr>
          <w:p w14:paraId="41BB12E8" w14:textId="6378591A" w:rsidR="005C2037"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Unfavorable</w:t>
            </w:r>
          </w:p>
        </w:tc>
      </w:tr>
      <w:tr w:rsidR="00A60548" w:rsidRPr="00D66AF1" w14:paraId="22940A63"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036FEE1" w14:textId="377D40BB"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xf81EHoz","properties":{"formattedCitation":"(Chagas-Neto et al., 2009)","plainCitation":"(Chagas-Neto et al., 2009)"},"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Chagas-Neto et al., 2009)</w:t>
            </w:r>
            <w:r w:rsidRPr="00D66AF1">
              <w:rPr>
                <w:rFonts w:ascii="Arial" w:hAnsi="Arial" w:cs="Arial"/>
                <w:sz w:val="16"/>
                <w:szCs w:val="16"/>
                <w:lang w:val="en-US"/>
              </w:rPr>
              <w:fldChar w:fldCharType="end"/>
            </w:r>
          </w:p>
        </w:tc>
        <w:tc>
          <w:tcPr>
            <w:tcW w:w="1276" w:type="dxa"/>
          </w:tcPr>
          <w:p w14:paraId="48DCC538"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D66AF1">
              <w:rPr>
                <w:rFonts w:ascii="Arial" w:hAnsi="Arial" w:cs="Arial"/>
                <w:sz w:val="16"/>
                <w:szCs w:val="16"/>
                <w:lang w:val="en-US"/>
              </w:rPr>
              <w:t>Disseminated</w:t>
            </w:r>
          </w:p>
        </w:tc>
        <w:tc>
          <w:tcPr>
            <w:tcW w:w="992" w:type="dxa"/>
          </w:tcPr>
          <w:p w14:paraId="5886DA1F"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701" w:type="dxa"/>
          </w:tcPr>
          <w:p w14:paraId="486ABCDD"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CVC</w:t>
            </w:r>
          </w:p>
        </w:tc>
        <w:tc>
          <w:tcPr>
            <w:tcW w:w="1134" w:type="dxa"/>
          </w:tcPr>
          <w:p w14:paraId="41DC4FD0"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59" w:type="dxa"/>
          </w:tcPr>
          <w:p w14:paraId="3BEEBD1F"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o</w:t>
            </w:r>
          </w:p>
        </w:tc>
        <w:tc>
          <w:tcPr>
            <w:tcW w:w="1559" w:type="dxa"/>
          </w:tcPr>
          <w:p w14:paraId="50DA30F1"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60" w:type="dxa"/>
          </w:tcPr>
          <w:p w14:paraId="5D946FDB"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avorable</w:t>
            </w:r>
          </w:p>
        </w:tc>
      </w:tr>
      <w:tr w:rsidR="00A60548" w:rsidRPr="00D66AF1" w14:paraId="49AFE88C"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245F4C09" w14:textId="420DD7DA"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ivLplJjZ","properties":{"formattedCitation":"(Chagas-Neto et al., 2009)","plainCitation":"(Chagas-Neto et al., 2009)"},"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Chagas-Neto et al., 2009)</w:t>
            </w:r>
            <w:r w:rsidRPr="00D66AF1">
              <w:rPr>
                <w:rFonts w:ascii="Arial" w:hAnsi="Arial" w:cs="Arial"/>
                <w:sz w:val="16"/>
                <w:szCs w:val="16"/>
                <w:lang w:val="en-US"/>
              </w:rPr>
              <w:fldChar w:fldCharType="end"/>
            </w:r>
          </w:p>
        </w:tc>
        <w:tc>
          <w:tcPr>
            <w:tcW w:w="1276" w:type="dxa"/>
          </w:tcPr>
          <w:p w14:paraId="76F4C776"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hAnsi="Arial" w:cs="Arial"/>
                <w:sz w:val="16"/>
                <w:szCs w:val="16"/>
                <w:lang w:val="en-US"/>
              </w:rPr>
              <w:t>Disseminated</w:t>
            </w:r>
          </w:p>
        </w:tc>
        <w:tc>
          <w:tcPr>
            <w:tcW w:w="992" w:type="dxa"/>
          </w:tcPr>
          <w:p w14:paraId="27950409"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1AC8A503"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CVC</w:t>
            </w:r>
          </w:p>
        </w:tc>
        <w:tc>
          <w:tcPr>
            <w:tcW w:w="1134" w:type="dxa"/>
          </w:tcPr>
          <w:p w14:paraId="1E6F3278"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59" w:type="dxa"/>
          </w:tcPr>
          <w:p w14:paraId="2AEFD8EC"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AMB</w:t>
            </w:r>
          </w:p>
        </w:tc>
        <w:tc>
          <w:tcPr>
            <w:tcW w:w="1559" w:type="dxa"/>
          </w:tcPr>
          <w:p w14:paraId="4E619978"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60" w:type="dxa"/>
          </w:tcPr>
          <w:p w14:paraId="1149723A"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avorable</w:t>
            </w:r>
          </w:p>
        </w:tc>
      </w:tr>
      <w:tr w:rsidR="00A60548" w:rsidRPr="00D66AF1" w14:paraId="1B8B7801"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7C7915A7" w14:textId="614ADA66"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d7uEkltt","properties":{"formattedCitation":"(Chagas-Neto et al., 2009)","plainCitation":"(Chagas-Neto et al., 2009)"},"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Chagas-Neto et al., 2009)</w:t>
            </w:r>
            <w:r w:rsidRPr="00D66AF1">
              <w:rPr>
                <w:rFonts w:ascii="Arial" w:hAnsi="Arial" w:cs="Arial"/>
                <w:sz w:val="16"/>
                <w:szCs w:val="16"/>
                <w:lang w:val="en-US"/>
              </w:rPr>
              <w:fldChar w:fldCharType="end"/>
            </w:r>
          </w:p>
        </w:tc>
        <w:tc>
          <w:tcPr>
            <w:tcW w:w="1276" w:type="dxa"/>
          </w:tcPr>
          <w:p w14:paraId="4C409CDB"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D66AF1">
              <w:rPr>
                <w:rFonts w:ascii="Arial" w:hAnsi="Arial" w:cs="Arial"/>
                <w:sz w:val="16"/>
                <w:szCs w:val="16"/>
                <w:lang w:val="en-US"/>
              </w:rPr>
              <w:t>Disseminated</w:t>
            </w:r>
          </w:p>
        </w:tc>
        <w:tc>
          <w:tcPr>
            <w:tcW w:w="992" w:type="dxa"/>
          </w:tcPr>
          <w:p w14:paraId="65CE5AB1"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701" w:type="dxa"/>
          </w:tcPr>
          <w:p w14:paraId="387A3009"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CVC</w:t>
            </w:r>
          </w:p>
        </w:tc>
        <w:tc>
          <w:tcPr>
            <w:tcW w:w="1134" w:type="dxa"/>
          </w:tcPr>
          <w:p w14:paraId="4291AD26"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59" w:type="dxa"/>
          </w:tcPr>
          <w:p w14:paraId="69AC6983"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LU</w:t>
            </w:r>
          </w:p>
        </w:tc>
        <w:tc>
          <w:tcPr>
            <w:tcW w:w="1559" w:type="dxa"/>
          </w:tcPr>
          <w:p w14:paraId="1658B736"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60" w:type="dxa"/>
          </w:tcPr>
          <w:p w14:paraId="64794651"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avorable</w:t>
            </w:r>
          </w:p>
        </w:tc>
      </w:tr>
      <w:tr w:rsidR="00A60548" w:rsidRPr="00D66AF1" w14:paraId="7F15DC15"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50878B64" w14:textId="725C5D03"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DCDhUkRu","properties":{"formattedCitation":"(Chagas-Neto et al., 2009)","plainCitation":"(Chagas-Neto et al., 2009)"},"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Chagas-Neto et al., 2009)</w:t>
            </w:r>
            <w:r w:rsidRPr="00D66AF1">
              <w:rPr>
                <w:rFonts w:ascii="Arial" w:hAnsi="Arial" w:cs="Arial"/>
                <w:sz w:val="16"/>
                <w:szCs w:val="16"/>
                <w:lang w:val="en-US"/>
              </w:rPr>
              <w:fldChar w:fldCharType="end"/>
            </w:r>
          </w:p>
        </w:tc>
        <w:tc>
          <w:tcPr>
            <w:tcW w:w="1276" w:type="dxa"/>
          </w:tcPr>
          <w:p w14:paraId="7AFB4AAD"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hAnsi="Arial" w:cs="Arial"/>
                <w:sz w:val="16"/>
                <w:szCs w:val="16"/>
                <w:lang w:val="en-US"/>
              </w:rPr>
              <w:t>Disseminated</w:t>
            </w:r>
          </w:p>
        </w:tc>
        <w:tc>
          <w:tcPr>
            <w:tcW w:w="992" w:type="dxa"/>
          </w:tcPr>
          <w:p w14:paraId="156CB667"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color w:val="000000"/>
                <w:sz w:val="16"/>
                <w:szCs w:val="16"/>
              </w:rPr>
              <w:t>Yes</w:t>
            </w:r>
          </w:p>
        </w:tc>
        <w:tc>
          <w:tcPr>
            <w:tcW w:w="1701" w:type="dxa"/>
          </w:tcPr>
          <w:p w14:paraId="069E4219"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color w:val="000000"/>
                <w:sz w:val="16"/>
                <w:szCs w:val="16"/>
              </w:rPr>
              <w:t>CVC</w:t>
            </w:r>
          </w:p>
        </w:tc>
        <w:tc>
          <w:tcPr>
            <w:tcW w:w="1134" w:type="dxa"/>
          </w:tcPr>
          <w:p w14:paraId="005A60CC"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color w:val="000000"/>
                <w:sz w:val="16"/>
                <w:szCs w:val="16"/>
              </w:rPr>
              <w:t>NR</w:t>
            </w:r>
          </w:p>
        </w:tc>
        <w:tc>
          <w:tcPr>
            <w:tcW w:w="1559" w:type="dxa"/>
          </w:tcPr>
          <w:p w14:paraId="26402FED"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AMB</w:t>
            </w:r>
          </w:p>
          <w:p w14:paraId="077B6B53"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color w:val="000000"/>
                <w:sz w:val="16"/>
                <w:szCs w:val="16"/>
              </w:rPr>
              <w:t>+FLU</w:t>
            </w:r>
          </w:p>
        </w:tc>
        <w:tc>
          <w:tcPr>
            <w:tcW w:w="1559" w:type="dxa"/>
          </w:tcPr>
          <w:p w14:paraId="24D0F0F2"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color w:val="000000"/>
                <w:sz w:val="16"/>
                <w:szCs w:val="16"/>
              </w:rPr>
              <w:t>NR</w:t>
            </w:r>
          </w:p>
        </w:tc>
        <w:tc>
          <w:tcPr>
            <w:tcW w:w="1560" w:type="dxa"/>
          </w:tcPr>
          <w:p w14:paraId="7EB84AAD"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color w:val="000000"/>
                <w:sz w:val="16"/>
                <w:szCs w:val="16"/>
              </w:rPr>
              <w:t>Favorable</w:t>
            </w:r>
          </w:p>
        </w:tc>
      </w:tr>
      <w:tr w:rsidR="00A60548" w:rsidRPr="00D66AF1" w14:paraId="4BF5BF83"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4A920F8" w14:textId="7DA960D9"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c68TTfCR","properties":{"formattedCitation":"(Chagas-Neto et al., 2009)","plainCitation":"(Chagas-Neto et al., 2009)"},"citationItems":[{"id":48,"uris":["http://zotero.org/users/1033460/items/43UQ3CGA"],"uri":["http://zotero.org/users/1033460/items/43UQ3CGA"],"itemData":{"id":48,"type":"article-journal","title":"Bloodstream infections due to Trichosporon spp.: species distribution, Trichosporon asahii genotypes determined on the basis of ribosomal DNA intergenic spacer 1 sequencing, and antifungal susceptibility testing","container-title":"Journal of clinical microbiology","page":"1074-1081","volume":"47","issue":"4","source":"NCBI PubMed","abstract":"The reevaluation of the genus Trichosporon has led to the replacement of the old taxon Trichosporon beigelii by six new species. Sequencing of the ribosomal DNA (rDNA) intergenic spacer 1 (IGS1) is currently mandatory for accurate Trichosporon identification, but it is not usually performed in routine laboratories. Here we describe Trichosporon species distribution and prevalence of Trichosporon asahii genotypes based on rDNA IGS1 sequencing as well as antifungal susceptibility profiles of 22 isolates recovered from blood cultures. The clinical isolates were identified as follows: 15 T. asahii isolates, five Trichosporon asteroides isolates, one Trichosporon coremiiforme isolate, and one Trichosporon dermatis isolate. We found a great diversity of different species causing trichosporonemia, including a high frequency of isolation of T. asteroides from blood cultures that is lower than that of T. asahii only. Regarding T. asahii genotyping, we found that the majority of our isolates belonged to genotype 1 (86.7%). We report the first T. asahii isolate belonging to genotype 4 in South America. Almost 50% of all T. asahii isolates exhibited amphotericin B MICs of &gt;or=2 microg/ml. Caspofungin MICs obtained for all the Trichosporon sp. isolates tested were consistently high (MICs &gt;or= 2 microg/ml). Most isolates (87%) had high MICs for 5-flucytosine, but all of them were susceptible to triazoles, markedly to voriconazole (all MICs &lt;or= 0.06 microg/ml).","DOI":"10.1128/JCM.01614-08","ISSN":"1098-660X","note":"PMID: 19225102","shortTitle":"Bloodstream infections due to Trichosporon spp.","journalAbbreviation":"J. Clin. Microbiol.","language":"eng","author":[{"family":"Chagas-Neto","given":"Thomas C"},{"family":"Chaves","given":"Guilherme M"},{"family":"Melo","given":"Analy S A"},{"family":"Colombo","given":"Arnaldo L"}],"issued":{"date-parts":[["2009",4]]},"PMID":"19225102"}}],"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Chagas-Neto et al., 2009)</w:t>
            </w:r>
            <w:r w:rsidRPr="00D66AF1">
              <w:rPr>
                <w:rFonts w:ascii="Arial" w:hAnsi="Arial" w:cs="Arial"/>
                <w:sz w:val="16"/>
                <w:szCs w:val="16"/>
                <w:lang w:val="en-US"/>
              </w:rPr>
              <w:fldChar w:fldCharType="end"/>
            </w:r>
          </w:p>
        </w:tc>
        <w:tc>
          <w:tcPr>
            <w:tcW w:w="1276" w:type="dxa"/>
          </w:tcPr>
          <w:p w14:paraId="67629000"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D66AF1">
              <w:rPr>
                <w:rFonts w:ascii="Arial" w:hAnsi="Arial" w:cs="Arial"/>
                <w:sz w:val="16"/>
                <w:szCs w:val="16"/>
                <w:lang w:val="en-US"/>
              </w:rPr>
              <w:t>Disseminated</w:t>
            </w:r>
          </w:p>
        </w:tc>
        <w:tc>
          <w:tcPr>
            <w:tcW w:w="992" w:type="dxa"/>
          </w:tcPr>
          <w:p w14:paraId="4B3B3BE5"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3A75AF9C"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CVC</w:t>
            </w:r>
          </w:p>
        </w:tc>
        <w:tc>
          <w:tcPr>
            <w:tcW w:w="1134" w:type="dxa"/>
          </w:tcPr>
          <w:p w14:paraId="4FDED155"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59" w:type="dxa"/>
          </w:tcPr>
          <w:p w14:paraId="321185AB"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AMB</w:t>
            </w:r>
          </w:p>
          <w:p w14:paraId="6541B827"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LU</w:t>
            </w:r>
          </w:p>
        </w:tc>
        <w:tc>
          <w:tcPr>
            <w:tcW w:w="1559" w:type="dxa"/>
          </w:tcPr>
          <w:p w14:paraId="25429180"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60" w:type="dxa"/>
          </w:tcPr>
          <w:p w14:paraId="05D4B378" w14:textId="489450DA" w:rsidR="005C2037" w:rsidRPr="00D66AF1" w:rsidRDefault="0057637F"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Unfavorable</w:t>
            </w:r>
          </w:p>
        </w:tc>
      </w:tr>
      <w:tr w:rsidR="00A60548" w:rsidRPr="00D66AF1" w14:paraId="0433DCFF"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2DC0D1EB" w14:textId="60B67613"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NRqucM5o","properties":{"formattedCitation":"(Shang et al., 2010)","plainCitation":"(Shang et al., 2010)"},"citationItems":[{"id":1900,"uris":["http://zotero.org/users/1033460/items/WJCK2REK"],"uri":["http://zotero.org/users/1033460/items/WJCK2REK"],"itemData":{"id":1900,"type":"article-journal","title":"Nosocomial Trichosporon asahii fungemia in a patient with secondary hemochromatosis: a rare case report","container-title":"Journal of Microbiology, Immunology, and Infection = Wei Mian Yu Gan Ran Za Zhi","page":"77-80","volume":"43","issue":"1","source":"NCBI PubMed","abstract":"Trichosporon asahii (formerly known as T. beigelii) is an emerging, life-threatening opportunistic pathogen, especially in severely granulocytopenic patients with underlying hematological malignancies. Other reported predisposing factors for infection with this pathogen include organ transplantation, extensive burns, human immunodeficiency virus infection, corticosteroid therapy, prosthetic valve surgery, and peritoneal dialysis. We report a 53-year-old nongranulocytopenic female with secondary hemochromatosis, who developed nosocomial fungemia caused by T. asahii. This case suggests that clinicians should be aware that T. asahii fungemia can develop in nongranulocytopenic patients with secondary hemochromatosis.","DOI":"10.1016/S1684-1182(10)60012-6","ISSN":"1995-9133","note":"PMID: 20434128","shortTitle":"Nosocomial Trichosporon asahii fungemia in a patient with secondary hemochromatosis","journalAbbreviation":"J Microbiol Immunol Infect","language":"eng","author":[{"family":"Shang","given":"Shih-Ta"},{"family":"Yang","given":"Ya-Sung"},{"family":"Peng","given":"Ming-Yieh"}],"issued":{"date-parts":[["2010",2]]},"PMID":"20434128"}}],"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Shang et al., 2010)</w:t>
            </w:r>
            <w:r w:rsidRPr="00D66AF1">
              <w:rPr>
                <w:rFonts w:ascii="Arial" w:hAnsi="Arial" w:cs="Arial"/>
                <w:sz w:val="16"/>
                <w:szCs w:val="16"/>
                <w:lang w:val="en-US"/>
              </w:rPr>
              <w:fldChar w:fldCharType="end"/>
            </w:r>
          </w:p>
        </w:tc>
        <w:tc>
          <w:tcPr>
            <w:tcW w:w="1276" w:type="dxa"/>
          </w:tcPr>
          <w:p w14:paraId="5941E93B"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hAnsi="Arial" w:cs="Arial"/>
                <w:sz w:val="16"/>
                <w:szCs w:val="16"/>
                <w:lang w:val="en-US"/>
              </w:rPr>
              <w:t>Disseminated</w:t>
            </w:r>
          </w:p>
        </w:tc>
        <w:tc>
          <w:tcPr>
            <w:tcW w:w="992" w:type="dxa"/>
          </w:tcPr>
          <w:p w14:paraId="509D5380"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3E9931E3"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CVC</w:t>
            </w:r>
          </w:p>
        </w:tc>
        <w:tc>
          <w:tcPr>
            <w:tcW w:w="1134" w:type="dxa"/>
          </w:tcPr>
          <w:p w14:paraId="161BA9E2"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59" w:type="dxa"/>
          </w:tcPr>
          <w:p w14:paraId="3E510377"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AMB</w:t>
            </w:r>
          </w:p>
          <w:p w14:paraId="44FEC732" w14:textId="130D08D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color w:val="000000"/>
                <w:sz w:val="16"/>
                <w:szCs w:val="16"/>
              </w:rPr>
              <w:t>+VOR</w:t>
            </w:r>
            <w:r w:rsidRPr="00D66AF1">
              <w:rPr>
                <w:rFonts w:ascii="Arial" w:eastAsia="Times New Roman" w:hAnsi="Arial" w:cs="Arial"/>
                <w:color w:val="000000"/>
                <w:sz w:val="16"/>
                <w:szCs w:val="16"/>
                <w:vertAlign w:val="superscript"/>
              </w:rPr>
              <w:t>1</w:t>
            </w:r>
            <w:r w:rsidR="00A60548" w:rsidRPr="00D66AF1">
              <w:rPr>
                <w:rFonts w:ascii="Arial" w:eastAsia="Times New Roman" w:hAnsi="Arial" w:cs="Arial"/>
                <w:color w:val="000000"/>
                <w:sz w:val="16"/>
                <w:szCs w:val="16"/>
                <w:vertAlign w:val="superscript"/>
              </w:rPr>
              <w:t>8</w:t>
            </w:r>
          </w:p>
        </w:tc>
        <w:tc>
          <w:tcPr>
            <w:tcW w:w="1559" w:type="dxa"/>
          </w:tcPr>
          <w:p w14:paraId="7D2C9045"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60" w:type="dxa"/>
          </w:tcPr>
          <w:p w14:paraId="31A78F5E"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avorable</w:t>
            </w:r>
          </w:p>
        </w:tc>
      </w:tr>
      <w:tr w:rsidR="00A60548" w:rsidRPr="00D66AF1" w14:paraId="2FC21C96"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4B1DFED" w14:textId="309B7427"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cpXm9rvK","properties":{"formattedCitation":"(Heslop et al., 2011)","plainCitation":"(Heslop et al., 2011)"},"citationItems":[{"id":336,"uris":["http://zotero.org/users/1033460/items/F3EUJ4J9"],"uri":["http://zotero.org/users/1033460/items/F3EUJ4J9"],"itemData":{"id":336,"type":"article-journal","title":"Disseminated trichosporonosis in a burn patient: meningitis and cerebral abscess due to Trichosporon asahii","container-title":"Journal of clinical microbiology","page":"4405-4408","volume":"49","issue":"12","source":"NCBI PubMed","abstract":"A 44-year-old diabetic female presented to a hospital in Jamaica with thermal burns. Trichosporon asahii was isolated from facial wounds, sputum, and a meningeal swab. Dissemination of the fungus was demonstrated in stained histological sections of the meninges and a brain abscess at autopsy. Pure growth of the fungus from patient samples submitted and an environmental isolate obtained from a wash basin in the hospital supported the diagnosis.","DOI":"10.1128/JCM.05028-11","ISSN":"1098-660X","note":"PMID: 22012010 \nPMCID: PMC3232981","shortTitle":"Disseminated trichosporonosis in a burn patient","journalAbbreviation":"J. Clin. Microbiol.","language":"eng","author":[{"family":"Heslop","given":"Orville D"},{"family":"Nyi Nyi","given":"May-Phyo"},{"family":"Abbott","given":"Sean P"},{"family":"Rainford","given":"Lois E"},{"family":"Castle","given":"Daphney M"},{"family":"Coard","given":"Kathleen C M"}],"issued":{"date-parts":[["2011",12]]},"PMID":"22012010","PMCID":"PMC3232981"}}],"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Heslop et al., 2011)</w:t>
            </w:r>
            <w:r w:rsidRPr="00D66AF1">
              <w:rPr>
                <w:rFonts w:ascii="Arial" w:hAnsi="Arial" w:cs="Arial"/>
                <w:sz w:val="16"/>
                <w:szCs w:val="16"/>
                <w:lang w:val="en-US"/>
              </w:rPr>
              <w:fldChar w:fldCharType="end"/>
            </w:r>
          </w:p>
        </w:tc>
        <w:tc>
          <w:tcPr>
            <w:tcW w:w="1276" w:type="dxa"/>
          </w:tcPr>
          <w:p w14:paraId="46E87744"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D66AF1">
              <w:rPr>
                <w:rFonts w:ascii="Arial" w:hAnsi="Arial" w:cs="Arial"/>
                <w:sz w:val="16"/>
                <w:szCs w:val="16"/>
                <w:lang w:val="en-US"/>
              </w:rPr>
              <w:t>Disseminated</w:t>
            </w:r>
          </w:p>
        </w:tc>
        <w:tc>
          <w:tcPr>
            <w:tcW w:w="992" w:type="dxa"/>
          </w:tcPr>
          <w:p w14:paraId="5F344252"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72E11CBA"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134" w:type="dxa"/>
          </w:tcPr>
          <w:p w14:paraId="4117FCB6"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59" w:type="dxa"/>
          </w:tcPr>
          <w:p w14:paraId="5046B6BF"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59" w:type="dxa"/>
          </w:tcPr>
          <w:p w14:paraId="43DD950E"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60" w:type="dxa"/>
          </w:tcPr>
          <w:p w14:paraId="26AC017F" w14:textId="695C5A7B" w:rsidR="005C2037" w:rsidRPr="00D66AF1" w:rsidRDefault="0057637F"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Unfavorable</w:t>
            </w:r>
          </w:p>
        </w:tc>
      </w:tr>
      <w:tr w:rsidR="00A60548" w:rsidRPr="00D66AF1" w14:paraId="2481E689"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44CF69DA" w14:textId="05786865"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Ut2V5OGy","properties":{"formattedCitation":"(Liao et al., 2012)","plainCitation":"(Liao et al., 2012)"},"citationItems":[{"id":351,"uris":["http://zotero.org/users/1033460/items/FUV7PAVC"],"uri":["http://zotero.org/users/1033460/items/FUV7PAVC"],"itemData":{"id":351,"type":"article-journal","title":"Breakthrough trichosporonosis in patients receiving echinocandins: case report and literature review","container-title":"Chinese medical journal","page":"2632-2635","volume":"125","issue":"14","source":"NCBI PubMed","abstract":"Trichosporon species now ranks as the second most common cause of disseminated yeast infections with a high mortality rate. Breakthrough trichosporonosis in patients receiving echinocandins therapy is being recognized recently. We present a case of breakthrough trichosporonosis with acute viral myocarditis while receiving caspofungin therapy. Trichosporon infection should be considered in patients, who have risk factors for invasive fungal infection and develop unexplained clinical manifestations of infection despite treatment with echinocandins.","ISSN":"0366-6999","note":"PMID: 22882952","shortTitle":"Breakthrough trichosporonosis in patients receiving echinocandins","journalAbbreviation":"Chin. Med. J.","language":"eng","author":[{"family":"Liao","given":"Yong"},{"family":"Hartmann","given":"Thomas"},{"family":"Zheng","given":"Tao"},{"family":"Yang","given":"Rong-Ya"},{"family":"Ao","given":"Jun-Hong"},{"family":"Wang","given":"Wen-Ling"}],"issued":{"date-parts":[["2012",7]]},"PMID":"22882952"}}],"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Liao et al., 2012)</w:t>
            </w:r>
            <w:r w:rsidRPr="00D66AF1">
              <w:rPr>
                <w:rFonts w:ascii="Arial" w:hAnsi="Arial" w:cs="Arial"/>
                <w:sz w:val="16"/>
                <w:szCs w:val="16"/>
                <w:lang w:val="en-US"/>
              </w:rPr>
              <w:fldChar w:fldCharType="end"/>
            </w:r>
          </w:p>
        </w:tc>
        <w:tc>
          <w:tcPr>
            <w:tcW w:w="1276" w:type="dxa"/>
          </w:tcPr>
          <w:p w14:paraId="641CB559"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hAnsi="Arial" w:cs="Arial"/>
                <w:sz w:val="16"/>
                <w:szCs w:val="16"/>
                <w:lang w:val="en-US"/>
              </w:rPr>
              <w:t>Disseminated</w:t>
            </w:r>
          </w:p>
        </w:tc>
        <w:tc>
          <w:tcPr>
            <w:tcW w:w="992" w:type="dxa"/>
          </w:tcPr>
          <w:p w14:paraId="3C65F96A"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2F1E286F"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CVC</w:t>
            </w:r>
          </w:p>
        </w:tc>
        <w:tc>
          <w:tcPr>
            <w:tcW w:w="1134" w:type="dxa"/>
          </w:tcPr>
          <w:p w14:paraId="3301E465" w14:textId="591EDBB4"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color w:val="000000"/>
                <w:sz w:val="16"/>
                <w:szCs w:val="16"/>
              </w:rPr>
              <w:t>CAS</w:t>
            </w:r>
            <w:r w:rsidRPr="00D66AF1">
              <w:rPr>
                <w:rFonts w:ascii="Arial" w:eastAsia="Times New Roman" w:hAnsi="Arial" w:cs="Arial"/>
                <w:color w:val="000000"/>
                <w:sz w:val="16"/>
                <w:szCs w:val="16"/>
                <w:vertAlign w:val="superscript"/>
              </w:rPr>
              <w:t>1</w:t>
            </w:r>
            <w:r w:rsidR="00A60548" w:rsidRPr="00D66AF1">
              <w:rPr>
                <w:rFonts w:ascii="Arial" w:eastAsia="Times New Roman" w:hAnsi="Arial" w:cs="Arial"/>
                <w:color w:val="000000"/>
                <w:sz w:val="16"/>
                <w:szCs w:val="16"/>
                <w:vertAlign w:val="superscript"/>
              </w:rPr>
              <w:t>9</w:t>
            </w:r>
          </w:p>
        </w:tc>
        <w:tc>
          <w:tcPr>
            <w:tcW w:w="1559" w:type="dxa"/>
          </w:tcPr>
          <w:p w14:paraId="6AA3C7C3"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VOR</w:t>
            </w:r>
          </w:p>
        </w:tc>
        <w:tc>
          <w:tcPr>
            <w:tcW w:w="1559" w:type="dxa"/>
          </w:tcPr>
          <w:p w14:paraId="28337236"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560" w:type="dxa"/>
          </w:tcPr>
          <w:p w14:paraId="58B14A72" w14:textId="2AF15806" w:rsidR="005C2037"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Unfavorable</w:t>
            </w:r>
          </w:p>
        </w:tc>
      </w:tr>
      <w:tr w:rsidR="00A60548" w:rsidRPr="00D66AF1" w14:paraId="4521F06E"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675D78F" w14:textId="4C281435"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dZLJvj3J","properties":{"formattedCitation":"(Padhi et al., 2014)","plainCitation":"(Padhi et al., 2014)"},"citationItems":[{"id":1824,"uris":["http://zotero.org/users/1033460/items/QKTZ385N"],"uri":["http://zotero.org/users/1033460/items/QKTZ385N"],"itemData":{"id":1824,"type":"article-journal","title":"Fungemia due to Trichosporon mucoides in a diabetes mellitus patient: a rare case report","container-title":"Indian Journal of Medical Microbiology","page":"72-74","volume":"32","issue":"1","source":"NCBI PubMed","abstract":"Trichosporon species are widely distributed in nature and can occasionally belong to the human microbiota. For many years, Trichosporon beigelii, the only species of this genus, was found as the aetiological agent of superficial skin infection called white piedra. However, many cases of invasive trichosporonosis caused by different newly delineated species of Trichosporon have been published in increasing numbers in recent past years, especially in immunocompromised persons. We report a rare case of fungemia due to Trichosporon mucoides in a diabetes mellitus patient, which will add to the emerging list of trichosporonosis infections.","DOI":"10.4103/0255-0857.124324","ISSN":"1998-3646","note":"PMID: 24399394","shortTitle":"Fungemia due to Trichosporon mucoides in a diabetes mellitus patient","journalAbbreviation":"Indian J Med Microbiol","language":"eng","author":[{"family":"Padhi","given":"S."},{"family":"Dash","given":"M."},{"family":"Pattanaik","given":"S."},{"family":"Sahu","given":"S."}],"issued":{"date-parts":[["2014",3]]},"PMID":"24399394"}}],"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Padhi et al., 2014)</w:t>
            </w:r>
            <w:r w:rsidRPr="00D66AF1">
              <w:rPr>
                <w:rFonts w:ascii="Arial" w:hAnsi="Arial" w:cs="Arial"/>
                <w:sz w:val="16"/>
                <w:szCs w:val="16"/>
                <w:lang w:val="en-US"/>
              </w:rPr>
              <w:fldChar w:fldCharType="end"/>
            </w:r>
          </w:p>
        </w:tc>
        <w:tc>
          <w:tcPr>
            <w:tcW w:w="1276" w:type="dxa"/>
          </w:tcPr>
          <w:p w14:paraId="11DB4EDC"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vertAlign w:val="superscript"/>
                <w:lang w:val="en-US"/>
              </w:rPr>
            </w:pPr>
            <w:r w:rsidRPr="00D66AF1">
              <w:rPr>
                <w:rFonts w:ascii="Arial" w:hAnsi="Arial" w:cs="Arial"/>
                <w:sz w:val="16"/>
                <w:szCs w:val="16"/>
                <w:lang w:val="en-US"/>
              </w:rPr>
              <w:t>Disseminated</w:t>
            </w:r>
          </w:p>
        </w:tc>
        <w:tc>
          <w:tcPr>
            <w:tcW w:w="992" w:type="dxa"/>
          </w:tcPr>
          <w:p w14:paraId="256D1375"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701" w:type="dxa"/>
          </w:tcPr>
          <w:p w14:paraId="6490388F"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134" w:type="dxa"/>
          </w:tcPr>
          <w:p w14:paraId="0BD6A39D"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59" w:type="dxa"/>
          </w:tcPr>
          <w:p w14:paraId="444F7376"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LU</w:t>
            </w:r>
          </w:p>
        </w:tc>
        <w:tc>
          <w:tcPr>
            <w:tcW w:w="1559" w:type="dxa"/>
          </w:tcPr>
          <w:p w14:paraId="370D3CE6"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60" w:type="dxa"/>
          </w:tcPr>
          <w:p w14:paraId="11E624E4"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avorable</w:t>
            </w:r>
          </w:p>
        </w:tc>
      </w:tr>
      <w:tr w:rsidR="00E506A0" w:rsidRPr="00D66AF1" w14:paraId="21CE28C0"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475D1112" w14:textId="41FDCB56" w:rsidR="00E506A0" w:rsidRPr="00D66AF1" w:rsidRDefault="00E506A0"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2hkdjolcq1","properties":{"formattedCitation":"(Negi et al., 2015)","plainCitation":"(Negi et al., 2015)"},"citationItems":[{"id":2725,"uris":["http://zotero.org/users/1033460/items/CNF5V37A"],"uri":["http://zotero.org/users/1033460/items/CNF5V37A"],"itemData":{"id":2725,"type":"article-journal","title":"Disseminated trichosporonosis due to Trichosporon asahii in a diabetic patient","container-title":"Indian Journal of Pathology &amp; Microbiology","page":"246-248","volume":"58","issue":"2","source":"PubMed","abstract":"Trichosporon asahii (formerly known as Trichosporon beigelii) is an emerging, life-threatening opportunistic pathogen and has been found to be invariably associated with disseminated or deep-seated trichosporonosis, more so among the patients with granulocytopenia or hematological malignancies. We here report a successfully treated case of disseminated trichosporonosis in a known diabetic, 14-year-old girl, admitted to our hospital with chief complaints of fever, chills, and burning micturition since 3 weeks. Disseminated trichosporonosis is usually an insidious disease with poor prognosis. Early diagnosis is crucial for successful treatment. High index of clinical suspicion and extensive microbiological investigations can clinch the diagnosis.","DOI":"10.4103/0377-4929.155333","ISSN":"0974-5130","note":"PMID: 25885147","journalAbbreviation":"Indian J Pathol Microbiol","language":"eng","author":[{"family":"Negi","given":"Vikrant"},{"family":"Sharma","given":"Munesh"},{"family":"Juyal","given":"Deepak"},{"family":"Kotian","given":"Swapna"},{"family":"Sharma","given":"Neelam"}],"issued":{"date-parts":[["2015",6]]},"PMID":"25885147"}}],"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Negi et al., 2015)</w:t>
            </w:r>
            <w:r w:rsidRPr="00D66AF1">
              <w:rPr>
                <w:rFonts w:ascii="Arial" w:hAnsi="Arial" w:cs="Arial"/>
                <w:sz w:val="16"/>
                <w:szCs w:val="16"/>
                <w:lang w:val="en-US"/>
              </w:rPr>
              <w:fldChar w:fldCharType="end"/>
            </w:r>
          </w:p>
        </w:tc>
        <w:tc>
          <w:tcPr>
            <w:tcW w:w="1276" w:type="dxa"/>
          </w:tcPr>
          <w:p w14:paraId="5864B807" w14:textId="2E109ABC" w:rsidR="00E506A0" w:rsidRPr="00D66AF1" w:rsidRDefault="00E506A0"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hAnsi="Arial" w:cs="Arial"/>
                <w:sz w:val="16"/>
                <w:szCs w:val="16"/>
                <w:lang w:val="en-US"/>
              </w:rPr>
              <w:t>Disseminated</w:t>
            </w:r>
          </w:p>
        </w:tc>
        <w:tc>
          <w:tcPr>
            <w:tcW w:w="992" w:type="dxa"/>
          </w:tcPr>
          <w:p w14:paraId="2AF4D23D" w14:textId="4E0CEE9F" w:rsidR="00E506A0" w:rsidRPr="00D66AF1" w:rsidRDefault="00E506A0"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Yes</w:t>
            </w:r>
          </w:p>
        </w:tc>
        <w:tc>
          <w:tcPr>
            <w:tcW w:w="1701" w:type="dxa"/>
          </w:tcPr>
          <w:p w14:paraId="0D324501" w14:textId="612B18CF" w:rsidR="00E506A0" w:rsidRPr="00D66AF1" w:rsidRDefault="00E506A0"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134" w:type="dxa"/>
          </w:tcPr>
          <w:p w14:paraId="5C8DFED8" w14:textId="4D63AF3D" w:rsidR="00E506A0" w:rsidRPr="00D66AF1" w:rsidRDefault="00E506A0"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59" w:type="dxa"/>
          </w:tcPr>
          <w:p w14:paraId="4E76893F" w14:textId="0446A289" w:rsidR="00E506A0" w:rsidRPr="00D66AF1" w:rsidRDefault="00E506A0"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L-AMB</w:t>
            </w:r>
          </w:p>
        </w:tc>
        <w:tc>
          <w:tcPr>
            <w:tcW w:w="1559" w:type="dxa"/>
          </w:tcPr>
          <w:p w14:paraId="347C1B7E" w14:textId="24D62069" w:rsidR="00E506A0" w:rsidRPr="00D66AF1" w:rsidRDefault="00E506A0"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60" w:type="dxa"/>
          </w:tcPr>
          <w:p w14:paraId="18376FF1" w14:textId="314C8C0B" w:rsidR="00E506A0" w:rsidRPr="00D66AF1" w:rsidRDefault="00A5139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Favorable</w:t>
            </w:r>
          </w:p>
        </w:tc>
      </w:tr>
      <w:tr w:rsidR="00A60548" w:rsidRPr="00D66AF1" w14:paraId="18F2FCE1"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42118F3E" w14:textId="78194FF9"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GNiU5S1o","properties":{"formattedCitation":"(De Saedeleer et al., 1994)","plainCitation":"(De Saedeleer et al., 1994)"},"citationItems":[{"id":1741,"uris":["http://zotero.org/users/1033460/items/EW9J47V6"],"uri":["http://zotero.org/users/1033460/items/EW9J47V6"],"itemData":{"id":1741,"type":"article-journal","title":"Intraperitoneal fluconazole therapy for Trichosporon cutaneum peritonitis in continuous ambulatory peritoneal dialysis","container-title":"Nephrology, Dialysis, Transplantation: Official Publication of the European Dialysis and Transplant Association - European Renal Association","page":"1658-1659","volume":"9","issue":"11","source":"NCBI PubMed","ISSN":"0931-0509","note":"PMID: 7870361","journalAbbreviation":"Nephrol. Dial. Transplant.","language":"eng","author":[{"family":"De Saedeleer","given":"B."},{"family":"Sennesael","given":"J."},{"family":"Van der Niepen","given":"P."},{"family":"Verbeelen","given":"D."}],"issued":{"date-parts":[["1994"]]},"PMID":"7870361"}}],"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De Saedeleer et al., 1994)</w:t>
            </w:r>
            <w:r w:rsidRPr="00D66AF1">
              <w:rPr>
                <w:rFonts w:ascii="Arial" w:hAnsi="Arial" w:cs="Arial"/>
                <w:sz w:val="16"/>
                <w:szCs w:val="16"/>
                <w:lang w:val="en-US"/>
              </w:rPr>
              <w:fldChar w:fldCharType="end"/>
            </w:r>
          </w:p>
        </w:tc>
        <w:tc>
          <w:tcPr>
            <w:tcW w:w="1276" w:type="dxa"/>
          </w:tcPr>
          <w:p w14:paraId="36B10ADA"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vertAlign w:val="superscript"/>
                <w:lang w:val="en-US"/>
              </w:rPr>
            </w:pPr>
            <w:r w:rsidRPr="00D66AF1">
              <w:rPr>
                <w:rFonts w:ascii="Arial" w:eastAsia="Times New Roman" w:hAnsi="Arial" w:cs="Arial"/>
                <w:sz w:val="16"/>
                <w:szCs w:val="16"/>
                <w:lang w:val="en-US"/>
              </w:rPr>
              <w:t>Peritonitis</w:t>
            </w:r>
          </w:p>
        </w:tc>
        <w:tc>
          <w:tcPr>
            <w:tcW w:w="992" w:type="dxa"/>
          </w:tcPr>
          <w:p w14:paraId="40FA120E"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54937A27"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Tenckhoff</w:t>
            </w:r>
          </w:p>
        </w:tc>
        <w:tc>
          <w:tcPr>
            <w:tcW w:w="1134" w:type="dxa"/>
          </w:tcPr>
          <w:p w14:paraId="38C2068E"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59" w:type="dxa"/>
          </w:tcPr>
          <w:p w14:paraId="06824E01"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LU</w:t>
            </w:r>
          </w:p>
        </w:tc>
        <w:tc>
          <w:tcPr>
            <w:tcW w:w="1559" w:type="dxa"/>
          </w:tcPr>
          <w:p w14:paraId="4FF73CBA"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560" w:type="dxa"/>
          </w:tcPr>
          <w:p w14:paraId="5AE18688"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avorable</w:t>
            </w:r>
          </w:p>
        </w:tc>
      </w:tr>
      <w:tr w:rsidR="00A60548" w:rsidRPr="00D66AF1" w14:paraId="34664EE3"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3CDC05AD" w14:textId="44780F7B"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6XP3LK3P","properties":{"formattedCitation":"(Lopes et al., 1994)","plainCitation":"(Lopes et al., 1994)"},"citationItems":[{"id":1742,"uris":["http://zotero.org/users/1033460/items/EXBS8GQ8"],"uri":["http://zotero.org/users/1033460/items/EXBS8GQ8"],"itemData":{"id":1742,"type":"article-journal","title":"Trichosporon beigelii peritonitis associated with continuous ambulatory peritoneal dialysis","container-title":"Revista Do Instituto De Medicina Tropical De São Paulo","page":"121-123","volume":"36","issue":"2","source":"NCBI PubMed","abstract":"This paper reports a case of peritonitis caused by Trichosporon beigelii in a woman submitted to continuous ambulatory peritoneal dialysis. Diagnosis was established by direct examination and culture of dialysis effluent.","ISSN":"0036-4665","note":"PMID: 7997786","journalAbbreviation":"Rev. Inst. Med. Trop. Sao Paulo","language":"eng","author":[{"family":"Lopes","given":"J. O."},{"family":"Alves","given":"S. H."},{"family":"Benevenga","given":"J. P."},{"family":"Rosa","given":"A. C."},{"family":"Gomez","given":"V. C."}],"issued":{"date-parts":[["1994",4]]},"PMID":"7997786"}}],"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Lopes et al., 1994)</w:t>
            </w:r>
            <w:r w:rsidRPr="00D66AF1">
              <w:rPr>
                <w:rFonts w:ascii="Arial" w:hAnsi="Arial" w:cs="Arial"/>
                <w:sz w:val="16"/>
                <w:szCs w:val="16"/>
                <w:lang w:val="en-US"/>
              </w:rPr>
              <w:fldChar w:fldCharType="end"/>
            </w:r>
          </w:p>
        </w:tc>
        <w:tc>
          <w:tcPr>
            <w:tcW w:w="1276" w:type="dxa"/>
          </w:tcPr>
          <w:p w14:paraId="5FD291B1"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sz w:val="16"/>
                <w:szCs w:val="16"/>
                <w:lang w:val="en-US"/>
              </w:rPr>
              <w:t>Peritonitis</w:t>
            </w:r>
          </w:p>
        </w:tc>
        <w:tc>
          <w:tcPr>
            <w:tcW w:w="992" w:type="dxa"/>
          </w:tcPr>
          <w:p w14:paraId="2C2C16F5"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701" w:type="dxa"/>
          </w:tcPr>
          <w:p w14:paraId="32797ECF"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Tenckhoff</w:t>
            </w:r>
          </w:p>
        </w:tc>
        <w:tc>
          <w:tcPr>
            <w:tcW w:w="1134" w:type="dxa"/>
          </w:tcPr>
          <w:p w14:paraId="7A02A1D0"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59" w:type="dxa"/>
          </w:tcPr>
          <w:p w14:paraId="5206A7DD"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LU</w:t>
            </w:r>
          </w:p>
        </w:tc>
        <w:tc>
          <w:tcPr>
            <w:tcW w:w="1559" w:type="dxa"/>
          </w:tcPr>
          <w:p w14:paraId="6462BA80"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560" w:type="dxa"/>
          </w:tcPr>
          <w:p w14:paraId="3A99ABF3"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avorable</w:t>
            </w:r>
          </w:p>
        </w:tc>
      </w:tr>
      <w:tr w:rsidR="00A60548" w:rsidRPr="00D66AF1" w14:paraId="0A8FB956" w14:textId="77777777" w:rsidTr="00317028">
        <w:trPr>
          <w:cnfStyle w:val="000000100000" w:firstRow="0" w:lastRow="0" w:firstColumn="0" w:lastColumn="0" w:oddVBand="0" w:evenVBand="0" w:oddHBand="1" w:evenHBand="0"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1418" w:type="dxa"/>
          </w:tcPr>
          <w:p w14:paraId="53ED2A7D" w14:textId="75FD52F0"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zVAVguLm","properties":{"formattedCitation":"(Lopes et al., 1995)","plainCitation":"(Lopes et al., 1995)"},"citationItems":[{"id":1758,"uris":["http://zotero.org/users/1033460/items/G8J9TRBS"],"uri":["http://zotero.org/users/1033460/items/G8J9TRBS"],"itemData":{"id":1758,"type":"article-journal","title":"[Trichosporon beigelii peritonitis in a child during treatment by continuous ambulatory peritoneal dialysis]","container-title":"Jornal De Pediatria","page":"341-343","volume":"71","issue":"6","source":"NCBI PubMed","abstract":"We report a case of peritonitis caused by Trichosporon beigelii in a 2-year-old child during treatment by continuous ambulatory peritoneal dialysis (CAPD). Diagnosis was established by direct examination and culture of dialysis effluent. Infections caused by Trichosporon beigelii in children are commented.","ISSN":"0021-7557","note":"PMID: 14688985","journalAbbreviation":"J Pediatr (Rio J)","language":"por","author":[{"family":"Lopes","given":"J. O."},{"family":"Silva","given":"C. B."},{"family":"Kmohan","given":"C."},{"family":"Salla","given":"A."},{"family":"Righi","given":"R. A."}],"issued":{"date-parts":[["1995",12]]},"PMID":"14688985"}}],"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Lopes et al., 1995)</w:t>
            </w:r>
            <w:r w:rsidRPr="00D66AF1">
              <w:rPr>
                <w:rFonts w:ascii="Arial" w:hAnsi="Arial" w:cs="Arial"/>
                <w:sz w:val="16"/>
                <w:szCs w:val="16"/>
                <w:lang w:val="en-US"/>
              </w:rPr>
              <w:fldChar w:fldCharType="end"/>
            </w:r>
          </w:p>
        </w:tc>
        <w:tc>
          <w:tcPr>
            <w:tcW w:w="1276" w:type="dxa"/>
          </w:tcPr>
          <w:p w14:paraId="4C83D6F3"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vertAlign w:val="superscript"/>
                <w:lang w:val="en-US"/>
              </w:rPr>
            </w:pPr>
            <w:r w:rsidRPr="00D66AF1">
              <w:rPr>
                <w:rFonts w:ascii="Arial" w:eastAsia="Times New Roman" w:hAnsi="Arial" w:cs="Arial"/>
                <w:sz w:val="16"/>
                <w:szCs w:val="16"/>
                <w:lang w:val="en-US"/>
              </w:rPr>
              <w:t>Peritonitis</w:t>
            </w:r>
          </w:p>
        </w:tc>
        <w:tc>
          <w:tcPr>
            <w:tcW w:w="992" w:type="dxa"/>
          </w:tcPr>
          <w:p w14:paraId="78DA0470"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5EE9268F"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Tenckhoff</w:t>
            </w:r>
          </w:p>
        </w:tc>
        <w:tc>
          <w:tcPr>
            <w:tcW w:w="1134" w:type="dxa"/>
          </w:tcPr>
          <w:p w14:paraId="31792F1D"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o</w:t>
            </w:r>
          </w:p>
        </w:tc>
        <w:tc>
          <w:tcPr>
            <w:tcW w:w="1559" w:type="dxa"/>
          </w:tcPr>
          <w:p w14:paraId="11114C58"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AMB</w:t>
            </w:r>
          </w:p>
        </w:tc>
        <w:tc>
          <w:tcPr>
            <w:tcW w:w="1559" w:type="dxa"/>
          </w:tcPr>
          <w:p w14:paraId="5FAA9985"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560" w:type="dxa"/>
          </w:tcPr>
          <w:p w14:paraId="2ED05D15"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avorable</w:t>
            </w:r>
          </w:p>
        </w:tc>
      </w:tr>
      <w:tr w:rsidR="00A60548" w:rsidRPr="00D66AF1" w14:paraId="19131F3D"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46C5CF64" w14:textId="30F7E80D"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6O7I9dMG","properties":{"formattedCitation":"(Melez et al., 1995)","plainCitation":"(Melez et al., 1995)"},"citationItems":[{"id":1870,"uris":["http://zotero.org/users/1033460/items/U8JJ6VTH"],"uri":["http://zotero.org/users/1033460/items/U8JJ6VTH"],"itemData":{"id":1870,"type":"article-journal","title":"Successful outpatient treatment of Trichosporon beigelii peritonitis with oral fluconazole","container-title":"The Pediatric Infectious Disease Journal","page":"1110-1113","volume":"14","issue":"12","source":"NCBI PubMed","ISSN":"0891-3668","note":"PMID: 8745028","journalAbbreviation":"Pediatr. Infect. Dis. J.","language":"eng","author":[{"family":"Melez","given":"K. A."},{"family":"Cherry","given":"J."},{"family":"Sanchez","given":"C."},{"family":"Ettinger","given":"R. B."},{"family":"Walsh","given":"T. J."}],"issued":{"date-parts":[["1995",12]]},"PMID":"8745028"}}],"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Melez et al., 1995)</w:t>
            </w:r>
            <w:r w:rsidRPr="00D66AF1">
              <w:rPr>
                <w:rFonts w:ascii="Arial" w:hAnsi="Arial" w:cs="Arial"/>
                <w:sz w:val="16"/>
                <w:szCs w:val="16"/>
                <w:lang w:val="en-US"/>
              </w:rPr>
              <w:fldChar w:fldCharType="end"/>
            </w:r>
          </w:p>
        </w:tc>
        <w:tc>
          <w:tcPr>
            <w:tcW w:w="1276" w:type="dxa"/>
          </w:tcPr>
          <w:p w14:paraId="2DB1FD2E"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sz w:val="16"/>
                <w:szCs w:val="16"/>
                <w:lang w:val="en-US"/>
              </w:rPr>
              <w:t>Peritonitis</w:t>
            </w:r>
          </w:p>
        </w:tc>
        <w:tc>
          <w:tcPr>
            <w:tcW w:w="992" w:type="dxa"/>
          </w:tcPr>
          <w:p w14:paraId="204A9CFD"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69755021"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Tenckhoff</w:t>
            </w:r>
          </w:p>
        </w:tc>
        <w:tc>
          <w:tcPr>
            <w:tcW w:w="1134" w:type="dxa"/>
          </w:tcPr>
          <w:p w14:paraId="548FE0FF"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o</w:t>
            </w:r>
          </w:p>
        </w:tc>
        <w:tc>
          <w:tcPr>
            <w:tcW w:w="1559" w:type="dxa"/>
          </w:tcPr>
          <w:p w14:paraId="2EB77CC4"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LU</w:t>
            </w:r>
          </w:p>
        </w:tc>
        <w:tc>
          <w:tcPr>
            <w:tcW w:w="1559" w:type="dxa"/>
          </w:tcPr>
          <w:p w14:paraId="503A34C8"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560" w:type="dxa"/>
          </w:tcPr>
          <w:p w14:paraId="6407C4BB"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avorable</w:t>
            </w:r>
          </w:p>
        </w:tc>
      </w:tr>
      <w:tr w:rsidR="00A60548" w:rsidRPr="00D66AF1" w14:paraId="767B8AFC"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DA230D1" w14:textId="429C1636"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k9cv6bIV","properties":{"formattedCitation":"(Kouppari et al., 1997)","plainCitation":"(Kouppari et al., 1997)"},"citationItems":[{"id":703,"uris":["http://zotero.org/users/1033460/items/TVFG7FBF"],"uri":["http://zotero.org/users/1033460/items/TVFG7FBF"],"itemData":{"id":703,"type":"article-journal","title":"Trichosporon beigelii peritonitis in a child on continuous ambulatory peritoneal dialysis","container-title":"Clinical microbiology and infection: the official publication of the European Society of Clinical Microbiology and Infectious Diseases","page":"509-510","volume":"3","issue":"4","source":"NCBI PubMed","ISSN":"1469-0691","note":"PMID: 11864171","journalAbbreviation":"Clin. Microbiol. Infect.","language":"ENG","author":[{"family":"Kouppari","given":"Georgia"},{"family":"Stephanidis","given":"Konstadinos"},{"family":"Zaphiropoulou","given":"Anthi"},{"family":"Siapera","given":"Dimidra"},{"family":"Deliyianni","given":"Vaso"}],"issued":{"date-parts":[["1997",8]]},"PMID":"11864171"}}],"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Kouppari et al., 1997)</w:t>
            </w:r>
            <w:r w:rsidRPr="00D66AF1">
              <w:rPr>
                <w:rFonts w:ascii="Arial" w:hAnsi="Arial" w:cs="Arial"/>
                <w:sz w:val="16"/>
                <w:szCs w:val="16"/>
                <w:lang w:val="en-US"/>
              </w:rPr>
              <w:fldChar w:fldCharType="end"/>
            </w:r>
          </w:p>
        </w:tc>
        <w:tc>
          <w:tcPr>
            <w:tcW w:w="1276" w:type="dxa"/>
          </w:tcPr>
          <w:p w14:paraId="22378A9C"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sz w:val="16"/>
                <w:szCs w:val="16"/>
                <w:lang w:val="en-US"/>
              </w:rPr>
              <w:t>Peritonitis</w:t>
            </w:r>
          </w:p>
        </w:tc>
        <w:tc>
          <w:tcPr>
            <w:tcW w:w="992" w:type="dxa"/>
          </w:tcPr>
          <w:p w14:paraId="47CD3D7E"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27BCD4CE"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Tenckhoff</w:t>
            </w:r>
          </w:p>
        </w:tc>
        <w:tc>
          <w:tcPr>
            <w:tcW w:w="1134" w:type="dxa"/>
          </w:tcPr>
          <w:p w14:paraId="123CA7FF"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FLU+</w:t>
            </w:r>
          </w:p>
          <w:p w14:paraId="3C05AE37" w14:textId="7618E1BD"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5</w:t>
            </w:r>
            <w:r w:rsidR="00A60548" w:rsidRPr="00D66AF1">
              <w:rPr>
                <w:rFonts w:ascii="Arial" w:eastAsia="Times New Roman" w:hAnsi="Arial" w:cs="Arial"/>
                <w:color w:val="000000"/>
                <w:sz w:val="16"/>
                <w:szCs w:val="16"/>
              </w:rPr>
              <w:t>-</w:t>
            </w:r>
            <w:r w:rsidRPr="00D66AF1">
              <w:rPr>
                <w:rFonts w:ascii="Arial" w:eastAsia="Times New Roman" w:hAnsi="Arial" w:cs="Arial"/>
                <w:color w:val="000000"/>
                <w:sz w:val="16"/>
                <w:szCs w:val="16"/>
              </w:rPr>
              <w:t>FC</w:t>
            </w:r>
          </w:p>
        </w:tc>
        <w:tc>
          <w:tcPr>
            <w:tcW w:w="1559" w:type="dxa"/>
          </w:tcPr>
          <w:p w14:paraId="40F93FE2"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AMB</w:t>
            </w:r>
          </w:p>
        </w:tc>
        <w:tc>
          <w:tcPr>
            <w:tcW w:w="1559" w:type="dxa"/>
          </w:tcPr>
          <w:p w14:paraId="35149B04"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560" w:type="dxa"/>
          </w:tcPr>
          <w:p w14:paraId="728BC117"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avorable</w:t>
            </w:r>
          </w:p>
        </w:tc>
      </w:tr>
      <w:tr w:rsidR="00A60548" w:rsidRPr="00D66AF1" w14:paraId="7E96B50A"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7C8FDAA8" w14:textId="7E332FF4"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VdRlZCBC","properties":{"formattedCitation":"(Lopes et al., 1997)","plainCitation":"(Lopes et al., 1997)"},"citationItems":[{"id":1706,"uris":["http://zotero.org/users/1033460/items/BJD7Q42E"],"uri":["http://zotero.org/users/1033460/items/BJD7Q42E"],"itemData":{"id":1706,"type":"article-journal","title":"Trichosporon inkin peritonitis during continuous ambulatory peritoneal dialysis with bibliography review","container-title":"Mycopathologia","page":"15-18","volume":"139","issue":"1","source":"NCBI PubMed","abstract":"We report a further case of peritonitis due to Trichosporon inkin in a patient undergoing continuous ambulatory peritoneal dialysis. Peritonitis caused by Trichosporon species is reviewed.","ISSN":"0301-486X","note":"PMID: 9511232","journalAbbreviation":"Mycopathologia","language":"eng","author":[{"family":"Lopes","given":"J. O."},{"family":"Alves","given":"S. H."},{"family":"Klock","given":"C."},{"family":"Oliveira","given":"L. T."},{"family":"Dal Forno","given":"N. R."}],"issued":{"date-parts":[["1997"]]},"PMID":"9511232"}}],"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Lopes et al., 1997)</w:t>
            </w:r>
            <w:r w:rsidRPr="00D66AF1">
              <w:rPr>
                <w:rFonts w:ascii="Arial" w:hAnsi="Arial" w:cs="Arial"/>
                <w:sz w:val="16"/>
                <w:szCs w:val="16"/>
                <w:lang w:val="en-US"/>
              </w:rPr>
              <w:fldChar w:fldCharType="end"/>
            </w:r>
          </w:p>
        </w:tc>
        <w:tc>
          <w:tcPr>
            <w:tcW w:w="1276" w:type="dxa"/>
          </w:tcPr>
          <w:p w14:paraId="35C45BA3"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vertAlign w:val="superscript"/>
                <w:lang w:val="en-US"/>
              </w:rPr>
            </w:pPr>
            <w:r w:rsidRPr="00D66AF1">
              <w:rPr>
                <w:rFonts w:ascii="Arial" w:eastAsia="Times New Roman" w:hAnsi="Arial" w:cs="Arial"/>
                <w:sz w:val="16"/>
                <w:szCs w:val="16"/>
                <w:lang w:val="en-US"/>
              </w:rPr>
              <w:t>Peritonitis</w:t>
            </w:r>
          </w:p>
        </w:tc>
        <w:tc>
          <w:tcPr>
            <w:tcW w:w="992" w:type="dxa"/>
          </w:tcPr>
          <w:p w14:paraId="48FC58C0"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13E5A41B"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Tenckhoff</w:t>
            </w:r>
          </w:p>
        </w:tc>
        <w:tc>
          <w:tcPr>
            <w:tcW w:w="1134" w:type="dxa"/>
          </w:tcPr>
          <w:p w14:paraId="6BD557ED"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o</w:t>
            </w:r>
          </w:p>
        </w:tc>
        <w:tc>
          <w:tcPr>
            <w:tcW w:w="1559" w:type="dxa"/>
          </w:tcPr>
          <w:p w14:paraId="729B212C"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LU</w:t>
            </w:r>
          </w:p>
        </w:tc>
        <w:tc>
          <w:tcPr>
            <w:tcW w:w="1559" w:type="dxa"/>
          </w:tcPr>
          <w:p w14:paraId="44547B69"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560" w:type="dxa"/>
          </w:tcPr>
          <w:p w14:paraId="780F50AB"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avorable</w:t>
            </w:r>
          </w:p>
        </w:tc>
      </w:tr>
      <w:tr w:rsidR="00A60548" w:rsidRPr="00D66AF1" w14:paraId="76F8C258"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76AC49D3" w14:textId="285CDC45"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FXXg16BJ","properties":{"formattedCitation":"(Wolf et al., 2001)","plainCitation":"(Wolf et al., 2001)"},"citationItems":[{"id":1705,"uris":["http://zotero.org/users/1033460/items/BF8NS6X5"],"uri":["http://zotero.org/users/1033460/items/BF8NS6X5"],"itemData":{"id":1705,"type":"article-journal","title":"Multidrug-resistant Trichosporon asahii infection of nongranulocytopenic patients in three intensive care units","container-title":"Journal of Clinical Microbiology","page":"4420-4425","volume":"39","issue":"12","source":"NCBI PubMed","abstract":"Trichosporon asahii (Trichosporon beigelii) infections are rare but have been associated with a wide spectrum of clinical manifestations, ranging from superficial involvement in immunocompetent individuals to severe systemic disease in immunocompromised patients. We report on the recent recovery of T. asahii isolates with reduced susceptibility in vitro to amphotericin B (AMB), flucytosine, and azoles from six nongranulocytopenic patients who exhibited risk factors and who developed either superficial infections (four individuals) or invasive infections (two individuals) while in intensive care units. The latter two patients responded clinically and microbiologically to AMB treatment. All six isolates were closely related according to random amplified polymorphic DNA studies and showed 71% similarity by amplified fragment length polymorphism analysis, suggesting a common nosocomial origin. We also review the literature pertaining to T. asahii infections and discuss the salient characteristics of this fungus and recent taxonomic proposals for the genus.","DOI":"10.1128/JCM.39.12.4420-4425.2001","ISSN":"0095-1137","note":"PMID: 11724855 \nPMCID: PMC88559","journalAbbreviation":"J. Clin. Microbiol.","language":"eng","author":[{"family":"Wolf","given":"D. G."},{"family":"Falk","given":"R."},{"family":"Hacham","given":"M."},{"family":"Theelen","given":"B."},{"family":"Boekhout","given":"T."},{"family":"Scorzetti","given":"G."},{"family":"Shapiro","given":"M."},{"family":"Block","given":"C."},{"family":"Salkin","given":"I. F."},{"family":"Polacheck","given":"I."}],"issued":{"date-parts":[["2001",12]]},"PMID":"11724855","PMCID":"PMC88559"}}],"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Wolf et al., 2001)</w:t>
            </w:r>
            <w:r w:rsidRPr="00D66AF1">
              <w:rPr>
                <w:rFonts w:ascii="Arial" w:hAnsi="Arial" w:cs="Arial"/>
                <w:sz w:val="16"/>
                <w:szCs w:val="16"/>
                <w:lang w:val="en-US"/>
              </w:rPr>
              <w:fldChar w:fldCharType="end"/>
            </w:r>
          </w:p>
        </w:tc>
        <w:tc>
          <w:tcPr>
            <w:tcW w:w="1276" w:type="dxa"/>
          </w:tcPr>
          <w:p w14:paraId="4A9913F8"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vertAlign w:val="superscript"/>
                <w:lang w:val="en-US"/>
              </w:rPr>
            </w:pPr>
            <w:r w:rsidRPr="00D66AF1">
              <w:rPr>
                <w:rFonts w:ascii="Arial" w:eastAsia="Times New Roman" w:hAnsi="Arial" w:cs="Arial"/>
                <w:sz w:val="16"/>
                <w:szCs w:val="16"/>
                <w:lang w:val="en-US"/>
              </w:rPr>
              <w:t>Peritonitis</w:t>
            </w:r>
          </w:p>
        </w:tc>
        <w:tc>
          <w:tcPr>
            <w:tcW w:w="992" w:type="dxa"/>
          </w:tcPr>
          <w:p w14:paraId="6D9FF5B8"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2CA291E0"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Tenckhoff</w:t>
            </w:r>
          </w:p>
        </w:tc>
        <w:tc>
          <w:tcPr>
            <w:tcW w:w="1134" w:type="dxa"/>
          </w:tcPr>
          <w:p w14:paraId="73C305EE"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o</w:t>
            </w:r>
          </w:p>
        </w:tc>
        <w:tc>
          <w:tcPr>
            <w:tcW w:w="1559" w:type="dxa"/>
          </w:tcPr>
          <w:p w14:paraId="1BC76736"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AMB</w:t>
            </w:r>
          </w:p>
        </w:tc>
        <w:tc>
          <w:tcPr>
            <w:tcW w:w="1559" w:type="dxa"/>
          </w:tcPr>
          <w:p w14:paraId="4BCF3DE3"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560" w:type="dxa"/>
          </w:tcPr>
          <w:p w14:paraId="6885FAF0"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avorable</w:t>
            </w:r>
          </w:p>
        </w:tc>
      </w:tr>
      <w:tr w:rsidR="00A60548" w:rsidRPr="00D66AF1" w14:paraId="4F63CD55"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40449F28" w14:textId="5C5CA333"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UVWqi4Vx","properties":{"formattedCitation":"(Madariaga et al., 2003)","plainCitation":"(Madariaga et al., 2003)"},"citationItems":[{"id":1733,"uris":["http://zotero.org/users/1033460/items/E9DDVAE8"],"uri":["http://zotero.org/users/1033460/items/E9DDVAE8"],"itemData":{"id":1733,"type":"article-journal","title":"Trichosporon inkin peritonitis treated with caspofungin","container-title":"Journal of Clinical Microbiology","page":"5827-5829","volume":"41","issue":"12","source":"NCBI PubMed","abstract":"Trichosporon inkin is one of six pathogenic species of the genus Trichosporon and the etiologic agent of pubic white piedra. Trichosporon species have been reported as a cause of disseminated infections, particularly among immunosuppressed patients. We describe the third reported case of T. inkin peritonitis associated with peritoneal dialysis and the first to be treated with caspofungin.","ISSN":"0095-1137","note":"PMID: 14662994 \nPMCID: PMC308966","journalAbbreviation":"J. Clin. Microbiol.","language":"eng","author":[{"family":"Madariaga","given":"Miguel G."},{"family":"Tenorio","given":"Allan"},{"family":"Proia","given":"Laurie"}],"issued":{"date-parts":[["2003",12]]},"PMID":"14662994","PMCID":"PMC308966"}}],"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Madariaga et al., 2003)</w:t>
            </w:r>
            <w:r w:rsidRPr="00D66AF1">
              <w:rPr>
                <w:rFonts w:ascii="Arial" w:hAnsi="Arial" w:cs="Arial"/>
                <w:sz w:val="16"/>
                <w:szCs w:val="16"/>
                <w:lang w:val="en-US"/>
              </w:rPr>
              <w:fldChar w:fldCharType="end"/>
            </w:r>
          </w:p>
        </w:tc>
        <w:tc>
          <w:tcPr>
            <w:tcW w:w="1276" w:type="dxa"/>
          </w:tcPr>
          <w:p w14:paraId="239A9EAB"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sz w:val="16"/>
                <w:szCs w:val="16"/>
                <w:lang w:val="en-US"/>
              </w:rPr>
              <w:t>Peritonitis</w:t>
            </w:r>
          </w:p>
        </w:tc>
        <w:tc>
          <w:tcPr>
            <w:tcW w:w="992" w:type="dxa"/>
          </w:tcPr>
          <w:p w14:paraId="7DC5D77D"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29E8E0A8"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Tenckhoff</w:t>
            </w:r>
          </w:p>
        </w:tc>
        <w:tc>
          <w:tcPr>
            <w:tcW w:w="1134" w:type="dxa"/>
          </w:tcPr>
          <w:p w14:paraId="65FF4573"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o</w:t>
            </w:r>
          </w:p>
        </w:tc>
        <w:tc>
          <w:tcPr>
            <w:tcW w:w="1559" w:type="dxa"/>
          </w:tcPr>
          <w:p w14:paraId="0D18445E"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CAS</w:t>
            </w:r>
          </w:p>
        </w:tc>
        <w:tc>
          <w:tcPr>
            <w:tcW w:w="1559" w:type="dxa"/>
          </w:tcPr>
          <w:p w14:paraId="770379BA"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560" w:type="dxa"/>
          </w:tcPr>
          <w:p w14:paraId="5B61BB85"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avorable</w:t>
            </w:r>
          </w:p>
        </w:tc>
      </w:tr>
      <w:tr w:rsidR="00A60548" w:rsidRPr="00D66AF1" w14:paraId="10D6B68B"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42C924EC" w14:textId="55F9579D"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jOcc6fmY","properties":{"formattedCitation":"(Crowther et al., 2003)","plainCitation":"(Crowther et al., 2003)"},"citationItems":[{"id":783,"uris":["http://zotero.org/users/1033460/items/XI2DNBJM"],"uri":["http://zotero.org/users/1033460/items/XI2DNBJM"],"itemData":{"id":783,"type":"article-journal","title":"Trichosporon inkin peritonitis in a patient on continuous ambulatory peritoneal dialysis returning from the Caribbean","container-title":"Clinical nephrology","page":"69-70","volume":"59","issue":"1","source":"NCBI PubMed","ISSN":"0301-0430","note":"PMID: 12572937","journalAbbreviation":"Clin. Nephrol.","language":"eng","author":[{"family":"Crowther","given":"K S"},{"family":"Webb","given":"A T"},{"family":"McWhinney","given":"P H"}],"issued":{"date-parts":[["2003",1]]},"PMID":"12572937"}}],"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Crowther et al., 2003)</w:t>
            </w:r>
            <w:r w:rsidRPr="00D66AF1">
              <w:rPr>
                <w:rFonts w:ascii="Arial" w:hAnsi="Arial" w:cs="Arial"/>
                <w:sz w:val="16"/>
                <w:szCs w:val="16"/>
                <w:lang w:val="en-US"/>
              </w:rPr>
              <w:fldChar w:fldCharType="end"/>
            </w:r>
          </w:p>
        </w:tc>
        <w:tc>
          <w:tcPr>
            <w:tcW w:w="1276" w:type="dxa"/>
          </w:tcPr>
          <w:p w14:paraId="399A52EB"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sz w:val="16"/>
                <w:szCs w:val="16"/>
                <w:lang w:val="en-US"/>
              </w:rPr>
              <w:t>Peritonitis</w:t>
            </w:r>
          </w:p>
        </w:tc>
        <w:tc>
          <w:tcPr>
            <w:tcW w:w="992" w:type="dxa"/>
          </w:tcPr>
          <w:p w14:paraId="706BCB66"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7266F393"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Tenckhoff</w:t>
            </w:r>
          </w:p>
        </w:tc>
        <w:tc>
          <w:tcPr>
            <w:tcW w:w="1134" w:type="dxa"/>
          </w:tcPr>
          <w:p w14:paraId="729B416A"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o</w:t>
            </w:r>
          </w:p>
        </w:tc>
        <w:tc>
          <w:tcPr>
            <w:tcW w:w="1559" w:type="dxa"/>
          </w:tcPr>
          <w:p w14:paraId="492978D1"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FLU</w:t>
            </w:r>
          </w:p>
          <w:p w14:paraId="570CC6C3" w14:textId="3399145C"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5</w:t>
            </w:r>
            <w:r w:rsidR="00A60548" w:rsidRPr="00D66AF1">
              <w:rPr>
                <w:rFonts w:ascii="Arial" w:eastAsia="Times New Roman" w:hAnsi="Arial" w:cs="Arial"/>
                <w:color w:val="000000"/>
                <w:sz w:val="16"/>
                <w:szCs w:val="16"/>
              </w:rPr>
              <w:t>-</w:t>
            </w:r>
            <w:r w:rsidRPr="00D66AF1">
              <w:rPr>
                <w:rFonts w:ascii="Arial" w:eastAsia="Times New Roman" w:hAnsi="Arial" w:cs="Arial"/>
                <w:color w:val="000000"/>
                <w:sz w:val="16"/>
                <w:szCs w:val="16"/>
              </w:rPr>
              <w:t>FC</w:t>
            </w:r>
          </w:p>
        </w:tc>
        <w:tc>
          <w:tcPr>
            <w:tcW w:w="1559" w:type="dxa"/>
          </w:tcPr>
          <w:p w14:paraId="203202B4"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560" w:type="dxa"/>
          </w:tcPr>
          <w:p w14:paraId="399E8164"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avorable</w:t>
            </w:r>
          </w:p>
        </w:tc>
      </w:tr>
      <w:tr w:rsidR="00A60548" w:rsidRPr="00D66AF1" w14:paraId="1D778CF9"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1825A47A" w14:textId="5DE8EE59"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WjIuSy1l","properties":{"formattedCitation":"(Rodrigues et al., 2006)","plainCitation":"(Rodrigues et al., 2006)"},"citationItems":[{"id":30,"uris":["http://zotero.org/users/1033460/items/3AHX9TEV"],"uri":["http://zotero.org/users/1033460/items/3AHX9TEV"],"itemData":{"id":30,"type":"article-journal","title":"[Nosocomial infection due to Trichosporon asahii: clinical revision of 22 cases]","container-title":"Revista iberoamericana de micología","page":"85-89","volume":"23","issue":"2","source":"NCBI PubMed","abstract":"Twenty two cases of nosocomial infection caused by Trichosporon asahii, detected during a period of six years (1999-2005) is described. The patients were predominantly males with an average age of 47.3 years-old. The predominant diseases in the study group were respiratory insufficiency, cancer, diabetes, chronic renal insufficiency, cirrhosis and AIDS. The main predisposing conditions were antibiotic therapy, mechanical ventilation, urethral catheterization, catheter, corticoids, transplant, immunosuppressive therapy, chemotherapy, granulocytopenia, surgical procedures and continuous ambulatory peritoneal dialysis. The most used antifungal drugs were fluconazole and amphotericin B. In some cases several antifungals were administered. Five patients did not receive antifungal treatment, and one patient received granulocyte colony stimulating factor (G-CSF). Nine patients showed clinical improvement, nine died and the progress of four patients is unknown. T. asahii is an emergent pathogen in patients with immunodeficiency and its presence in these type hosts can not be considered colonization, as there is an important risk of invasive infection. So, in susceptible patients to develop trichosporonosis it is advisable to take into consideration this disease especially in intensive clinical care units.","ISSN":"1130-1406","note":"PMID: 16854183","shortTitle":"[Nosocomial infection due to Trichosporon asahii","journalAbbreviation":"Rev Iberoam Micol","author":[{"family":"Rodrigues","given":"Gustavo da Silva"},{"family":"de Faria","given":"Rodrigo Rosa Ubatuba"},{"family":"Guazzelli","given":"Lucina Silva"},{"family":"Oliveira","given":"Flávio de Mattos"},{"family":"Severo","given":"Luiz Carlos"}],"issued":{"date-parts":[["2006",6]]},"PMID":"16854183"}}],"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Rodrigues et al., 2006)</w:t>
            </w:r>
            <w:r w:rsidRPr="00D66AF1">
              <w:rPr>
                <w:rFonts w:ascii="Arial" w:hAnsi="Arial" w:cs="Arial"/>
                <w:sz w:val="16"/>
                <w:szCs w:val="16"/>
                <w:lang w:val="en-US"/>
              </w:rPr>
              <w:fldChar w:fldCharType="end"/>
            </w:r>
          </w:p>
        </w:tc>
        <w:tc>
          <w:tcPr>
            <w:tcW w:w="1276" w:type="dxa"/>
          </w:tcPr>
          <w:p w14:paraId="772395B6"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vertAlign w:val="superscript"/>
                <w:lang w:val="en-US"/>
              </w:rPr>
            </w:pPr>
            <w:r w:rsidRPr="00D66AF1">
              <w:rPr>
                <w:rFonts w:ascii="Arial" w:eastAsia="Times New Roman" w:hAnsi="Arial" w:cs="Arial"/>
                <w:sz w:val="16"/>
                <w:szCs w:val="16"/>
                <w:lang w:val="en-US"/>
              </w:rPr>
              <w:t>Peritonitis</w:t>
            </w:r>
          </w:p>
        </w:tc>
        <w:tc>
          <w:tcPr>
            <w:tcW w:w="992" w:type="dxa"/>
          </w:tcPr>
          <w:p w14:paraId="2B336C91"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6ED8BD7B"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color w:val="000000"/>
                <w:sz w:val="16"/>
                <w:szCs w:val="16"/>
              </w:rPr>
              <w:t>Tenckhoff</w:t>
            </w:r>
          </w:p>
        </w:tc>
        <w:tc>
          <w:tcPr>
            <w:tcW w:w="1134" w:type="dxa"/>
          </w:tcPr>
          <w:p w14:paraId="0BEA0A7A"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o</w:t>
            </w:r>
          </w:p>
        </w:tc>
        <w:tc>
          <w:tcPr>
            <w:tcW w:w="1559" w:type="dxa"/>
          </w:tcPr>
          <w:p w14:paraId="2CA0A84A"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AMB</w:t>
            </w:r>
          </w:p>
        </w:tc>
        <w:tc>
          <w:tcPr>
            <w:tcW w:w="1559" w:type="dxa"/>
          </w:tcPr>
          <w:p w14:paraId="2A64DAAD"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60" w:type="dxa"/>
          </w:tcPr>
          <w:p w14:paraId="7A25F6BC"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avorable</w:t>
            </w:r>
          </w:p>
        </w:tc>
      </w:tr>
      <w:tr w:rsidR="00A60548" w:rsidRPr="00D66AF1" w14:paraId="7E9130BB"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E67FDE8" w14:textId="551DD0F4"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obR7rsaa","properties":{"formattedCitation":"(Rodrigues et al., 2006)","plainCitation":"(Rodrigues et al., 2006)"},"citationItems":[{"id":30,"uris":["http://zotero.org/users/1033460/items/3AHX9TEV"],"uri":["http://zotero.org/users/1033460/items/3AHX9TEV"],"itemData":{"id":30,"type":"article-journal","title":"[Nosocomial infection due to Trichosporon asahii: clinical revision of 22 cases]","container-title":"Revista iberoamericana de micología","page":"85-89","volume":"23","issue":"2","source":"NCBI PubMed","abstract":"Twenty two cases of nosocomial infection caused by Trichosporon asahii, detected during a period of six years (1999-2005) is described. The patients were predominantly males with an average age of 47.3 years-old. The predominant diseases in the study group were respiratory insufficiency, cancer, diabetes, chronic renal insufficiency, cirrhosis and AIDS. The main predisposing conditions were antibiotic therapy, mechanical ventilation, urethral catheterization, catheter, corticoids, transplant, immunosuppressive therapy, chemotherapy, granulocytopenia, surgical procedures and continuous ambulatory peritoneal dialysis. The most used antifungal drugs were fluconazole and amphotericin B. In some cases several antifungals were administered. Five patients did not receive antifungal treatment, and one patient received granulocyte colony stimulating factor (G-CSF). Nine patients showed clinical improvement, nine died and the progress of four patients is unknown. T. asahii is an emergent pathogen in patients with immunodeficiency and its presence in these type hosts can not be considered colonization, as there is an important risk of invasive infection. So, in susceptible patients to develop trichosporonosis it is advisable to take into consideration this disease especially in intensive clinical care units.","ISSN":"1130-1406","note":"PMID: 16854183","shortTitle":"[Nosocomial infection due to Trichosporon asahii","journalAbbreviation":"Rev Iberoam Micol","author":[{"family":"Rodrigues","given":"Gustavo da Silva"},{"family":"de Faria","given":"Rodrigo Rosa Ubatuba"},{"family":"Guazzelli","given":"Lucina Silva"},{"family":"Oliveira","given":"Flávio de Mattos"},{"family":"Severo","given":"Luiz Carlos"}],"issued":{"date-parts":[["2006",6]]},"PMID":"16854183"}}],"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Rodrigues et al., 2006)</w:t>
            </w:r>
            <w:r w:rsidRPr="00D66AF1">
              <w:rPr>
                <w:rFonts w:ascii="Arial" w:hAnsi="Arial" w:cs="Arial"/>
                <w:sz w:val="16"/>
                <w:szCs w:val="16"/>
                <w:lang w:val="en-US"/>
              </w:rPr>
              <w:fldChar w:fldCharType="end"/>
            </w:r>
          </w:p>
        </w:tc>
        <w:tc>
          <w:tcPr>
            <w:tcW w:w="1276" w:type="dxa"/>
          </w:tcPr>
          <w:p w14:paraId="468471C4"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sz w:val="16"/>
                <w:szCs w:val="16"/>
                <w:lang w:val="en-US"/>
              </w:rPr>
              <w:t>Peritonitis</w:t>
            </w:r>
          </w:p>
        </w:tc>
        <w:tc>
          <w:tcPr>
            <w:tcW w:w="992" w:type="dxa"/>
          </w:tcPr>
          <w:p w14:paraId="620D46CA"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3261A460"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D66AF1">
              <w:rPr>
                <w:rFonts w:ascii="Arial" w:eastAsia="Times New Roman" w:hAnsi="Arial" w:cs="Arial"/>
                <w:color w:val="000000"/>
                <w:sz w:val="16"/>
                <w:szCs w:val="16"/>
              </w:rPr>
              <w:t>Tenckhoff</w:t>
            </w:r>
          </w:p>
        </w:tc>
        <w:tc>
          <w:tcPr>
            <w:tcW w:w="1134" w:type="dxa"/>
          </w:tcPr>
          <w:p w14:paraId="66EBCD6A"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59" w:type="dxa"/>
          </w:tcPr>
          <w:p w14:paraId="7F3453D7"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D66AF1">
              <w:rPr>
                <w:rFonts w:ascii="Arial" w:eastAsia="Times New Roman" w:hAnsi="Arial" w:cs="Arial"/>
                <w:color w:val="000000"/>
                <w:sz w:val="16"/>
                <w:szCs w:val="16"/>
              </w:rPr>
              <w:t>AMB</w:t>
            </w:r>
          </w:p>
        </w:tc>
        <w:tc>
          <w:tcPr>
            <w:tcW w:w="1559" w:type="dxa"/>
          </w:tcPr>
          <w:p w14:paraId="1581545F"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60" w:type="dxa"/>
          </w:tcPr>
          <w:p w14:paraId="1D8E7E54" w14:textId="020622EA" w:rsidR="005C2037" w:rsidRPr="00D66AF1" w:rsidRDefault="0057637F"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Unfavorable</w:t>
            </w:r>
          </w:p>
        </w:tc>
      </w:tr>
      <w:tr w:rsidR="00A60548" w:rsidRPr="00D66AF1" w14:paraId="6AEC3230"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23077C6F" w14:textId="4E2807E6"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SdwLGOaU","properties":{"formattedCitation":"(Jian et al., 2008)","plainCitation":"(Jian et al., 2008)"},"citationItems":[{"id":801,"uris":["http://zotero.org/users/1033460/items/XZ8ZDM82"],"uri":["http://zotero.org/users/1033460/items/XZ8ZDM82"],"itemData":{"id":801,"type":"article-journal","title":"Trichosporon asahii following polymicrobial infection in peritoneal dialysis-associated peritonitis","container-title":"Peritoneal dialysis international: journal of the International Society for Peritoneal Dialysis","page":"100-101","volume":"28","issue":"1","source":"NCBI PubMed","ISSN":"0896-8608","note":"PMID: 18178957","journalAbbreviation":"Perit Dial Int","language":"eng","author":[{"family":"Jian","given":"D Y"},{"family":"Yang","given":"W C"},{"family":"Chen","given":"T W"},{"family":"Lin","given":"C C"}],"issued":{"date-parts":[["2008",2]]},"PMID":"18178957"}}],"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Jian et al., 2008)</w:t>
            </w:r>
            <w:r w:rsidRPr="00D66AF1">
              <w:rPr>
                <w:rFonts w:ascii="Arial" w:hAnsi="Arial" w:cs="Arial"/>
                <w:sz w:val="16"/>
                <w:szCs w:val="16"/>
                <w:lang w:val="en-US"/>
              </w:rPr>
              <w:fldChar w:fldCharType="end"/>
            </w:r>
          </w:p>
        </w:tc>
        <w:tc>
          <w:tcPr>
            <w:tcW w:w="1276" w:type="dxa"/>
          </w:tcPr>
          <w:p w14:paraId="713D6398"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vertAlign w:val="superscript"/>
                <w:lang w:val="en-US"/>
              </w:rPr>
            </w:pPr>
            <w:r w:rsidRPr="00D66AF1">
              <w:rPr>
                <w:rFonts w:ascii="Arial" w:eastAsia="Times New Roman" w:hAnsi="Arial" w:cs="Arial"/>
                <w:sz w:val="16"/>
                <w:szCs w:val="16"/>
                <w:lang w:val="en-US"/>
              </w:rPr>
              <w:t>Peritonitis</w:t>
            </w:r>
          </w:p>
        </w:tc>
        <w:tc>
          <w:tcPr>
            <w:tcW w:w="992" w:type="dxa"/>
          </w:tcPr>
          <w:p w14:paraId="5B22C40A"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5FC79D5B"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Tenckhoff</w:t>
            </w:r>
          </w:p>
        </w:tc>
        <w:tc>
          <w:tcPr>
            <w:tcW w:w="1134" w:type="dxa"/>
          </w:tcPr>
          <w:p w14:paraId="07EC9137"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color w:val="000000"/>
                <w:sz w:val="16"/>
                <w:szCs w:val="16"/>
              </w:rPr>
              <w:t>NR</w:t>
            </w:r>
          </w:p>
        </w:tc>
        <w:tc>
          <w:tcPr>
            <w:tcW w:w="1559" w:type="dxa"/>
          </w:tcPr>
          <w:p w14:paraId="198BA6B3"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LU</w:t>
            </w:r>
          </w:p>
        </w:tc>
        <w:tc>
          <w:tcPr>
            <w:tcW w:w="1559" w:type="dxa"/>
          </w:tcPr>
          <w:p w14:paraId="1D86F1F4"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560" w:type="dxa"/>
          </w:tcPr>
          <w:p w14:paraId="5CFCD7B5"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avorable</w:t>
            </w:r>
          </w:p>
        </w:tc>
      </w:tr>
      <w:tr w:rsidR="00A60548" w:rsidRPr="00D66AF1" w14:paraId="2DFFEBC1"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24E49D0" w14:textId="579513F8"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1rynFKoQ","properties":{"formattedCitation":"(Sidarous et al., 1994)","plainCitation":"(Sidarous et al., 1994)"},"citationItems":[{"id":1702,"uris":["http://zotero.org/users/1033460/items/B8E3ICJP"],"uri":["http://zotero.org/users/1033460/items/B8E3ICJP"],"itemData":{"id":1702,"type":"article-journal","title":"A case of Trichosporon beigelii endocarditis 8 years after aortic valve replacement","container-title":"Clinical Cardiology","page":"215-219","volume":"17","issue":"4","source":"NCBI PubMed","abstract":"We report a case of Trichosporon beigelii endocarditis in a 77-year-old diabetic man who presented with an embolic stroke 8 years ago after a porcine aortic valve replacement. He was treated successfully with amphotericin, rifampin, and replacement of the original porcine valve; however, he died suddenly 8 months later from unknown causes. Blood cultures 2 months prior to death were negative. The first manifestation of the endocarditis was a left hemiparesis followed some days later by a splenic infarction. Transthoracic echocardiography failed to demonstrate the aortic vegetation, which was clearly visualized subsequently by transesophageal echocardiography. The literature on Trichosporon beigelii endocarditis is reviewed.","ISSN":"0160-9289","note":"PMID: 8187373","journalAbbreviation":"Clin Cardiol","language":"eng","author":[{"family":"Sidarous","given":"M. G."},{"family":"O'Reilly","given":"M. V."},{"family":"Cherubin","given":"C. E."}],"issued":{"date-parts":[["1994",4]]},"PMID":"8187373"}}],"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Sidarous et al., 1994)</w:t>
            </w:r>
            <w:r w:rsidRPr="00D66AF1">
              <w:rPr>
                <w:rFonts w:ascii="Arial" w:hAnsi="Arial" w:cs="Arial"/>
                <w:sz w:val="16"/>
                <w:szCs w:val="16"/>
                <w:lang w:val="en-US"/>
              </w:rPr>
              <w:fldChar w:fldCharType="end"/>
            </w:r>
          </w:p>
        </w:tc>
        <w:tc>
          <w:tcPr>
            <w:tcW w:w="1276" w:type="dxa"/>
          </w:tcPr>
          <w:p w14:paraId="1072531C"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vertAlign w:val="superscript"/>
                <w:lang w:val="en-US"/>
              </w:rPr>
            </w:pPr>
            <w:r w:rsidRPr="00D66AF1">
              <w:rPr>
                <w:rFonts w:ascii="Arial" w:eastAsia="Times New Roman" w:hAnsi="Arial" w:cs="Arial"/>
                <w:sz w:val="16"/>
                <w:szCs w:val="16"/>
                <w:lang w:val="en-US"/>
              </w:rPr>
              <w:t>Endocarditis</w:t>
            </w:r>
          </w:p>
        </w:tc>
        <w:tc>
          <w:tcPr>
            <w:tcW w:w="992" w:type="dxa"/>
          </w:tcPr>
          <w:p w14:paraId="0CEB028A"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2ECD1671"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134" w:type="dxa"/>
          </w:tcPr>
          <w:p w14:paraId="0CE2AA45"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59" w:type="dxa"/>
          </w:tcPr>
          <w:p w14:paraId="6EAADBE6"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AMB</w:t>
            </w:r>
          </w:p>
        </w:tc>
        <w:tc>
          <w:tcPr>
            <w:tcW w:w="1559" w:type="dxa"/>
          </w:tcPr>
          <w:p w14:paraId="2BC307A8"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60" w:type="dxa"/>
          </w:tcPr>
          <w:p w14:paraId="740990AB"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avorable</w:t>
            </w:r>
          </w:p>
        </w:tc>
      </w:tr>
      <w:tr w:rsidR="00A60548" w:rsidRPr="00D66AF1" w14:paraId="4CF307CC"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4E0419DD" w14:textId="1C31467C"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WUOXh3x1","properties":{"formattedCitation":"(Miralles et al., 1994)","plainCitation":"(Miralles et al., 1994)"},"citationItems":[{"id":1862,"uris":["http://zotero.org/users/1033460/items/TNSF6Z39"],"uri":["http://zotero.org/users/1033460/items/TNSF6Z39"],"itemData":{"id":1862,"type":"article-journal","title":"Recurrent Trichosporon beigelii endocarditis after aortic valve replacement","container-title":"Cardiovascular Surgery (London, England)","page":"119-123","volume":"2","issue":"1","source":"NCBI PubMed","abstract":"Fungal endocarditis of the bioprosthetic heart valve, implanted in a patient without evidence of impaired immunity, is reported. Clinical manifestations of endocarditis appeared 7 years after aortic valve replacement for rheumatic disease and included embolization into the popliteal artery. Trichosporon beigelii was isolated from the cultured fragments of the embolus. Two valve replacements were performed because of recurrent infection during the following 4 years. In spite of prolonged antifungal therapy, the patient died from multiorgan septic involvement.","ISSN":"0967-2109","note":"PMID: 8049917","journalAbbreviation":"Cardiovasc Surg","language":"eng","author":[{"family":"Miralles","given":"A."},{"family":"Quiroga","given":"J."},{"family":"Farinola","given":"T."},{"family":"Obi","given":"C."},{"family":"Saura","given":"E."},{"family":"Fontanillas","given":"C."},{"family":"Granados","given":"J."},{"family":"Benito","given":"M."},{"family":"Calbet","given":"J."},{"family":"Castells","given":"E."}],"issued":{"date-parts":[["1994",2]]},"PMID":"8049917"}}],"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Miralles et al., 1994)</w:t>
            </w:r>
            <w:r w:rsidRPr="00D66AF1">
              <w:rPr>
                <w:rFonts w:ascii="Arial" w:hAnsi="Arial" w:cs="Arial"/>
                <w:sz w:val="16"/>
                <w:szCs w:val="16"/>
                <w:lang w:val="en-US"/>
              </w:rPr>
              <w:fldChar w:fldCharType="end"/>
            </w:r>
          </w:p>
        </w:tc>
        <w:tc>
          <w:tcPr>
            <w:tcW w:w="1276" w:type="dxa"/>
          </w:tcPr>
          <w:p w14:paraId="0E610975"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sz w:val="16"/>
                <w:szCs w:val="16"/>
                <w:lang w:val="en-US"/>
              </w:rPr>
              <w:t>Endocarditis</w:t>
            </w:r>
          </w:p>
        </w:tc>
        <w:tc>
          <w:tcPr>
            <w:tcW w:w="992" w:type="dxa"/>
          </w:tcPr>
          <w:p w14:paraId="3BB47CA2"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Yes</w:t>
            </w:r>
          </w:p>
        </w:tc>
        <w:tc>
          <w:tcPr>
            <w:tcW w:w="1701" w:type="dxa"/>
          </w:tcPr>
          <w:p w14:paraId="161E365C"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134" w:type="dxa"/>
          </w:tcPr>
          <w:p w14:paraId="2018234B"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AMB</w:t>
            </w:r>
          </w:p>
        </w:tc>
        <w:tc>
          <w:tcPr>
            <w:tcW w:w="1559" w:type="dxa"/>
          </w:tcPr>
          <w:p w14:paraId="590EACBE"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FLU</w:t>
            </w:r>
          </w:p>
        </w:tc>
        <w:tc>
          <w:tcPr>
            <w:tcW w:w="1559" w:type="dxa"/>
          </w:tcPr>
          <w:p w14:paraId="2305CD37"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NR</w:t>
            </w:r>
          </w:p>
        </w:tc>
        <w:tc>
          <w:tcPr>
            <w:tcW w:w="1560" w:type="dxa"/>
          </w:tcPr>
          <w:p w14:paraId="309E88CE" w14:textId="0CAAA1AD" w:rsidR="005C2037"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D66AF1">
              <w:rPr>
                <w:rFonts w:ascii="Arial" w:eastAsia="Times New Roman" w:hAnsi="Arial" w:cs="Arial"/>
                <w:color w:val="000000"/>
                <w:sz w:val="16"/>
                <w:szCs w:val="16"/>
              </w:rPr>
              <w:t>Unfavorable</w:t>
            </w:r>
          </w:p>
        </w:tc>
      </w:tr>
      <w:tr w:rsidR="00A60548" w:rsidRPr="00D66AF1" w14:paraId="6F807AC1"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27F0975" w14:textId="3B680240"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Kv9tR8rf","properties":{"formattedCitation":"(Chaumentin et al., 1996)","plainCitation":"(Chaumentin et al., 1996)"},"citationItems":[{"id":1724,"uris":["http://zotero.org/users/1033460/items/DH5CVVJ4"],"uri":["http://zotero.org/users/1033460/items/DH5CVVJ4"],"itemData":{"id":1724,"type":"article-journal","title":"Trichosporon inkin endocarditis: short-term evolution and clinical report","container-title":"Clinical Infectious Diseases: An Official Publication of the Infectious Diseases Society of America","page":"396-397","volume":"23","issue":"2","source":"NCBI PubMed","ISSN":"1058-4838","note":"PMID: 8842284","shortTitle":"Trichosporon inkin endocarditis","journalAbbreviation":"Clin. Infect. Dis.","language":"eng","author":[{"family":"Chaumentin","given":"G."},{"family":"Boibieux","given":"A."},{"family":"Piens","given":"M. A."},{"family":"Douchet","given":"C."},{"family":"Buttard","given":"P."},{"family":"Bertrand","given":"J. L."},{"family":"Peyramond","given":"D."}],"issued":{"date-parts":[["1996",8]]},"PMID":"8842284"}}],"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Chaumentin et al., 1996)</w:t>
            </w:r>
            <w:r w:rsidRPr="00D66AF1">
              <w:rPr>
                <w:rFonts w:ascii="Arial" w:hAnsi="Arial" w:cs="Arial"/>
                <w:sz w:val="16"/>
                <w:szCs w:val="16"/>
                <w:lang w:val="en-US"/>
              </w:rPr>
              <w:fldChar w:fldCharType="end"/>
            </w:r>
          </w:p>
        </w:tc>
        <w:tc>
          <w:tcPr>
            <w:tcW w:w="1276" w:type="dxa"/>
          </w:tcPr>
          <w:p w14:paraId="7E9A9A01"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sz w:val="16"/>
                <w:szCs w:val="16"/>
                <w:lang w:val="en-US"/>
              </w:rPr>
              <w:t>Endocarditis</w:t>
            </w:r>
          </w:p>
        </w:tc>
        <w:tc>
          <w:tcPr>
            <w:tcW w:w="992" w:type="dxa"/>
          </w:tcPr>
          <w:p w14:paraId="0C1303AA"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701" w:type="dxa"/>
          </w:tcPr>
          <w:p w14:paraId="5080486E"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134" w:type="dxa"/>
          </w:tcPr>
          <w:p w14:paraId="64677C39"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59" w:type="dxa"/>
          </w:tcPr>
          <w:p w14:paraId="711595DC"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AMB+</w:t>
            </w:r>
          </w:p>
          <w:p w14:paraId="6422FC20" w14:textId="08CAF778"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vertAlign w:val="superscript"/>
              </w:rPr>
            </w:pPr>
            <w:r w:rsidRPr="00D66AF1">
              <w:rPr>
                <w:rFonts w:ascii="Arial" w:eastAsia="Times New Roman" w:hAnsi="Arial" w:cs="Arial"/>
                <w:color w:val="000000"/>
                <w:sz w:val="16"/>
                <w:szCs w:val="16"/>
              </w:rPr>
              <w:t>ITRA</w:t>
            </w:r>
            <w:r w:rsidR="00A60548" w:rsidRPr="00D66AF1">
              <w:rPr>
                <w:rFonts w:ascii="Arial" w:eastAsia="Times New Roman" w:hAnsi="Arial" w:cs="Arial"/>
                <w:color w:val="000000"/>
                <w:sz w:val="16"/>
                <w:szCs w:val="16"/>
                <w:vertAlign w:val="superscript"/>
              </w:rPr>
              <w:t>20</w:t>
            </w:r>
          </w:p>
        </w:tc>
        <w:tc>
          <w:tcPr>
            <w:tcW w:w="1559" w:type="dxa"/>
          </w:tcPr>
          <w:p w14:paraId="2D2F4459"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60" w:type="dxa"/>
          </w:tcPr>
          <w:p w14:paraId="095DD351"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Favorable</w:t>
            </w:r>
          </w:p>
        </w:tc>
      </w:tr>
      <w:tr w:rsidR="00A60548" w:rsidRPr="00D66AF1" w14:paraId="545B41DF"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2EF21E06" w14:textId="1BBEA085"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ffGAeP0s","properties":{"formattedCitation":"(Mooty et al., 2001)","plainCitation":"(Mooty et al., 2001)"},"citationItems":[{"id":1804,"uris":["http://zotero.org/users/1033460/items/M4UUPFK5"],"uri":["http://zotero.org/users/1033460/items/M4UUPFK5"],"itemData":{"id":1804,"type":"article-journal","title":"A case of Trichosporon beigelii endocarditis","container-title":"European Journal of Clinical Microbiology &amp; Infectious Diseases: Official Publication of the European Society of Clinical Microbiology","page":"139-142","volume":"20","issue":"2","source":"NCBI PubMed","ISSN":"0934-9723","note":"PMID: 11305471","journalAbbreviation":"Eur. J. Clin. Microbiol. Infect. Dis.","language":"eng","author":[{"family":"Mooty","given":"M. Y."},{"family":"Kanj","given":"S. S."},{"family":"Obeid","given":"M. Y."},{"family":"Hassan","given":"G. Y."},{"family":"Araj","given":"G. F."}],"issued":{"date-parts":[["2001",2]]},"PMID":"11305471"}}],"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Mooty et al., 2001)</w:t>
            </w:r>
            <w:r w:rsidRPr="00D66AF1">
              <w:rPr>
                <w:rFonts w:ascii="Arial" w:hAnsi="Arial" w:cs="Arial"/>
                <w:sz w:val="16"/>
                <w:szCs w:val="16"/>
                <w:lang w:val="en-US"/>
              </w:rPr>
              <w:fldChar w:fldCharType="end"/>
            </w:r>
          </w:p>
        </w:tc>
        <w:tc>
          <w:tcPr>
            <w:tcW w:w="1276" w:type="dxa"/>
          </w:tcPr>
          <w:p w14:paraId="197692D7"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sz w:val="16"/>
                <w:szCs w:val="16"/>
                <w:lang w:val="en-US"/>
              </w:rPr>
              <w:t>Endocarditis</w:t>
            </w:r>
          </w:p>
        </w:tc>
        <w:tc>
          <w:tcPr>
            <w:tcW w:w="992" w:type="dxa"/>
          </w:tcPr>
          <w:p w14:paraId="74EC0098"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701" w:type="dxa"/>
          </w:tcPr>
          <w:p w14:paraId="1CDFB3CB"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134" w:type="dxa"/>
          </w:tcPr>
          <w:p w14:paraId="4D012DDD"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59" w:type="dxa"/>
          </w:tcPr>
          <w:p w14:paraId="41495D30"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o</w:t>
            </w:r>
          </w:p>
        </w:tc>
        <w:tc>
          <w:tcPr>
            <w:tcW w:w="1559" w:type="dxa"/>
          </w:tcPr>
          <w:p w14:paraId="3688D57A"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60" w:type="dxa"/>
          </w:tcPr>
          <w:p w14:paraId="3A727765" w14:textId="3DA86B79" w:rsidR="005C2037"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Unfavorable</w:t>
            </w:r>
          </w:p>
        </w:tc>
      </w:tr>
      <w:tr w:rsidR="00A60548" w:rsidRPr="00D66AF1" w14:paraId="3DC1F194"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4BFADC3B" w14:textId="2973E6F3"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OmFXVRRB","properties":{"formattedCitation":"(Ramos et al., 2004)","plainCitation":"(Ramos et al., 2004)"},"citationItems":[{"id":227,"uris":["http://zotero.org/users/1033460/items/APG34KSU"],"uri":["http://zotero.org/users/1033460/items/APG34KSU"],"itemData":{"id":227,"type":"article-journal","title":"Clinical case of endocarditis due to Trichosporon inkin and antifungal susceptibility profile of the organism","container-title":"Journal of clinical microbiology","page":"2341-2344","volume":"42","issue":"5","source":"NCBI PubMed","abstract":"A fatal case of Trichosporon inkin prosthetic endocarditis is reported. The isolation sites and susceptibility profiles of 10 other isolates are also reviewed. Four strains were recovered from cutaneous or subcutaneous samples, four were recovered from urine, one was recovered from peritoneal liquid, and one was recovered from bone. Voriconazole and amphotericin B had the most potent activities in vitro against the isolates, with MIC geometric means of 0.11 and 0.30 microg/ml, respectively.","ISSN":"0095-1137","note":"PMID: 15131229 \nPMCID: PMC404682","journalAbbreviation":"J. Clin. Microbiol.","language":"eng","author":[{"family":"Ramos","given":"Jose M"},{"family":"Cuenca-Estrella","given":"Manuel"},{"family":"Gutierrez","given":"Felix"},{"family":"Elia","given":"Matilde"},{"family":"Rodriguez-Tudela","given":"Juan L"}],"issued":{"date-parts":[["2004",5]]},"PMID":"15131229","PMCID":"PMC404682"}}],"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Ramos et al., 2004)</w:t>
            </w:r>
            <w:r w:rsidRPr="00D66AF1">
              <w:rPr>
                <w:rFonts w:ascii="Arial" w:hAnsi="Arial" w:cs="Arial"/>
                <w:sz w:val="16"/>
                <w:szCs w:val="16"/>
                <w:lang w:val="en-US"/>
              </w:rPr>
              <w:fldChar w:fldCharType="end"/>
            </w:r>
          </w:p>
        </w:tc>
        <w:tc>
          <w:tcPr>
            <w:tcW w:w="1276" w:type="dxa"/>
          </w:tcPr>
          <w:p w14:paraId="71DFA390"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sz w:val="16"/>
                <w:szCs w:val="16"/>
                <w:lang w:val="en-US"/>
              </w:rPr>
              <w:t>Endocarditis</w:t>
            </w:r>
          </w:p>
        </w:tc>
        <w:tc>
          <w:tcPr>
            <w:tcW w:w="992" w:type="dxa"/>
          </w:tcPr>
          <w:p w14:paraId="2B92CD3D"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Yes</w:t>
            </w:r>
          </w:p>
        </w:tc>
        <w:tc>
          <w:tcPr>
            <w:tcW w:w="1701" w:type="dxa"/>
          </w:tcPr>
          <w:p w14:paraId="39D875CD"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134" w:type="dxa"/>
          </w:tcPr>
          <w:p w14:paraId="402C0EBE"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59" w:type="dxa"/>
          </w:tcPr>
          <w:p w14:paraId="753E5D9F"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o</w:t>
            </w:r>
          </w:p>
        </w:tc>
        <w:tc>
          <w:tcPr>
            <w:tcW w:w="1559" w:type="dxa"/>
          </w:tcPr>
          <w:p w14:paraId="749A8B5A"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60" w:type="dxa"/>
          </w:tcPr>
          <w:p w14:paraId="67E0FFCB" w14:textId="212F1536" w:rsidR="005C2037" w:rsidRPr="00D66AF1" w:rsidRDefault="0057637F"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Unfavorable</w:t>
            </w:r>
          </w:p>
        </w:tc>
      </w:tr>
      <w:tr w:rsidR="00A60548" w:rsidRPr="00D66AF1" w14:paraId="1BDFCEF8"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545D84A5" w14:textId="46EB2D12"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o7eKVVyu","properties":{"formattedCitation":"(Hickey et al., 2009)","plainCitation":"(Hickey et al., 2009)"},"citationItems":[{"id":26,"uris":["http://zotero.org/users/1033460/items/35328C8T"],"uri":["http://zotero.org/users/1033460/items/35328C8T"],"itemData":{"id":26,"type":"article-journal","title":"Trichosporon mycotoxinivorans, a novel respiratory pathogen in patients with cystic fibrosis","container-title":"Journal of clinical microbiology","page":"3091-3097","volume":"47","issue":"10","source":"NCBI PubMed","abstract":"This report describes the molecular epidemiology, in vitro susceptibility, colonial and microscopic morphologies, and biochemical features of Trichosporon mycotoxinivorans, a newly recognized pathogen that appears to have a propensity for patients with cystic fibrosis. The index patient died with histologically documented Trichosporon pneumonia complicating cystic fibrosis. This is also the first report of disease caused by a Trichosporon species in a nontransplant patient with cystic fibrosis. As T. mycotoxinivorans has not previously been recognized as a respiratory pathogen, the significance of its recovery from sputum samples was not initially appreciated. Genetic analysis of archived clinical samples found three additional cases of T. mycotoxinivorans infection which had previously been identified as other members of the genus. An additional isolate of T. mycotoxinivorans was identified from a clinical sample on initial testing. Three of these four cases were also patients with cystic fibrosis. All isolates had MICs at 48 h of amphotericin B of &gt; or = 1 microg/ml and of echinocandins of &gt; or = 16 microg/ml, but they displayed various susceptibilities to the triazoles. In summary, Trichosporon mycotoxinivorans is a newly recognized human pathogen that is associated with cystic fibrosis.","DOI":"10.1128/JCM.00460-09","ISSN":"1098-660X","note":"PMID: 19656976","journalAbbreviation":"J. Clin. Microbiol.","language":"eng","author":[{"family":"Hickey","given":"Patrick W"},{"family":"Sutton","given":"Deanna A"},{"family":"Fothergill","given":"Annette W"},{"family":"Rinaldi","given":"Michael G"},{"family":"Wickes","given":"Brian L"},{"family":"Schmidt","given":"Howard J"},{"family":"Walsh","given":"Thomas J"}],"issued":{"date-parts":[["2009",10]]},"PMID":"19656976"}}],"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Hickey et al., 2009)</w:t>
            </w:r>
            <w:r w:rsidRPr="00D66AF1">
              <w:rPr>
                <w:rFonts w:ascii="Arial" w:hAnsi="Arial" w:cs="Arial"/>
                <w:sz w:val="16"/>
                <w:szCs w:val="16"/>
                <w:lang w:val="en-US"/>
              </w:rPr>
              <w:fldChar w:fldCharType="end"/>
            </w:r>
          </w:p>
        </w:tc>
        <w:tc>
          <w:tcPr>
            <w:tcW w:w="1276" w:type="dxa"/>
          </w:tcPr>
          <w:p w14:paraId="22B68B87"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vertAlign w:val="superscript"/>
                <w:lang w:val="en-US"/>
              </w:rPr>
            </w:pPr>
            <w:r w:rsidRPr="00D66AF1">
              <w:rPr>
                <w:rFonts w:ascii="Arial" w:eastAsia="Times New Roman" w:hAnsi="Arial" w:cs="Arial"/>
                <w:sz w:val="16"/>
                <w:szCs w:val="16"/>
                <w:lang w:val="en-US"/>
              </w:rPr>
              <w:t>Pneumonia</w:t>
            </w:r>
          </w:p>
        </w:tc>
        <w:tc>
          <w:tcPr>
            <w:tcW w:w="992" w:type="dxa"/>
          </w:tcPr>
          <w:p w14:paraId="50138EDC"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Yes</w:t>
            </w:r>
          </w:p>
        </w:tc>
        <w:tc>
          <w:tcPr>
            <w:tcW w:w="1701" w:type="dxa"/>
          </w:tcPr>
          <w:p w14:paraId="195C7F71"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134" w:type="dxa"/>
          </w:tcPr>
          <w:p w14:paraId="0C91CCA6"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59" w:type="dxa"/>
          </w:tcPr>
          <w:p w14:paraId="5064B16E"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VOR</w:t>
            </w:r>
          </w:p>
        </w:tc>
        <w:tc>
          <w:tcPr>
            <w:tcW w:w="1559" w:type="dxa"/>
          </w:tcPr>
          <w:p w14:paraId="41F79A7C"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60" w:type="dxa"/>
          </w:tcPr>
          <w:p w14:paraId="52EE5280" w14:textId="03BFCBD1" w:rsidR="005C2037"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Unfavorable</w:t>
            </w:r>
          </w:p>
        </w:tc>
      </w:tr>
      <w:tr w:rsidR="00A60548" w:rsidRPr="00D66AF1" w14:paraId="0BA5BFC4"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7413CB18" w14:textId="26DD8AE7"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zWKwEi7u","properties":{"formattedCitation":"(Tsai et al., 2011)","plainCitation":"(Tsai et al., 2011)"},"citationItems":[{"id":2527,"uris":["http://zotero.org/users/1033460/items/NJ5UVGIX"],"uri":["http://zotero.org/users/1033460/items/NJ5UVGIX"],"itemData":{"id":2527,"type":"article-journal","title":"Probable invasive pulmonary trichosporonosis in a diabetic patient","container-title":"American Journal of Respiratory and Critical Care Medicine","page":"982","volume":"184","issue":"8","source":"PubMed","DOI":"10.1164/rccm.201101-0144IM","ISSN":"1535-4970","note":"PMID: 22003150","journalAbbreviation":"Am. J. Respir. Crit. Care Med.","language":"eng","author":[{"family":"Tsai","given":"Ming-Ju"},{"family":"Chang","given":"Wei-An"},{"family":"Tsai","given":"Kun-Bow"},{"family":"Chen","given":"Huang-Chi"},{"family":"Hwang","given":"Jhi-Jhu"},{"family":"Huang","given":"Ming-Shyan"}],"issued":{"date-parts":[["2011",10,15]]},"PMID":"22003150"}}],"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Tsai et al., 2011)</w:t>
            </w:r>
            <w:r w:rsidRPr="00D66AF1">
              <w:rPr>
                <w:rFonts w:ascii="Arial" w:hAnsi="Arial" w:cs="Arial"/>
                <w:sz w:val="16"/>
                <w:szCs w:val="16"/>
                <w:lang w:val="en-US"/>
              </w:rPr>
              <w:fldChar w:fldCharType="end"/>
            </w:r>
          </w:p>
        </w:tc>
        <w:tc>
          <w:tcPr>
            <w:tcW w:w="1276" w:type="dxa"/>
          </w:tcPr>
          <w:p w14:paraId="3663511A"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sz w:val="16"/>
                <w:szCs w:val="16"/>
                <w:lang w:val="en-US"/>
              </w:rPr>
              <w:t>Pneumonia</w:t>
            </w:r>
          </w:p>
        </w:tc>
        <w:tc>
          <w:tcPr>
            <w:tcW w:w="992" w:type="dxa"/>
          </w:tcPr>
          <w:p w14:paraId="1B2B362D"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Yes</w:t>
            </w:r>
          </w:p>
        </w:tc>
        <w:tc>
          <w:tcPr>
            <w:tcW w:w="1701" w:type="dxa"/>
          </w:tcPr>
          <w:p w14:paraId="63CA2D1E"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134" w:type="dxa"/>
          </w:tcPr>
          <w:p w14:paraId="5E31D0C2"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59" w:type="dxa"/>
          </w:tcPr>
          <w:p w14:paraId="38227BCB"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FLU</w:t>
            </w:r>
          </w:p>
        </w:tc>
        <w:tc>
          <w:tcPr>
            <w:tcW w:w="1559" w:type="dxa"/>
          </w:tcPr>
          <w:p w14:paraId="1DF3E201"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60" w:type="dxa"/>
          </w:tcPr>
          <w:p w14:paraId="3032103D"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Favorable</w:t>
            </w:r>
          </w:p>
        </w:tc>
      </w:tr>
      <w:tr w:rsidR="00A60548" w:rsidRPr="00D66AF1" w14:paraId="1598973E"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70BA803E" w14:textId="73411CAA"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VdT5liOW","properties":{"formattedCitation":"(Lo Passo et al., 2001)","plainCitation":"(Lo Passo et al., 2001)"},"citationItems":[{"id":1631,"uris":["http://zotero.org/users/1033460/items/37DNDIPN"],"uri":["http://zotero.org/users/1033460/items/37DNDIPN"],"itemData":{"id":1631,"type":"article-journal","title":"Transmission of Trichosporon asahii oesophagitis by a contaminated endoscope","container-title":"Mycoses","page":"13-21","volume":"44","issue":"1-2","source":"NCBI PubMed","abstract":"Two cases of oesophageal trichosporonosis due to a suspected nosocomial infection are reported. Both the patients were immunocompetent and had undergone an endoscopic examination on the same day. Six strains of Trichosporon were isolated: three strains from the oesophageal biopsy of the first patient, one strain from the endoscopic forceps, one from the air in the endoscopy room, and one from the oesophageal biopsy of the second patient. The nosocomial nature of the infection and the role of the endoscopic forceps in transporting the micro-organism was suspected, but the morphology and physiology of the isolated strains did not confirm such hypothesis. To elucidate the nature of the infection and the genetic similarities of the strains isolated, all strains were typed with RFLPs of the rDNA fragment and with RAPD. The results of RAPD using primer (GTG)5 (GACA)4, M13 core sequence, and the 15-mer oligonucleotide GAGGGTGGXGGXTCT indicated the molecular identity of three strains supporting the hypothesis concerning a transport of the aetiological agent from the first patient to the second and that the carrier was the forceps of the endoscopic device.","ISSN":"0933-7407","note":"PMID: 11398636","journalAbbreviation":"Mycoses","language":"eng","author":[{"family":"Lo Passo","given":"C."},{"family":"Pernice","given":"I."},{"family":"Celeste","given":"A."},{"family":"Perdichizzi","given":"G."},{"family":"Todaro-Luck","given":"F."}],"issued":{"date-parts":[["2001"]]},"PMID":"11398636"}}],"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Lo Passo et al., 2001)</w:t>
            </w:r>
            <w:r w:rsidRPr="00D66AF1">
              <w:rPr>
                <w:rFonts w:ascii="Arial" w:hAnsi="Arial" w:cs="Arial"/>
                <w:sz w:val="16"/>
                <w:szCs w:val="16"/>
                <w:lang w:val="en-US"/>
              </w:rPr>
              <w:fldChar w:fldCharType="end"/>
            </w:r>
          </w:p>
        </w:tc>
        <w:tc>
          <w:tcPr>
            <w:tcW w:w="1276" w:type="dxa"/>
          </w:tcPr>
          <w:p w14:paraId="3DD6B3A6"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vertAlign w:val="superscript"/>
                <w:lang w:val="en-US"/>
              </w:rPr>
            </w:pPr>
            <w:r w:rsidRPr="00D66AF1">
              <w:rPr>
                <w:rFonts w:ascii="Arial" w:eastAsia="Times New Roman" w:hAnsi="Arial" w:cs="Arial"/>
                <w:sz w:val="16"/>
                <w:szCs w:val="16"/>
                <w:lang w:val="en-US"/>
              </w:rPr>
              <w:t>Esophagitis</w:t>
            </w:r>
          </w:p>
        </w:tc>
        <w:tc>
          <w:tcPr>
            <w:tcW w:w="992" w:type="dxa"/>
          </w:tcPr>
          <w:p w14:paraId="70B6BB26"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Yes</w:t>
            </w:r>
          </w:p>
        </w:tc>
        <w:tc>
          <w:tcPr>
            <w:tcW w:w="1701" w:type="dxa"/>
          </w:tcPr>
          <w:p w14:paraId="2D368476"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A</w:t>
            </w:r>
          </w:p>
        </w:tc>
        <w:tc>
          <w:tcPr>
            <w:tcW w:w="1134" w:type="dxa"/>
          </w:tcPr>
          <w:p w14:paraId="1F846CD3"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59" w:type="dxa"/>
          </w:tcPr>
          <w:p w14:paraId="364F98D8"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FLU</w:t>
            </w:r>
          </w:p>
        </w:tc>
        <w:tc>
          <w:tcPr>
            <w:tcW w:w="1559" w:type="dxa"/>
          </w:tcPr>
          <w:p w14:paraId="26A7672B"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60" w:type="dxa"/>
          </w:tcPr>
          <w:p w14:paraId="7F2DA825"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Favorable</w:t>
            </w:r>
          </w:p>
        </w:tc>
      </w:tr>
      <w:tr w:rsidR="00A60548" w:rsidRPr="00D66AF1" w14:paraId="42B9BB49"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9EEEC7C" w14:textId="219B1634"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w7VIi7fQ","properties":{"formattedCitation":"(Lo Passo et al., 2001)","plainCitation":"(Lo Passo et al., 2001)"},"citationItems":[{"id":1631,"uris":["http://zotero.org/users/1033460/items/37DNDIPN"],"uri":["http://zotero.org/users/1033460/items/37DNDIPN"],"itemData":{"id":1631,"type":"article-journal","title":"Transmission of Trichosporon asahii oesophagitis by a contaminated endoscope","container-title":"Mycoses","page":"13-21","volume":"44","issue":"1-2","source":"NCBI PubMed","abstract":"Two cases of oesophageal trichosporonosis due to a suspected nosocomial infection are reported. Both the patients were immunocompetent and had undergone an endoscopic examination on the same day. Six strains of Trichosporon were isolated: three strains from the oesophageal biopsy of the first patient, one strain from the endoscopic forceps, one from the air in the endoscopy room, and one from the oesophageal biopsy of the second patient. The nosocomial nature of the infection and the role of the endoscopic forceps in transporting the micro-organism was suspected, but the morphology and physiology of the isolated strains did not confirm such hypothesis. To elucidate the nature of the infection and the genetic similarities of the strains isolated, all strains were typed with RFLPs of the rDNA fragment and with RAPD. The results of RAPD using primer (GTG)5 (GACA)4, M13 core sequence, and the 15-mer oligonucleotide GAGGGTGGXGGXTCT indicated the molecular identity of three strains supporting the hypothesis concerning a transport of the aetiological agent from the first patient to the second and that the carrier was the forceps of the endoscopic device.","ISSN":"0933-7407","note":"PMID: 11398636","journalAbbreviation":"Mycoses","language":"eng","author":[{"family":"Lo Passo","given":"C."},{"family":"Pernice","given":"I."},{"family":"Celeste","given":"A."},{"family":"Perdichizzi","given":"G."},{"family":"Todaro-Luck","given":"F."}],"issued":{"date-parts":[["2001"]]},"PMID":"11398636"}}],"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Lo Passo et al., 2001)</w:t>
            </w:r>
            <w:r w:rsidRPr="00D66AF1">
              <w:rPr>
                <w:rFonts w:ascii="Arial" w:hAnsi="Arial" w:cs="Arial"/>
                <w:sz w:val="16"/>
                <w:szCs w:val="16"/>
                <w:lang w:val="en-US"/>
              </w:rPr>
              <w:fldChar w:fldCharType="end"/>
            </w:r>
          </w:p>
        </w:tc>
        <w:tc>
          <w:tcPr>
            <w:tcW w:w="1276" w:type="dxa"/>
          </w:tcPr>
          <w:p w14:paraId="7DF3050B"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sz w:val="16"/>
                <w:szCs w:val="16"/>
                <w:lang w:val="en-US"/>
              </w:rPr>
              <w:t>Esophagitis</w:t>
            </w:r>
          </w:p>
        </w:tc>
        <w:tc>
          <w:tcPr>
            <w:tcW w:w="992" w:type="dxa"/>
          </w:tcPr>
          <w:p w14:paraId="6F157972"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Yes</w:t>
            </w:r>
          </w:p>
        </w:tc>
        <w:tc>
          <w:tcPr>
            <w:tcW w:w="1701" w:type="dxa"/>
          </w:tcPr>
          <w:p w14:paraId="25E0ED65"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A</w:t>
            </w:r>
          </w:p>
        </w:tc>
        <w:tc>
          <w:tcPr>
            <w:tcW w:w="1134" w:type="dxa"/>
          </w:tcPr>
          <w:p w14:paraId="41001395"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59" w:type="dxa"/>
          </w:tcPr>
          <w:p w14:paraId="3AFC1771"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ITRA</w:t>
            </w:r>
          </w:p>
        </w:tc>
        <w:tc>
          <w:tcPr>
            <w:tcW w:w="1559" w:type="dxa"/>
          </w:tcPr>
          <w:p w14:paraId="741C1B7F"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60" w:type="dxa"/>
          </w:tcPr>
          <w:p w14:paraId="7557C1FB"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Favorable</w:t>
            </w:r>
          </w:p>
        </w:tc>
      </w:tr>
      <w:tr w:rsidR="00A60548" w:rsidRPr="00D66AF1" w14:paraId="211F8148"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6A52B828" w14:textId="1952DDD6"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JIejkrwj","properties":{"formattedCitation":"(Kim et al., 2008)","plainCitation":"(Kim et al., 2008)"},"citationItems":[{"id":1821,"uris":["http://zotero.org/users/1033460/items/QDSPFPBM"],"uri":["http://zotero.org/users/1033460/items/QDSPFPBM"],"itemData":{"id":1821,"type":"article-journal","title":"Postoperative Trichosporon asahii spondylodiscitis after open lumbar discectomy: a case report","container-title":"Spine","page":"E116-120","volume":"33","issue":"4","source":"NCBI PubMed","abstract":"STUDY DESIGN: A case report of Trichosporon asahii spondylodiscitis.\nOBJECTIVE: To report the first case of T. asahii spondylodiscitis that developed in a healthy woman at the site of an open lumbar discectomy.\nSUMMARY OF BACKGROUND DATA: Trichosporon is a genus of basidiomycetous yeasts that is common in nature and a member of the normal flora of the mouth, skin, and nails. It causes deep infections and fungemia mainly in immunocompromised patients or patients with underlying hematologic malignancies. To our knowledge, there is no reported case of bone and joint infections caused by T. asahii.\nMETHODS: A 42-year-old female gynecologist was transferred to our hospital with a chief complaint of severe lower back pain after an open L4-L5 discectomy. The infection indexes showed an elevated erythrocyte sedimentation rate and the C-reactive protein. Despite bed rest and antibiotic therapy, the lower back pain and tingling sensation on both lower extremities continued to worsen. The magnetic resonance imaging showed an abscess-like fluid collection compressing the thecal sac and showed a signal change in the bone marrow of the L4 and L5 vertebral bodies, suggesting spondylodiscitis. Laminectomy, curettage, and debridement of the infected discs were performed. Cultures of the abscess yielded yeasts that were sensitive to fluconazole. The yeast was identified as T. asahii.\nRESULTS: She received fluconazole therapy for 5 months, and returned to her work after the fourth postoperative month. She has remained in a satisfactory condition since.\nCONCLUSION: We present the first case of T. asahii spondylodiscitis, which developed unexpectedly in a healthy woman at the site of an open lumbar discectomy. We successfully treated the patient with surgical debridement and 5 months of fluconazole therapy.","DOI":"10.1097/BRS.0b013e3181642a7c","ISSN":"1528-1159","note":"PMID: 18277860","shortTitle":"Postoperative Trichosporon asahii spondylodiscitis after open lumbar discectomy","journalAbbreviation":"Spine","language":"eng","author":[{"family":"Kim","given":"Ki-Won"},{"family":"Ha","given":"Kee-Yong"},{"family":"Kim","given":"Myung-Shin"},{"family":"Choi","given":"Su-Mi"},{"family":"Lee","given":"Jun-Seok"}],"issued":{"date-parts":[["2008",2,15]]},"PMID":"18277860"}}],"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Kim et al., 2008)</w:t>
            </w:r>
            <w:r w:rsidRPr="00D66AF1">
              <w:rPr>
                <w:rFonts w:ascii="Arial" w:hAnsi="Arial" w:cs="Arial"/>
                <w:sz w:val="16"/>
                <w:szCs w:val="16"/>
                <w:lang w:val="en-US"/>
              </w:rPr>
              <w:fldChar w:fldCharType="end"/>
            </w:r>
          </w:p>
        </w:tc>
        <w:tc>
          <w:tcPr>
            <w:tcW w:w="1276" w:type="dxa"/>
          </w:tcPr>
          <w:p w14:paraId="026FD22B"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vertAlign w:val="superscript"/>
                <w:lang w:val="en-US"/>
              </w:rPr>
            </w:pPr>
            <w:r w:rsidRPr="00D66AF1">
              <w:rPr>
                <w:rFonts w:ascii="Arial" w:eastAsia="Times New Roman" w:hAnsi="Arial" w:cs="Arial"/>
                <w:sz w:val="16"/>
                <w:szCs w:val="16"/>
                <w:lang w:val="en-US"/>
              </w:rPr>
              <w:t>Spondylodiscitis</w:t>
            </w:r>
          </w:p>
        </w:tc>
        <w:tc>
          <w:tcPr>
            <w:tcW w:w="992" w:type="dxa"/>
          </w:tcPr>
          <w:p w14:paraId="16DE63DC"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Yes</w:t>
            </w:r>
          </w:p>
        </w:tc>
        <w:tc>
          <w:tcPr>
            <w:tcW w:w="1701" w:type="dxa"/>
          </w:tcPr>
          <w:p w14:paraId="6CA9B727"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A</w:t>
            </w:r>
          </w:p>
        </w:tc>
        <w:tc>
          <w:tcPr>
            <w:tcW w:w="1134" w:type="dxa"/>
          </w:tcPr>
          <w:p w14:paraId="45E447E8"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59" w:type="dxa"/>
          </w:tcPr>
          <w:p w14:paraId="61A7691E"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FLU</w:t>
            </w:r>
          </w:p>
        </w:tc>
        <w:tc>
          <w:tcPr>
            <w:tcW w:w="1559" w:type="dxa"/>
          </w:tcPr>
          <w:p w14:paraId="6E789BEE"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60" w:type="dxa"/>
          </w:tcPr>
          <w:p w14:paraId="2402F937"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Favorable</w:t>
            </w:r>
          </w:p>
        </w:tc>
      </w:tr>
      <w:tr w:rsidR="00A60548" w:rsidRPr="00D66AF1" w14:paraId="013C4BD2"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0AF79E0" w14:textId="6EB4F627"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FiIiCbcq","properties":{"formattedCitation":"(Mathews and Prabhakar, 1995)","plainCitation":"(Mathews and Prabhakar, 1995)"},"citationItems":[{"id":1750,"uris":["http://zotero.org/users/1033460/items/FG959V94"],"uri":["http://zotero.org/users/1033460/items/FG959V94"],"itemData":{"id":1750,"type":"article-journal","title":"Chronic meningitis caused by Trichosporon beigelii in India","container-title":"Mycoses","page":"125-126","volume":"38","issue":"3-4","source":"NCBI PubMed","abstract":"A 36-year-old woman developed fatal meningitis following a myelogram. Trichosporon beigelii could be grown from the cerebrospinal fluid (CSF) on two occasions. This represents the first culture-proven case of meningitis due to Trichosporon beigelii.","ISSN":"0933-7407","note":"PMID: 7477087","journalAbbreviation":"Mycoses","language":"eng","author":[{"family":"Mathews","given":"M. S."},{"family":"Prabhakar","given":"S."}],"issued":{"date-parts":[["1995",4]]},"PMID":"7477087"}}],"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Mathews and Prabhakar, 1995)</w:t>
            </w:r>
            <w:r w:rsidRPr="00D66AF1">
              <w:rPr>
                <w:rFonts w:ascii="Arial" w:hAnsi="Arial" w:cs="Arial"/>
                <w:sz w:val="16"/>
                <w:szCs w:val="16"/>
                <w:lang w:val="en-US"/>
              </w:rPr>
              <w:fldChar w:fldCharType="end"/>
            </w:r>
          </w:p>
        </w:tc>
        <w:tc>
          <w:tcPr>
            <w:tcW w:w="1276" w:type="dxa"/>
          </w:tcPr>
          <w:p w14:paraId="76E37497"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vertAlign w:val="superscript"/>
                <w:lang w:val="en-US"/>
              </w:rPr>
            </w:pPr>
            <w:r w:rsidRPr="00D66AF1">
              <w:rPr>
                <w:rFonts w:ascii="Arial" w:eastAsia="Times New Roman" w:hAnsi="Arial" w:cs="Arial"/>
                <w:sz w:val="16"/>
                <w:szCs w:val="16"/>
                <w:lang w:val="en-US"/>
              </w:rPr>
              <w:t>Meningitis</w:t>
            </w:r>
          </w:p>
        </w:tc>
        <w:tc>
          <w:tcPr>
            <w:tcW w:w="992" w:type="dxa"/>
          </w:tcPr>
          <w:p w14:paraId="0EFCCC7B"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Yes</w:t>
            </w:r>
          </w:p>
        </w:tc>
        <w:tc>
          <w:tcPr>
            <w:tcW w:w="1701" w:type="dxa"/>
          </w:tcPr>
          <w:p w14:paraId="133D3579"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134" w:type="dxa"/>
          </w:tcPr>
          <w:p w14:paraId="2E390B92"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59" w:type="dxa"/>
          </w:tcPr>
          <w:p w14:paraId="5D7DA4BF"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o</w:t>
            </w:r>
          </w:p>
        </w:tc>
        <w:tc>
          <w:tcPr>
            <w:tcW w:w="1559" w:type="dxa"/>
          </w:tcPr>
          <w:p w14:paraId="382622E1"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60" w:type="dxa"/>
          </w:tcPr>
          <w:p w14:paraId="2A14F65E" w14:textId="04264FD2" w:rsidR="005C2037" w:rsidRPr="00D66AF1" w:rsidRDefault="0057637F"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Unfavorable</w:t>
            </w:r>
          </w:p>
        </w:tc>
      </w:tr>
      <w:tr w:rsidR="0057637F" w:rsidRPr="00D66AF1" w14:paraId="297FFD1A"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503DDAE3" w14:textId="486B23AF" w:rsidR="0057637F" w:rsidRPr="00D66AF1" w:rsidRDefault="0057637F"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mqsYlOzp","properties":{"formattedCitation":"(Kumar et al., 2015)","plainCitation":"(Kumar et al., 2015)"},"citationItems":[{"id":2799,"uris":["http://zotero.org/users/1033460/items/FR4JR8BP"],"uri":["http://zotero.org/users/1033460/items/FR4JR8BP"],"itemData":{"id":2799,"type":"article-journal","title":"Trichosporon asahii infection presenting as chronic meningo-ventriculitis and intra ventricular fungal ball: a case report and literature review","container-title":"Mycoses","page":"99-103","volume":"58","issue":"2","source":"PubMed","abstract":"Central nervous system trichosporonosis is a rare clinical entity and so far only six cases including three each of brain abscess and meningitis has been on record. We report a rare case of chronic meningo-ventriculitis and intraventricular fungal ball due to Trichosporon asahii in an 18-year-old immunocompetent male from Burundi, east Africa. Neuroendoscopy showed multiple nodules and a fungal ball within the ventricle, which on culture grew T. asahii. He was initially empirically treated with liposomal amphotericin B. However, the antifungal susceptibility testing of T. asahii isolate revealed high minimum inhibitory concentration for amphotericin B (2 μg ml</w:instrText>
            </w:r>
            <w:r w:rsidR="00317028">
              <w:rPr>
                <w:rFonts w:ascii="American Typewriter" w:hAnsi="American Typewriter" w:cs="American Typewriter"/>
                <w:sz w:val="16"/>
                <w:szCs w:val="16"/>
                <w:lang w:val="en-US"/>
              </w:rPr>
              <w:instrText>⁻</w:instrText>
            </w:r>
            <w:r w:rsidR="00317028">
              <w:rPr>
                <w:rFonts w:ascii="Arial" w:hAnsi="Arial" w:cs="Arial"/>
                <w:sz w:val="16"/>
                <w:szCs w:val="16"/>
                <w:lang w:val="en-US"/>
              </w:rPr>
              <w:instrText>¹), flucytosine (16 μg ml</w:instrText>
            </w:r>
            <w:r w:rsidR="00317028">
              <w:rPr>
                <w:rFonts w:ascii="American Typewriter" w:hAnsi="American Typewriter" w:cs="American Typewriter"/>
                <w:sz w:val="16"/>
                <w:szCs w:val="16"/>
                <w:lang w:val="en-US"/>
              </w:rPr>
              <w:instrText>⁻</w:instrText>
            </w:r>
            <w:r w:rsidR="00317028">
              <w:rPr>
                <w:rFonts w:ascii="Arial" w:hAnsi="Arial" w:cs="Arial"/>
                <w:sz w:val="16"/>
                <w:szCs w:val="16"/>
                <w:lang w:val="en-US"/>
              </w:rPr>
              <w:instrText>¹) and caspofungin (2 μg ml</w:instrText>
            </w:r>
            <w:r w:rsidR="00317028">
              <w:rPr>
                <w:rFonts w:ascii="American Typewriter" w:hAnsi="American Typewriter" w:cs="American Typewriter"/>
                <w:sz w:val="16"/>
                <w:szCs w:val="16"/>
                <w:lang w:val="en-US"/>
              </w:rPr>
              <w:instrText>⁻</w:instrText>
            </w:r>
            <w:r w:rsidR="00317028">
              <w:rPr>
                <w:rFonts w:ascii="Arial" w:hAnsi="Arial" w:cs="Arial"/>
                <w:sz w:val="16"/>
                <w:szCs w:val="16"/>
                <w:lang w:val="en-US"/>
              </w:rPr>
              <w:instrText xml:space="preserve">¹) but exhibited potent activity for voriconazole, posaconazole, itraconazole and fluconazole. The patient rapidly succumbed to cardiac arrest before antifungal therapy could be changed. Although disseminated trichosporonosis has been increasingly reported the diagnosis represents a challenge especially in rare clinical settings such as intraventricular fungal ball in the present case, which has not been described previously.","DOI":"10.1111/myc.12282","ISSN":"1439-0507","note":"PMID: 25590228","shortTitle":"Trichosporon asahii infection presenting as chronic meningo-ventriculitis and intra ventricular fungal ball","journalAbbreviation":"Mycoses","language":"eng","author":[{"family":"Kumar","given":"Anil"},{"family":"Udayakumaran","given":"Suhas"},{"family":"Babu","given":"Rachana"},{"family":"Rajamma","given":"Bindhu M."},{"family":"Prakash","given":"Anupam"},{"family":"Panikar","given":"Dilip"},{"family":"Karim","given":"Shamsul"},{"family":"Chowdhary","given":"Anuradha"}],"issued":{"date-parts":[["2015",2]]},"PMID":"25590228"}}],"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Kumar et al., 2015)</w:t>
            </w:r>
            <w:r w:rsidRPr="00D66AF1">
              <w:rPr>
                <w:rFonts w:ascii="Arial" w:hAnsi="Arial" w:cs="Arial"/>
                <w:sz w:val="16"/>
                <w:szCs w:val="16"/>
                <w:lang w:val="en-US"/>
              </w:rPr>
              <w:fldChar w:fldCharType="end"/>
            </w:r>
          </w:p>
        </w:tc>
        <w:tc>
          <w:tcPr>
            <w:tcW w:w="1276" w:type="dxa"/>
          </w:tcPr>
          <w:p w14:paraId="70032282" w14:textId="397ECB94" w:rsidR="0057637F"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sz w:val="16"/>
                <w:szCs w:val="16"/>
                <w:lang w:val="en-US"/>
              </w:rPr>
              <w:t>Meningitis</w:t>
            </w:r>
          </w:p>
        </w:tc>
        <w:tc>
          <w:tcPr>
            <w:tcW w:w="992" w:type="dxa"/>
          </w:tcPr>
          <w:p w14:paraId="434FD295" w14:textId="5054D211" w:rsidR="0057637F"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Yes</w:t>
            </w:r>
          </w:p>
        </w:tc>
        <w:tc>
          <w:tcPr>
            <w:tcW w:w="1701" w:type="dxa"/>
          </w:tcPr>
          <w:p w14:paraId="684E739F" w14:textId="610BC631" w:rsidR="0057637F"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134" w:type="dxa"/>
          </w:tcPr>
          <w:p w14:paraId="24B67E45" w14:textId="1BBF34D9" w:rsidR="0057637F"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59" w:type="dxa"/>
          </w:tcPr>
          <w:p w14:paraId="0816D8F0" w14:textId="499D34DD" w:rsidR="0057637F"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L-AMB</w:t>
            </w:r>
          </w:p>
        </w:tc>
        <w:tc>
          <w:tcPr>
            <w:tcW w:w="1559" w:type="dxa"/>
          </w:tcPr>
          <w:p w14:paraId="6F8D27AE" w14:textId="707387B2" w:rsidR="0057637F"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60" w:type="dxa"/>
          </w:tcPr>
          <w:p w14:paraId="15383CC5" w14:textId="1B29A330" w:rsidR="0057637F"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Unfavorable</w:t>
            </w:r>
          </w:p>
        </w:tc>
      </w:tr>
      <w:tr w:rsidR="0014557E" w:rsidRPr="00D66AF1" w14:paraId="67A611F7"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65C727D" w14:textId="6419EAE4" w:rsidR="0014557E" w:rsidRPr="00D66AF1" w:rsidRDefault="0014557E"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t8ikk4pF","properties":{"formattedCitation":"(Slocumb et al., 2010)","plainCitation":"(Slocumb et al., 2010)"},"citationItems":[{"id":2795,"uris":["http://zotero.org/users/1033460/items/Q8QSXWVW"],"uri":["http://zotero.org/users/1033460/items/Q8QSXWVW"],"itemData":{"id":2795,"type":"article-journal","title":"Chronic postoperative fungal endophthalmitis caused by trichosporon asahii","container-title":"Retinal Cases &amp; Brief Reports","page":"366-367","volume":"4","issue":"4","source":"PubMed","abstract":"PURPOSE: To describe a patient with chronic postoperative fungal endophthalmitis caused by Trichosporon asahii.\nMETHODS: A retrospective case report.\nRESULTS: An 82-year-old woman was found to have culture-proven T. asahii chronic fungal endophthalmitis with initial symptoms beginning 18 months after uneventful phacoemulsification with intraocular lens implantation. Successful treatment was achieved with pars plana vitrectomy, capsulectomy, and oral voriconazole without explantation of the intraocular lens.\nCONCLUSION: This is the first reported case of chronic postoperative T. asahii endophthalmitis. Our patient was successfully treated with pars plana vitrectomy, capsulectomy, and oral voriconazole without explantation of the intraocular lens.","DOI":"10.1097/ICB.0b013e3181b5ef61","ISSN":"1935-1089","note":"PMID: 25390919","journalAbbreviation":"Retin Cases Brief Rep","language":"eng","author":[{"family":"Slocumb","given":"Ronald W."},{"family":"Elner","given":"Susan G."},{"family":"Hall","given":"Edward F."}],"issued":{"date-parts":[["2010"]]},"PMID":"25390919"}}],"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Slocumb et al., 2010)</w:t>
            </w:r>
            <w:r w:rsidRPr="00D66AF1">
              <w:rPr>
                <w:rFonts w:ascii="Arial" w:hAnsi="Arial" w:cs="Arial"/>
                <w:sz w:val="16"/>
                <w:szCs w:val="16"/>
                <w:lang w:val="en-US"/>
              </w:rPr>
              <w:fldChar w:fldCharType="end"/>
            </w:r>
          </w:p>
        </w:tc>
        <w:tc>
          <w:tcPr>
            <w:tcW w:w="1276" w:type="dxa"/>
          </w:tcPr>
          <w:p w14:paraId="13A103D3" w14:textId="6CA593AB" w:rsidR="0014557E" w:rsidRPr="00D66AF1" w:rsidRDefault="0057637F"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sz w:val="16"/>
                <w:szCs w:val="16"/>
                <w:lang w:val="en-US"/>
              </w:rPr>
              <w:t>Endophthalmitis</w:t>
            </w:r>
          </w:p>
        </w:tc>
        <w:tc>
          <w:tcPr>
            <w:tcW w:w="992" w:type="dxa"/>
          </w:tcPr>
          <w:p w14:paraId="231C6409" w14:textId="67D401A9" w:rsidR="0014557E" w:rsidRPr="00D66AF1" w:rsidRDefault="0057637F"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701" w:type="dxa"/>
          </w:tcPr>
          <w:p w14:paraId="13367175" w14:textId="7190CF61" w:rsidR="0014557E" w:rsidRPr="00D66AF1" w:rsidRDefault="0057637F"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134" w:type="dxa"/>
          </w:tcPr>
          <w:p w14:paraId="2AAB5438" w14:textId="0F86E664" w:rsidR="0014557E" w:rsidRPr="00D66AF1" w:rsidRDefault="0057637F"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59" w:type="dxa"/>
          </w:tcPr>
          <w:p w14:paraId="09CAC376" w14:textId="71578BBD" w:rsidR="0014557E" w:rsidRPr="00D66AF1" w:rsidRDefault="0057637F"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VOR</w:t>
            </w:r>
          </w:p>
        </w:tc>
        <w:tc>
          <w:tcPr>
            <w:tcW w:w="1559" w:type="dxa"/>
          </w:tcPr>
          <w:p w14:paraId="42B9348C" w14:textId="707E3408" w:rsidR="0014557E" w:rsidRPr="00D66AF1" w:rsidRDefault="0057637F"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60" w:type="dxa"/>
          </w:tcPr>
          <w:p w14:paraId="5621BEEB" w14:textId="53D69B0E" w:rsidR="0014557E" w:rsidRPr="00D66AF1" w:rsidRDefault="0057637F"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Favorable</w:t>
            </w:r>
          </w:p>
        </w:tc>
      </w:tr>
      <w:tr w:rsidR="0057637F" w:rsidRPr="00D66AF1" w14:paraId="765EA1E0"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2301AAD2" w14:textId="77777777" w:rsidR="0057637F" w:rsidRPr="00D66AF1" w:rsidRDefault="0057637F" w:rsidP="00470B41">
            <w:pPr>
              <w:jc w:val="center"/>
              <w:rPr>
                <w:rFonts w:ascii="Arial" w:hAnsi="Arial" w:cs="Arial"/>
                <w:sz w:val="16"/>
                <w:szCs w:val="16"/>
                <w:lang w:val="en-US"/>
              </w:rPr>
            </w:pPr>
          </w:p>
        </w:tc>
        <w:tc>
          <w:tcPr>
            <w:tcW w:w="1276" w:type="dxa"/>
          </w:tcPr>
          <w:p w14:paraId="1202FFE7" w14:textId="77777777" w:rsidR="0057637F"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p>
        </w:tc>
        <w:tc>
          <w:tcPr>
            <w:tcW w:w="992" w:type="dxa"/>
          </w:tcPr>
          <w:p w14:paraId="181FEA95" w14:textId="77777777" w:rsidR="0057637F"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701" w:type="dxa"/>
          </w:tcPr>
          <w:p w14:paraId="1B77094F" w14:textId="77777777" w:rsidR="0057637F"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134" w:type="dxa"/>
          </w:tcPr>
          <w:p w14:paraId="40ACD17F" w14:textId="77777777" w:rsidR="0057637F"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559" w:type="dxa"/>
          </w:tcPr>
          <w:p w14:paraId="40EDDF03" w14:textId="77777777" w:rsidR="0057637F"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559" w:type="dxa"/>
          </w:tcPr>
          <w:p w14:paraId="009142D2" w14:textId="77777777" w:rsidR="0057637F"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560" w:type="dxa"/>
          </w:tcPr>
          <w:p w14:paraId="5FBD25C3" w14:textId="77777777" w:rsidR="0057637F"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r>
      <w:tr w:rsidR="00A60548" w:rsidRPr="00D66AF1" w14:paraId="405FFE33"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1355856" w14:textId="72BBEEDA"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CC7KGp7s","properties":{"formattedCitation":"(Spirn et al., 2003)","plainCitation":"(Spirn et al., 2003)"},"citationItems":[{"id":1772,"uris":["http://zotero.org/users/1033460/items/HPVMIV5Z"],"uri":["http://zotero.org/users/1033460/items/HPVMIV5Z"],"itemData":{"id":1772,"type":"article-journal","title":"Postoperative fungal endophthalmitis caused by Trichosporon beigelii resistant to amphotericin B","container-title":"Retina (Philadelphia, Pa.)","page":"404-405","volume":"23","issue":"3","source":"NCBI PubMed","ISSN":"0275-004X","note":"PMID: 12824845","journalAbbreviation":"Retina (Philadelphia, Pa.)","language":"eng","author":[{"family":"Spirn","given":"Marc J."},{"family":"Roth","given":"Daniel B."},{"family":"Yarian","given":"David L."},{"family":"Green","given":"Stuart N."}],"issued":{"date-parts":[["2003",6]]},"PMID":"12824845"}}],"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Spirn et al., 2003)</w:t>
            </w:r>
            <w:r w:rsidRPr="00D66AF1">
              <w:rPr>
                <w:rFonts w:ascii="Arial" w:hAnsi="Arial" w:cs="Arial"/>
                <w:sz w:val="16"/>
                <w:szCs w:val="16"/>
                <w:lang w:val="en-US"/>
              </w:rPr>
              <w:fldChar w:fldCharType="end"/>
            </w:r>
          </w:p>
        </w:tc>
        <w:tc>
          <w:tcPr>
            <w:tcW w:w="1276" w:type="dxa"/>
          </w:tcPr>
          <w:p w14:paraId="768A92B0"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vertAlign w:val="superscript"/>
                <w:lang w:val="en-US"/>
              </w:rPr>
            </w:pPr>
            <w:r w:rsidRPr="00D66AF1">
              <w:rPr>
                <w:rFonts w:ascii="Arial" w:eastAsia="Times New Roman" w:hAnsi="Arial" w:cs="Arial"/>
                <w:sz w:val="16"/>
                <w:szCs w:val="16"/>
                <w:lang w:val="en-US"/>
              </w:rPr>
              <w:t>Endophthalmitis</w:t>
            </w:r>
          </w:p>
        </w:tc>
        <w:tc>
          <w:tcPr>
            <w:tcW w:w="992" w:type="dxa"/>
          </w:tcPr>
          <w:p w14:paraId="3D2A5F29"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701" w:type="dxa"/>
          </w:tcPr>
          <w:p w14:paraId="1D9184BC"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134" w:type="dxa"/>
          </w:tcPr>
          <w:p w14:paraId="729DD5CB"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AMB</w:t>
            </w:r>
          </w:p>
        </w:tc>
        <w:tc>
          <w:tcPr>
            <w:tcW w:w="1559" w:type="dxa"/>
          </w:tcPr>
          <w:p w14:paraId="2C1FC11C"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FLU</w:t>
            </w:r>
          </w:p>
        </w:tc>
        <w:tc>
          <w:tcPr>
            <w:tcW w:w="1559" w:type="dxa"/>
          </w:tcPr>
          <w:p w14:paraId="59402C75"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60" w:type="dxa"/>
          </w:tcPr>
          <w:p w14:paraId="0DF663D1"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Favorable</w:t>
            </w:r>
          </w:p>
        </w:tc>
      </w:tr>
      <w:tr w:rsidR="0014557E" w:rsidRPr="00D66AF1" w14:paraId="06C8D34F"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75FE3AA7" w14:textId="7CE9E6EB" w:rsidR="0014557E" w:rsidRPr="00D66AF1" w:rsidRDefault="0057637F"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dfX65LDV","properties":{"formattedCitation":"(Gonul et al., 2015)","plainCitation":"(Gonul et al., 2015)"},"citationItems":[{"id":2797,"uris":["http://zotero.org/users/1033460/items/REM76UB9"],"uri":["http://zotero.org/users/1033460/items/REM76UB9"],"itemData":{"id":2797,"type":"article-journal","title":"Postoperative fungal endophthalmitis caused by Trichosporon asahii treated with voriconazole","container-title":"Arquivos Brasileiros De Oftalmologia","page":"252-254","volume":"78","issue":"4","source":"PubMed","abstract":"Postoperative fungal endophthalmitis is a rare but devastating complication of cataract surgery. Vitrectomy and intravitreal amphotericin B injection as well as administration of systemic antifungal agents have been suggested as optimal treatments for fungal endophthalmitis. However, this therapy may fail to eliminate fungal species resistant to current antifungal agents. The saprophytic fungus Trichosporon asahii is frequently observed as a cause of endogenous endophthalmitis in immunosuppressed patients. We report a case of postoperative endophthalmitis caused by T. asahii, resistant to amphotericin B. To the best of our knowledge, this is the first report of T. asahii endophthalmitis successfully treated with intravitreal and systemic voriconazole, pars plana vitrectomy, and removal of the intraocular lens and entire lens capsule.","DOI":"10.5935/0004-2749.20150065","ISSN":"1678-2925","note":"PMID: 26375343","journalAbbreviation":"Arq Bras Oftalmol","language":"eng","author":[{"family":"Gonul","given":"Saban"},{"family":"Gedik","given":"Sansal"},{"family":"Ozturk","given":"Banu Turgut"},{"family":"Bakbak","given":"Berker"},{"family":"Koktekir","given":"Bengu Ekinci"},{"family":"Okudan","given":"Suleyman"},{"family":"Dagı","given":"Hatice Turk"}],"issued":{"date-parts":[["2015",8]]},"PMID":"26375343"}}],"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Gonul et al., 2015)</w:t>
            </w:r>
            <w:r w:rsidRPr="00D66AF1">
              <w:rPr>
                <w:rFonts w:ascii="Arial" w:hAnsi="Arial" w:cs="Arial"/>
                <w:sz w:val="16"/>
                <w:szCs w:val="16"/>
                <w:lang w:val="en-US"/>
              </w:rPr>
              <w:fldChar w:fldCharType="end"/>
            </w:r>
          </w:p>
        </w:tc>
        <w:tc>
          <w:tcPr>
            <w:tcW w:w="1276" w:type="dxa"/>
          </w:tcPr>
          <w:p w14:paraId="351D0BC2" w14:textId="271EE8C1" w:rsidR="0014557E"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sz w:val="16"/>
                <w:szCs w:val="16"/>
                <w:lang w:val="en-US"/>
              </w:rPr>
              <w:t>Endophthalmitis</w:t>
            </w:r>
          </w:p>
        </w:tc>
        <w:tc>
          <w:tcPr>
            <w:tcW w:w="992" w:type="dxa"/>
          </w:tcPr>
          <w:p w14:paraId="3658EB51" w14:textId="4B50B086" w:rsidR="0014557E"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Yes</w:t>
            </w:r>
          </w:p>
        </w:tc>
        <w:tc>
          <w:tcPr>
            <w:tcW w:w="1701" w:type="dxa"/>
          </w:tcPr>
          <w:p w14:paraId="0C48541A" w14:textId="5B70C01C" w:rsidR="0014557E"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134" w:type="dxa"/>
          </w:tcPr>
          <w:p w14:paraId="4DCF1C79" w14:textId="4541333D" w:rsidR="0014557E"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59" w:type="dxa"/>
          </w:tcPr>
          <w:p w14:paraId="1D841C2F" w14:textId="4698D708" w:rsidR="0014557E"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VOR</w:t>
            </w:r>
          </w:p>
        </w:tc>
        <w:tc>
          <w:tcPr>
            <w:tcW w:w="1559" w:type="dxa"/>
          </w:tcPr>
          <w:p w14:paraId="703A02D3" w14:textId="349F06DA" w:rsidR="0014557E"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60" w:type="dxa"/>
          </w:tcPr>
          <w:p w14:paraId="7C8B4AFD" w14:textId="6B075B53" w:rsidR="0014557E" w:rsidRPr="00D66AF1" w:rsidRDefault="0057637F"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Favorable</w:t>
            </w:r>
          </w:p>
        </w:tc>
      </w:tr>
      <w:tr w:rsidR="00A60548" w:rsidRPr="00D66AF1" w14:paraId="7A685044"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DA7C9FD" w14:textId="293EFCAA"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fwlBX8Es","properties":{"formattedCitation":"(Reddy et al., 2002)","plainCitation":"(Reddy et al., 2002)"},"citationItems":[{"id":1895,"uris":["http://zotero.org/users/1033460/items/W4JN2TF5"],"uri":["http://zotero.org/users/1033460/items/W4JN2TF5"],"itemData":{"id":1895,"type":"article-journal","title":"Breast implant infection caused by Trichosporon beigelii","container-title":"Scandinavian Journal of Infectious Diseases","page":"143-144","volume":"34","issue":"2","source":"NCBI PubMed","abstract":"We describe herein an immunocompetent patient who developed a breast implant infection caused by Trichosporon beigelii. To our knowledge, this is the first reported case of such an infection.","DOI":"10.1080/00365540110026895","ISSN":"0036-5548","note":"PMID: 11928852","journalAbbreviation":"Scand. J. Infect. Dis.","language":"eng","author":[{"family":"Reddy","given":"Bhavananda T."},{"family":"Torres","given":"Harrys A."},{"family":"Kontoyiannis","given":"Dimitrios P."}],"issued":{"date-parts":[["2002"]]},"PMID":"11928852"}}],"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Reddy et al., 2002)</w:t>
            </w:r>
            <w:r w:rsidRPr="00D66AF1">
              <w:rPr>
                <w:rFonts w:ascii="Arial" w:hAnsi="Arial" w:cs="Arial"/>
                <w:sz w:val="16"/>
                <w:szCs w:val="16"/>
                <w:lang w:val="en-US"/>
              </w:rPr>
              <w:fldChar w:fldCharType="end"/>
            </w:r>
          </w:p>
        </w:tc>
        <w:tc>
          <w:tcPr>
            <w:tcW w:w="1276" w:type="dxa"/>
          </w:tcPr>
          <w:p w14:paraId="68FCB21E"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vertAlign w:val="superscript"/>
                <w:lang w:val="en-US"/>
              </w:rPr>
            </w:pPr>
            <w:r w:rsidRPr="00D66AF1">
              <w:rPr>
                <w:rFonts w:ascii="Arial" w:eastAsia="Times New Roman" w:hAnsi="Arial" w:cs="Arial"/>
                <w:sz w:val="16"/>
                <w:szCs w:val="16"/>
                <w:lang w:val="en-US"/>
              </w:rPr>
              <w:t>Breast implant infection</w:t>
            </w:r>
          </w:p>
        </w:tc>
        <w:tc>
          <w:tcPr>
            <w:tcW w:w="992" w:type="dxa"/>
          </w:tcPr>
          <w:p w14:paraId="414A267A"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701" w:type="dxa"/>
          </w:tcPr>
          <w:p w14:paraId="54B300A5"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134" w:type="dxa"/>
          </w:tcPr>
          <w:p w14:paraId="722C8A1D"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59" w:type="dxa"/>
          </w:tcPr>
          <w:p w14:paraId="31BB6203"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FLU</w:t>
            </w:r>
          </w:p>
        </w:tc>
        <w:tc>
          <w:tcPr>
            <w:tcW w:w="1559" w:type="dxa"/>
          </w:tcPr>
          <w:p w14:paraId="7CABE115"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60" w:type="dxa"/>
          </w:tcPr>
          <w:p w14:paraId="68E6D438" w14:textId="77777777" w:rsidR="005C2037" w:rsidRPr="00D66AF1" w:rsidRDefault="005C2037"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Favorable</w:t>
            </w:r>
          </w:p>
        </w:tc>
      </w:tr>
      <w:tr w:rsidR="00A60548" w:rsidRPr="00D66AF1" w14:paraId="76920D47" w14:textId="77777777" w:rsidTr="00317028">
        <w:tc>
          <w:tcPr>
            <w:cnfStyle w:val="001000000000" w:firstRow="0" w:lastRow="0" w:firstColumn="1" w:lastColumn="0" w:oddVBand="0" w:evenVBand="0" w:oddHBand="0" w:evenHBand="0" w:firstRowFirstColumn="0" w:firstRowLastColumn="0" w:lastRowFirstColumn="0" w:lastRowLastColumn="0"/>
            <w:tcW w:w="1418" w:type="dxa"/>
          </w:tcPr>
          <w:p w14:paraId="0EDC3E70" w14:textId="3EAA6967" w:rsidR="005C2037" w:rsidRPr="00D66AF1" w:rsidRDefault="005C2037"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b9JnB7If","properties":{"formattedCitation":"(Tian et al., 2007)","plainCitation":"(Tian et al., 2007)"},"citationItems":[{"id":172,"uris":["http://zotero.org/users/1033460/items/8JSWK48D"],"uri":["http://zotero.org/users/1033460/items/8JSWK48D"],"itemData":{"id":172,"type":"article-journal","title":"Delayed fungal infection following augmentation mammoplasty in an immunocompetent host","container-title":"Singapore medical journal","page":"256-258","volume":"48","issue":"3","source":"NCBI PubMed","abstract":"We report an unusual case of infection of a breast implant with Trichosporon spp. in an immunocompetent host. There has only been one other reported case in the published literature. The patient was a healthy 27-year-old woman who presented with pain and swelling 17 months after augmentation mammoplasty with a saline implant. Ultrasound-guided aspiration of the effusion surrounding the implant yielded Trichosporon spp. on culture. Oral therapy with fluconazole was commenced, and the implant was salvaged. The nature of this fungi, its mode of transmission and treatment are reviewed. The implications and management of implant infections are also discussed. Physicians should be aware that infection may be delayed, and cultures should be performed for aerobic and anaerobic organisms as well as acid-fast bacilli and fungi. Prompt and appropriate antimicrobial treatment may arrest the infection, sparing the patient the morbidity of a surgical drainage or implant removal.","ISSN":"0037-5675","note":"PMID: 17342297","journalAbbreviation":"Singapore Med J","language":"eng","author":[{"family":"Tian","given":"H H"},{"family":"Tan","given":"S M"},{"family":"Tay","given":"K H"}],"issued":{"date-parts":[["2007",3]]},"PMID":"17342297"}}],"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Tian et al., 2007)</w:t>
            </w:r>
            <w:r w:rsidRPr="00D66AF1">
              <w:rPr>
                <w:rFonts w:ascii="Arial" w:hAnsi="Arial" w:cs="Arial"/>
                <w:sz w:val="16"/>
                <w:szCs w:val="16"/>
                <w:lang w:val="en-US"/>
              </w:rPr>
              <w:fldChar w:fldCharType="end"/>
            </w:r>
          </w:p>
        </w:tc>
        <w:tc>
          <w:tcPr>
            <w:tcW w:w="1276" w:type="dxa"/>
          </w:tcPr>
          <w:p w14:paraId="3253FA5F"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sz w:val="16"/>
                <w:szCs w:val="16"/>
                <w:lang w:val="en-US"/>
              </w:rPr>
              <w:t>Breast implant infection</w:t>
            </w:r>
          </w:p>
        </w:tc>
        <w:tc>
          <w:tcPr>
            <w:tcW w:w="992" w:type="dxa"/>
          </w:tcPr>
          <w:p w14:paraId="5AB8E461"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701" w:type="dxa"/>
          </w:tcPr>
          <w:p w14:paraId="021E3D3A"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134" w:type="dxa"/>
          </w:tcPr>
          <w:p w14:paraId="5D1F8155"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59" w:type="dxa"/>
          </w:tcPr>
          <w:p w14:paraId="1CB17A9E"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FLU</w:t>
            </w:r>
          </w:p>
        </w:tc>
        <w:tc>
          <w:tcPr>
            <w:tcW w:w="1559" w:type="dxa"/>
          </w:tcPr>
          <w:p w14:paraId="5FB9B69E"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60" w:type="dxa"/>
          </w:tcPr>
          <w:p w14:paraId="729FC694" w14:textId="77777777" w:rsidR="005C2037" w:rsidRPr="00D66AF1" w:rsidRDefault="005C2037" w:rsidP="00470B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Favorable</w:t>
            </w:r>
          </w:p>
        </w:tc>
      </w:tr>
      <w:tr w:rsidR="00D66AF1" w:rsidRPr="00D66AF1" w14:paraId="1FC15F76" w14:textId="77777777" w:rsidTr="003170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B360FD1" w14:textId="39BFF22E" w:rsidR="00D66AF1" w:rsidRPr="00D66AF1" w:rsidRDefault="00D66AF1" w:rsidP="00470B41">
            <w:pPr>
              <w:jc w:val="center"/>
              <w:rPr>
                <w:rFonts w:ascii="Arial" w:hAnsi="Arial" w:cs="Arial"/>
                <w:sz w:val="16"/>
                <w:szCs w:val="16"/>
                <w:lang w:val="en-US"/>
              </w:rPr>
            </w:pPr>
            <w:r w:rsidRPr="00D66AF1">
              <w:rPr>
                <w:rFonts w:ascii="Arial" w:hAnsi="Arial" w:cs="Arial"/>
                <w:sz w:val="16"/>
                <w:szCs w:val="16"/>
                <w:lang w:val="en-US"/>
              </w:rPr>
              <w:fldChar w:fldCharType="begin"/>
            </w:r>
            <w:r w:rsidR="00317028">
              <w:rPr>
                <w:rFonts w:ascii="Arial" w:hAnsi="Arial" w:cs="Arial"/>
                <w:sz w:val="16"/>
                <w:szCs w:val="16"/>
                <w:lang w:val="en-US"/>
              </w:rPr>
              <w:instrText xml:space="preserve"> ADDIN ZOTERO_ITEM CSL_CITATION {"citationID":"24gqula9k0","properties":{"formattedCitation":"(Zuo et al., 2015)","plainCitation":"(Zuo et al., 2015)"},"citationItems":[{"id":2801,"uris":["http://zotero.org/users/1033460/items/2B3PSV47"],"uri":["http://zotero.org/users/1033460/items/2B3PSV47"],"itemData":{"id":2801,"type":"article-journal","title":"Trichosporon asahii infection after total knee arthroplasty: A case report and review of the literature","container-title":"The Canadian journal of infectious diseases &amp; medical microbiology = Journal canadien des maladies infectieuses et de la microbiologie médicale / AMMI Canada","page":"47-51","volume":"26","issue":"1","source":"PubMed","abstract":"Reports of fungal infection after total knee arthroplasty are extremely rare. In most reports, the infecting organism is a Candida species. The present report describes a case involving a 73-year-old immunocompetent woman who underwent total knee arthroplasty and presented one month later with signs of prosthetic infection. She underwent joint debridement and the fluid was sent for culture and sensitivity testing. The culture showed growth of Trichosporon asahii. The patient was administered intravenous and intra-articular injections of amphotericin B, followed by antifungal treatment with voriconazole for one year. At 26 months of follow-up, there was no evidence of infection and the patient was ambulating with a walker. To the authors' knowledge, the present case is the first report of T asahii infection following knee replacement. Early detection, prompt institution of the appropriate antibiotics and regular follow-up are recommended.","ISSN":"1712-9532","note":"PMID: 25798156\nPMCID: PMC4353271","shortTitle":"Trichosporon asahii infection after total knee arthroplasty","journalAbbreviation":"Can J Infect Dis Med Microbiol","language":"eng","author":[{"family":"Zuo","given":"Qiang"},{"family":"Dong","given":"Lele"},{"family":"Mu","given":"Weidong"},{"family":"Zhou","given":"Lingyun"},{"family":"Hu","given":"Tongping"},{"family":"Zhang","given":"Hua"}],"issued":{"date-parts":[["2015",2]]},"PMID":"25798156","PMCID":"PMC4353271"}}],"schema":"https://github.com/citation-style-language/schema/raw/master/csl-citation.json"} </w:instrText>
            </w:r>
            <w:r w:rsidRPr="00D66AF1">
              <w:rPr>
                <w:rFonts w:ascii="Arial" w:hAnsi="Arial" w:cs="Arial"/>
                <w:sz w:val="16"/>
                <w:szCs w:val="16"/>
                <w:lang w:val="en-US"/>
              </w:rPr>
              <w:fldChar w:fldCharType="separate"/>
            </w:r>
            <w:r w:rsidR="00317028">
              <w:rPr>
                <w:rFonts w:ascii="Arial" w:hAnsi="Arial" w:cs="Arial"/>
                <w:color w:val="000000"/>
                <w:sz w:val="16"/>
                <w:lang w:val="en-US"/>
              </w:rPr>
              <w:t>(Zuo et al., 2015)</w:t>
            </w:r>
            <w:r w:rsidRPr="00D66AF1">
              <w:rPr>
                <w:rFonts w:ascii="Arial" w:hAnsi="Arial" w:cs="Arial"/>
                <w:sz w:val="16"/>
                <w:szCs w:val="16"/>
                <w:lang w:val="en-US"/>
              </w:rPr>
              <w:fldChar w:fldCharType="end"/>
            </w:r>
          </w:p>
        </w:tc>
        <w:tc>
          <w:tcPr>
            <w:tcW w:w="1276" w:type="dxa"/>
          </w:tcPr>
          <w:p w14:paraId="040986CB" w14:textId="5894DC16" w:rsidR="00D66AF1" w:rsidRPr="00D66AF1" w:rsidRDefault="00D66AF1"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D66AF1">
              <w:rPr>
                <w:rFonts w:ascii="Arial" w:eastAsia="Times New Roman" w:hAnsi="Arial" w:cs="Arial"/>
                <w:sz w:val="16"/>
                <w:szCs w:val="16"/>
                <w:lang w:val="en-US"/>
              </w:rPr>
              <w:t>Knee implant infection</w:t>
            </w:r>
          </w:p>
        </w:tc>
        <w:tc>
          <w:tcPr>
            <w:tcW w:w="992" w:type="dxa"/>
          </w:tcPr>
          <w:p w14:paraId="7C84C042" w14:textId="61CC1FEA" w:rsidR="00D66AF1" w:rsidRPr="00D66AF1" w:rsidRDefault="00D66AF1"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Yes</w:t>
            </w:r>
          </w:p>
        </w:tc>
        <w:tc>
          <w:tcPr>
            <w:tcW w:w="1701" w:type="dxa"/>
          </w:tcPr>
          <w:p w14:paraId="0BD08BC1" w14:textId="6EF151BC" w:rsidR="00D66AF1" w:rsidRPr="00D66AF1" w:rsidRDefault="00D66AF1"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134" w:type="dxa"/>
          </w:tcPr>
          <w:p w14:paraId="5A8E349E" w14:textId="3AD9918F" w:rsidR="00D66AF1" w:rsidRPr="00D66AF1" w:rsidRDefault="00D66AF1"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59" w:type="dxa"/>
          </w:tcPr>
          <w:p w14:paraId="1C857282" w14:textId="47B1E2F5" w:rsidR="00D66AF1" w:rsidRPr="00D66AF1" w:rsidRDefault="00D66AF1"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AMB, VOR</w:t>
            </w:r>
          </w:p>
        </w:tc>
        <w:tc>
          <w:tcPr>
            <w:tcW w:w="1559" w:type="dxa"/>
          </w:tcPr>
          <w:p w14:paraId="4686A84A" w14:textId="0E5C99D6" w:rsidR="00D66AF1" w:rsidRPr="00D66AF1" w:rsidRDefault="00D66AF1"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NR</w:t>
            </w:r>
          </w:p>
        </w:tc>
        <w:tc>
          <w:tcPr>
            <w:tcW w:w="1560" w:type="dxa"/>
          </w:tcPr>
          <w:p w14:paraId="36F2E82A" w14:textId="11866F80" w:rsidR="00D66AF1" w:rsidRPr="00D66AF1" w:rsidRDefault="00D66AF1" w:rsidP="00470B4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D66AF1">
              <w:rPr>
                <w:rFonts w:ascii="Arial" w:eastAsia="Times New Roman" w:hAnsi="Arial" w:cs="Arial"/>
                <w:color w:val="000000"/>
                <w:sz w:val="16"/>
                <w:szCs w:val="16"/>
              </w:rPr>
              <w:t>Favorable</w:t>
            </w:r>
          </w:p>
        </w:tc>
      </w:tr>
    </w:tbl>
    <w:p w14:paraId="3EB17307" w14:textId="77777777" w:rsidR="005C2037" w:rsidRDefault="005C2037" w:rsidP="00A60548">
      <w:pPr>
        <w:tabs>
          <w:tab w:val="left" w:pos="13467"/>
        </w:tabs>
        <w:ind w:right="141"/>
        <w:jc w:val="both"/>
        <w:rPr>
          <w:rFonts w:ascii="Times New Roman" w:hAnsi="Times New Roman" w:cs="Times New Roman"/>
          <w:vertAlign w:val="superscript"/>
          <w:lang w:val="en-US"/>
        </w:rPr>
      </w:pPr>
    </w:p>
    <w:p w14:paraId="3896AE95" w14:textId="77777777" w:rsidR="005C2037" w:rsidRDefault="005C2037" w:rsidP="00A60548">
      <w:pPr>
        <w:tabs>
          <w:tab w:val="left" w:pos="12900"/>
        </w:tabs>
        <w:ind w:left="1276" w:right="566" w:hanging="1560"/>
        <w:jc w:val="both"/>
        <w:rPr>
          <w:rFonts w:ascii="Times New Roman" w:hAnsi="Times New Roman" w:cs="Times New Roman"/>
          <w:vertAlign w:val="superscript"/>
          <w:lang w:val="en-US"/>
        </w:rPr>
      </w:pPr>
    </w:p>
    <w:p w14:paraId="112EDCBC" w14:textId="32F512B3" w:rsidR="00BD37A4" w:rsidRPr="0050336C" w:rsidRDefault="006B345A" w:rsidP="00D66AF1">
      <w:pPr>
        <w:tabs>
          <w:tab w:val="left" w:pos="12474"/>
        </w:tabs>
        <w:ind w:left="1134" w:right="1275"/>
        <w:jc w:val="both"/>
        <w:rPr>
          <w:rFonts w:ascii="Times New Roman" w:hAnsi="Times New Roman" w:cs="Times New Roman"/>
          <w:lang w:val="en-US"/>
        </w:rPr>
      </w:pPr>
      <w:r w:rsidRPr="005F5E04">
        <w:rPr>
          <w:rFonts w:ascii="Times New Roman" w:hAnsi="Times New Roman" w:cs="Times New Roman"/>
          <w:vertAlign w:val="superscript"/>
          <w:lang w:val="en-US"/>
        </w:rPr>
        <w:t>1</w:t>
      </w:r>
      <w:r>
        <w:rPr>
          <w:rFonts w:ascii="Times New Roman" w:hAnsi="Times New Roman" w:cs="Times New Roman"/>
          <w:vertAlign w:val="superscript"/>
          <w:lang w:val="en-US"/>
        </w:rPr>
        <w:t xml:space="preserve"> </w:t>
      </w:r>
      <w:r>
        <w:rPr>
          <w:rFonts w:ascii="Times New Roman" w:hAnsi="Times New Roman" w:cs="Times New Roman"/>
          <w:lang w:val="en-US"/>
        </w:rPr>
        <w:t>NR: n</w:t>
      </w:r>
      <w:r w:rsidRPr="005F5E04">
        <w:rPr>
          <w:rFonts w:ascii="Times New Roman" w:hAnsi="Times New Roman" w:cs="Times New Roman"/>
          <w:lang w:val="en-US"/>
        </w:rPr>
        <w:t xml:space="preserve">ot reported; </w:t>
      </w:r>
      <w:r>
        <w:rPr>
          <w:rFonts w:ascii="Times New Roman" w:hAnsi="Times New Roman" w:cs="Times New Roman"/>
          <w:vertAlign w:val="superscript"/>
          <w:lang w:val="en-US"/>
        </w:rPr>
        <w:t xml:space="preserve">2 </w:t>
      </w:r>
      <w:r>
        <w:rPr>
          <w:rFonts w:ascii="Times New Roman" w:hAnsi="Times New Roman" w:cs="Times New Roman"/>
          <w:lang w:val="en-US"/>
        </w:rPr>
        <w:t>GXM: c</w:t>
      </w:r>
      <w:r w:rsidRPr="005F5E04">
        <w:rPr>
          <w:rFonts w:ascii="Times New Roman" w:hAnsi="Times New Roman" w:cs="Times New Roman"/>
          <w:lang w:val="en-US"/>
        </w:rPr>
        <w:t xml:space="preserve">ryptococcal antigen detection assay </w:t>
      </w:r>
      <w:r w:rsidR="005C2037">
        <w:rPr>
          <w:rFonts w:ascii="Times New Roman" w:hAnsi="Times New Roman" w:cs="Times New Roman"/>
          <w:lang w:val="en-US"/>
        </w:rPr>
        <w:t>[</w:t>
      </w:r>
      <w:r w:rsidRPr="005F5E04">
        <w:rPr>
          <w:rFonts w:ascii="Times New Roman" w:hAnsi="Times New Roman" w:cs="Times New Roman"/>
          <w:lang w:val="en-US"/>
        </w:rPr>
        <w:t>glucuronoxylomannan</w:t>
      </w:r>
      <w:r w:rsidR="005C2037">
        <w:rPr>
          <w:rFonts w:ascii="Times New Roman" w:hAnsi="Times New Roman" w:cs="Times New Roman"/>
          <w:lang w:val="en-US"/>
        </w:rPr>
        <w:t>]</w:t>
      </w:r>
      <w:r w:rsidRPr="005F5E04">
        <w:rPr>
          <w:rFonts w:ascii="Times New Roman" w:hAnsi="Times New Roman" w:cs="Times New Roman"/>
          <w:lang w:val="en-US"/>
        </w:rPr>
        <w:t>;</w:t>
      </w:r>
      <w:r>
        <w:rPr>
          <w:rFonts w:ascii="Times New Roman" w:hAnsi="Times New Roman" w:cs="Times New Roman"/>
          <w:lang w:val="en-US"/>
        </w:rPr>
        <w:t xml:space="preserve"> </w:t>
      </w:r>
      <w:r>
        <w:rPr>
          <w:rFonts w:ascii="Times New Roman" w:hAnsi="Times New Roman" w:cs="Times New Roman"/>
          <w:vertAlign w:val="superscript"/>
          <w:lang w:val="en-US"/>
        </w:rPr>
        <w:t xml:space="preserve">3 </w:t>
      </w:r>
      <w:r w:rsidR="001402CD">
        <w:rPr>
          <w:rFonts w:ascii="Times New Roman" w:hAnsi="Times New Roman" w:cs="Times New Roman"/>
          <w:lang w:val="en-US"/>
        </w:rPr>
        <w:t xml:space="preserve">CVC: </w:t>
      </w:r>
      <w:r w:rsidRPr="005F5E04">
        <w:rPr>
          <w:rFonts w:ascii="Times New Roman" w:hAnsi="Times New Roman" w:cs="Times New Roman"/>
          <w:lang w:val="en-US"/>
        </w:rPr>
        <w:t xml:space="preserve">central venous catheter; </w:t>
      </w:r>
      <w:r>
        <w:rPr>
          <w:rFonts w:ascii="Times New Roman" w:hAnsi="Times New Roman" w:cs="Times New Roman"/>
          <w:vertAlign w:val="superscript"/>
          <w:lang w:val="en-US"/>
        </w:rPr>
        <w:t xml:space="preserve">4 </w:t>
      </w:r>
      <w:r>
        <w:rPr>
          <w:rFonts w:ascii="Times New Roman" w:hAnsi="Times New Roman" w:cs="Times New Roman"/>
          <w:lang w:val="en-US"/>
        </w:rPr>
        <w:t xml:space="preserve">CRF: </w:t>
      </w:r>
      <w:r w:rsidRPr="005F5E04">
        <w:rPr>
          <w:rFonts w:ascii="Times New Roman" w:hAnsi="Times New Roman" w:cs="Times New Roman"/>
          <w:lang w:val="en-US"/>
        </w:rPr>
        <w:t>chronic renal failure</w:t>
      </w:r>
      <w:r>
        <w:rPr>
          <w:rFonts w:ascii="Times New Roman" w:hAnsi="Times New Roman" w:cs="Times New Roman"/>
          <w:lang w:val="en-US"/>
        </w:rPr>
        <w:t xml:space="preserve">; </w:t>
      </w:r>
      <w:r>
        <w:rPr>
          <w:rFonts w:ascii="Times New Roman" w:hAnsi="Times New Roman" w:cs="Times New Roman"/>
          <w:vertAlign w:val="superscript"/>
          <w:lang w:val="en-US"/>
        </w:rPr>
        <w:t xml:space="preserve">5 </w:t>
      </w:r>
      <w:r>
        <w:rPr>
          <w:rFonts w:ascii="Times New Roman" w:hAnsi="Times New Roman" w:cs="Times New Roman"/>
          <w:lang w:val="en-US"/>
        </w:rPr>
        <w:t xml:space="preserve">VRE: vancomycin-resistant </w:t>
      </w:r>
      <w:r w:rsidRPr="00A169F9">
        <w:rPr>
          <w:rFonts w:ascii="Times New Roman" w:hAnsi="Times New Roman" w:cs="Times New Roman"/>
          <w:i/>
          <w:lang w:val="en-US"/>
        </w:rPr>
        <w:t>Enterococcus</w:t>
      </w:r>
      <w:r>
        <w:rPr>
          <w:rFonts w:ascii="Times New Roman" w:hAnsi="Times New Roman" w:cs="Times New Roman"/>
          <w:lang w:val="en-US"/>
        </w:rPr>
        <w:t xml:space="preserve">; </w:t>
      </w:r>
      <w:r>
        <w:rPr>
          <w:rFonts w:ascii="Times New Roman" w:hAnsi="Times New Roman" w:cs="Times New Roman"/>
          <w:vertAlign w:val="superscript"/>
          <w:lang w:val="en-US"/>
        </w:rPr>
        <w:t xml:space="preserve">6 </w:t>
      </w:r>
      <w:r>
        <w:rPr>
          <w:rFonts w:ascii="Times New Roman" w:hAnsi="Times New Roman" w:cs="Times New Roman"/>
          <w:lang w:val="en-US"/>
        </w:rPr>
        <w:t xml:space="preserve">ARF: </w:t>
      </w:r>
      <w:r w:rsidRPr="005F5E04">
        <w:rPr>
          <w:rFonts w:ascii="Times New Roman" w:hAnsi="Times New Roman" w:cs="Times New Roman"/>
          <w:lang w:val="en-US"/>
        </w:rPr>
        <w:t>acute renal failure</w:t>
      </w:r>
      <w:r>
        <w:rPr>
          <w:rFonts w:ascii="Times New Roman" w:hAnsi="Times New Roman" w:cs="Times New Roman"/>
          <w:lang w:val="en-US"/>
        </w:rPr>
        <w:t xml:space="preserve">; </w:t>
      </w:r>
      <w:r>
        <w:rPr>
          <w:rFonts w:ascii="Times New Roman" w:hAnsi="Times New Roman" w:cs="Times New Roman"/>
          <w:vertAlign w:val="superscript"/>
          <w:lang w:val="en-US"/>
        </w:rPr>
        <w:t xml:space="preserve">8 </w:t>
      </w:r>
      <w:r>
        <w:rPr>
          <w:rFonts w:ascii="Times New Roman" w:hAnsi="Times New Roman" w:cs="Times New Roman"/>
          <w:lang w:val="en-US"/>
        </w:rPr>
        <w:t xml:space="preserve">GM: galactomannan </w:t>
      </w:r>
      <w:r w:rsidRPr="005F5E04">
        <w:rPr>
          <w:rFonts w:ascii="Times New Roman" w:hAnsi="Times New Roman" w:cs="Times New Roman"/>
          <w:lang w:val="en-US"/>
        </w:rPr>
        <w:t>detection assay</w:t>
      </w:r>
      <w:r>
        <w:rPr>
          <w:rFonts w:ascii="Times New Roman" w:hAnsi="Times New Roman" w:cs="Times New Roman"/>
          <w:lang w:val="en-US"/>
        </w:rPr>
        <w:t>;</w:t>
      </w:r>
      <w:r w:rsidRPr="005F5E04">
        <w:rPr>
          <w:rFonts w:ascii="Times New Roman" w:hAnsi="Times New Roman" w:cs="Times New Roman"/>
          <w:vertAlign w:val="superscript"/>
          <w:lang w:val="en-US"/>
        </w:rPr>
        <w:t xml:space="preserve"> </w:t>
      </w:r>
      <w:r>
        <w:rPr>
          <w:rFonts w:ascii="Times New Roman" w:hAnsi="Times New Roman" w:cs="Times New Roman"/>
          <w:vertAlign w:val="superscript"/>
          <w:lang w:val="en-US"/>
        </w:rPr>
        <w:t>9</w:t>
      </w:r>
      <w:r w:rsidRPr="005F5E04">
        <w:rPr>
          <w:rFonts w:ascii="Times New Roman" w:hAnsi="Times New Roman" w:cs="Times New Roman"/>
          <w:lang w:val="en-US"/>
        </w:rPr>
        <w:t>peritoneal fluid</w:t>
      </w:r>
      <w:r>
        <w:rPr>
          <w:rFonts w:ascii="Times New Roman" w:hAnsi="Times New Roman" w:cs="Times New Roman"/>
          <w:lang w:val="en-US"/>
        </w:rPr>
        <w:t xml:space="preserve">; </w:t>
      </w:r>
      <w:r>
        <w:rPr>
          <w:rFonts w:ascii="Times New Roman" w:hAnsi="Times New Roman" w:cs="Times New Roman"/>
          <w:vertAlign w:val="superscript"/>
          <w:lang w:val="en-US"/>
        </w:rPr>
        <w:t>10</w:t>
      </w:r>
      <w:r w:rsidRPr="005F5E04">
        <w:rPr>
          <w:rFonts w:ascii="Times New Roman" w:hAnsi="Times New Roman" w:cs="Times New Roman"/>
          <w:lang w:val="en-US"/>
        </w:rPr>
        <w:t>bronchoalveolar lavage</w:t>
      </w:r>
      <w:r>
        <w:rPr>
          <w:rFonts w:ascii="Times New Roman" w:hAnsi="Times New Roman" w:cs="Times New Roman"/>
          <w:lang w:val="en-US"/>
        </w:rPr>
        <w:t xml:space="preserve">; </w:t>
      </w:r>
      <w:r>
        <w:rPr>
          <w:rFonts w:ascii="Times New Roman" w:hAnsi="Times New Roman" w:cs="Times New Roman"/>
          <w:vertAlign w:val="superscript"/>
          <w:lang w:val="en-US"/>
        </w:rPr>
        <w:t>11</w:t>
      </w:r>
      <w:r w:rsidRPr="005F5E04">
        <w:rPr>
          <w:rFonts w:ascii="Times New Roman" w:hAnsi="Times New Roman" w:cs="Times New Roman"/>
          <w:lang w:val="en-US"/>
        </w:rPr>
        <w:t>cerebral spinal fluid</w:t>
      </w:r>
      <w:r w:rsidR="00BD37A4">
        <w:rPr>
          <w:rFonts w:ascii="Times New Roman" w:hAnsi="Times New Roman" w:cs="Times New Roman"/>
          <w:lang w:val="en-US"/>
        </w:rPr>
        <w:t xml:space="preserve">; </w:t>
      </w:r>
      <w:r w:rsidR="00BD37A4" w:rsidRPr="005F5E04">
        <w:rPr>
          <w:rFonts w:ascii="Times New Roman" w:hAnsi="Times New Roman" w:cs="Times New Roman"/>
          <w:vertAlign w:val="superscript"/>
          <w:lang w:val="en-US"/>
        </w:rPr>
        <w:t>1</w:t>
      </w:r>
      <w:r w:rsidR="00BD37A4">
        <w:rPr>
          <w:rFonts w:ascii="Times New Roman" w:hAnsi="Times New Roman" w:cs="Times New Roman"/>
          <w:vertAlign w:val="superscript"/>
          <w:lang w:val="en-US"/>
        </w:rPr>
        <w:t xml:space="preserve">2 </w:t>
      </w:r>
      <w:r w:rsidR="00BD37A4">
        <w:rPr>
          <w:rFonts w:ascii="Times New Roman" w:hAnsi="Times New Roman" w:cs="Times New Roman"/>
          <w:lang w:val="en-US"/>
        </w:rPr>
        <w:t xml:space="preserve">BI: </w:t>
      </w:r>
      <w:r w:rsidR="00BD37A4" w:rsidRPr="005F5E04">
        <w:rPr>
          <w:rFonts w:ascii="Times New Roman" w:hAnsi="Times New Roman" w:cs="Times New Roman"/>
          <w:lang w:val="en-US"/>
        </w:rPr>
        <w:t xml:space="preserve">previous antibiotic therapy; </w:t>
      </w:r>
      <w:r w:rsidR="00BD37A4">
        <w:rPr>
          <w:rFonts w:ascii="Times New Roman" w:hAnsi="Times New Roman" w:cs="Times New Roman"/>
          <w:vertAlign w:val="superscript"/>
          <w:lang w:val="en-US"/>
        </w:rPr>
        <w:t>13</w:t>
      </w:r>
      <w:r w:rsidR="00BD37A4">
        <w:rPr>
          <w:rFonts w:ascii="Times New Roman" w:hAnsi="Times New Roman" w:cs="Times New Roman"/>
          <w:lang w:val="en-US"/>
        </w:rPr>
        <w:t xml:space="preserve">BRT: </w:t>
      </w:r>
      <w:r w:rsidR="00BD37A4" w:rsidRPr="005F5E04">
        <w:rPr>
          <w:rFonts w:ascii="Times New Roman" w:hAnsi="Times New Roman" w:cs="Times New Roman"/>
          <w:lang w:val="en-US"/>
        </w:rPr>
        <w:t xml:space="preserve">breakthrough infection; </w:t>
      </w:r>
      <w:r w:rsidR="00BD37A4">
        <w:rPr>
          <w:rFonts w:ascii="Times New Roman" w:hAnsi="Times New Roman" w:cs="Times New Roman"/>
          <w:vertAlign w:val="superscript"/>
          <w:lang w:val="en-US"/>
        </w:rPr>
        <w:t>14</w:t>
      </w:r>
      <w:r w:rsidR="00BD37A4">
        <w:rPr>
          <w:rFonts w:ascii="Times New Roman" w:hAnsi="Times New Roman" w:cs="Times New Roman"/>
          <w:lang w:val="en-US"/>
        </w:rPr>
        <w:t xml:space="preserve">AMB: </w:t>
      </w:r>
      <w:r w:rsidR="00BD37A4" w:rsidRPr="005F5E04">
        <w:rPr>
          <w:rFonts w:ascii="Times New Roman" w:hAnsi="Times New Roman" w:cs="Times New Roman"/>
          <w:lang w:val="en-US"/>
        </w:rPr>
        <w:t xml:space="preserve">amphotericin B deoxicolate; </w:t>
      </w:r>
      <w:r w:rsidR="00BD37A4">
        <w:rPr>
          <w:rFonts w:ascii="Times New Roman" w:hAnsi="Times New Roman" w:cs="Times New Roman"/>
          <w:vertAlign w:val="superscript"/>
          <w:lang w:val="en-US"/>
        </w:rPr>
        <w:t>15</w:t>
      </w:r>
      <w:r w:rsidR="00BD37A4">
        <w:rPr>
          <w:rFonts w:ascii="Times New Roman" w:hAnsi="Times New Roman" w:cs="Times New Roman"/>
          <w:lang w:val="en-US"/>
        </w:rPr>
        <w:t xml:space="preserve">FLU: </w:t>
      </w:r>
      <w:r w:rsidR="00BD37A4" w:rsidRPr="005F5E04">
        <w:rPr>
          <w:rFonts w:ascii="Times New Roman" w:hAnsi="Times New Roman" w:cs="Times New Roman"/>
          <w:lang w:val="en-US"/>
        </w:rPr>
        <w:t xml:space="preserve">fluconazole; </w:t>
      </w:r>
      <w:r w:rsidR="00BD37A4">
        <w:rPr>
          <w:rFonts w:ascii="Times New Roman" w:hAnsi="Times New Roman" w:cs="Times New Roman"/>
          <w:vertAlign w:val="superscript"/>
          <w:lang w:val="en-US"/>
        </w:rPr>
        <w:t>16</w:t>
      </w:r>
      <w:r w:rsidR="00BD37A4">
        <w:rPr>
          <w:rFonts w:ascii="Times New Roman" w:hAnsi="Times New Roman" w:cs="Times New Roman"/>
          <w:lang w:val="en-US"/>
        </w:rPr>
        <w:t xml:space="preserve">5-FC: 5-fluorocytosine; </w:t>
      </w:r>
      <w:r w:rsidR="00BD37A4">
        <w:rPr>
          <w:rFonts w:ascii="Times New Roman" w:hAnsi="Times New Roman" w:cs="Times New Roman"/>
          <w:vertAlign w:val="superscript"/>
          <w:lang w:val="en-US"/>
        </w:rPr>
        <w:t>17</w:t>
      </w:r>
      <w:r w:rsidR="00BD37A4">
        <w:rPr>
          <w:rFonts w:ascii="Times New Roman" w:hAnsi="Times New Roman" w:cs="Times New Roman"/>
          <w:lang w:val="en-US"/>
        </w:rPr>
        <w:t>MIC: mica</w:t>
      </w:r>
      <w:r w:rsidR="00BD37A4" w:rsidRPr="00A169F9">
        <w:rPr>
          <w:rFonts w:ascii="Times New Roman" w:hAnsi="Times New Roman" w:cs="Times New Roman"/>
          <w:lang w:val="en-US"/>
        </w:rPr>
        <w:t>fungin</w:t>
      </w:r>
      <w:r w:rsidR="00BD37A4" w:rsidRPr="005F5E04">
        <w:rPr>
          <w:rFonts w:ascii="Times New Roman" w:hAnsi="Times New Roman" w:cs="Times New Roman"/>
          <w:lang w:val="en-US"/>
        </w:rPr>
        <w:t>;</w:t>
      </w:r>
      <w:r w:rsidR="00BD37A4">
        <w:rPr>
          <w:rFonts w:ascii="Times New Roman" w:hAnsi="Times New Roman" w:cs="Times New Roman"/>
          <w:lang w:val="en-US"/>
        </w:rPr>
        <w:t xml:space="preserve"> </w:t>
      </w:r>
      <w:r w:rsidR="00BD37A4">
        <w:rPr>
          <w:rFonts w:ascii="Times New Roman" w:hAnsi="Times New Roman" w:cs="Times New Roman"/>
          <w:vertAlign w:val="superscript"/>
          <w:lang w:val="en-US"/>
        </w:rPr>
        <w:t>18</w:t>
      </w:r>
      <w:r w:rsidR="00BD37A4">
        <w:rPr>
          <w:rFonts w:ascii="Times New Roman" w:hAnsi="Times New Roman" w:cs="Times New Roman"/>
          <w:lang w:val="en-US"/>
        </w:rPr>
        <w:t xml:space="preserve">L-AMB: </w:t>
      </w:r>
      <w:r w:rsidR="00BD37A4" w:rsidRPr="005F5E04">
        <w:rPr>
          <w:rFonts w:ascii="Times New Roman" w:hAnsi="Times New Roman" w:cs="Times New Roman"/>
          <w:lang w:val="en-US"/>
        </w:rPr>
        <w:t>liposomal amphotericin B</w:t>
      </w:r>
      <w:r w:rsidR="00BD37A4">
        <w:rPr>
          <w:rFonts w:ascii="Times New Roman" w:hAnsi="Times New Roman" w:cs="Times New Roman"/>
          <w:lang w:val="en-US"/>
        </w:rPr>
        <w:t>;</w:t>
      </w:r>
      <w:r w:rsidR="00BD37A4" w:rsidRPr="005F5E04">
        <w:rPr>
          <w:rFonts w:ascii="Times New Roman" w:hAnsi="Times New Roman" w:cs="Times New Roman"/>
          <w:vertAlign w:val="superscript"/>
          <w:lang w:val="en-US"/>
        </w:rPr>
        <w:t xml:space="preserve"> </w:t>
      </w:r>
      <w:r w:rsidR="00BD37A4">
        <w:rPr>
          <w:rFonts w:ascii="Times New Roman" w:hAnsi="Times New Roman" w:cs="Times New Roman"/>
          <w:vertAlign w:val="superscript"/>
          <w:lang w:val="en-US"/>
        </w:rPr>
        <w:t>19</w:t>
      </w:r>
      <w:r w:rsidR="00BD37A4">
        <w:rPr>
          <w:rFonts w:ascii="Times New Roman" w:hAnsi="Times New Roman" w:cs="Times New Roman"/>
          <w:lang w:val="en-US"/>
        </w:rPr>
        <w:t xml:space="preserve">VOR: </w:t>
      </w:r>
      <w:r w:rsidR="00BD37A4" w:rsidRPr="005F5E04">
        <w:rPr>
          <w:rFonts w:ascii="Times New Roman" w:hAnsi="Times New Roman" w:cs="Times New Roman"/>
          <w:lang w:val="en-US"/>
        </w:rPr>
        <w:t>voriconazole</w:t>
      </w:r>
      <w:r w:rsidR="00BD37A4">
        <w:rPr>
          <w:rFonts w:ascii="Times New Roman" w:hAnsi="Times New Roman" w:cs="Times New Roman"/>
          <w:lang w:val="en-US"/>
        </w:rPr>
        <w:t xml:space="preserve">; </w:t>
      </w:r>
      <w:r w:rsidR="00BD37A4">
        <w:rPr>
          <w:rFonts w:ascii="Times New Roman" w:hAnsi="Times New Roman" w:cs="Times New Roman"/>
          <w:vertAlign w:val="superscript"/>
          <w:lang w:val="en-US"/>
        </w:rPr>
        <w:t>20</w:t>
      </w:r>
      <w:r w:rsidR="00BD37A4">
        <w:rPr>
          <w:rFonts w:ascii="Times New Roman" w:hAnsi="Times New Roman" w:cs="Times New Roman"/>
          <w:lang w:val="en-US"/>
        </w:rPr>
        <w:t xml:space="preserve">CAS: caspofungine; </w:t>
      </w:r>
      <w:r w:rsidR="00BD37A4">
        <w:rPr>
          <w:rFonts w:ascii="Times New Roman" w:hAnsi="Times New Roman" w:cs="Times New Roman"/>
          <w:vertAlign w:val="superscript"/>
          <w:lang w:val="en-US"/>
        </w:rPr>
        <w:t>21</w:t>
      </w:r>
      <w:r w:rsidR="00BD37A4">
        <w:rPr>
          <w:rFonts w:ascii="Times New Roman" w:hAnsi="Times New Roman" w:cs="Times New Roman"/>
          <w:lang w:val="en-US"/>
        </w:rPr>
        <w:t xml:space="preserve">ITRA: itraconazole. </w:t>
      </w:r>
    </w:p>
    <w:p w14:paraId="3C8632AC" w14:textId="66F2F1B0" w:rsidR="006B345A" w:rsidRPr="000F312A" w:rsidRDefault="006B345A" w:rsidP="00A60548">
      <w:pPr>
        <w:tabs>
          <w:tab w:val="left" w:pos="12900"/>
        </w:tabs>
        <w:ind w:left="1276" w:right="566"/>
        <w:jc w:val="both"/>
        <w:rPr>
          <w:rFonts w:ascii="Times New Roman" w:hAnsi="Times New Roman" w:cs="Times New Roman"/>
          <w:lang w:val="en-US"/>
        </w:rPr>
      </w:pPr>
    </w:p>
    <w:p w14:paraId="0352C30F" w14:textId="77777777" w:rsidR="006B345A" w:rsidRDefault="006B345A" w:rsidP="006B345A">
      <w:pPr>
        <w:ind w:left="-284"/>
        <w:jc w:val="both"/>
        <w:rPr>
          <w:rFonts w:ascii="Times New Roman" w:hAnsi="Times New Roman" w:cs="Times New Roman"/>
          <w:lang w:val="en-US"/>
        </w:rPr>
      </w:pPr>
    </w:p>
    <w:p w14:paraId="1911D05F" w14:textId="77777777" w:rsidR="006B345A" w:rsidRDefault="006B345A" w:rsidP="006B345A">
      <w:pPr>
        <w:ind w:left="-284"/>
        <w:jc w:val="both"/>
        <w:rPr>
          <w:rFonts w:ascii="Times New Roman" w:hAnsi="Times New Roman" w:cs="Times New Roman"/>
          <w:lang w:val="en-US"/>
        </w:rPr>
      </w:pPr>
    </w:p>
    <w:p w14:paraId="5B738FA6" w14:textId="77777777" w:rsidR="006B345A" w:rsidRDefault="006B345A" w:rsidP="006B345A">
      <w:pPr>
        <w:ind w:left="-284"/>
        <w:jc w:val="both"/>
        <w:rPr>
          <w:rFonts w:ascii="Times New Roman" w:hAnsi="Times New Roman" w:cs="Times New Roman"/>
          <w:lang w:val="en-US"/>
        </w:rPr>
      </w:pPr>
    </w:p>
    <w:p w14:paraId="11D1AC88" w14:textId="77777777" w:rsidR="008A2932" w:rsidRDefault="008A2932" w:rsidP="006B345A">
      <w:pPr>
        <w:ind w:left="-284"/>
        <w:jc w:val="both"/>
        <w:rPr>
          <w:rFonts w:ascii="Times New Roman" w:hAnsi="Times New Roman" w:cs="Times New Roman"/>
          <w:lang w:val="en-US"/>
        </w:rPr>
      </w:pPr>
    </w:p>
    <w:p w14:paraId="33D4A051" w14:textId="77777777" w:rsidR="008A2932" w:rsidRDefault="008A2932" w:rsidP="006B345A">
      <w:pPr>
        <w:ind w:left="-284"/>
        <w:jc w:val="both"/>
        <w:rPr>
          <w:rFonts w:ascii="Times New Roman" w:hAnsi="Times New Roman" w:cs="Times New Roman"/>
          <w:lang w:val="en-US"/>
        </w:rPr>
      </w:pPr>
    </w:p>
    <w:p w14:paraId="7F172521" w14:textId="77777777" w:rsidR="008A2932" w:rsidRDefault="008A2932" w:rsidP="006B345A">
      <w:pPr>
        <w:ind w:left="-284"/>
        <w:jc w:val="both"/>
        <w:rPr>
          <w:rFonts w:ascii="Times New Roman" w:hAnsi="Times New Roman" w:cs="Times New Roman"/>
          <w:lang w:val="en-US"/>
        </w:rPr>
      </w:pPr>
    </w:p>
    <w:p w14:paraId="35F85DCC" w14:textId="77777777" w:rsidR="008A2932" w:rsidRDefault="008A2932" w:rsidP="006B345A">
      <w:pPr>
        <w:ind w:left="-284"/>
        <w:jc w:val="both"/>
        <w:rPr>
          <w:rFonts w:ascii="Times New Roman" w:hAnsi="Times New Roman" w:cs="Times New Roman"/>
          <w:lang w:val="en-US"/>
        </w:rPr>
      </w:pPr>
    </w:p>
    <w:p w14:paraId="143329DD" w14:textId="77777777" w:rsidR="008A2932" w:rsidRDefault="008A2932" w:rsidP="006B345A">
      <w:pPr>
        <w:ind w:left="-284"/>
        <w:jc w:val="both"/>
        <w:rPr>
          <w:rFonts w:ascii="Times New Roman" w:hAnsi="Times New Roman" w:cs="Times New Roman"/>
          <w:lang w:val="en-US"/>
        </w:rPr>
      </w:pPr>
    </w:p>
    <w:p w14:paraId="09D9B318" w14:textId="77777777" w:rsidR="008A2932" w:rsidRDefault="008A2932" w:rsidP="006B345A">
      <w:pPr>
        <w:ind w:left="-284"/>
        <w:jc w:val="both"/>
        <w:rPr>
          <w:rFonts w:ascii="Times New Roman" w:hAnsi="Times New Roman" w:cs="Times New Roman"/>
          <w:lang w:val="en-US"/>
        </w:rPr>
      </w:pPr>
    </w:p>
    <w:p w14:paraId="7B5ABA8D" w14:textId="77777777" w:rsidR="006B345A" w:rsidRDefault="006B345A" w:rsidP="001402CD">
      <w:pPr>
        <w:jc w:val="both"/>
        <w:rPr>
          <w:rFonts w:ascii="Times New Roman" w:hAnsi="Times New Roman" w:cs="Times New Roman"/>
          <w:b/>
          <w:lang w:val="en-US"/>
        </w:rPr>
      </w:pPr>
    </w:p>
    <w:p w14:paraId="62B3BEF6" w14:textId="77777777" w:rsidR="006B345A" w:rsidRDefault="006B345A" w:rsidP="006B345A">
      <w:pPr>
        <w:ind w:left="-284"/>
        <w:jc w:val="both"/>
        <w:rPr>
          <w:rFonts w:ascii="Times New Roman" w:hAnsi="Times New Roman" w:cs="Times New Roman"/>
          <w:b/>
          <w:lang w:val="en-US"/>
        </w:rPr>
      </w:pPr>
    </w:p>
    <w:p w14:paraId="24B1DA6E" w14:textId="77777777" w:rsidR="006B345A" w:rsidRDefault="006B345A" w:rsidP="006B345A">
      <w:pPr>
        <w:ind w:left="-284"/>
        <w:jc w:val="both"/>
        <w:rPr>
          <w:rFonts w:ascii="Times New Roman" w:hAnsi="Times New Roman" w:cs="Times New Roman"/>
          <w:b/>
          <w:lang w:val="en-US"/>
        </w:rPr>
      </w:pPr>
    </w:p>
    <w:p w14:paraId="34C7DA66" w14:textId="77777777" w:rsidR="00317028" w:rsidRDefault="00317028" w:rsidP="000D0B01">
      <w:pPr>
        <w:jc w:val="both"/>
        <w:rPr>
          <w:rFonts w:ascii="Times New Roman" w:hAnsi="Times New Roman" w:cs="Times New Roman"/>
          <w:b/>
          <w:lang w:val="en-US"/>
        </w:rPr>
      </w:pPr>
    </w:p>
    <w:p w14:paraId="5615797D" w14:textId="158B087F" w:rsidR="006B345A" w:rsidRPr="00D66AF1" w:rsidRDefault="006B345A" w:rsidP="000D0B01">
      <w:pPr>
        <w:jc w:val="both"/>
        <w:rPr>
          <w:rFonts w:ascii="Times New Roman" w:hAnsi="Times New Roman" w:cs="Times New Roman"/>
          <w:b/>
          <w:lang w:val="en-US"/>
        </w:rPr>
      </w:pPr>
      <w:r w:rsidRPr="00D66AF1">
        <w:rPr>
          <w:rFonts w:ascii="Times New Roman" w:hAnsi="Times New Roman" w:cs="Times New Roman"/>
          <w:b/>
          <w:lang w:val="en-US"/>
        </w:rPr>
        <w:t>References</w:t>
      </w:r>
      <w:r w:rsidR="00BD37A4" w:rsidRPr="00D66AF1">
        <w:rPr>
          <w:rFonts w:ascii="Times New Roman" w:hAnsi="Times New Roman" w:cs="Times New Roman"/>
          <w:b/>
          <w:lang w:val="en-US"/>
        </w:rPr>
        <w:t xml:space="preserve"> </w:t>
      </w:r>
    </w:p>
    <w:p w14:paraId="10E28DD9" w14:textId="77777777" w:rsidR="006B345A" w:rsidRPr="005F5E04" w:rsidRDefault="006B345A" w:rsidP="001402CD">
      <w:pPr>
        <w:ind w:left="1134"/>
        <w:jc w:val="both"/>
        <w:rPr>
          <w:rFonts w:ascii="Times New Roman" w:hAnsi="Times New Roman" w:cs="Times New Roman"/>
          <w:lang w:val="en-US"/>
        </w:rPr>
      </w:pPr>
    </w:p>
    <w:p w14:paraId="50F0AA36" w14:textId="77777777" w:rsidR="00317028" w:rsidRPr="00317028" w:rsidRDefault="006B345A" w:rsidP="00317028">
      <w:pPr>
        <w:pStyle w:val="Bibliography"/>
        <w:rPr>
          <w:rFonts w:ascii="Cambria"/>
          <w:lang w:val="en-US"/>
        </w:rPr>
      </w:pPr>
      <w:r>
        <w:rPr>
          <w:lang w:val="en-US"/>
        </w:rPr>
        <w:fldChar w:fldCharType="begin"/>
      </w:r>
      <w:r w:rsidR="00317028">
        <w:rPr>
          <w:lang w:val="en-US"/>
        </w:rPr>
        <w:instrText xml:space="preserve"> ADDIN ZOTERO_BIBL {"custom":[]} CSL_BIBLIOGRAPHY </w:instrText>
      </w:r>
      <w:r>
        <w:rPr>
          <w:lang w:val="en-US"/>
        </w:rPr>
        <w:fldChar w:fldCharType="separate"/>
      </w:r>
      <w:r w:rsidR="00317028" w:rsidRPr="00317028">
        <w:rPr>
          <w:rFonts w:ascii="Cambria"/>
          <w:lang w:val="en-US"/>
        </w:rPr>
        <w:t xml:space="preserve">Cawley, M. J., Braxton, G. R., Haith, L. R., Reilly, K. J., Guilday, R. E., and Patton, M. L. (2000). Trichosporon beigelii infection: experience in a regional burn center. </w:t>
      </w:r>
      <w:r w:rsidR="00317028" w:rsidRPr="00317028">
        <w:rPr>
          <w:rFonts w:ascii="Cambria"/>
          <w:i/>
          <w:iCs/>
          <w:lang w:val="en-US"/>
        </w:rPr>
        <w:t>Burns J. Int. Soc. Burn Inj.</w:t>
      </w:r>
      <w:r w:rsidR="00317028" w:rsidRPr="00317028">
        <w:rPr>
          <w:rFonts w:ascii="Cambria"/>
          <w:lang w:val="en-US"/>
        </w:rPr>
        <w:t xml:space="preserve"> 26, 483–486.</w:t>
      </w:r>
    </w:p>
    <w:p w14:paraId="3BBEC5D0" w14:textId="77777777" w:rsidR="00317028" w:rsidRPr="00317028" w:rsidRDefault="00317028" w:rsidP="00317028">
      <w:pPr>
        <w:pStyle w:val="Bibliography"/>
        <w:rPr>
          <w:rFonts w:ascii="Cambria"/>
          <w:lang w:val="en-US"/>
        </w:rPr>
      </w:pPr>
      <w:r w:rsidRPr="00317028">
        <w:rPr>
          <w:rFonts w:ascii="Cambria"/>
          <w:lang w:val="en-US"/>
        </w:rPr>
        <w:t xml:space="preserve">Chagas-Neto, T. C., Chaves, G. M., Melo, A. S. A., and Colombo, A. L. (2009). Bloodstream infections due to Trichosporon spp.: species distribution, Trichosporon asahii genotypes determined on the basis of ribosomal DNA intergenic spacer 1 sequencing, and antifungal susceptibility testing. </w:t>
      </w:r>
      <w:r w:rsidRPr="00317028">
        <w:rPr>
          <w:rFonts w:ascii="Cambria"/>
          <w:i/>
          <w:iCs/>
          <w:lang w:val="en-US"/>
        </w:rPr>
        <w:t>J. Clin. Microbiol.</w:t>
      </w:r>
      <w:r w:rsidRPr="00317028">
        <w:rPr>
          <w:rFonts w:ascii="Cambria"/>
          <w:lang w:val="en-US"/>
        </w:rPr>
        <w:t xml:space="preserve"> 47, 1074–1081. doi:10.1128/JCM.01614-08.</w:t>
      </w:r>
    </w:p>
    <w:p w14:paraId="20B7A17E" w14:textId="77777777" w:rsidR="00317028" w:rsidRPr="00317028" w:rsidRDefault="00317028" w:rsidP="00317028">
      <w:pPr>
        <w:pStyle w:val="Bibliography"/>
        <w:rPr>
          <w:rFonts w:ascii="Cambria"/>
          <w:lang w:val="en-US"/>
        </w:rPr>
      </w:pPr>
      <w:r w:rsidRPr="00317028">
        <w:rPr>
          <w:rFonts w:ascii="Cambria"/>
          <w:lang w:val="en-US"/>
        </w:rPr>
        <w:t xml:space="preserve">Chaumentin, G., Boibieux, A., Piens, M. A., Douchet, C., Buttard, P., Bertrand, J. L., et al. (1996). Trichosporon inkin endocarditis: short-term evolution and clinical report. </w:t>
      </w:r>
      <w:r w:rsidRPr="00317028">
        <w:rPr>
          <w:rFonts w:ascii="Cambria"/>
          <w:i/>
          <w:iCs/>
          <w:lang w:val="en-US"/>
        </w:rPr>
        <w:t>Clin. Infect. Dis. Off. Publ. Infect. Dis. Soc. Am.</w:t>
      </w:r>
      <w:r w:rsidRPr="00317028">
        <w:rPr>
          <w:rFonts w:ascii="Cambria"/>
          <w:lang w:val="en-US"/>
        </w:rPr>
        <w:t xml:space="preserve"> 23, 396–397.</w:t>
      </w:r>
    </w:p>
    <w:p w14:paraId="3FBB2BF3" w14:textId="77777777" w:rsidR="00317028" w:rsidRPr="00317028" w:rsidRDefault="00317028" w:rsidP="00317028">
      <w:pPr>
        <w:pStyle w:val="Bibliography"/>
        <w:rPr>
          <w:rFonts w:ascii="Cambria"/>
          <w:lang w:val="en-US"/>
        </w:rPr>
      </w:pPr>
      <w:r w:rsidRPr="00317028">
        <w:rPr>
          <w:rFonts w:ascii="Cambria"/>
          <w:lang w:val="en-US"/>
        </w:rPr>
        <w:t xml:space="preserve">Chitra, A. K., Verghese, S., Fernandez, M., Mohan, A., Abraham, A., and Methew, T. (2002). Trichosporonosis due to Trichosporon beigelli in two hospitalized patients. </w:t>
      </w:r>
      <w:r w:rsidRPr="00317028">
        <w:rPr>
          <w:rFonts w:ascii="Cambria"/>
          <w:i/>
          <w:iCs/>
          <w:lang w:val="en-US"/>
        </w:rPr>
        <w:t>Indian J. Pathol. Microbiol.</w:t>
      </w:r>
      <w:r w:rsidRPr="00317028">
        <w:rPr>
          <w:rFonts w:ascii="Cambria"/>
          <w:lang w:val="en-US"/>
        </w:rPr>
        <w:t xml:space="preserve"> 45, 337–339.</w:t>
      </w:r>
    </w:p>
    <w:p w14:paraId="0A91E691" w14:textId="77777777" w:rsidR="00317028" w:rsidRPr="00317028" w:rsidRDefault="00317028" w:rsidP="00317028">
      <w:pPr>
        <w:pStyle w:val="Bibliography"/>
        <w:rPr>
          <w:rFonts w:ascii="Cambria"/>
          <w:lang w:val="en-US"/>
        </w:rPr>
      </w:pPr>
      <w:r w:rsidRPr="00317028">
        <w:rPr>
          <w:rFonts w:ascii="Cambria"/>
          <w:lang w:val="en-US"/>
        </w:rPr>
        <w:t xml:space="preserve">Crowther, K. S., Webb, A. T., and McWhinney, P. H. (2003). Trichosporon inkin peritonitis in a patient on continuous ambulatory peritoneal dialysis returning from the Caribbean. </w:t>
      </w:r>
      <w:r w:rsidRPr="00317028">
        <w:rPr>
          <w:rFonts w:ascii="Cambria"/>
          <w:i/>
          <w:iCs/>
          <w:lang w:val="en-US"/>
        </w:rPr>
        <w:t>Clin. Nephrol.</w:t>
      </w:r>
      <w:r w:rsidRPr="00317028">
        <w:rPr>
          <w:rFonts w:ascii="Cambria"/>
          <w:lang w:val="en-US"/>
        </w:rPr>
        <w:t xml:space="preserve"> 59, 69–70.</w:t>
      </w:r>
    </w:p>
    <w:p w14:paraId="1A4701A0" w14:textId="77777777" w:rsidR="00317028" w:rsidRPr="00317028" w:rsidRDefault="00317028" w:rsidP="00317028">
      <w:pPr>
        <w:pStyle w:val="Bibliography"/>
        <w:rPr>
          <w:rFonts w:ascii="Cambria"/>
          <w:lang w:val="en-US"/>
        </w:rPr>
      </w:pPr>
      <w:r w:rsidRPr="00317028">
        <w:rPr>
          <w:rFonts w:ascii="Cambria"/>
          <w:lang w:val="en-US"/>
        </w:rPr>
        <w:t xml:space="preserve">Fagundes Júnior, A. A. de P., Carvalho, R. T. de, Focaccia, R., Fernandez, J. G., Araújo, H. B. N. de, Strabelli, T. M. V., et al. (2008). [Trichosporon asahii an emerging etiologic agent of fungal infection and colonization in heart failure patients in intensive care unit: case report and literature review]. </w:t>
      </w:r>
      <w:r w:rsidRPr="00317028">
        <w:rPr>
          <w:rFonts w:ascii="Cambria"/>
          <w:i/>
          <w:iCs/>
          <w:lang w:val="en-US"/>
        </w:rPr>
        <w:t>Rev. Bras. Ter. Intensiva</w:t>
      </w:r>
      <w:r w:rsidRPr="00317028">
        <w:rPr>
          <w:rFonts w:ascii="Cambria"/>
          <w:lang w:val="en-US"/>
        </w:rPr>
        <w:t xml:space="preserve"> 20, 106–109.</w:t>
      </w:r>
    </w:p>
    <w:p w14:paraId="31160C66" w14:textId="77777777" w:rsidR="00317028" w:rsidRPr="00317028" w:rsidRDefault="00317028" w:rsidP="00317028">
      <w:pPr>
        <w:pStyle w:val="Bibliography"/>
        <w:rPr>
          <w:rFonts w:ascii="Cambria"/>
          <w:lang w:val="en-US"/>
        </w:rPr>
      </w:pPr>
      <w:r w:rsidRPr="00317028">
        <w:rPr>
          <w:rFonts w:ascii="Cambria"/>
          <w:lang w:val="en-US"/>
        </w:rPr>
        <w:t xml:space="preserve">Gonul, S., Gedik, S., Ozturk, B. T., Bakbak, B., Koktekir, B. E., Okudan, S., et al. (2015). Postoperative fungal endophthalmitis caused by Trichosporon asahii treated with voriconazole. </w:t>
      </w:r>
      <w:r w:rsidRPr="00317028">
        <w:rPr>
          <w:rFonts w:ascii="Cambria"/>
          <w:i/>
          <w:iCs/>
          <w:lang w:val="en-US"/>
        </w:rPr>
        <w:t>Arq. Bras. Oftalmol.</w:t>
      </w:r>
      <w:r w:rsidRPr="00317028">
        <w:rPr>
          <w:rFonts w:ascii="Cambria"/>
          <w:lang w:val="en-US"/>
        </w:rPr>
        <w:t xml:space="preserve"> 78, 252–254. doi:10.5935/0004-2749.20150065.</w:t>
      </w:r>
    </w:p>
    <w:p w14:paraId="35E68484" w14:textId="77777777" w:rsidR="00317028" w:rsidRPr="00317028" w:rsidRDefault="00317028" w:rsidP="00317028">
      <w:pPr>
        <w:pStyle w:val="Bibliography"/>
        <w:rPr>
          <w:rFonts w:ascii="Cambria"/>
          <w:lang w:val="en-US"/>
        </w:rPr>
      </w:pPr>
      <w:r w:rsidRPr="00317028">
        <w:rPr>
          <w:rFonts w:ascii="Cambria"/>
          <w:lang w:val="en-US"/>
        </w:rPr>
        <w:t xml:space="preserve">Hajjeh, R. A., and Blumberg, H. M. (1995). Bloodstream infection due to Trichosporon beigelii in a burn patient: case report and review of therapy. </w:t>
      </w:r>
      <w:r w:rsidRPr="00317028">
        <w:rPr>
          <w:rFonts w:ascii="Cambria"/>
          <w:i/>
          <w:iCs/>
          <w:lang w:val="en-US"/>
        </w:rPr>
        <w:t>Clin. Infect. Dis. Off. Publ. Infect. Dis. Soc. Am.</w:t>
      </w:r>
      <w:r w:rsidRPr="00317028">
        <w:rPr>
          <w:rFonts w:ascii="Cambria"/>
          <w:lang w:val="en-US"/>
        </w:rPr>
        <w:t xml:space="preserve"> 20, 913–916.</w:t>
      </w:r>
    </w:p>
    <w:p w14:paraId="67767F29" w14:textId="77777777" w:rsidR="00317028" w:rsidRPr="00317028" w:rsidRDefault="00317028" w:rsidP="00317028">
      <w:pPr>
        <w:pStyle w:val="Bibliography"/>
        <w:rPr>
          <w:rFonts w:ascii="Cambria"/>
          <w:lang w:val="en-US"/>
        </w:rPr>
      </w:pPr>
      <w:r w:rsidRPr="00317028">
        <w:rPr>
          <w:rFonts w:ascii="Cambria"/>
          <w:lang w:val="en-US"/>
        </w:rPr>
        <w:t xml:space="preserve">Heslop, O. D., Nyi Nyi, M.-P., Abbott, S. P., Rainford, L. E., Castle, D. M., and Coard, K. C. M. (2011). Disseminated trichosporonosis in a burn patient: meningitis and cerebral abscess due to Trichosporon asahii. </w:t>
      </w:r>
      <w:r w:rsidRPr="00317028">
        <w:rPr>
          <w:rFonts w:ascii="Cambria"/>
          <w:i/>
          <w:iCs/>
          <w:lang w:val="en-US"/>
        </w:rPr>
        <w:t>J. Clin. Microbiol.</w:t>
      </w:r>
      <w:r w:rsidRPr="00317028">
        <w:rPr>
          <w:rFonts w:ascii="Cambria"/>
          <w:lang w:val="en-US"/>
        </w:rPr>
        <w:t xml:space="preserve"> 49, 4405–4408. doi:10.1128/JCM.05028-11.</w:t>
      </w:r>
    </w:p>
    <w:p w14:paraId="47F94579" w14:textId="77777777" w:rsidR="00317028" w:rsidRPr="00317028" w:rsidRDefault="00317028" w:rsidP="00317028">
      <w:pPr>
        <w:pStyle w:val="Bibliography"/>
        <w:rPr>
          <w:rFonts w:ascii="Cambria"/>
          <w:lang w:val="en-US"/>
        </w:rPr>
      </w:pPr>
      <w:r w:rsidRPr="00317028">
        <w:rPr>
          <w:rFonts w:ascii="Cambria"/>
          <w:lang w:val="en-US"/>
        </w:rPr>
        <w:t xml:space="preserve">Hickey, P. W., Sutton, D. A., Fothergill, A. W., Rinaldi, M. G., Wickes, B. L., Schmidt, H. J., et al. (2009). Trichosporon mycotoxinivorans, a novel respiratory pathogen in patients with cystic fibrosis. </w:t>
      </w:r>
      <w:r w:rsidRPr="00317028">
        <w:rPr>
          <w:rFonts w:ascii="Cambria"/>
          <w:i/>
          <w:iCs/>
          <w:lang w:val="en-US"/>
        </w:rPr>
        <w:t>J. Clin. Microbiol.</w:t>
      </w:r>
      <w:r w:rsidRPr="00317028">
        <w:rPr>
          <w:rFonts w:ascii="Cambria"/>
          <w:lang w:val="en-US"/>
        </w:rPr>
        <w:t xml:space="preserve"> 47, 3091–3097. doi:10.1128/JCM.00460-09.</w:t>
      </w:r>
    </w:p>
    <w:p w14:paraId="40EB1D48" w14:textId="77777777" w:rsidR="00317028" w:rsidRPr="00317028" w:rsidRDefault="00317028" w:rsidP="00317028">
      <w:pPr>
        <w:pStyle w:val="Bibliography"/>
        <w:rPr>
          <w:rFonts w:ascii="Cambria"/>
          <w:lang w:val="en-US"/>
        </w:rPr>
      </w:pPr>
      <w:r w:rsidRPr="00317028">
        <w:rPr>
          <w:rFonts w:ascii="Cambria"/>
          <w:lang w:val="en-US"/>
        </w:rPr>
        <w:t xml:space="preserve">Izumi, K., Hisata, Y., and Hazama, S. (2009). A rare case of infective endocarditis complicated by Trichosporon asahii fungemia treated by surgery. </w:t>
      </w:r>
      <w:r w:rsidRPr="00317028">
        <w:rPr>
          <w:rFonts w:ascii="Cambria"/>
          <w:i/>
          <w:iCs/>
          <w:lang w:val="en-US"/>
        </w:rPr>
        <w:t>Ann. Thorac. Cardiovasc. Surg. Off. J. Assoc. Thorac. Cardiovasc. Surg. Asia</w:t>
      </w:r>
      <w:r w:rsidRPr="00317028">
        <w:rPr>
          <w:rFonts w:ascii="Cambria"/>
          <w:lang w:val="en-US"/>
        </w:rPr>
        <w:t xml:space="preserve"> 15, 350–353.</w:t>
      </w:r>
    </w:p>
    <w:p w14:paraId="16CF2355" w14:textId="77777777" w:rsidR="00317028" w:rsidRPr="00317028" w:rsidRDefault="00317028" w:rsidP="00317028">
      <w:pPr>
        <w:pStyle w:val="Bibliography"/>
        <w:rPr>
          <w:rFonts w:ascii="Cambria"/>
          <w:lang w:val="en-US"/>
        </w:rPr>
      </w:pPr>
      <w:r w:rsidRPr="00317028">
        <w:rPr>
          <w:rFonts w:ascii="Cambria"/>
          <w:lang w:val="en-US"/>
        </w:rPr>
        <w:t xml:space="preserve">Jian, D. Y., Yang, W. C., Chen, T. W., and Lin, C. C. (2008). Trichosporon asahii following polymicrobial infection in peritoneal dialysis-associated peritonitis. </w:t>
      </w:r>
      <w:r w:rsidRPr="00317028">
        <w:rPr>
          <w:rFonts w:ascii="Cambria"/>
          <w:i/>
          <w:iCs/>
          <w:lang w:val="en-US"/>
        </w:rPr>
        <w:t>Perit. Dial. Int. J. Int. Soc. Perit. Dial.</w:t>
      </w:r>
      <w:r w:rsidRPr="00317028">
        <w:rPr>
          <w:rFonts w:ascii="Cambria"/>
          <w:lang w:val="en-US"/>
        </w:rPr>
        <w:t xml:space="preserve"> 28, 100–101.</w:t>
      </w:r>
    </w:p>
    <w:p w14:paraId="238B34FE" w14:textId="77777777" w:rsidR="00317028" w:rsidRPr="00317028" w:rsidRDefault="00317028" w:rsidP="00317028">
      <w:pPr>
        <w:pStyle w:val="Bibliography"/>
        <w:rPr>
          <w:rFonts w:ascii="Cambria"/>
          <w:lang w:val="en-US"/>
        </w:rPr>
      </w:pPr>
      <w:r w:rsidRPr="00317028">
        <w:rPr>
          <w:rFonts w:ascii="Cambria"/>
          <w:lang w:val="en-US"/>
        </w:rPr>
        <w:t xml:space="preserve">Kim, K.-W., Ha, K.-Y., Kim, M.-S., Choi, S.-M., and Lee, J.-S. (2008). Postoperative Trichosporon asahii spondylodiscitis after open lumbar discectomy: a case report. </w:t>
      </w:r>
      <w:r w:rsidRPr="00317028">
        <w:rPr>
          <w:rFonts w:ascii="Cambria"/>
          <w:i/>
          <w:iCs/>
          <w:lang w:val="en-US"/>
        </w:rPr>
        <w:t>Spine</w:t>
      </w:r>
      <w:r w:rsidRPr="00317028">
        <w:rPr>
          <w:rFonts w:ascii="Cambria"/>
          <w:lang w:val="en-US"/>
        </w:rPr>
        <w:t xml:space="preserve"> 33, E116–120. doi:10.1097/BRS.0b013e3181642a7c.</w:t>
      </w:r>
    </w:p>
    <w:p w14:paraId="2E7CC832" w14:textId="77777777" w:rsidR="00317028" w:rsidRPr="00317028" w:rsidRDefault="00317028" w:rsidP="00317028">
      <w:pPr>
        <w:pStyle w:val="Bibliography"/>
        <w:rPr>
          <w:rFonts w:ascii="Cambria"/>
          <w:lang w:val="en-US"/>
        </w:rPr>
      </w:pPr>
      <w:r w:rsidRPr="00317028">
        <w:rPr>
          <w:rFonts w:ascii="Cambria"/>
          <w:lang w:val="en-US"/>
        </w:rPr>
        <w:t xml:space="preserve">Kim, Y. J., Kim, S. I., Kim, Y. R., Park, Y. M., Park, Y. J., and Kang, M. W. (2007). Successful treatment of septic shock with purpura fulminans caused by Trichosporon asahii in an immunocompetent patient. </w:t>
      </w:r>
      <w:r w:rsidRPr="00317028">
        <w:rPr>
          <w:rFonts w:ascii="Cambria"/>
          <w:i/>
          <w:iCs/>
          <w:lang w:val="en-US"/>
        </w:rPr>
        <w:t>Ann. Clin. Lab. Sci.</w:t>
      </w:r>
      <w:r w:rsidRPr="00317028">
        <w:rPr>
          <w:rFonts w:ascii="Cambria"/>
          <w:lang w:val="en-US"/>
        </w:rPr>
        <w:t xml:space="preserve"> 37, 366–369.</w:t>
      </w:r>
    </w:p>
    <w:p w14:paraId="0418EA6D" w14:textId="77777777" w:rsidR="00317028" w:rsidRPr="00317028" w:rsidRDefault="00317028" w:rsidP="00317028">
      <w:pPr>
        <w:pStyle w:val="Bibliography"/>
        <w:rPr>
          <w:rFonts w:ascii="Cambria"/>
          <w:lang w:val="en-US"/>
        </w:rPr>
      </w:pPr>
      <w:r w:rsidRPr="00317028">
        <w:rPr>
          <w:rFonts w:ascii="Cambria"/>
          <w:lang w:val="en-US"/>
        </w:rPr>
        <w:t xml:space="preserve">Kouppari, G., Stephanidis, K., Zaphiropoulou, A., Siapera, D., and Deliyianni, V. (1997). Trichosporon beigelii peritonitis in a child on continuous ambulatory peritoneal dialysis. </w:t>
      </w:r>
      <w:r w:rsidRPr="00317028">
        <w:rPr>
          <w:rFonts w:ascii="Cambria"/>
          <w:i/>
          <w:iCs/>
          <w:lang w:val="en-US"/>
        </w:rPr>
        <w:t>Clin. Microbiol. Infect. Off. Publ. Eur. Soc. Clin. Microbiol. Infect. Dis.</w:t>
      </w:r>
      <w:r w:rsidRPr="00317028">
        <w:rPr>
          <w:rFonts w:ascii="Cambria"/>
          <w:lang w:val="en-US"/>
        </w:rPr>
        <w:t xml:space="preserve"> 3, 509–510.</w:t>
      </w:r>
    </w:p>
    <w:p w14:paraId="4AE61D48" w14:textId="77777777" w:rsidR="00317028" w:rsidRPr="00317028" w:rsidRDefault="00317028" w:rsidP="00317028">
      <w:pPr>
        <w:pStyle w:val="Bibliography"/>
        <w:rPr>
          <w:rFonts w:ascii="Cambria"/>
          <w:lang w:val="en-US"/>
        </w:rPr>
      </w:pPr>
      <w:r w:rsidRPr="00317028">
        <w:rPr>
          <w:rFonts w:ascii="Cambria"/>
          <w:lang w:val="en-US"/>
        </w:rPr>
        <w:t xml:space="preserve">Kumar, A., Udayakumaran, S., Babu, R., Rajamma, B. M., Prakash, A., Panikar, D., et al. (2015). Trichosporon asahii infection presenting as chronic meningo-ventriculitis and intra ventricular fungal ball: a case report and literature review. </w:t>
      </w:r>
      <w:r w:rsidRPr="00317028">
        <w:rPr>
          <w:rFonts w:ascii="Cambria"/>
          <w:i/>
          <w:iCs/>
          <w:lang w:val="en-US"/>
        </w:rPr>
        <w:t>Mycoses</w:t>
      </w:r>
      <w:r w:rsidRPr="00317028">
        <w:rPr>
          <w:rFonts w:ascii="Cambria"/>
          <w:lang w:val="en-US"/>
        </w:rPr>
        <w:t xml:space="preserve"> 58, 99–103. doi:10.1111/myc.12282.</w:t>
      </w:r>
    </w:p>
    <w:p w14:paraId="78FE2A25" w14:textId="77777777" w:rsidR="00317028" w:rsidRPr="00317028" w:rsidRDefault="00317028" w:rsidP="00317028">
      <w:pPr>
        <w:pStyle w:val="Bibliography"/>
        <w:rPr>
          <w:rFonts w:ascii="Cambria"/>
          <w:lang w:val="en-US"/>
        </w:rPr>
      </w:pPr>
      <w:r w:rsidRPr="00317028">
        <w:rPr>
          <w:rFonts w:ascii="Cambria"/>
          <w:lang w:val="en-US"/>
        </w:rPr>
        <w:t xml:space="preserve">Kustimur, S., Kalkanci, A., Caglar, K., Dizbay, M., Aktas, F., and Sugita, T. (2002). Nosocomial fungemia due to Trichosporon asteroides: firstly described bloodstream infection. </w:t>
      </w:r>
      <w:r w:rsidRPr="00317028">
        <w:rPr>
          <w:rFonts w:ascii="Cambria"/>
          <w:i/>
          <w:iCs/>
          <w:lang w:val="en-US"/>
        </w:rPr>
        <w:t>Diagn. Microbiol. Infect. Dis.</w:t>
      </w:r>
      <w:r w:rsidRPr="00317028">
        <w:rPr>
          <w:rFonts w:ascii="Cambria"/>
          <w:lang w:val="en-US"/>
        </w:rPr>
        <w:t xml:space="preserve"> 43, 167–170.</w:t>
      </w:r>
    </w:p>
    <w:p w14:paraId="49A3C939" w14:textId="77777777" w:rsidR="00317028" w:rsidRPr="00317028" w:rsidRDefault="00317028" w:rsidP="00317028">
      <w:pPr>
        <w:pStyle w:val="Bibliography"/>
        <w:rPr>
          <w:rFonts w:ascii="Cambria"/>
          <w:lang w:val="en-US"/>
        </w:rPr>
      </w:pPr>
      <w:r w:rsidRPr="00317028">
        <w:rPr>
          <w:rFonts w:ascii="Cambria"/>
          <w:lang w:val="en-US"/>
        </w:rPr>
        <w:t xml:space="preserve">Liao, Y., Hartmann, T., Zheng, T., Yang, R.-Y., Ao, J.-H., and Wang, W.-L. (2012). Breakthrough trichosporonosis in patients receiving echinocandins: case report and literature review. </w:t>
      </w:r>
      <w:r w:rsidRPr="00317028">
        <w:rPr>
          <w:rFonts w:ascii="Cambria"/>
          <w:i/>
          <w:iCs/>
          <w:lang w:val="en-US"/>
        </w:rPr>
        <w:t>Chin. Med. J. (Engl.)</w:t>
      </w:r>
      <w:r w:rsidRPr="00317028">
        <w:rPr>
          <w:rFonts w:ascii="Cambria"/>
          <w:lang w:val="en-US"/>
        </w:rPr>
        <w:t xml:space="preserve"> 125, 2632–2635.</w:t>
      </w:r>
    </w:p>
    <w:p w14:paraId="2B6B6C3F" w14:textId="77777777" w:rsidR="00317028" w:rsidRPr="00317028" w:rsidRDefault="00317028" w:rsidP="00317028">
      <w:pPr>
        <w:pStyle w:val="Bibliography"/>
        <w:rPr>
          <w:rFonts w:ascii="Cambria"/>
          <w:lang w:val="en-US"/>
        </w:rPr>
      </w:pPr>
      <w:r w:rsidRPr="00317028">
        <w:rPr>
          <w:rFonts w:ascii="Cambria"/>
          <w:lang w:val="en-US"/>
        </w:rPr>
        <w:t xml:space="preserve">Lopes, J. O., Alves, S. H., Benevenga, J. P., Rosa, A. C., and Gomez, V. C. (1994). Trichosporon beigelii peritonitis associated with continuous ambulatory peritoneal dialysis. </w:t>
      </w:r>
      <w:r w:rsidRPr="00317028">
        <w:rPr>
          <w:rFonts w:ascii="Cambria"/>
          <w:i/>
          <w:iCs/>
          <w:lang w:val="en-US"/>
        </w:rPr>
        <w:t>Rev. Inst. Med. Trop. São Paulo</w:t>
      </w:r>
      <w:r w:rsidRPr="00317028">
        <w:rPr>
          <w:rFonts w:ascii="Cambria"/>
          <w:lang w:val="en-US"/>
        </w:rPr>
        <w:t xml:space="preserve"> 36, 121–123.</w:t>
      </w:r>
    </w:p>
    <w:p w14:paraId="53246CE0" w14:textId="77777777" w:rsidR="00317028" w:rsidRPr="00317028" w:rsidRDefault="00317028" w:rsidP="00317028">
      <w:pPr>
        <w:pStyle w:val="Bibliography"/>
        <w:rPr>
          <w:rFonts w:ascii="Cambria"/>
          <w:lang w:val="en-US"/>
        </w:rPr>
      </w:pPr>
      <w:r w:rsidRPr="00317028">
        <w:rPr>
          <w:rFonts w:ascii="Cambria"/>
          <w:lang w:val="en-US"/>
        </w:rPr>
        <w:t xml:space="preserve">Lopes, J. O., Alves, S. H., Klock, C., Oliveira, L. T., and Dal Forno, N. R. (1997). Trichosporon inkin peritonitis during continuous ambulatory peritoneal dialysis with bibliography review. </w:t>
      </w:r>
      <w:r w:rsidRPr="00317028">
        <w:rPr>
          <w:rFonts w:ascii="Cambria"/>
          <w:i/>
          <w:iCs/>
          <w:lang w:val="en-US"/>
        </w:rPr>
        <w:t>Mycopathologia</w:t>
      </w:r>
      <w:r w:rsidRPr="00317028">
        <w:rPr>
          <w:rFonts w:ascii="Cambria"/>
          <w:lang w:val="en-US"/>
        </w:rPr>
        <w:t xml:space="preserve"> 139, 15–18.</w:t>
      </w:r>
    </w:p>
    <w:p w14:paraId="3771ABDC" w14:textId="77777777" w:rsidR="00317028" w:rsidRPr="00317028" w:rsidRDefault="00317028" w:rsidP="00317028">
      <w:pPr>
        <w:pStyle w:val="Bibliography"/>
        <w:rPr>
          <w:rFonts w:ascii="Cambria"/>
          <w:lang w:val="en-US"/>
        </w:rPr>
      </w:pPr>
      <w:r w:rsidRPr="00317028">
        <w:rPr>
          <w:rFonts w:ascii="Cambria"/>
          <w:lang w:val="en-US"/>
        </w:rPr>
        <w:t xml:space="preserve">Lopes, J. O., Silva, C. B., Kmohan, C., Salla, A., and Righi, R. A. (1995). [Trichosporon beigelii peritonitis in a child during treatment by continuous ambulatory peritoneal dialysis]. </w:t>
      </w:r>
      <w:r w:rsidRPr="00317028">
        <w:rPr>
          <w:rFonts w:ascii="Cambria"/>
          <w:i/>
          <w:iCs/>
          <w:lang w:val="en-US"/>
        </w:rPr>
        <w:t>J. Pediatr. (Rio J.)</w:t>
      </w:r>
      <w:r w:rsidRPr="00317028">
        <w:rPr>
          <w:rFonts w:ascii="Cambria"/>
          <w:lang w:val="en-US"/>
        </w:rPr>
        <w:t xml:space="preserve"> 71, 341–343.</w:t>
      </w:r>
    </w:p>
    <w:p w14:paraId="1EDAF2A3" w14:textId="77777777" w:rsidR="00317028" w:rsidRPr="00317028" w:rsidRDefault="00317028" w:rsidP="00317028">
      <w:pPr>
        <w:pStyle w:val="Bibliography"/>
        <w:rPr>
          <w:rFonts w:ascii="Cambria"/>
          <w:lang w:val="en-US"/>
        </w:rPr>
      </w:pPr>
      <w:r w:rsidRPr="00317028">
        <w:rPr>
          <w:rFonts w:ascii="Cambria"/>
          <w:lang w:val="en-US"/>
        </w:rPr>
        <w:t xml:space="preserve">Madariaga, M. G., Tenorio, A., and Proia, L. (2003). Trichosporon inkin peritonitis treated with caspofungin. </w:t>
      </w:r>
      <w:r w:rsidRPr="00317028">
        <w:rPr>
          <w:rFonts w:ascii="Cambria"/>
          <w:i/>
          <w:iCs/>
          <w:lang w:val="en-US"/>
        </w:rPr>
        <w:t>J. Clin. Microbiol.</w:t>
      </w:r>
      <w:r w:rsidRPr="00317028">
        <w:rPr>
          <w:rFonts w:ascii="Cambria"/>
          <w:lang w:val="en-US"/>
        </w:rPr>
        <w:t xml:space="preserve"> 41, 5827–5829.</w:t>
      </w:r>
    </w:p>
    <w:p w14:paraId="509B1747" w14:textId="77777777" w:rsidR="00317028" w:rsidRPr="00317028" w:rsidRDefault="00317028" w:rsidP="00317028">
      <w:pPr>
        <w:pStyle w:val="Bibliography"/>
        <w:rPr>
          <w:rFonts w:ascii="Cambria"/>
          <w:lang w:val="en-US"/>
        </w:rPr>
      </w:pPr>
      <w:r w:rsidRPr="00317028">
        <w:rPr>
          <w:rFonts w:ascii="Cambria"/>
          <w:lang w:val="en-US"/>
        </w:rPr>
        <w:t xml:space="preserve">Mathews, M. S., and Prabhakar, S. (1995). Chronic meningitis caused by Trichosporon beigelii in India. </w:t>
      </w:r>
      <w:r w:rsidRPr="00317028">
        <w:rPr>
          <w:rFonts w:ascii="Cambria"/>
          <w:i/>
          <w:iCs/>
          <w:lang w:val="en-US"/>
        </w:rPr>
        <w:t>Mycoses</w:t>
      </w:r>
      <w:r w:rsidRPr="00317028">
        <w:rPr>
          <w:rFonts w:ascii="Cambria"/>
          <w:lang w:val="en-US"/>
        </w:rPr>
        <w:t xml:space="preserve"> 38, 125–126.</w:t>
      </w:r>
    </w:p>
    <w:p w14:paraId="68D8E43E" w14:textId="77777777" w:rsidR="00317028" w:rsidRPr="00317028" w:rsidRDefault="00317028" w:rsidP="00317028">
      <w:pPr>
        <w:pStyle w:val="Bibliography"/>
        <w:rPr>
          <w:rFonts w:ascii="Cambria"/>
          <w:lang w:val="en-US"/>
        </w:rPr>
      </w:pPr>
      <w:r w:rsidRPr="00317028">
        <w:rPr>
          <w:rFonts w:ascii="Cambria"/>
          <w:lang w:val="en-US"/>
        </w:rPr>
        <w:t xml:space="preserve">Melez, K. A., Cherry, J., Sanchez, C., Ettinger, R. B., and Walsh, T. J. (1995). Successful outpatient treatment of Trichosporon beigelii peritonitis with oral fluconazole. </w:t>
      </w:r>
      <w:r w:rsidRPr="00317028">
        <w:rPr>
          <w:rFonts w:ascii="Cambria"/>
          <w:i/>
          <w:iCs/>
          <w:lang w:val="en-US"/>
        </w:rPr>
        <w:t>Pediatr. Infect. Dis. J.</w:t>
      </w:r>
      <w:r w:rsidRPr="00317028">
        <w:rPr>
          <w:rFonts w:ascii="Cambria"/>
          <w:lang w:val="en-US"/>
        </w:rPr>
        <w:t xml:space="preserve"> 14, 1110–1113.</w:t>
      </w:r>
    </w:p>
    <w:p w14:paraId="63B91C7A" w14:textId="77777777" w:rsidR="00317028" w:rsidRPr="00317028" w:rsidRDefault="00317028" w:rsidP="00317028">
      <w:pPr>
        <w:pStyle w:val="Bibliography"/>
        <w:rPr>
          <w:rFonts w:ascii="Cambria"/>
          <w:lang w:val="en-US"/>
        </w:rPr>
      </w:pPr>
      <w:r w:rsidRPr="00317028">
        <w:rPr>
          <w:rFonts w:ascii="Cambria"/>
          <w:lang w:val="en-US"/>
        </w:rPr>
        <w:t xml:space="preserve">Miralles, A., Quiroga, J., Farinola, T., Obi, C., Saura, E., Fontanillas, C., et al. (1994). Recurrent Trichosporon beigelii endocarditis after aortic valve replacement. </w:t>
      </w:r>
      <w:r w:rsidRPr="00317028">
        <w:rPr>
          <w:rFonts w:ascii="Cambria"/>
          <w:i/>
          <w:iCs/>
          <w:lang w:val="en-US"/>
        </w:rPr>
        <w:t>Cardiovasc. Surg. Lond. Engl.</w:t>
      </w:r>
      <w:r w:rsidRPr="00317028">
        <w:rPr>
          <w:rFonts w:ascii="Cambria"/>
          <w:lang w:val="en-US"/>
        </w:rPr>
        <w:t xml:space="preserve"> 2, 119–123.</w:t>
      </w:r>
    </w:p>
    <w:p w14:paraId="4F865B1F" w14:textId="77777777" w:rsidR="00317028" w:rsidRPr="00317028" w:rsidRDefault="00317028" w:rsidP="00317028">
      <w:pPr>
        <w:pStyle w:val="Bibliography"/>
        <w:rPr>
          <w:rFonts w:ascii="Cambria"/>
          <w:lang w:val="en-US"/>
        </w:rPr>
      </w:pPr>
      <w:r w:rsidRPr="00317028">
        <w:rPr>
          <w:rFonts w:ascii="Cambria"/>
          <w:lang w:val="en-US"/>
        </w:rPr>
        <w:t xml:space="preserve">Miró, O., Sacanella, E., Nadal, P., Lluch, M. M., Nicolás, J. M., Millá, J., et al. (1994). Trichosporon beigelii fungemia and metastatic pneumonia in a trauma patient. </w:t>
      </w:r>
      <w:r w:rsidRPr="00317028">
        <w:rPr>
          <w:rFonts w:ascii="Cambria"/>
          <w:i/>
          <w:iCs/>
          <w:lang w:val="en-US"/>
        </w:rPr>
        <w:t>Eur. J. Clin. Microbiol. Infect. Dis. Off. Publ. Eur. Soc. Clin. Microbiol.</w:t>
      </w:r>
      <w:r w:rsidRPr="00317028">
        <w:rPr>
          <w:rFonts w:ascii="Cambria"/>
          <w:lang w:val="en-US"/>
        </w:rPr>
        <w:t xml:space="preserve"> 13, 604–606.</w:t>
      </w:r>
    </w:p>
    <w:p w14:paraId="70629631" w14:textId="77777777" w:rsidR="00317028" w:rsidRPr="00317028" w:rsidRDefault="00317028" w:rsidP="00317028">
      <w:pPr>
        <w:pStyle w:val="Bibliography"/>
        <w:rPr>
          <w:rFonts w:ascii="Cambria"/>
          <w:lang w:val="en-US"/>
        </w:rPr>
      </w:pPr>
      <w:r w:rsidRPr="00317028">
        <w:rPr>
          <w:rFonts w:ascii="Cambria"/>
          <w:lang w:val="en-US"/>
        </w:rPr>
        <w:t xml:space="preserve">Mooty, M. Y., Kanj, S. S., Obeid, M. Y., Hassan, G. Y., and Araj, G. F. (2001). A case of Trichosporon beigelii endocarditis. </w:t>
      </w:r>
      <w:r w:rsidRPr="00317028">
        <w:rPr>
          <w:rFonts w:ascii="Cambria"/>
          <w:i/>
          <w:iCs/>
          <w:lang w:val="en-US"/>
        </w:rPr>
        <w:t>Eur. J. Clin. Microbiol. Infect. Dis. Off. Publ. Eur. Soc. Clin. Microbiol.</w:t>
      </w:r>
      <w:r w:rsidRPr="00317028">
        <w:rPr>
          <w:rFonts w:ascii="Cambria"/>
          <w:lang w:val="en-US"/>
        </w:rPr>
        <w:t xml:space="preserve"> 20, 139–142.</w:t>
      </w:r>
    </w:p>
    <w:p w14:paraId="1128BF27" w14:textId="77777777" w:rsidR="00317028" w:rsidRPr="00317028" w:rsidRDefault="00317028" w:rsidP="00317028">
      <w:pPr>
        <w:pStyle w:val="Bibliography"/>
        <w:rPr>
          <w:rFonts w:ascii="Cambria"/>
          <w:lang w:val="en-US"/>
        </w:rPr>
      </w:pPr>
      <w:r w:rsidRPr="00317028">
        <w:rPr>
          <w:rFonts w:ascii="Cambria"/>
          <w:lang w:val="en-US"/>
        </w:rPr>
        <w:t xml:space="preserve">Negi, V., Sharma, M., Juyal, D., Kotian, S., and Sharma, N. (2015). Disseminated trichosporonosis due to Trichosporon asahii in a diabetic patient. </w:t>
      </w:r>
      <w:r w:rsidRPr="00317028">
        <w:rPr>
          <w:rFonts w:ascii="Cambria"/>
          <w:i/>
          <w:iCs/>
          <w:lang w:val="en-US"/>
        </w:rPr>
        <w:t>Indian J. Pathol. Microbiol.</w:t>
      </w:r>
      <w:r w:rsidRPr="00317028">
        <w:rPr>
          <w:rFonts w:ascii="Cambria"/>
          <w:lang w:val="en-US"/>
        </w:rPr>
        <w:t xml:space="preserve"> 58, 246–248. doi:10.4103/0377-4929.155333.</w:t>
      </w:r>
    </w:p>
    <w:p w14:paraId="6339FDA1" w14:textId="77777777" w:rsidR="00317028" w:rsidRPr="00317028" w:rsidRDefault="00317028" w:rsidP="00317028">
      <w:pPr>
        <w:pStyle w:val="Bibliography"/>
        <w:rPr>
          <w:rFonts w:ascii="Cambria"/>
          <w:lang w:val="en-US"/>
        </w:rPr>
      </w:pPr>
      <w:r w:rsidRPr="00317028">
        <w:rPr>
          <w:rFonts w:ascii="Cambria"/>
          <w:lang w:val="en-US"/>
        </w:rPr>
        <w:t xml:space="preserve">O’Gorman, C., McMullan, R., Webb, C., and Bedi, A. (2006). Trichosporon Asahii. Blood-stream Infection in a non-cancer patient receiving Combination Antifungal Therapy. </w:t>
      </w:r>
      <w:r w:rsidRPr="00317028">
        <w:rPr>
          <w:rFonts w:ascii="Cambria"/>
          <w:i/>
          <w:iCs/>
          <w:lang w:val="en-US"/>
        </w:rPr>
        <w:t>Ulster Med. J.</w:t>
      </w:r>
      <w:r w:rsidRPr="00317028">
        <w:rPr>
          <w:rFonts w:ascii="Cambria"/>
          <w:lang w:val="en-US"/>
        </w:rPr>
        <w:t xml:space="preserve"> 75, 226–227.</w:t>
      </w:r>
    </w:p>
    <w:p w14:paraId="42C3E7C0" w14:textId="77777777" w:rsidR="00317028" w:rsidRPr="00317028" w:rsidRDefault="00317028" w:rsidP="00317028">
      <w:pPr>
        <w:pStyle w:val="Bibliography"/>
        <w:rPr>
          <w:rFonts w:ascii="Cambria"/>
          <w:lang w:val="en-US"/>
        </w:rPr>
      </w:pPr>
      <w:r w:rsidRPr="00317028">
        <w:rPr>
          <w:rFonts w:ascii="Cambria"/>
          <w:lang w:val="en-US"/>
        </w:rPr>
        <w:t xml:space="preserve">Padhi, S., Dash, M., Pattanaik, S., and Sahu, S. (2014). Fungemia due to Trichosporon mucoides in a diabetes mellitus patient: a rare case report. </w:t>
      </w:r>
      <w:r w:rsidRPr="00317028">
        <w:rPr>
          <w:rFonts w:ascii="Cambria"/>
          <w:i/>
          <w:iCs/>
          <w:lang w:val="en-US"/>
        </w:rPr>
        <w:t>Indian J. Med. Microbiol.</w:t>
      </w:r>
      <w:r w:rsidRPr="00317028">
        <w:rPr>
          <w:rFonts w:ascii="Cambria"/>
          <w:lang w:val="en-US"/>
        </w:rPr>
        <w:t xml:space="preserve"> 32, 72–74. doi:10.4103/0255-0857.124324.</w:t>
      </w:r>
    </w:p>
    <w:p w14:paraId="709E778E" w14:textId="77777777" w:rsidR="00317028" w:rsidRPr="00317028" w:rsidRDefault="00317028" w:rsidP="00317028">
      <w:pPr>
        <w:pStyle w:val="Bibliography"/>
        <w:rPr>
          <w:rFonts w:ascii="Cambria"/>
          <w:lang w:val="en-US"/>
        </w:rPr>
      </w:pPr>
      <w:r w:rsidRPr="00317028">
        <w:rPr>
          <w:rFonts w:ascii="Cambria"/>
          <w:lang w:val="en-US"/>
        </w:rPr>
        <w:t xml:space="preserve">Lo Passo, C., Pernice, I., Celeste, A., Perdichizzi, G., and Todaro-Luck, F. (2001). Transmission of Trichosporon asahii oesophagitis by a contaminated endoscope. </w:t>
      </w:r>
      <w:r w:rsidRPr="00317028">
        <w:rPr>
          <w:rFonts w:ascii="Cambria"/>
          <w:i/>
          <w:iCs/>
          <w:lang w:val="en-US"/>
        </w:rPr>
        <w:t>Mycoses</w:t>
      </w:r>
      <w:r w:rsidRPr="00317028">
        <w:rPr>
          <w:rFonts w:ascii="Cambria"/>
          <w:lang w:val="en-US"/>
        </w:rPr>
        <w:t xml:space="preserve"> 44, 13–21.</w:t>
      </w:r>
    </w:p>
    <w:p w14:paraId="0A5D7561" w14:textId="77777777" w:rsidR="00317028" w:rsidRPr="00317028" w:rsidRDefault="00317028" w:rsidP="00317028">
      <w:pPr>
        <w:pStyle w:val="Bibliography"/>
        <w:rPr>
          <w:rFonts w:ascii="Cambria"/>
          <w:lang w:val="en-US"/>
        </w:rPr>
      </w:pPr>
      <w:r w:rsidRPr="00317028">
        <w:rPr>
          <w:rFonts w:ascii="Cambria"/>
          <w:lang w:val="en-US"/>
        </w:rPr>
        <w:t xml:space="preserve">Ramos, J. M., Cuenca-Estrella, M., Gutierrez, F., Elia, M., and Rodriguez-Tudela, J. L. (2004). Clinical case of endocarditis due to Trichosporon inkin and antifungal susceptibility profile of the organism. </w:t>
      </w:r>
      <w:r w:rsidRPr="00317028">
        <w:rPr>
          <w:rFonts w:ascii="Cambria"/>
          <w:i/>
          <w:iCs/>
          <w:lang w:val="en-US"/>
        </w:rPr>
        <w:t>J. Clin. Microbiol.</w:t>
      </w:r>
      <w:r w:rsidRPr="00317028">
        <w:rPr>
          <w:rFonts w:ascii="Cambria"/>
          <w:lang w:val="en-US"/>
        </w:rPr>
        <w:t xml:space="preserve"> 42, 2341–2344.</w:t>
      </w:r>
    </w:p>
    <w:p w14:paraId="3E6CC834" w14:textId="77777777" w:rsidR="00317028" w:rsidRPr="00317028" w:rsidRDefault="00317028" w:rsidP="00317028">
      <w:pPr>
        <w:pStyle w:val="Bibliography"/>
        <w:rPr>
          <w:rFonts w:ascii="Cambria"/>
          <w:lang w:val="en-US"/>
        </w:rPr>
      </w:pPr>
      <w:r w:rsidRPr="00317028">
        <w:rPr>
          <w:rFonts w:ascii="Cambria"/>
          <w:lang w:val="en-US"/>
        </w:rPr>
        <w:t xml:space="preserve">Reddy, B. T., Torres, H. A., and Kontoyiannis, D. P. (2002). Breast implant infection caused by Trichosporon beigelii. </w:t>
      </w:r>
      <w:r w:rsidRPr="00317028">
        <w:rPr>
          <w:rFonts w:ascii="Cambria"/>
          <w:i/>
          <w:iCs/>
          <w:lang w:val="en-US"/>
        </w:rPr>
        <w:t>Scand. J. Infect. Dis.</w:t>
      </w:r>
      <w:r w:rsidRPr="00317028">
        <w:rPr>
          <w:rFonts w:ascii="Cambria"/>
          <w:lang w:val="en-US"/>
        </w:rPr>
        <w:t xml:space="preserve"> 34, 143–144. doi:10.1080/00365540110026895.</w:t>
      </w:r>
    </w:p>
    <w:p w14:paraId="6E49550B" w14:textId="77777777" w:rsidR="00317028" w:rsidRPr="00317028" w:rsidRDefault="00317028" w:rsidP="00317028">
      <w:pPr>
        <w:pStyle w:val="Bibliography"/>
        <w:rPr>
          <w:rFonts w:ascii="Cambria"/>
          <w:lang w:val="en-US"/>
        </w:rPr>
      </w:pPr>
      <w:r w:rsidRPr="00317028">
        <w:rPr>
          <w:rFonts w:ascii="Cambria"/>
          <w:lang w:val="en-US"/>
        </w:rPr>
        <w:t xml:space="preserve">Rodrigues, G. da S., de Faria, R. R. U., Guazzelli, L. S., Oliveira, F. de M., and Severo, L. C. (2006). [Nosocomial infection due to Trichosporon asahii: clinical revision of 22 cases]. </w:t>
      </w:r>
      <w:r w:rsidRPr="00317028">
        <w:rPr>
          <w:rFonts w:ascii="Cambria"/>
          <w:i/>
          <w:iCs/>
          <w:lang w:val="en-US"/>
        </w:rPr>
        <w:t>Rev. Iberoam. Micol.</w:t>
      </w:r>
      <w:r w:rsidRPr="00317028">
        <w:rPr>
          <w:rFonts w:ascii="Cambria"/>
          <w:lang w:val="en-US"/>
        </w:rPr>
        <w:t xml:space="preserve"> 23, 85–89.</w:t>
      </w:r>
    </w:p>
    <w:p w14:paraId="0E508541" w14:textId="77777777" w:rsidR="00317028" w:rsidRPr="00317028" w:rsidRDefault="00317028" w:rsidP="00317028">
      <w:pPr>
        <w:pStyle w:val="Bibliography"/>
        <w:rPr>
          <w:rFonts w:ascii="Cambria"/>
          <w:lang w:val="en-US"/>
        </w:rPr>
      </w:pPr>
      <w:r w:rsidRPr="00317028">
        <w:rPr>
          <w:rFonts w:ascii="Cambria"/>
          <w:lang w:val="en-US"/>
        </w:rPr>
        <w:t xml:space="preserve">De Saedeleer, B., Sennesael, J., Van der Niepen, P., and Verbeelen, D. (1994). Intraperitoneal fluconazole therapy for Trichosporon cutaneum peritonitis in continuous ambulatory peritoneal dialysis. </w:t>
      </w:r>
      <w:r w:rsidRPr="00317028">
        <w:rPr>
          <w:rFonts w:ascii="Cambria"/>
          <w:i/>
          <w:iCs/>
          <w:lang w:val="en-US"/>
        </w:rPr>
        <w:t>Nephrol. Dial. Transplant. Off. Publ. Eur. Dial. Transpl. Assoc. - Eur. Ren. Assoc.</w:t>
      </w:r>
      <w:r w:rsidRPr="00317028">
        <w:rPr>
          <w:rFonts w:ascii="Cambria"/>
          <w:lang w:val="en-US"/>
        </w:rPr>
        <w:t xml:space="preserve"> 9, 1658–1659.</w:t>
      </w:r>
    </w:p>
    <w:p w14:paraId="4214C4A3" w14:textId="77777777" w:rsidR="00317028" w:rsidRPr="00317028" w:rsidRDefault="00317028" w:rsidP="00317028">
      <w:pPr>
        <w:pStyle w:val="Bibliography"/>
        <w:rPr>
          <w:rFonts w:ascii="Cambria"/>
          <w:lang w:val="en-US"/>
        </w:rPr>
      </w:pPr>
      <w:r w:rsidRPr="00317028">
        <w:rPr>
          <w:rFonts w:ascii="Cambria"/>
          <w:lang w:val="en-US"/>
        </w:rPr>
        <w:t xml:space="preserve">Shang, S.-T., Yang, Y.-S., and Peng, M.-Y. (2010). Nosocomial Trichosporon asahii fungemia in a patient with secondary hemochromatosis: a rare case report. </w:t>
      </w:r>
      <w:r w:rsidRPr="00317028">
        <w:rPr>
          <w:rFonts w:ascii="Cambria"/>
          <w:i/>
          <w:iCs/>
          <w:lang w:val="en-US"/>
        </w:rPr>
        <w:t>J. Microbiol. Immunol. Infect. Wei Mian Yu Gan Ran Za Zhi</w:t>
      </w:r>
      <w:r w:rsidRPr="00317028">
        <w:rPr>
          <w:rFonts w:ascii="Cambria"/>
          <w:lang w:val="en-US"/>
        </w:rPr>
        <w:t xml:space="preserve"> 43, 77–80. doi:10.1016/S1684-1182(10)60012-6.</w:t>
      </w:r>
    </w:p>
    <w:p w14:paraId="31C879A2" w14:textId="77777777" w:rsidR="00317028" w:rsidRPr="00317028" w:rsidRDefault="00317028" w:rsidP="00317028">
      <w:pPr>
        <w:pStyle w:val="Bibliography"/>
        <w:rPr>
          <w:rFonts w:ascii="Cambria"/>
          <w:lang w:val="en-US"/>
        </w:rPr>
      </w:pPr>
      <w:r w:rsidRPr="00317028">
        <w:rPr>
          <w:rFonts w:ascii="Cambria"/>
          <w:lang w:val="en-US"/>
        </w:rPr>
        <w:t xml:space="preserve">Sidarous, M. G., O’Reilly, M. V., and Cherubin, C. E. (1994). A case of Trichosporon beigelii endocarditis 8 years after aortic valve replacement. </w:t>
      </w:r>
      <w:r w:rsidRPr="00317028">
        <w:rPr>
          <w:rFonts w:ascii="Cambria"/>
          <w:i/>
          <w:iCs/>
          <w:lang w:val="en-US"/>
        </w:rPr>
        <w:t>Clin. Cardiol.</w:t>
      </w:r>
      <w:r w:rsidRPr="00317028">
        <w:rPr>
          <w:rFonts w:ascii="Cambria"/>
          <w:lang w:val="en-US"/>
        </w:rPr>
        <w:t xml:space="preserve"> 17, 215–219.</w:t>
      </w:r>
    </w:p>
    <w:p w14:paraId="72EEFC36" w14:textId="77777777" w:rsidR="00317028" w:rsidRPr="00317028" w:rsidRDefault="00317028" w:rsidP="00317028">
      <w:pPr>
        <w:pStyle w:val="Bibliography"/>
        <w:rPr>
          <w:rFonts w:ascii="Cambria"/>
          <w:lang w:val="en-US"/>
        </w:rPr>
      </w:pPr>
      <w:r w:rsidRPr="00317028">
        <w:rPr>
          <w:rFonts w:ascii="Cambria"/>
          <w:lang w:val="en-US"/>
        </w:rPr>
        <w:t xml:space="preserve">Slocumb, R. W., Elner, S. G., and Hall, E. F. (2010). Chronic postoperative fungal endophthalmitis caused by trichosporon asahii. </w:t>
      </w:r>
      <w:r w:rsidRPr="00317028">
        <w:rPr>
          <w:rFonts w:ascii="Cambria"/>
          <w:i/>
          <w:iCs/>
          <w:lang w:val="en-US"/>
        </w:rPr>
        <w:t>Retin. Cases Brief Rep.</w:t>
      </w:r>
      <w:r w:rsidRPr="00317028">
        <w:rPr>
          <w:rFonts w:ascii="Cambria"/>
          <w:lang w:val="en-US"/>
        </w:rPr>
        <w:t xml:space="preserve"> 4, 366–367. doi:10.1097/ICB.0b013e3181b5ef61.</w:t>
      </w:r>
    </w:p>
    <w:p w14:paraId="554EA4F1" w14:textId="77777777" w:rsidR="00317028" w:rsidRPr="00317028" w:rsidRDefault="00317028" w:rsidP="00317028">
      <w:pPr>
        <w:pStyle w:val="Bibliography"/>
        <w:rPr>
          <w:rFonts w:ascii="Cambria"/>
          <w:lang w:val="en-US"/>
        </w:rPr>
      </w:pPr>
      <w:r w:rsidRPr="00317028">
        <w:rPr>
          <w:rFonts w:ascii="Cambria"/>
          <w:lang w:val="en-US"/>
        </w:rPr>
        <w:t xml:space="preserve">Spirn, M. J., Roth, D. B., Yarian, D. L., and Green, S. N. (2003). Postoperative fungal endophthalmitis caused by Trichosporon beigelii resistant to amphotericin B. </w:t>
      </w:r>
      <w:r w:rsidRPr="00317028">
        <w:rPr>
          <w:rFonts w:ascii="Cambria"/>
          <w:i/>
          <w:iCs/>
          <w:lang w:val="en-US"/>
        </w:rPr>
        <w:t>Retina Phila. Pa</w:t>
      </w:r>
      <w:r w:rsidRPr="00317028">
        <w:rPr>
          <w:rFonts w:ascii="Cambria"/>
          <w:lang w:val="en-US"/>
        </w:rPr>
        <w:t xml:space="preserve"> 23, 404–405.</w:t>
      </w:r>
    </w:p>
    <w:p w14:paraId="451A9F2C" w14:textId="77777777" w:rsidR="00317028" w:rsidRPr="00317028" w:rsidRDefault="00317028" w:rsidP="00317028">
      <w:pPr>
        <w:pStyle w:val="Bibliography"/>
        <w:rPr>
          <w:rFonts w:ascii="Cambria"/>
          <w:lang w:val="en-US"/>
        </w:rPr>
      </w:pPr>
      <w:r w:rsidRPr="00317028">
        <w:rPr>
          <w:rFonts w:ascii="Cambria"/>
          <w:lang w:val="en-US"/>
        </w:rPr>
        <w:t xml:space="preserve">Still, J. M., Orlet, K., and Law, E. J. (1994). Trichosporon beigelii septicaemia in a burn patient. </w:t>
      </w:r>
      <w:r w:rsidRPr="00317028">
        <w:rPr>
          <w:rFonts w:ascii="Cambria"/>
          <w:i/>
          <w:iCs/>
          <w:lang w:val="en-US"/>
        </w:rPr>
        <w:t>Burns J. Int. Soc. Burn Inj.</w:t>
      </w:r>
      <w:r w:rsidRPr="00317028">
        <w:rPr>
          <w:rFonts w:ascii="Cambria"/>
          <w:lang w:val="en-US"/>
        </w:rPr>
        <w:t xml:space="preserve"> 20, 467–468.</w:t>
      </w:r>
    </w:p>
    <w:p w14:paraId="29592ADC" w14:textId="77777777" w:rsidR="00317028" w:rsidRPr="00317028" w:rsidRDefault="00317028" w:rsidP="00317028">
      <w:pPr>
        <w:pStyle w:val="Bibliography"/>
        <w:rPr>
          <w:rFonts w:ascii="Cambria"/>
          <w:lang w:val="en-US"/>
        </w:rPr>
      </w:pPr>
      <w:r w:rsidRPr="00317028">
        <w:rPr>
          <w:rFonts w:ascii="Cambria"/>
          <w:lang w:val="en-US"/>
        </w:rPr>
        <w:t xml:space="preserve">Tian, H. H., Tan, S. M., and Tay, K. H. (2007). Delayed fungal infection following augmentation mammoplasty in an immunocompetent host. </w:t>
      </w:r>
      <w:r w:rsidRPr="00317028">
        <w:rPr>
          <w:rFonts w:ascii="Cambria"/>
          <w:i/>
          <w:iCs/>
          <w:lang w:val="en-US"/>
        </w:rPr>
        <w:t>Singapore Med. J.</w:t>
      </w:r>
      <w:r w:rsidRPr="00317028">
        <w:rPr>
          <w:rFonts w:ascii="Cambria"/>
          <w:lang w:val="en-US"/>
        </w:rPr>
        <w:t xml:space="preserve"> 48, 256–258.</w:t>
      </w:r>
    </w:p>
    <w:p w14:paraId="5CCE0586" w14:textId="77777777" w:rsidR="00317028" w:rsidRPr="00317028" w:rsidRDefault="00317028" w:rsidP="00317028">
      <w:pPr>
        <w:pStyle w:val="Bibliography"/>
        <w:rPr>
          <w:rFonts w:ascii="Cambria"/>
          <w:lang w:val="en-US"/>
        </w:rPr>
      </w:pPr>
      <w:r w:rsidRPr="00317028">
        <w:rPr>
          <w:rFonts w:ascii="Cambria"/>
          <w:lang w:val="en-US"/>
        </w:rPr>
        <w:t xml:space="preserve">Tsai, M.-J., Chang, W.-A., Tsai, K.-B., Chen, H.-C., Hwang, J.-J., and Huang, M.-S. (2011). Probable invasive pulmonary trichosporonosis in a diabetic patient. </w:t>
      </w:r>
      <w:r w:rsidRPr="00317028">
        <w:rPr>
          <w:rFonts w:ascii="Cambria"/>
          <w:i/>
          <w:iCs/>
          <w:lang w:val="en-US"/>
        </w:rPr>
        <w:t>Am. J. Respir. Crit. Care Med.</w:t>
      </w:r>
      <w:r w:rsidRPr="00317028">
        <w:rPr>
          <w:rFonts w:ascii="Cambria"/>
          <w:lang w:val="en-US"/>
        </w:rPr>
        <w:t xml:space="preserve"> 184, 982. doi:10.1164/rccm.201101-0144IM.</w:t>
      </w:r>
    </w:p>
    <w:p w14:paraId="66B6CA15" w14:textId="77777777" w:rsidR="00317028" w:rsidRPr="00317028" w:rsidRDefault="00317028" w:rsidP="00317028">
      <w:pPr>
        <w:pStyle w:val="Bibliography"/>
        <w:rPr>
          <w:rFonts w:ascii="Cambria"/>
          <w:lang w:val="en-US"/>
        </w:rPr>
      </w:pPr>
      <w:r w:rsidRPr="00317028">
        <w:rPr>
          <w:rFonts w:ascii="Cambria"/>
          <w:lang w:val="en-US"/>
        </w:rPr>
        <w:t xml:space="preserve">Wang, H. Y., and Lin, J. L. (1999). Trichosporon beigelii fungaemia in a patient with haemodialysis. </w:t>
      </w:r>
      <w:r w:rsidRPr="00317028">
        <w:rPr>
          <w:rFonts w:ascii="Cambria"/>
          <w:i/>
          <w:iCs/>
          <w:lang w:val="en-US"/>
        </w:rPr>
        <w:t>Nephrol. Dial. Transplant. Off. Publ. Eur. Dial. Transpl. Assoc. - Eur. Ren. Assoc.</w:t>
      </w:r>
      <w:r w:rsidRPr="00317028">
        <w:rPr>
          <w:rFonts w:ascii="Cambria"/>
          <w:lang w:val="en-US"/>
        </w:rPr>
        <w:t xml:space="preserve"> 14, 2017–2018.</w:t>
      </w:r>
    </w:p>
    <w:p w14:paraId="0D7370C2" w14:textId="77777777" w:rsidR="00317028" w:rsidRPr="00317028" w:rsidRDefault="00317028" w:rsidP="00317028">
      <w:pPr>
        <w:pStyle w:val="Bibliography"/>
        <w:rPr>
          <w:rFonts w:ascii="Cambria"/>
          <w:lang w:val="en-US"/>
        </w:rPr>
      </w:pPr>
      <w:r w:rsidRPr="00317028">
        <w:rPr>
          <w:rFonts w:ascii="Cambria"/>
          <w:lang w:val="en-US"/>
        </w:rPr>
        <w:t xml:space="preserve">Wolf, D. G., Falk, R., Hacham, M., Theelen, B., Boekhout, T., Scorzetti, G., et al. (2001). Multidrug-resistant Trichosporon asahii infection of nongranulocytopenic patients in three intensive care units. </w:t>
      </w:r>
      <w:r w:rsidRPr="00317028">
        <w:rPr>
          <w:rFonts w:ascii="Cambria"/>
          <w:i/>
          <w:iCs/>
          <w:lang w:val="en-US"/>
        </w:rPr>
        <w:t>J. Clin. Microbiol.</w:t>
      </w:r>
      <w:r w:rsidRPr="00317028">
        <w:rPr>
          <w:rFonts w:ascii="Cambria"/>
          <w:lang w:val="en-US"/>
        </w:rPr>
        <w:t xml:space="preserve"> 39, 4420–4425. doi:10.1128/JCM.39.12.4420-4425.2001.</w:t>
      </w:r>
    </w:p>
    <w:p w14:paraId="20B96FE3" w14:textId="77777777" w:rsidR="00317028" w:rsidRPr="00317028" w:rsidRDefault="00317028" w:rsidP="00317028">
      <w:pPr>
        <w:pStyle w:val="Bibliography"/>
        <w:rPr>
          <w:rFonts w:ascii="Cambria"/>
          <w:lang w:val="en-US"/>
        </w:rPr>
      </w:pPr>
      <w:r w:rsidRPr="00317028">
        <w:rPr>
          <w:rFonts w:ascii="Cambria"/>
          <w:lang w:val="en-US"/>
        </w:rPr>
        <w:t xml:space="preserve">Zuo, Q., Dong, L., Mu, W., Zhou, L., Hu, T., and Zhang, H. (2015). Trichosporon asahii infection after total knee arthroplasty: A case report and review of the literature. </w:t>
      </w:r>
      <w:r w:rsidRPr="00317028">
        <w:rPr>
          <w:rFonts w:ascii="Cambria"/>
          <w:i/>
          <w:iCs/>
          <w:lang w:val="en-US"/>
        </w:rPr>
        <w:t>Can. J. Infect. Dis. Med. Microbiol. J. Can. Mal. Infect. Microbiol. Médicale AMMI Can.</w:t>
      </w:r>
      <w:r w:rsidRPr="00317028">
        <w:rPr>
          <w:rFonts w:ascii="Cambria"/>
          <w:lang w:val="en-US"/>
        </w:rPr>
        <w:t xml:space="preserve"> 26, 47–51.</w:t>
      </w:r>
    </w:p>
    <w:p w14:paraId="6CBDBBBC" w14:textId="1490A1DC" w:rsidR="003E3E2C" w:rsidRPr="00D66AF1" w:rsidRDefault="006B345A" w:rsidP="00D66AF1">
      <w:pPr>
        <w:pStyle w:val="Bibliography"/>
        <w:rPr>
          <w:lang w:val="en-US"/>
        </w:rPr>
      </w:pPr>
      <w:r>
        <w:rPr>
          <w:lang w:val="en-US"/>
        </w:rPr>
        <w:fldChar w:fldCharType="end"/>
      </w:r>
    </w:p>
    <w:sectPr w:rsidR="003E3E2C" w:rsidRPr="00D66AF1" w:rsidSect="001402CD">
      <w:pgSz w:w="16840" w:h="11900" w:orient="landscape"/>
      <w:pgMar w:top="1134" w:right="2098" w:bottom="1134"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American Typewriter">
    <w:panose1 w:val="02090604020004020304"/>
    <w:charset w:val="00"/>
    <w:family w:val="auto"/>
    <w:pitch w:val="variable"/>
    <w:sig w:usb0="A000006F" w:usb1="00000019" w:usb2="00000000" w:usb3="00000000" w:csb0="0000011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345A"/>
    <w:rsid w:val="000D0B01"/>
    <w:rsid w:val="001402CD"/>
    <w:rsid w:val="0014557E"/>
    <w:rsid w:val="001F70CB"/>
    <w:rsid w:val="00272D5B"/>
    <w:rsid w:val="00317028"/>
    <w:rsid w:val="003E3E2C"/>
    <w:rsid w:val="004162D3"/>
    <w:rsid w:val="0044474C"/>
    <w:rsid w:val="00470B41"/>
    <w:rsid w:val="004E4500"/>
    <w:rsid w:val="0057637F"/>
    <w:rsid w:val="005C2037"/>
    <w:rsid w:val="006B345A"/>
    <w:rsid w:val="007D16DD"/>
    <w:rsid w:val="008A2932"/>
    <w:rsid w:val="00900E0D"/>
    <w:rsid w:val="00A51397"/>
    <w:rsid w:val="00A60548"/>
    <w:rsid w:val="00BD37A4"/>
    <w:rsid w:val="00C349F9"/>
    <w:rsid w:val="00D66AF1"/>
    <w:rsid w:val="00E506A0"/>
    <w:rsid w:val="00F27090"/>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D1CE0D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34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4474C"/>
  </w:style>
  <w:style w:type="paragraph" w:styleId="Bibliography">
    <w:name w:val="Bibliography"/>
    <w:basedOn w:val="Normal"/>
    <w:next w:val="Normal"/>
    <w:uiPriority w:val="37"/>
    <w:unhideWhenUsed/>
    <w:rsid w:val="006B345A"/>
    <w:pPr>
      <w:tabs>
        <w:tab w:val="left" w:pos="380"/>
        <w:tab w:val="left" w:pos="500"/>
      </w:tabs>
      <w:spacing w:after="240"/>
      <w:ind w:left="720" w:hanging="720"/>
    </w:pPr>
  </w:style>
  <w:style w:type="table" w:styleId="LightShading">
    <w:name w:val="Light Shading"/>
    <w:basedOn w:val="TableNormal"/>
    <w:uiPriority w:val="60"/>
    <w:rsid w:val="007D16D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5C203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34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4474C"/>
  </w:style>
  <w:style w:type="paragraph" w:styleId="Bibliography">
    <w:name w:val="Bibliography"/>
    <w:basedOn w:val="Normal"/>
    <w:next w:val="Normal"/>
    <w:uiPriority w:val="37"/>
    <w:unhideWhenUsed/>
    <w:rsid w:val="006B345A"/>
    <w:pPr>
      <w:tabs>
        <w:tab w:val="left" w:pos="380"/>
        <w:tab w:val="left" w:pos="500"/>
      </w:tabs>
      <w:spacing w:after="240"/>
      <w:ind w:left="720" w:hanging="720"/>
    </w:pPr>
  </w:style>
  <w:style w:type="table" w:styleId="LightShading">
    <w:name w:val="Light Shading"/>
    <w:basedOn w:val="TableNormal"/>
    <w:uiPriority w:val="60"/>
    <w:rsid w:val="007D16D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5C203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6" Type="http://schemas.openxmlformats.org/officeDocument/2006/relationships/fontTable" Target="fontTable.xml"/><Relationship Id="rId1" Type="http://schemas.openxmlformats.org/officeDocument/2006/relationships/customXml" Target="../customXml/item1.xml"/><Relationship Id="rId5" Type="http://schemas.openxmlformats.org/officeDocument/2006/relationships/webSettings" Target="webSettings.xml"/><Relationship Id="rId10"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2E92DD200099084EAEF242F13933C48E" ma:contentTypeVersion="7" ma:contentTypeDescription="Create a new document." ma:contentTypeScope="" ma:versionID="2d913875ce4670ef9b7de9581d354d6a">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018c3ce0-25d7-4964-8f5f-0766fc370baa">false</IsDeleted>
    <TitleName xmlns="018c3ce0-25d7-4964-8f5f-0766fc370baa">Table 3.DOCX</TitleName>
    <DocumentType xmlns="018c3ce0-25d7-4964-8f5f-0766fc370baa">Table</DocumentType>
    <DocumentId xmlns="018c3ce0-25d7-4964-8f5f-0766fc370baa">Table 3.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47DA40CB-99FC-8048-988B-A66CD9318EE7}"/>
</file>

<file path=customXml/itemProps2.xml><?xml version="1.0" encoding="utf-8"?>
<ds:datastoreItem xmlns:ds="http://schemas.openxmlformats.org/officeDocument/2006/customXml" ds:itemID="{977F6822-0A6E-42CB-8D46-E12B4D7F2EB3}"/>
</file>

<file path=customXml/itemProps3.xml><?xml version="1.0" encoding="utf-8"?>
<ds:datastoreItem xmlns:ds="http://schemas.openxmlformats.org/officeDocument/2006/customXml" ds:itemID="{A7111693-CC5D-4834-9EE7-0E965057F3EE}"/>
</file>

<file path=customXml/itemProps4.xml><?xml version="1.0" encoding="utf-8"?>
<ds:datastoreItem xmlns:ds="http://schemas.openxmlformats.org/officeDocument/2006/customXml" ds:itemID="{77E0D474-E110-4C97-A304-B9741B452C90}"/>
</file>

<file path=docProps/app.xml><?xml version="1.0" encoding="utf-8"?>
<Properties xmlns="http://schemas.openxmlformats.org/officeDocument/2006/extended-properties" xmlns:vt="http://schemas.openxmlformats.org/officeDocument/2006/docPropsVTypes">
  <Template>Normal.dotm</Template>
  <TotalTime>24</TotalTime>
  <Pages>11</Pages>
  <Words>33398</Words>
  <Characters>194711</Characters>
  <Application>Microsoft Macintosh Word</Application>
  <DocSecurity>0</DocSecurity>
  <Lines>4749</Lines>
  <Paragraphs>1520</Paragraphs>
  <ScaleCrop>false</ScaleCrop>
  <Company/>
  <LinksUpToDate>false</LinksUpToDate>
  <CharactersWithSpaces>226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Nobrega</dc:creator>
  <cp:keywords/>
  <dc:description/>
  <cp:lastModifiedBy>João Nobrega</cp:lastModifiedBy>
  <cp:revision>7</cp:revision>
  <dcterms:created xsi:type="dcterms:W3CDTF">2016-02-01T12:28:00Z</dcterms:created>
  <dcterms:modified xsi:type="dcterms:W3CDTF">2016-06-25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3"&gt;&lt;session id="f99PF1yX"/&gt;&lt;style id="http://www.zotero.org/styles/frontiers-in-microbiology"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0"/&gt;&lt;/prefs&gt;&lt;/data&gt;</vt:lpwstr>
  </property>
  <property fmtid="{D5CDD505-2E9C-101B-9397-08002B2CF9AE}" pid="4" name="ContentTypeId">
    <vt:lpwstr>0x0101002E92DD200099084EAEF242F13933C48E</vt:lpwstr>
  </property>
</Properties>
</file>